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1CFC3F" w14:textId="29E45B15" w:rsidR="00B04087" w:rsidRDefault="00B04087" w:rsidP="00B04087">
      <w:pPr>
        <w:jc w:val="center"/>
        <w:rPr>
          <w:b/>
          <w:bCs/>
          <w:lang w:val="en-GB"/>
        </w:rPr>
      </w:pPr>
      <w:bookmarkStart w:id="0" w:name="_GoBack"/>
      <w:bookmarkEnd w:id="0"/>
      <w:r w:rsidRPr="00B04087">
        <w:rPr>
          <w:b/>
          <w:bCs/>
          <w:lang w:val="en-GB"/>
        </w:rPr>
        <w:t>Supplementary data</w:t>
      </w:r>
    </w:p>
    <w:p w14:paraId="38870C12" w14:textId="2FE6E768" w:rsidR="00395FF3" w:rsidRDefault="00395FF3" w:rsidP="00B04087">
      <w:pPr>
        <w:jc w:val="center"/>
        <w:rPr>
          <w:b/>
          <w:bCs/>
          <w:lang w:val="en-GB"/>
        </w:rPr>
      </w:pPr>
    </w:p>
    <w:p w14:paraId="614B1650" w14:textId="77777777" w:rsidR="00395FF3" w:rsidRDefault="00395FF3" w:rsidP="00395FF3">
      <w:pPr>
        <w:pStyle w:val="Heading1"/>
      </w:pPr>
      <w:bookmarkStart w:id="1" w:name="_Toc62208629"/>
    </w:p>
    <w:p w14:paraId="144E7ADD" w14:textId="3BF4D0BE" w:rsidR="00395FF3" w:rsidRPr="00395FF3" w:rsidRDefault="00395FF3" w:rsidP="00395FF3">
      <w:pPr>
        <w:pStyle w:val="Heading1"/>
      </w:pPr>
      <w:r w:rsidRPr="00337403">
        <w:t xml:space="preserve">Appendix </w:t>
      </w:r>
      <w:r>
        <w:t>1</w:t>
      </w:r>
      <w:r w:rsidRPr="00337403">
        <w:t>: Search strategy</w:t>
      </w:r>
      <w:bookmarkEnd w:id="1"/>
    </w:p>
    <w:p w14:paraId="21CC1D18" w14:textId="77777777" w:rsidR="00395FF3" w:rsidRPr="00E94381" w:rsidRDefault="00395FF3" w:rsidP="00395FF3">
      <w:pPr>
        <w:rPr>
          <w:b/>
          <w:bCs/>
        </w:rPr>
      </w:pPr>
    </w:p>
    <w:p w14:paraId="2E84ED06" w14:textId="77777777" w:rsidR="00395FF3" w:rsidRPr="003D7545" w:rsidRDefault="00395FF3" w:rsidP="00395FF3">
      <w:r w:rsidRPr="003D7545">
        <w:t xml:space="preserve">MEDLINE (via PubMed): Searched </w:t>
      </w:r>
      <w:r>
        <w:t>October</w:t>
      </w:r>
      <w:r w:rsidRPr="003D7545">
        <w:t xml:space="preserve"> 2</w:t>
      </w:r>
      <w:r>
        <w:t>7</w:t>
      </w:r>
      <w:r w:rsidRPr="003D7545">
        <w:t>, 2020</w:t>
      </w:r>
    </w:p>
    <w:p w14:paraId="3C85C7B6" w14:textId="77777777" w:rsidR="00395FF3" w:rsidRPr="003D7545" w:rsidRDefault="00395FF3" w:rsidP="00395FF3"/>
    <w:p w14:paraId="734B645C" w14:textId="634DF31D" w:rsidR="005B6378" w:rsidRDefault="00395FF3" w:rsidP="00395FF3">
      <w:r w:rsidRPr="003D7545">
        <w:t>(((((((((((("</w:t>
      </w:r>
      <w:proofErr w:type="spellStart"/>
      <w:r w:rsidRPr="003D7545">
        <w:t>parkinson</w:t>
      </w:r>
      <w:proofErr w:type="spellEnd"/>
      <w:r w:rsidRPr="003D7545">
        <w:t xml:space="preserve"> disease"[</w:t>
      </w:r>
      <w:proofErr w:type="spellStart"/>
      <w:r w:rsidRPr="003D7545">
        <w:t>MeSH</w:t>
      </w:r>
      <w:proofErr w:type="spellEnd"/>
      <w:r w:rsidRPr="003D7545">
        <w:t xml:space="preserve"> Terms] OR ("</w:t>
      </w:r>
      <w:proofErr w:type="spellStart"/>
      <w:r w:rsidRPr="003D7545">
        <w:t>parkinson</w:t>
      </w:r>
      <w:proofErr w:type="spellEnd"/>
      <w:r w:rsidRPr="003D7545">
        <w:t>"[All Fields] AND "disease"[All Fields])) OR "</w:t>
      </w:r>
      <w:proofErr w:type="spellStart"/>
      <w:r w:rsidRPr="003D7545">
        <w:t>parkinson</w:t>
      </w:r>
      <w:proofErr w:type="spellEnd"/>
      <w:r w:rsidRPr="003D7545">
        <w:t xml:space="preserve"> disease"[All Fields]) OR "</w:t>
      </w:r>
      <w:proofErr w:type="spellStart"/>
      <w:r w:rsidRPr="003D7545">
        <w:t>parkinsons</w:t>
      </w:r>
      <w:proofErr w:type="spellEnd"/>
      <w:r w:rsidRPr="003D7545">
        <w:t>"[All Fields]) OR "</w:t>
      </w:r>
      <w:proofErr w:type="spellStart"/>
      <w:r w:rsidRPr="003D7545">
        <w:t>parkinson</w:t>
      </w:r>
      <w:proofErr w:type="spellEnd"/>
      <w:r w:rsidRPr="003D7545">
        <w:t>"[All Fields]) OR "</w:t>
      </w:r>
      <w:proofErr w:type="spellStart"/>
      <w:r w:rsidRPr="003D7545">
        <w:t>parkinson</w:t>
      </w:r>
      <w:proofErr w:type="spellEnd"/>
      <w:r w:rsidRPr="003D7545">
        <w:t xml:space="preserve"> s"[All Fields]) OR "parkinsonian disorders"[</w:t>
      </w:r>
      <w:proofErr w:type="spellStart"/>
      <w:r w:rsidRPr="003D7545">
        <w:t>MeSH</w:t>
      </w:r>
      <w:proofErr w:type="spellEnd"/>
      <w:r w:rsidRPr="003D7545">
        <w:t xml:space="preserve"> Terms]) OR ("parkinsonian"[All Fields] AND "disorders"[All Fields])) OR "parkinsonian disorders"[All Fields]) OR "parkinsonism"[All Fields]) OR "</w:t>
      </w:r>
      <w:proofErr w:type="spellStart"/>
      <w:r w:rsidRPr="003D7545">
        <w:t>parkinsonisms</w:t>
      </w:r>
      <w:proofErr w:type="spellEnd"/>
      <w:r w:rsidRPr="003D7545">
        <w:t>"[All Fields]) OR "</w:t>
      </w:r>
      <w:proofErr w:type="spellStart"/>
      <w:r w:rsidRPr="003D7545">
        <w:t>parkinsons</w:t>
      </w:r>
      <w:proofErr w:type="spellEnd"/>
      <w:r w:rsidRPr="003D7545">
        <w:t xml:space="preserve"> s"[All Fields]) AND ((("qualitative"[All Fields] OR "qualitatively"[All Fields]) OR "</w:t>
      </w:r>
      <w:proofErr w:type="spellStart"/>
      <w:r w:rsidRPr="003D7545">
        <w:t>qualitatives</w:t>
      </w:r>
      <w:proofErr w:type="spellEnd"/>
      <w:r w:rsidRPr="003D7545">
        <w:t>"[All Fields]) OR (("interview"[Publication Type] OR "interviews as topic"[</w:t>
      </w:r>
      <w:proofErr w:type="spellStart"/>
      <w:r w:rsidRPr="003D7545">
        <w:t>MeSH</w:t>
      </w:r>
      <w:proofErr w:type="spellEnd"/>
      <w:r w:rsidRPr="003D7545">
        <w:t xml:space="preserve"> Terms]) OR "interview"[All Fields]))) AND ((((((("clinical trials as topic"[</w:t>
      </w:r>
      <w:proofErr w:type="spellStart"/>
      <w:r w:rsidRPr="003D7545">
        <w:t>MeSH</w:t>
      </w:r>
      <w:proofErr w:type="spellEnd"/>
      <w:r w:rsidRPr="003D7545">
        <w:t xml:space="preserve"> Terms] OR (("clinical"[All Fields] AND "trials"[All Fields]) AND "topic"[All Fields])) OR "clinical trials as topic"[All Fields]) OR "trial"[All Fields]) OR "trial s"[All Fields]) OR "trialed"[All Fields]) OR "trialing"[All Fields]) OR "trials"[All Fields])</w:t>
      </w:r>
    </w:p>
    <w:p w14:paraId="5F74C74B" w14:textId="77777777" w:rsidR="005F7134" w:rsidRDefault="005F7134" w:rsidP="005F7134">
      <w:pPr>
        <w:sectPr w:rsidR="005F7134" w:rsidSect="00FA6FD9">
          <w:headerReference w:type="default" r:id="rId12"/>
          <w:headerReference w:type="first" r:id="rId13"/>
          <w:pgSz w:w="11900" w:h="16840"/>
          <w:pgMar w:top="1440" w:right="1440" w:bottom="1440" w:left="1440" w:header="720" w:footer="720" w:gutter="0"/>
          <w:cols w:space="720"/>
          <w:titlePg/>
          <w:docGrid w:linePitch="360"/>
        </w:sectPr>
      </w:pPr>
      <w:bookmarkStart w:id="2" w:name="_Toc62208630"/>
    </w:p>
    <w:p w14:paraId="3A960873" w14:textId="29C1D519" w:rsidR="005F7134" w:rsidRDefault="005F7134" w:rsidP="005F7134">
      <w:pPr>
        <w:jc w:val="center"/>
        <w:rPr>
          <w:b/>
          <w:bCs/>
        </w:rPr>
      </w:pPr>
      <w:r w:rsidRPr="005F7134">
        <w:rPr>
          <w:b/>
          <w:bCs/>
        </w:rPr>
        <w:lastRenderedPageBreak/>
        <w:t>Appendix 2: Complete quality appraisal of included studies</w:t>
      </w:r>
      <w:bookmarkEnd w:id="2"/>
    </w:p>
    <w:p w14:paraId="0C18F4C1" w14:textId="13E2E613" w:rsidR="008B5BB8" w:rsidRDefault="008B5BB8" w:rsidP="005F7134">
      <w:pPr>
        <w:jc w:val="center"/>
        <w:rPr>
          <w:b/>
          <w:bCs/>
        </w:rPr>
      </w:pPr>
    </w:p>
    <w:p w14:paraId="02A121CD" w14:textId="09B91F46" w:rsidR="008B5BB8" w:rsidRDefault="008B5BB8" w:rsidP="005F7134">
      <w:pPr>
        <w:jc w:val="center"/>
        <w:rPr>
          <w:b/>
          <w:bCs/>
        </w:rPr>
      </w:pPr>
      <w:r>
        <w:rPr>
          <w:noProof/>
          <w:lang w:val="en-IN" w:eastAsia="en-IN"/>
        </w:rPr>
        <mc:AlternateContent>
          <mc:Choice Requires="wps">
            <w:drawing>
              <wp:anchor distT="0" distB="0" distL="114300" distR="114300" simplePos="0" relativeHeight="251671553" behindDoc="0" locked="0" layoutInCell="1" allowOverlap="1" wp14:anchorId="7E6AEACE" wp14:editId="01FFE289">
                <wp:simplePos x="0" y="0"/>
                <wp:positionH relativeFrom="column">
                  <wp:posOffset>-816353</wp:posOffset>
                </wp:positionH>
                <wp:positionV relativeFrom="paragraph">
                  <wp:posOffset>277495</wp:posOffset>
                </wp:positionV>
                <wp:extent cx="3296920" cy="505460"/>
                <wp:effectExtent l="0" t="0" r="5080" b="2540"/>
                <wp:wrapNone/>
                <wp:docPr id="3" name="Text Box 3"/>
                <wp:cNvGraphicFramePr/>
                <a:graphic xmlns:a="http://schemas.openxmlformats.org/drawingml/2006/main">
                  <a:graphicData uri="http://schemas.microsoft.com/office/word/2010/wordprocessingShape">
                    <wps:wsp>
                      <wps:cNvSpPr txBox="1"/>
                      <wps:spPr>
                        <a:xfrm>
                          <a:off x="0" y="0"/>
                          <a:ext cx="3296920" cy="505460"/>
                        </a:xfrm>
                        <a:prstGeom prst="rect">
                          <a:avLst/>
                        </a:prstGeom>
                        <a:solidFill>
                          <a:schemeClr val="lt1"/>
                        </a:solidFill>
                        <a:ln w="6350">
                          <a:noFill/>
                        </a:ln>
                      </wps:spPr>
                      <wps:txbx>
                        <w:txbxContent>
                          <w:p w14:paraId="025E4368" w14:textId="77777777" w:rsidR="008B5BB8" w:rsidRPr="00C03805" w:rsidRDefault="008B5BB8" w:rsidP="008B5BB8">
                            <w:pPr>
                              <w:spacing w:line="276" w:lineRule="auto"/>
                              <w:rPr>
                                <w:b/>
                                <w:bCs/>
                              </w:rPr>
                            </w:pPr>
                            <w:r w:rsidRPr="00C03805">
                              <w:rPr>
                                <w:b/>
                                <w:bCs/>
                              </w:rPr>
                              <w:t>Supplementary table 1</w:t>
                            </w:r>
                          </w:p>
                          <w:p w14:paraId="754C9098" w14:textId="77777777" w:rsidR="008B5BB8" w:rsidRPr="00C03805" w:rsidRDefault="008B5BB8" w:rsidP="008B5BB8">
                            <w:r>
                              <w:rPr>
                                <w:i/>
                                <w:iCs/>
                              </w:rPr>
                              <w:t>Quality appraisal of includ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6AEACE" id="Text Box 3" o:spid="_x0000_s1033" type="#_x0000_t202" style="position:absolute;left:0;text-align:left;margin-left:-64.3pt;margin-top:21.85pt;width:259.6pt;height:39.8pt;z-index:2516715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" fillcolor="white [3201]" stroked="f" strokeweight=".5pt">
                <v:textbox>
                  <w:txbxContent>
                    <w:p w14:paraId="025E4368" w14:textId="77777777" w:rsidR="008B5BB8" w:rsidRPr="00C03805" w:rsidRDefault="008B5BB8" w:rsidP="008B5BB8">
                      <w:pPr>
                        <w:spacing w:line="276" w:lineRule="auto"/>
                        <w:rPr>
                          <w:b/>
                          <w:bCs/>
                        </w:rPr>
                      </w:pPr>
                      <w:r w:rsidRPr="00C03805">
                        <w:rPr>
                          <w:b/>
                          <w:bCs/>
                        </w:rPr>
                        <w:t>Supplementary table 1</w:t>
                      </w:r>
                    </w:p>
                    <w:p w14:paraId="754C9098" w14:textId="77777777" w:rsidR="008B5BB8" w:rsidRPr="00C03805" w:rsidRDefault="008B5BB8" w:rsidP="008B5BB8">
                      <w:r>
                        <w:rPr>
                          <w:i/>
                          <w:iCs/>
                        </w:rPr>
                        <w:t>Quality appraisal of included studies</w:t>
                      </w:r>
                    </w:p>
                  </w:txbxContent>
                </v:textbox>
              </v:shape>
            </w:pict>
          </mc:Fallback>
        </mc:AlternateContent>
      </w:r>
    </w:p>
    <w:p w14:paraId="0F65D337" w14:textId="00F31D56" w:rsidR="008B5BB8" w:rsidRDefault="008B5BB8" w:rsidP="005F7134">
      <w:pPr>
        <w:jc w:val="center"/>
        <w:rPr>
          <w:b/>
          <w:bCs/>
        </w:rPr>
      </w:pPr>
    </w:p>
    <w:p w14:paraId="3FC08096" w14:textId="6397129D" w:rsidR="008B5BB8" w:rsidRDefault="008B5BB8" w:rsidP="005F7134">
      <w:pPr>
        <w:jc w:val="center"/>
        <w:rPr>
          <w:b/>
          <w:bCs/>
        </w:rPr>
      </w:pPr>
    </w:p>
    <w:p w14:paraId="64393976" w14:textId="101474F5" w:rsidR="008B5BB8" w:rsidRDefault="008B5BB8" w:rsidP="005F7134">
      <w:pPr>
        <w:jc w:val="center"/>
        <w:rPr>
          <w:b/>
          <w:bCs/>
        </w:rPr>
      </w:pPr>
    </w:p>
    <w:p w14:paraId="2B315C82" w14:textId="37B385CE" w:rsidR="005F7134" w:rsidRDefault="005F7134" w:rsidP="005F7134">
      <w:pPr>
        <w:jc w:val="center"/>
        <w:rPr>
          <w:b/>
          <w:bCs/>
        </w:rPr>
      </w:pPr>
    </w:p>
    <w:tbl>
      <w:tblPr>
        <w:tblStyle w:val="TableGrid"/>
        <w:tblW w:w="16302" w:type="dxa"/>
        <w:jc w:val="center"/>
        <w:tblLayout w:type="fixed"/>
        <w:tblLook w:val="04A0" w:firstRow="1" w:lastRow="0" w:firstColumn="1" w:lastColumn="0" w:noHBand="0" w:noVBand="1"/>
      </w:tblPr>
      <w:tblGrid>
        <w:gridCol w:w="1276"/>
        <w:gridCol w:w="992"/>
        <w:gridCol w:w="1134"/>
        <w:gridCol w:w="1134"/>
        <w:gridCol w:w="1134"/>
        <w:gridCol w:w="993"/>
        <w:gridCol w:w="1134"/>
        <w:gridCol w:w="1275"/>
        <w:gridCol w:w="993"/>
        <w:gridCol w:w="992"/>
        <w:gridCol w:w="2126"/>
        <w:gridCol w:w="3119"/>
      </w:tblGrid>
      <w:tr w:rsidR="00350216" w:rsidRPr="004D7B43" w14:paraId="25001B85" w14:textId="77777777" w:rsidTr="00937AC4">
        <w:trPr>
          <w:cantSplit/>
          <w:trHeight w:val="699"/>
          <w:tblHeader/>
          <w:jc w:val="center"/>
        </w:trPr>
        <w:tc>
          <w:tcPr>
            <w:tcW w:w="1276" w:type="dxa"/>
            <w:tcBorders>
              <w:top w:val="single" w:sz="4" w:space="0" w:color="auto"/>
              <w:left w:val="nil"/>
              <w:bottom w:val="single" w:sz="4" w:space="0" w:color="auto"/>
              <w:right w:val="nil"/>
            </w:tcBorders>
          </w:tcPr>
          <w:p w14:paraId="7524836B" w14:textId="77777777" w:rsidR="00350216" w:rsidRPr="004D7B43" w:rsidRDefault="00350216" w:rsidP="00937AC4">
            <w:pPr>
              <w:rPr>
                <w:b/>
                <w:bCs/>
                <w:color w:val="000000" w:themeColor="text1"/>
                <w:sz w:val="16"/>
                <w:szCs w:val="16"/>
              </w:rPr>
            </w:pPr>
          </w:p>
        </w:tc>
        <w:tc>
          <w:tcPr>
            <w:tcW w:w="992" w:type="dxa"/>
            <w:tcBorders>
              <w:top w:val="single" w:sz="4" w:space="0" w:color="auto"/>
              <w:left w:val="nil"/>
              <w:bottom w:val="single" w:sz="4" w:space="0" w:color="auto"/>
              <w:right w:val="nil"/>
            </w:tcBorders>
          </w:tcPr>
          <w:p w14:paraId="14D28687" w14:textId="77777777" w:rsidR="00350216" w:rsidRPr="004D7B43" w:rsidRDefault="00350216" w:rsidP="00937AC4">
            <w:pPr>
              <w:rPr>
                <w:b/>
                <w:bCs/>
                <w:color w:val="000000" w:themeColor="text1"/>
                <w:sz w:val="16"/>
                <w:szCs w:val="16"/>
              </w:rPr>
            </w:pPr>
            <w:r w:rsidRPr="004D7B43">
              <w:rPr>
                <w:b/>
                <w:bCs/>
                <w:color w:val="000000" w:themeColor="text1"/>
                <w:sz w:val="16"/>
                <w:szCs w:val="16"/>
              </w:rPr>
              <w:t>1. Was there a clear statement of the aims of the research?</w:t>
            </w:r>
          </w:p>
        </w:tc>
        <w:tc>
          <w:tcPr>
            <w:tcW w:w="1134" w:type="dxa"/>
            <w:tcBorders>
              <w:top w:val="single" w:sz="4" w:space="0" w:color="auto"/>
              <w:left w:val="nil"/>
              <w:bottom w:val="single" w:sz="4" w:space="0" w:color="auto"/>
              <w:right w:val="nil"/>
            </w:tcBorders>
          </w:tcPr>
          <w:p w14:paraId="6B7F96D2" w14:textId="77777777" w:rsidR="00350216" w:rsidRPr="004D7B43" w:rsidRDefault="00350216" w:rsidP="00937AC4">
            <w:pPr>
              <w:rPr>
                <w:b/>
                <w:bCs/>
                <w:color w:val="000000" w:themeColor="text1"/>
                <w:sz w:val="16"/>
                <w:szCs w:val="16"/>
              </w:rPr>
            </w:pPr>
            <w:r w:rsidRPr="004D7B43">
              <w:rPr>
                <w:b/>
                <w:bCs/>
                <w:color w:val="000000" w:themeColor="text1"/>
                <w:sz w:val="16"/>
                <w:szCs w:val="16"/>
              </w:rPr>
              <w:t>2. Is a qualitative methodology appropriate?</w:t>
            </w:r>
          </w:p>
        </w:tc>
        <w:tc>
          <w:tcPr>
            <w:tcW w:w="1134" w:type="dxa"/>
            <w:tcBorders>
              <w:top w:val="single" w:sz="4" w:space="0" w:color="auto"/>
              <w:left w:val="nil"/>
              <w:bottom w:val="single" w:sz="4" w:space="0" w:color="auto"/>
              <w:right w:val="nil"/>
            </w:tcBorders>
          </w:tcPr>
          <w:p w14:paraId="18C9F5D2" w14:textId="77777777" w:rsidR="00350216" w:rsidRPr="004D7B43" w:rsidRDefault="00350216" w:rsidP="00937AC4">
            <w:pPr>
              <w:rPr>
                <w:b/>
                <w:bCs/>
                <w:color w:val="000000" w:themeColor="text1"/>
                <w:sz w:val="16"/>
                <w:szCs w:val="16"/>
              </w:rPr>
            </w:pPr>
            <w:r w:rsidRPr="004D7B43">
              <w:rPr>
                <w:b/>
                <w:bCs/>
                <w:color w:val="000000" w:themeColor="text1"/>
                <w:sz w:val="16"/>
                <w:szCs w:val="16"/>
              </w:rPr>
              <w:t>3. Was the research design appropriate to address the aims of the research?</w:t>
            </w:r>
          </w:p>
        </w:tc>
        <w:tc>
          <w:tcPr>
            <w:tcW w:w="1134" w:type="dxa"/>
            <w:tcBorders>
              <w:top w:val="single" w:sz="4" w:space="0" w:color="auto"/>
              <w:left w:val="nil"/>
              <w:bottom w:val="single" w:sz="4" w:space="0" w:color="auto"/>
              <w:right w:val="nil"/>
            </w:tcBorders>
          </w:tcPr>
          <w:p w14:paraId="16E832C3" w14:textId="77777777" w:rsidR="00350216" w:rsidRPr="004D7B43" w:rsidRDefault="00350216" w:rsidP="00937AC4">
            <w:pPr>
              <w:rPr>
                <w:b/>
                <w:bCs/>
                <w:color w:val="000000" w:themeColor="text1"/>
                <w:sz w:val="16"/>
                <w:szCs w:val="16"/>
              </w:rPr>
            </w:pPr>
            <w:r w:rsidRPr="004D7B43">
              <w:rPr>
                <w:b/>
                <w:bCs/>
                <w:color w:val="000000" w:themeColor="text1"/>
                <w:sz w:val="16"/>
                <w:szCs w:val="16"/>
              </w:rPr>
              <w:t>4. Was the recruitment strategy appropriate to</w:t>
            </w:r>
            <w:r w:rsidRPr="004D7B43">
              <w:rPr>
                <w:b/>
                <w:bCs/>
                <w:color w:val="000000" w:themeColor="text1"/>
                <w:sz w:val="16"/>
                <w:szCs w:val="16"/>
              </w:rPr>
              <w:br/>
              <w:t>the aims of the research?</w:t>
            </w:r>
          </w:p>
        </w:tc>
        <w:tc>
          <w:tcPr>
            <w:tcW w:w="993" w:type="dxa"/>
            <w:tcBorders>
              <w:top w:val="single" w:sz="4" w:space="0" w:color="auto"/>
              <w:left w:val="nil"/>
              <w:bottom w:val="single" w:sz="4" w:space="0" w:color="auto"/>
              <w:right w:val="nil"/>
            </w:tcBorders>
          </w:tcPr>
          <w:p w14:paraId="64F02287" w14:textId="77777777" w:rsidR="00350216" w:rsidRPr="004D7B43" w:rsidRDefault="00350216" w:rsidP="00937AC4">
            <w:pPr>
              <w:rPr>
                <w:b/>
                <w:bCs/>
                <w:color w:val="000000" w:themeColor="text1"/>
                <w:sz w:val="16"/>
                <w:szCs w:val="16"/>
              </w:rPr>
            </w:pPr>
            <w:r w:rsidRPr="004D7B43">
              <w:rPr>
                <w:b/>
                <w:bCs/>
                <w:color w:val="000000" w:themeColor="text1"/>
                <w:sz w:val="16"/>
                <w:szCs w:val="16"/>
              </w:rPr>
              <w:t>5. Was the data collected in a way that addressed the</w:t>
            </w:r>
            <w:r w:rsidRPr="004D7B43">
              <w:rPr>
                <w:b/>
                <w:bCs/>
                <w:color w:val="000000" w:themeColor="text1"/>
                <w:sz w:val="16"/>
                <w:szCs w:val="16"/>
              </w:rPr>
              <w:br/>
              <w:t>research issue?</w:t>
            </w:r>
          </w:p>
        </w:tc>
        <w:tc>
          <w:tcPr>
            <w:tcW w:w="1134" w:type="dxa"/>
            <w:tcBorders>
              <w:top w:val="single" w:sz="4" w:space="0" w:color="auto"/>
              <w:left w:val="nil"/>
              <w:bottom w:val="single" w:sz="4" w:space="0" w:color="auto"/>
              <w:right w:val="nil"/>
            </w:tcBorders>
          </w:tcPr>
          <w:p w14:paraId="6B697E04" w14:textId="77777777" w:rsidR="00350216" w:rsidRPr="004D7B43" w:rsidRDefault="00350216" w:rsidP="00937AC4">
            <w:pPr>
              <w:rPr>
                <w:b/>
                <w:bCs/>
                <w:color w:val="000000" w:themeColor="text1"/>
                <w:sz w:val="16"/>
                <w:szCs w:val="16"/>
              </w:rPr>
            </w:pPr>
            <w:r w:rsidRPr="004D7B43">
              <w:rPr>
                <w:b/>
                <w:bCs/>
                <w:color w:val="000000" w:themeColor="text1"/>
                <w:sz w:val="16"/>
                <w:szCs w:val="16"/>
              </w:rPr>
              <w:t>6. Has the relationship between researcher and</w:t>
            </w:r>
            <w:r w:rsidRPr="004D7B43">
              <w:rPr>
                <w:b/>
                <w:bCs/>
                <w:color w:val="000000" w:themeColor="text1"/>
                <w:sz w:val="16"/>
                <w:szCs w:val="16"/>
              </w:rPr>
              <w:br/>
              <w:t>participants been adequately considered?</w:t>
            </w:r>
          </w:p>
        </w:tc>
        <w:tc>
          <w:tcPr>
            <w:tcW w:w="1275" w:type="dxa"/>
            <w:tcBorders>
              <w:top w:val="single" w:sz="4" w:space="0" w:color="auto"/>
              <w:left w:val="nil"/>
              <w:bottom w:val="single" w:sz="4" w:space="0" w:color="auto"/>
              <w:right w:val="nil"/>
            </w:tcBorders>
          </w:tcPr>
          <w:p w14:paraId="49144BA6" w14:textId="77777777" w:rsidR="00350216" w:rsidRPr="004D7B43" w:rsidRDefault="00350216" w:rsidP="00937AC4">
            <w:pPr>
              <w:rPr>
                <w:b/>
                <w:bCs/>
                <w:color w:val="000000" w:themeColor="text1"/>
                <w:sz w:val="16"/>
                <w:szCs w:val="16"/>
              </w:rPr>
            </w:pPr>
            <w:r w:rsidRPr="004D7B43">
              <w:rPr>
                <w:b/>
                <w:bCs/>
                <w:color w:val="000000" w:themeColor="text1"/>
                <w:sz w:val="16"/>
                <w:szCs w:val="16"/>
              </w:rPr>
              <w:t>7. Have ethical issues been taken into consideration?</w:t>
            </w:r>
          </w:p>
        </w:tc>
        <w:tc>
          <w:tcPr>
            <w:tcW w:w="993" w:type="dxa"/>
            <w:tcBorders>
              <w:top w:val="single" w:sz="4" w:space="0" w:color="auto"/>
              <w:left w:val="nil"/>
              <w:bottom w:val="single" w:sz="4" w:space="0" w:color="auto"/>
              <w:right w:val="nil"/>
            </w:tcBorders>
          </w:tcPr>
          <w:p w14:paraId="2AA7043C" w14:textId="77777777" w:rsidR="00350216" w:rsidRPr="004D7B43" w:rsidRDefault="00350216" w:rsidP="00937AC4">
            <w:pPr>
              <w:rPr>
                <w:b/>
                <w:bCs/>
                <w:color w:val="000000" w:themeColor="text1"/>
                <w:sz w:val="16"/>
                <w:szCs w:val="16"/>
              </w:rPr>
            </w:pPr>
            <w:r w:rsidRPr="004D7B43">
              <w:rPr>
                <w:b/>
                <w:bCs/>
                <w:color w:val="000000" w:themeColor="text1"/>
                <w:sz w:val="16"/>
                <w:szCs w:val="16"/>
              </w:rPr>
              <w:t>8. Was the data analysis sufficiently rigorous?</w:t>
            </w:r>
          </w:p>
        </w:tc>
        <w:tc>
          <w:tcPr>
            <w:tcW w:w="992" w:type="dxa"/>
            <w:tcBorders>
              <w:top w:val="single" w:sz="4" w:space="0" w:color="auto"/>
              <w:left w:val="nil"/>
              <w:bottom w:val="single" w:sz="4" w:space="0" w:color="auto"/>
              <w:right w:val="nil"/>
            </w:tcBorders>
          </w:tcPr>
          <w:p w14:paraId="645A3EF9" w14:textId="77777777" w:rsidR="00350216" w:rsidRPr="004D7B43" w:rsidRDefault="00350216" w:rsidP="00937AC4">
            <w:pPr>
              <w:rPr>
                <w:b/>
                <w:bCs/>
                <w:color w:val="000000" w:themeColor="text1"/>
                <w:sz w:val="16"/>
                <w:szCs w:val="16"/>
              </w:rPr>
            </w:pPr>
            <w:r w:rsidRPr="004D7B43">
              <w:rPr>
                <w:b/>
                <w:bCs/>
                <w:color w:val="000000" w:themeColor="text1"/>
                <w:sz w:val="16"/>
                <w:szCs w:val="16"/>
              </w:rPr>
              <w:t>9. Is there a clear statement of findings?</w:t>
            </w:r>
          </w:p>
        </w:tc>
        <w:tc>
          <w:tcPr>
            <w:tcW w:w="2126" w:type="dxa"/>
            <w:tcBorders>
              <w:top w:val="single" w:sz="4" w:space="0" w:color="auto"/>
              <w:left w:val="nil"/>
              <w:bottom w:val="single" w:sz="4" w:space="0" w:color="auto"/>
              <w:right w:val="nil"/>
            </w:tcBorders>
          </w:tcPr>
          <w:p w14:paraId="752EB3BD" w14:textId="77777777" w:rsidR="00350216" w:rsidRPr="004D7B43" w:rsidRDefault="00350216" w:rsidP="00937AC4">
            <w:pPr>
              <w:rPr>
                <w:b/>
                <w:bCs/>
                <w:color w:val="000000" w:themeColor="text1"/>
                <w:sz w:val="16"/>
                <w:szCs w:val="16"/>
              </w:rPr>
            </w:pPr>
            <w:r w:rsidRPr="004D7B43">
              <w:rPr>
                <w:b/>
                <w:bCs/>
                <w:color w:val="000000" w:themeColor="text1"/>
                <w:sz w:val="16"/>
                <w:szCs w:val="16"/>
              </w:rPr>
              <w:t>10. How valuable is the research?</w:t>
            </w:r>
          </w:p>
        </w:tc>
        <w:tc>
          <w:tcPr>
            <w:tcW w:w="3119" w:type="dxa"/>
            <w:tcBorders>
              <w:top w:val="single" w:sz="4" w:space="0" w:color="auto"/>
              <w:left w:val="nil"/>
              <w:bottom w:val="single" w:sz="4" w:space="0" w:color="auto"/>
              <w:right w:val="nil"/>
            </w:tcBorders>
          </w:tcPr>
          <w:p w14:paraId="1BB25F56" w14:textId="77777777" w:rsidR="00350216" w:rsidRPr="004D7B43" w:rsidRDefault="00350216" w:rsidP="00937AC4">
            <w:pPr>
              <w:rPr>
                <w:b/>
                <w:bCs/>
                <w:color w:val="000000" w:themeColor="text1"/>
                <w:sz w:val="16"/>
                <w:szCs w:val="16"/>
              </w:rPr>
            </w:pPr>
            <w:r w:rsidRPr="004D7B43">
              <w:rPr>
                <w:b/>
                <w:bCs/>
                <w:color w:val="000000" w:themeColor="text1"/>
                <w:sz w:val="16"/>
                <w:szCs w:val="16"/>
              </w:rPr>
              <w:t>Comments</w:t>
            </w:r>
          </w:p>
        </w:tc>
      </w:tr>
      <w:tr w:rsidR="00350216" w:rsidRPr="004D7B43" w14:paraId="11A3BF67" w14:textId="77777777" w:rsidTr="00BC5BC9">
        <w:trPr>
          <w:cantSplit/>
          <w:jc w:val="center"/>
        </w:trPr>
        <w:tc>
          <w:tcPr>
            <w:tcW w:w="1276" w:type="dxa"/>
            <w:tcBorders>
              <w:top w:val="single" w:sz="4" w:space="0" w:color="auto"/>
              <w:left w:val="nil"/>
              <w:bottom w:val="single" w:sz="4" w:space="0" w:color="auto"/>
              <w:right w:val="nil"/>
            </w:tcBorders>
            <w:shd w:val="clear" w:color="auto" w:fill="auto"/>
          </w:tcPr>
          <w:p w14:paraId="102C766A" w14:textId="77777777" w:rsidR="00350216" w:rsidRPr="004D7B43" w:rsidRDefault="00350216" w:rsidP="00937AC4">
            <w:pPr>
              <w:rPr>
                <w:b/>
                <w:bCs/>
                <w:color w:val="000000" w:themeColor="text1"/>
                <w:sz w:val="16"/>
                <w:szCs w:val="16"/>
              </w:rPr>
            </w:pPr>
            <w:r w:rsidRPr="004D7B43">
              <w:rPr>
                <w:b/>
                <w:bCs/>
                <w:color w:val="000000" w:themeColor="text1"/>
                <w:sz w:val="16"/>
                <w:szCs w:val="16"/>
              </w:rPr>
              <w:t xml:space="preserve">Daley et al. </w:t>
            </w:r>
            <w:r>
              <w:rPr>
                <w:b/>
                <w:bCs/>
                <w:color w:val="000000" w:themeColor="text1"/>
                <w:sz w:val="16"/>
                <w:szCs w:val="16"/>
              </w:rPr>
              <w:t>[16]</w:t>
            </w:r>
          </w:p>
        </w:tc>
        <w:tc>
          <w:tcPr>
            <w:tcW w:w="992" w:type="dxa"/>
            <w:tcBorders>
              <w:top w:val="single" w:sz="4" w:space="0" w:color="auto"/>
              <w:left w:val="nil"/>
              <w:bottom w:val="single" w:sz="4" w:space="0" w:color="auto"/>
              <w:right w:val="nil"/>
            </w:tcBorders>
            <w:shd w:val="clear" w:color="auto" w:fill="auto"/>
          </w:tcPr>
          <w:p w14:paraId="14C783B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4515010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51D686C6"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2DFD2A1B"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64450EEB"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485A47A7"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single" w:sz="4" w:space="0" w:color="auto"/>
              <w:left w:val="nil"/>
              <w:bottom w:val="single" w:sz="4" w:space="0" w:color="auto"/>
              <w:right w:val="nil"/>
            </w:tcBorders>
            <w:shd w:val="clear" w:color="auto" w:fill="auto"/>
          </w:tcPr>
          <w:p w14:paraId="4A7BBC4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07F34EE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single" w:sz="4" w:space="0" w:color="auto"/>
              <w:left w:val="nil"/>
              <w:bottom w:val="single" w:sz="4" w:space="0" w:color="auto"/>
              <w:right w:val="nil"/>
            </w:tcBorders>
            <w:shd w:val="clear" w:color="auto" w:fill="auto"/>
          </w:tcPr>
          <w:p w14:paraId="1C27D77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single" w:sz="4" w:space="0" w:color="auto"/>
              <w:right w:val="nil"/>
            </w:tcBorders>
            <w:shd w:val="clear" w:color="auto" w:fill="auto"/>
          </w:tcPr>
          <w:p w14:paraId="3F81528F" w14:textId="77777777" w:rsidR="00350216" w:rsidRPr="004D7B43" w:rsidRDefault="00350216" w:rsidP="00937AC4">
            <w:pPr>
              <w:rPr>
                <w:sz w:val="16"/>
                <w:szCs w:val="16"/>
              </w:rPr>
            </w:pPr>
            <w:r w:rsidRPr="004D7B43">
              <w:rPr>
                <w:sz w:val="16"/>
                <w:szCs w:val="16"/>
              </w:rPr>
              <w:t>This is the first study to evaluate experiences of receiving an adherence-promoting intervention in PD. The researchers discuss the contribution the study makes to existing knowledge and identify areas for future research. The findings are discussed in relation to other populations.</w:t>
            </w:r>
            <w:r>
              <w:rPr>
                <w:sz w:val="16"/>
                <w:szCs w:val="16"/>
              </w:rPr>
              <w:t xml:space="preserve"> </w:t>
            </w:r>
            <w:r w:rsidRPr="004D7B43">
              <w:rPr>
                <w:color w:val="000000" w:themeColor="text1"/>
                <w:sz w:val="16"/>
                <w:szCs w:val="16"/>
              </w:rPr>
              <w:t>Recommendations for future AT investigations are proposed.</w:t>
            </w:r>
          </w:p>
        </w:tc>
        <w:tc>
          <w:tcPr>
            <w:tcW w:w="3119" w:type="dxa"/>
            <w:tcBorders>
              <w:top w:val="single" w:sz="4" w:space="0" w:color="auto"/>
              <w:left w:val="nil"/>
              <w:bottom w:val="single" w:sz="4" w:space="0" w:color="auto"/>
              <w:right w:val="nil"/>
            </w:tcBorders>
            <w:shd w:val="clear" w:color="auto" w:fill="auto"/>
          </w:tcPr>
          <w:p w14:paraId="5F49147C" w14:textId="77777777" w:rsidR="00350216" w:rsidRPr="004D7B43" w:rsidRDefault="00350216" w:rsidP="00937AC4">
            <w:pPr>
              <w:pStyle w:val="NormalWeb"/>
              <w:rPr>
                <w:sz w:val="16"/>
                <w:szCs w:val="16"/>
                <w:lang w:val="en-GB"/>
              </w:rPr>
            </w:pPr>
            <w:r w:rsidRPr="004D7B43">
              <w:rPr>
                <w:sz w:val="16"/>
                <w:szCs w:val="16"/>
                <w:lang w:val="en-GB"/>
              </w:rPr>
              <w:t xml:space="preserve">Research aims are stated clearly, and the described methodology is appropriate. However, few elements of the study design are justified explicitly. Sufficient details surrounding recruitment strategy and data collection process are provided. The person who delivered AT also conducted the interviews. This hasn’t been critically examined in regard to potential bias and influence during data collection. Ethical approval was obtained from the research ethics committee and informed consent procedures were completed. There is an in-depth description of the analysis process and it is clear how themes were derived from the data. A secondary qualitative researcher naïve to AT and PD was involved in the analysis process. The findings are explicit, supported by quotes, and discussed in relation to the original research questions. Few negative experiences are identified, potentially due to moderator bias. </w:t>
            </w:r>
          </w:p>
        </w:tc>
      </w:tr>
      <w:tr w:rsidR="00350216" w:rsidRPr="004D7B43" w14:paraId="409A5CD0" w14:textId="77777777" w:rsidTr="00BC5BC9">
        <w:trPr>
          <w:cantSplit/>
          <w:jc w:val="center"/>
        </w:trPr>
        <w:tc>
          <w:tcPr>
            <w:tcW w:w="1276" w:type="dxa"/>
            <w:tcBorders>
              <w:top w:val="single" w:sz="4" w:space="0" w:color="auto"/>
              <w:left w:val="nil"/>
              <w:bottom w:val="nil"/>
              <w:right w:val="nil"/>
            </w:tcBorders>
            <w:shd w:val="clear" w:color="auto" w:fill="auto"/>
          </w:tcPr>
          <w:p w14:paraId="51F28A8A" w14:textId="77777777" w:rsidR="00350216" w:rsidRPr="004D7B43" w:rsidRDefault="00350216" w:rsidP="00937AC4">
            <w:pPr>
              <w:rPr>
                <w:b/>
                <w:bCs/>
                <w:color w:val="000000" w:themeColor="text1"/>
                <w:sz w:val="16"/>
                <w:szCs w:val="16"/>
              </w:rPr>
            </w:pPr>
            <w:r w:rsidRPr="004D7B43">
              <w:rPr>
                <w:b/>
                <w:bCs/>
                <w:color w:val="000000" w:themeColor="text1"/>
                <w:sz w:val="16"/>
                <w:szCs w:val="16"/>
              </w:rPr>
              <w:lastRenderedPageBreak/>
              <w:t xml:space="preserve">Khalil et al. </w:t>
            </w:r>
            <w:r>
              <w:rPr>
                <w:b/>
                <w:bCs/>
                <w:color w:val="000000" w:themeColor="text1"/>
                <w:sz w:val="16"/>
                <w:szCs w:val="16"/>
              </w:rPr>
              <w:t>[23]</w:t>
            </w:r>
          </w:p>
        </w:tc>
        <w:tc>
          <w:tcPr>
            <w:tcW w:w="992" w:type="dxa"/>
            <w:tcBorders>
              <w:top w:val="single" w:sz="4" w:space="0" w:color="auto"/>
              <w:left w:val="nil"/>
              <w:bottom w:val="nil"/>
              <w:right w:val="nil"/>
            </w:tcBorders>
            <w:shd w:val="clear" w:color="auto" w:fill="auto"/>
          </w:tcPr>
          <w:p w14:paraId="60B9ABD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4E0263E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4CBF2DA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5D46EA8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04A04A36"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144BB530"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single" w:sz="4" w:space="0" w:color="auto"/>
              <w:left w:val="nil"/>
              <w:bottom w:val="nil"/>
              <w:right w:val="nil"/>
            </w:tcBorders>
            <w:shd w:val="clear" w:color="auto" w:fill="auto"/>
          </w:tcPr>
          <w:p w14:paraId="3772B56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46A6D8E9" w14:textId="77777777" w:rsidR="00350216" w:rsidRPr="004D7B43" w:rsidRDefault="00350216" w:rsidP="00937AC4">
            <w:pPr>
              <w:rPr>
                <w:color w:val="000000" w:themeColor="text1"/>
                <w:sz w:val="16"/>
                <w:szCs w:val="16"/>
              </w:rPr>
            </w:pPr>
            <w:r w:rsidRPr="004D7B43">
              <w:rPr>
                <w:color w:val="000000" w:themeColor="text1"/>
                <w:sz w:val="16"/>
                <w:szCs w:val="16"/>
              </w:rPr>
              <w:t>Yes</w:t>
            </w:r>
          </w:p>
          <w:p w14:paraId="09DC32F9" w14:textId="77777777" w:rsidR="00350216" w:rsidRPr="004D7B43" w:rsidRDefault="00350216" w:rsidP="00937AC4">
            <w:pPr>
              <w:rPr>
                <w:color w:val="000000" w:themeColor="text1"/>
                <w:sz w:val="16"/>
                <w:szCs w:val="16"/>
              </w:rPr>
            </w:pPr>
          </w:p>
          <w:p w14:paraId="5F9C2324" w14:textId="77777777" w:rsidR="00350216" w:rsidRPr="004D7B43" w:rsidRDefault="00350216" w:rsidP="00937AC4">
            <w:pPr>
              <w:rPr>
                <w:color w:val="000000" w:themeColor="text1"/>
                <w:sz w:val="16"/>
                <w:szCs w:val="16"/>
              </w:rPr>
            </w:pPr>
          </w:p>
        </w:tc>
        <w:tc>
          <w:tcPr>
            <w:tcW w:w="992" w:type="dxa"/>
            <w:tcBorders>
              <w:top w:val="single" w:sz="4" w:space="0" w:color="auto"/>
              <w:left w:val="nil"/>
              <w:bottom w:val="nil"/>
              <w:right w:val="nil"/>
            </w:tcBorders>
            <w:shd w:val="clear" w:color="auto" w:fill="auto"/>
          </w:tcPr>
          <w:p w14:paraId="03FD0E1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nil"/>
              <w:right w:val="nil"/>
            </w:tcBorders>
            <w:shd w:val="clear" w:color="auto" w:fill="auto"/>
          </w:tcPr>
          <w:p w14:paraId="1E138046" w14:textId="77777777" w:rsidR="00350216" w:rsidRPr="004D7B43" w:rsidRDefault="00350216" w:rsidP="00937AC4">
            <w:pPr>
              <w:rPr>
                <w:color w:val="000000" w:themeColor="text1"/>
                <w:sz w:val="16"/>
                <w:szCs w:val="16"/>
              </w:rPr>
            </w:pPr>
            <w:r w:rsidRPr="004D7B43">
              <w:rPr>
                <w:color w:val="000000" w:themeColor="text1"/>
                <w:sz w:val="16"/>
                <w:szCs w:val="16"/>
              </w:rPr>
              <w:t xml:space="preserve">The findings are discussed in relation to existing knowledge and directions for future research are proposed. The study provides valuable insight on sociocultural barriers to engaging in exercise interventions for people with PD in developing countries. </w:t>
            </w:r>
          </w:p>
        </w:tc>
        <w:tc>
          <w:tcPr>
            <w:tcW w:w="3119" w:type="dxa"/>
            <w:tcBorders>
              <w:top w:val="single" w:sz="4" w:space="0" w:color="auto"/>
              <w:left w:val="nil"/>
              <w:bottom w:val="nil"/>
              <w:right w:val="nil"/>
            </w:tcBorders>
            <w:shd w:val="clear" w:color="auto" w:fill="auto"/>
          </w:tcPr>
          <w:p w14:paraId="6D2CBC11" w14:textId="77777777" w:rsidR="00350216" w:rsidRDefault="00350216" w:rsidP="00937AC4">
            <w:pPr>
              <w:autoSpaceDE w:val="0"/>
              <w:autoSpaceDN w:val="0"/>
              <w:adjustRightInd w:val="0"/>
              <w:rPr>
                <w:color w:val="000000" w:themeColor="text1"/>
                <w:sz w:val="16"/>
                <w:szCs w:val="16"/>
              </w:rPr>
            </w:pPr>
            <w:r w:rsidRPr="004D7B43">
              <w:rPr>
                <w:sz w:val="16"/>
                <w:szCs w:val="16"/>
              </w:rPr>
              <w:t xml:space="preserve">Whilst the aims of the study are explicit, reporting of the methods lacks some details and justification (e.g., the structure and setting of qualitative interviews are unspecified). Nevertheless, study aims and design appear compatible. Recruitment strategy is described in enough detail. There is no mention of relationship of interviewer to participant and researcher biases are not discussed. Ethical approval was granted by the research ethics committee and informed consent was obtained from the participants. </w:t>
            </w:r>
            <w:r w:rsidRPr="004D7B43">
              <w:rPr>
                <w:color w:val="000000" w:themeColor="text1"/>
                <w:sz w:val="16"/>
                <w:szCs w:val="16"/>
              </w:rPr>
              <w:t>Data analysis process is described in enough detail and it is explicit how the themes were derived from the data. The transcripts were coded by two independent researchers and respondent validation was used to increase credibility of findings. Additional contextual details aid understanding of findings. Nevertheless, some themes lack supporting quotes.</w:t>
            </w:r>
          </w:p>
          <w:p w14:paraId="6837D2AE" w14:textId="77777777" w:rsidR="00350216" w:rsidRPr="00AB67D0" w:rsidRDefault="00350216" w:rsidP="00937AC4">
            <w:pPr>
              <w:autoSpaceDE w:val="0"/>
              <w:autoSpaceDN w:val="0"/>
              <w:adjustRightInd w:val="0"/>
              <w:rPr>
                <w:sz w:val="16"/>
                <w:szCs w:val="16"/>
              </w:rPr>
            </w:pPr>
          </w:p>
        </w:tc>
      </w:tr>
      <w:tr w:rsidR="00350216" w:rsidRPr="004D7B43" w14:paraId="1C6E6AF7" w14:textId="77777777" w:rsidTr="00BC5BC9">
        <w:trPr>
          <w:cantSplit/>
          <w:jc w:val="center"/>
        </w:trPr>
        <w:tc>
          <w:tcPr>
            <w:tcW w:w="1276" w:type="dxa"/>
            <w:tcBorders>
              <w:top w:val="nil"/>
              <w:left w:val="nil"/>
              <w:bottom w:val="single" w:sz="4" w:space="0" w:color="auto"/>
              <w:right w:val="nil"/>
            </w:tcBorders>
            <w:shd w:val="clear" w:color="auto" w:fill="auto"/>
          </w:tcPr>
          <w:p w14:paraId="7CE77E36" w14:textId="77777777" w:rsidR="00350216" w:rsidRPr="004D7B43" w:rsidRDefault="00350216" w:rsidP="00937AC4">
            <w:pPr>
              <w:rPr>
                <w:b/>
                <w:bCs/>
                <w:color w:val="000000" w:themeColor="text1"/>
                <w:sz w:val="16"/>
                <w:szCs w:val="16"/>
              </w:rPr>
            </w:pPr>
            <w:r w:rsidRPr="004D7B43">
              <w:rPr>
                <w:b/>
                <w:bCs/>
                <w:color w:val="000000" w:themeColor="text1"/>
                <w:sz w:val="16"/>
                <w:szCs w:val="16"/>
              </w:rPr>
              <w:t xml:space="preserve">Kim et al. </w:t>
            </w:r>
            <w:r>
              <w:rPr>
                <w:b/>
                <w:bCs/>
                <w:color w:val="000000" w:themeColor="text1"/>
                <w:sz w:val="16"/>
                <w:szCs w:val="16"/>
              </w:rPr>
              <w:t>[18]</w:t>
            </w:r>
          </w:p>
        </w:tc>
        <w:tc>
          <w:tcPr>
            <w:tcW w:w="992" w:type="dxa"/>
            <w:tcBorders>
              <w:top w:val="nil"/>
              <w:left w:val="nil"/>
              <w:bottom w:val="single" w:sz="4" w:space="0" w:color="auto"/>
              <w:right w:val="nil"/>
            </w:tcBorders>
            <w:shd w:val="clear" w:color="auto" w:fill="auto"/>
          </w:tcPr>
          <w:p w14:paraId="57E1D7F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0E275D2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172C5D2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1BFE9AC7"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shd w:val="clear" w:color="auto" w:fill="auto"/>
          </w:tcPr>
          <w:p w14:paraId="1184969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2690FD16"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nil"/>
              <w:left w:val="nil"/>
              <w:bottom w:val="single" w:sz="4" w:space="0" w:color="auto"/>
              <w:right w:val="nil"/>
            </w:tcBorders>
            <w:shd w:val="clear" w:color="auto" w:fill="auto"/>
          </w:tcPr>
          <w:p w14:paraId="234A089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shd w:val="clear" w:color="auto" w:fill="auto"/>
          </w:tcPr>
          <w:p w14:paraId="6A393DC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nil"/>
              <w:left w:val="nil"/>
              <w:bottom w:val="single" w:sz="4" w:space="0" w:color="auto"/>
              <w:right w:val="nil"/>
            </w:tcBorders>
            <w:shd w:val="clear" w:color="auto" w:fill="auto"/>
          </w:tcPr>
          <w:p w14:paraId="31041E3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nil"/>
              <w:left w:val="nil"/>
              <w:bottom w:val="single" w:sz="4" w:space="0" w:color="auto"/>
              <w:right w:val="nil"/>
            </w:tcBorders>
            <w:shd w:val="clear" w:color="auto" w:fill="auto"/>
          </w:tcPr>
          <w:p w14:paraId="0606ECEF" w14:textId="77777777" w:rsidR="00350216" w:rsidRPr="004D7B43" w:rsidRDefault="00350216" w:rsidP="00937AC4">
            <w:pPr>
              <w:rPr>
                <w:color w:val="000000" w:themeColor="text1"/>
                <w:sz w:val="16"/>
                <w:szCs w:val="16"/>
              </w:rPr>
            </w:pPr>
            <w:r w:rsidRPr="004D7B43">
              <w:rPr>
                <w:color w:val="000000" w:themeColor="text1"/>
                <w:sz w:val="16"/>
                <w:szCs w:val="16"/>
              </w:rPr>
              <w:t xml:space="preserve">The findings are not discussed in relation to existing knowledge and directions for future research are not identified. However, the study informs the discussion on ethical issues surrounding sham-controlled trials by incorporating the perspectives of PD patients who actually participated in such trials. </w:t>
            </w:r>
          </w:p>
        </w:tc>
        <w:tc>
          <w:tcPr>
            <w:tcW w:w="3119" w:type="dxa"/>
            <w:tcBorders>
              <w:top w:val="nil"/>
              <w:left w:val="nil"/>
              <w:bottom w:val="single" w:sz="4" w:space="0" w:color="auto"/>
              <w:right w:val="nil"/>
            </w:tcBorders>
            <w:shd w:val="clear" w:color="auto" w:fill="auto"/>
          </w:tcPr>
          <w:p w14:paraId="52BC49F7" w14:textId="77777777" w:rsidR="00350216" w:rsidRPr="004D7B43" w:rsidRDefault="00350216" w:rsidP="00937AC4">
            <w:pPr>
              <w:rPr>
                <w:color w:val="000000" w:themeColor="text1"/>
                <w:sz w:val="16"/>
                <w:szCs w:val="16"/>
                <w:shd w:val="clear" w:color="auto" w:fill="C5E0B3" w:themeFill="accent6" w:themeFillTint="66"/>
              </w:rPr>
            </w:pPr>
            <w:r w:rsidRPr="004D7B43">
              <w:rPr>
                <w:color w:val="000000" w:themeColor="text1"/>
                <w:sz w:val="16"/>
                <w:szCs w:val="16"/>
              </w:rPr>
              <w:t>Research aims are clear, and the design is appropriate. However, reporting of the data collection and analysis method lacks transparency, and few justifications are provided. The relationship between researchers and participants is not considered and researcher biases are not discussed. The study was deemed as exempt from US federal regulations; however, there is no mention of obtaining informed consent from participants. Qualitative findings are reported in a quantitative manner, and</w:t>
            </w:r>
            <w:r w:rsidRPr="004D7B43">
              <w:rPr>
                <w:sz w:val="16"/>
                <w:szCs w:val="16"/>
              </w:rPr>
              <w:t xml:space="preserve"> </w:t>
            </w:r>
            <w:r w:rsidRPr="004D7B43">
              <w:rPr>
                <w:color w:val="000000" w:themeColor="text1"/>
                <w:sz w:val="16"/>
                <w:szCs w:val="16"/>
              </w:rPr>
              <w:t xml:space="preserve">a small number of illustrative quotes </w:t>
            </w:r>
            <w:proofErr w:type="gramStart"/>
            <w:r w:rsidRPr="004D7B43">
              <w:rPr>
                <w:color w:val="000000" w:themeColor="text1"/>
                <w:sz w:val="16"/>
                <w:szCs w:val="16"/>
              </w:rPr>
              <w:t>is</w:t>
            </w:r>
            <w:proofErr w:type="gramEnd"/>
            <w:r w:rsidRPr="004D7B43">
              <w:rPr>
                <w:color w:val="000000" w:themeColor="text1"/>
                <w:sz w:val="16"/>
                <w:szCs w:val="16"/>
              </w:rPr>
              <w:t xml:space="preserve"> provided to support them. The findings are largely descriptive in nature and are not presented in depth. </w:t>
            </w:r>
          </w:p>
        </w:tc>
      </w:tr>
      <w:tr w:rsidR="00350216" w:rsidRPr="004D7B43" w14:paraId="44FD6361" w14:textId="77777777" w:rsidTr="00BC5BC9">
        <w:trPr>
          <w:cantSplit/>
          <w:jc w:val="center"/>
        </w:trPr>
        <w:tc>
          <w:tcPr>
            <w:tcW w:w="1276" w:type="dxa"/>
            <w:tcBorders>
              <w:top w:val="single" w:sz="4" w:space="0" w:color="auto"/>
              <w:left w:val="nil"/>
              <w:bottom w:val="single" w:sz="4" w:space="0" w:color="auto"/>
              <w:right w:val="nil"/>
            </w:tcBorders>
            <w:shd w:val="clear" w:color="auto" w:fill="auto"/>
          </w:tcPr>
          <w:p w14:paraId="530A3E3A" w14:textId="77777777" w:rsidR="00350216" w:rsidRPr="004D7B43" w:rsidRDefault="00350216" w:rsidP="00937AC4">
            <w:pPr>
              <w:rPr>
                <w:b/>
                <w:bCs/>
                <w:color w:val="000000" w:themeColor="text1"/>
                <w:sz w:val="16"/>
                <w:szCs w:val="16"/>
              </w:rPr>
            </w:pPr>
            <w:r w:rsidRPr="004D7B43">
              <w:rPr>
                <w:b/>
                <w:bCs/>
                <w:color w:val="000000" w:themeColor="text1"/>
                <w:sz w:val="16"/>
                <w:szCs w:val="16"/>
              </w:rPr>
              <w:lastRenderedPageBreak/>
              <w:t xml:space="preserve">Kim et al. </w:t>
            </w:r>
            <w:r>
              <w:rPr>
                <w:b/>
                <w:bCs/>
                <w:color w:val="000000" w:themeColor="text1"/>
                <w:sz w:val="16"/>
                <w:szCs w:val="16"/>
              </w:rPr>
              <w:t>[17]</w:t>
            </w:r>
          </w:p>
        </w:tc>
        <w:tc>
          <w:tcPr>
            <w:tcW w:w="992" w:type="dxa"/>
            <w:tcBorders>
              <w:top w:val="single" w:sz="4" w:space="0" w:color="auto"/>
              <w:left w:val="nil"/>
              <w:bottom w:val="single" w:sz="4" w:space="0" w:color="auto"/>
              <w:right w:val="nil"/>
            </w:tcBorders>
            <w:shd w:val="clear" w:color="auto" w:fill="auto"/>
          </w:tcPr>
          <w:p w14:paraId="4B020F43"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29104F2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71B9BF3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7DE9B3B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099F59F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414AB896"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single" w:sz="4" w:space="0" w:color="auto"/>
              <w:left w:val="nil"/>
              <w:bottom w:val="single" w:sz="4" w:space="0" w:color="auto"/>
              <w:right w:val="nil"/>
            </w:tcBorders>
            <w:shd w:val="clear" w:color="auto" w:fill="auto"/>
          </w:tcPr>
          <w:p w14:paraId="6A982F4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6B59A58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single" w:sz="4" w:space="0" w:color="auto"/>
              <w:left w:val="nil"/>
              <w:bottom w:val="single" w:sz="4" w:space="0" w:color="auto"/>
              <w:right w:val="nil"/>
            </w:tcBorders>
            <w:shd w:val="clear" w:color="auto" w:fill="auto"/>
          </w:tcPr>
          <w:p w14:paraId="692F3E5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single" w:sz="4" w:space="0" w:color="auto"/>
              <w:right w:val="nil"/>
            </w:tcBorders>
            <w:shd w:val="clear" w:color="auto" w:fill="auto"/>
          </w:tcPr>
          <w:p w14:paraId="5477B92B" w14:textId="77777777" w:rsidR="00350216" w:rsidRPr="004D7B43" w:rsidRDefault="00350216" w:rsidP="00937AC4">
            <w:pPr>
              <w:rPr>
                <w:color w:val="000000" w:themeColor="text1"/>
                <w:sz w:val="16"/>
                <w:szCs w:val="16"/>
              </w:rPr>
            </w:pPr>
            <w:r w:rsidRPr="004D7B43">
              <w:rPr>
                <w:color w:val="000000" w:themeColor="text1"/>
                <w:sz w:val="16"/>
                <w:szCs w:val="16"/>
              </w:rPr>
              <w:t>The study provides insight into the phenomenon of therapeutic misconception in PD.</w:t>
            </w:r>
            <w:r>
              <w:rPr>
                <w:color w:val="000000" w:themeColor="text1"/>
                <w:sz w:val="16"/>
                <w:szCs w:val="16"/>
              </w:rPr>
              <w:t xml:space="preserve"> </w:t>
            </w:r>
            <w:r w:rsidRPr="004D7B43">
              <w:rPr>
                <w:color w:val="000000" w:themeColor="text1"/>
                <w:sz w:val="16"/>
                <w:szCs w:val="16"/>
              </w:rPr>
              <w:t>There is some discussion of findings in relation to existing knowledge, but new areas where research is necessary</w:t>
            </w:r>
          </w:p>
          <w:p w14:paraId="1007827D" w14:textId="77777777" w:rsidR="00350216" w:rsidRPr="004D7B43" w:rsidRDefault="00350216" w:rsidP="00937AC4">
            <w:pPr>
              <w:rPr>
                <w:color w:val="000000" w:themeColor="text1"/>
                <w:sz w:val="16"/>
                <w:szCs w:val="16"/>
              </w:rPr>
            </w:pPr>
            <w:proofErr w:type="gramStart"/>
            <w:r w:rsidRPr="004D7B43">
              <w:rPr>
                <w:color w:val="000000" w:themeColor="text1"/>
                <w:sz w:val="16"/>
                <w:szCs w:val="16"/>
              </w:rPr>
              <w:t>are</w:t>
            </w:r>
            <w:proofErr w:type="gramEnd"/>
            <w:r w:rsidRPr="004D7B43">
              <w:rPr>
                <w:color w:val="000000" w:themeColor="text1"/>
                <w:sz w:val="16"/>
                <w:szCs w:val="16"/>
              </w:rPr>
              <w:t xml:space="preserve"> not identified. </w:t>
            </w:r>
          </w:p>
        </w:tc>
        <w:tc>
          <w:tcPr>
            <w:tcW w:w="3119" w:type="dxa"/>
            <w:tcBorders>
              <w:top w:val="single" w:sz="4" w:space="0" w:color="auto"/>
              <w:left w:val="nil"/>
              <w:bottom w:val="single" w:sz="4" w:space="0" w:color="auto"/>
              <w:right w:val="nil"/>
            </w:tcBorders>
            <w:shd w:val="clear" w:color="auto" w:fill="auto"/>
          </w:tcPr>
          <w:p w14:paraId="0B259D0D" w14:textId="77777777" w:rsidR="00350216" w:rsidRPr="004D7B43" w:rsidRDefault="00350216" w:rsidP="00937AC4">
            <w:pPr>
              <w:rPr>
                <w:color w:val="000000" w:themeColor="text1"/>
                <w:sz w:val="16"/>
                <w:szCs w:val="16"/>
              </w:rPr>
            </w:pPr>
            <w:r w:rsidRPr="004D7B43">
              <w:rPr>
                <w:sz w:val="16"/>
                <w:szCs w:val="16"/>
              </w:rPr>
              <w:t xml:space="preserve">Although the aims, design and methods of the study are described in sufficient detail, </w:t>
            </w:r>
            <w:r w:rsidRPr="004D7B43">
              <w:rPr>
                <w:color w:val="000000" w:themeColor="text1"/>
                <w:sz w:val="16"/>
                <w:szCs w:val="16"/>
              </w:rPr>
              <w:t xml:space="preserve">few justifications are provided. As </w:t>
            </w:r>
            <w:r w:rsidRPr="004D7B43">
              <w:rPr>
                <w:sz w:val="16"/>
                <w:szCs w:val="16"/>
              </w:rPr>
              <w:t xml:space="preserve">above, </w:t>
            </w:r>
            <w:r w:rsidRPr="004D7B43">
              <w:rPr>
                <w:color w:val="000000" w:themeColor="text1"/>
                <w:sz w:val="16"/>
                <w:szCs w:val="16"/>
              </w:rPr>
              <w:t>biases of the researchers and study design are not discussed. No background information regarding the interviewer(s) is provided. The article lacks an explicit statement on obtaining informed consent from participants. Data analysis process is described in enough detail for transparency. More than one analyst was involved in transcript coding and discrepancies were discussed in team meetings (peer checking). Qualitative findings are presented in a quantitative manner and few supporting quotes are included. The findings are for the most part descriptive in nature.</w:t>
            </w:r>
          </w:p>
          <w:p w14:paraId="3D06B292" w14:textId="77777777" w:rsidR="00350216" w:rsidRPr="004D7B43" w:rsidRDefault="00350216" w:rsidP="00937AC4">
            <w:pPr>
              <w:rPr>
                <w:color w:val="000000" w:themeColor="text1"/>
                <w:sz w:val="16"/>
                <w:szCs w:val="16"/>
              </w:rPr>
            </w:pPr>
          </w:p>
        </w:tc>
      </w:tr>
      <w:tr w:rsidR="00350216" w:rsidRPr="004D7B43" w14:paraId="01F94E45" w14:textId="77777777" w:rsidTr="00937AC4">
        <w:trPr>
          <w:cantSplit/>
          <w:jc w:val="center"/>
        </w:trPr>
        <w:tc>
          <w:tcPr>
            <w:tcW w:w="1276" w:type="dxa"/>
            <w:tcBorders>
              <w:top w:val="single" w:sz="4" w:space="0" w:color="auto"/>
              <w:left w:val="nil"/>
              <w:bottom w:val="single" w:sz="4" w:space="0" w:color="auto"/>
              <w:right w:val="nil"/>
            </w:tcBorders>
            <w:shd w:val="clear" w:color="auto" w:fill="auto"/>
          </w:tcPr>
          <w:p w14:paraId="47DA5FFF" w14:textId="77777777" w:rsidR="00350216" w:rsidRPr="004D7B43" w:rsidRDefault="00350216" w:rsidP="00937AC4">
            <w:pPr>
              <w:rPr>
                <w:b/>
                <w:bCs/>
                <w:color w:val="000000" w:themeColor="text1"/>
                <w:sz w:val="16"/>
                <w:szCs w:val="16"/>
              </w:rPr>
            </w:pPr>
            <w:r w:rsidRPr="004D7B43">
              <w:rPr>
                <w:b/>
                <w:bCs/>
                <w:color w:val="000000" w:themeColor="text1"/>
                <w:sz w:val="16"/>
                <w:szCs w:val="16"/>
              </w:rPr>
              <w:lastRenderedPageBreak/>
              <w:t xml:space="preserve">Kunkel et al. </w:t>
            </w:r>
            <w:r>
              <w:rPr>
                <w:b/>
                <w:bCs/>
                <w:color w:val="000000" w:themeColor="text1"/>
                <w:sz w:val="16"/>
                <w:szCs w:val="16"/>
              </w:rPr>
              <w:t>[12]</w:t>
            </w:r>
          </w:p>
        </w:tc>
        <w:tc>
          <w:tcPr>
            <w:tcW w:w="992" w:type="dxa"/>
            <w:tcBorders>
              <w:top w:val="single" w:sz="4" w:space="0" w:color="auto"/>
              <w:left w:val="nil"/>
              <w:bottom w:val="single" w:sz="4" w:space="0" w:color="auto"/>
              <w:right w:val="nil"/>
            </w:tcBorders>
            <w:shd w:val="clear" w:color="auto" w:fill="auto"/>
          </w:tcPr>
          <w:p w14:paraId="1FA198B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156CB7F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06D95E03"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5BF85B2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61CEAF2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single" w:sz="4" w:space="0" w:color="auto"/>
              <w:right w:val="nil"/>
            </w:tcBorders>
            <w:shd w:val="clear" w:color="auto" w:fill="auto"/>
          </w:tcPr>
          <w:p w14:paraId="51216066"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single" w:sz="4" w:space="0" w:color="auto"/>
              <w:left w:val="nil"/>
              <w:bottom w:val="single" w:sz="4" w:space="0" w:color="auto"/>
              <w:right w:val="nil"/>
            </w:tcBorders>
            <w:shd w:val="clear" w:color="auto" w:fill="auto"/>
          </w:tcPr>
          <w:p w14:paraId="087C19F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single" w:sz="4" w:space="0" w:color="auto"/>
              <w:right w:val="nil"/>
            </w:tcBorders>
            <w:shd w:val="clear" w:color="auto" w:fill="auto"/>
          </w:tcPr>
          <w:p w14:paraId="1BFD3509"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992" w:type="dxa"/>
            <w:tcBorders>
              <w:top w:val="single" w:sz="4" w:space="0" w:color="auto"/>
              <w:left w:val="nil"/>
              <w:bottom w:val="single" w:sz="4" w:space="0" w:color="auto"/>
              <w:right w:val="nil"/>
            </w:tcBorders>
            <w:shd w:val="clear" w:color="auto" w:fill="auto"/>
          </w:tcPr>
          <w:p w14:paraId="5BE849FF" w14:textId="77777777" w:rsidR="00350216" w:rsidRPr="004D7B43" w:rsidRDefault="00350216" w:rsidP="00937AC4">
            <w:pPr>
              <w:rPr>
                <w:color w:val="000000" w:themeColor="text1"/>
                <w:sz w:val="16"/>
                <w:szCs w:val="16"/>
              </w:rPr>
            </w:pPr>
            <w:r w:rsidRPr="004D7B43">
              <w:rPr>
                <w:color w:val="000000" w:themeColor="text1"/>
                <w:sz w:val="16"/>
                <w:szCs w:val="16"/>
              </w:rPr>
              <w:t>Can’t tell</w:t>
            </w:r>
          </w:p>
        </w:tc>
        <w:tc>
          <w:tcPr>
            <w:tcW w:w="2126" w:type="dxa"/>
            <w:tcBorders>
              <w:top w:val="single" w:sz="4" w:space="0" w:color="auto"/>
              <w:left w:val="nil"/>
              <w:bottom w:val="single" w:sz="4" w:space="0" w:color="auto"/>
              <w:right w:val="nil"/>
            </w:tcBorders>
            <w:shd w:val="clear" w:color="auto" w:fill="auto"/>
          </w:tcPr>
          <w:p w14:paraId="796BB086" w14:textId="77777777" w:rsidR="00350216" w:rsidRPr="004D7B43" w:rsidRDefault="00350216" w:rsidP="00937AC4">
            <w:pPr>
              <w:rPr>
                <w:color w:val="000000" w:themeColor="text1"/>
                <w:sz w:val="16"/>
                <w:szCs w:val="16"/>
              </w:rPr>
            </w:pPr>
            <w:r w:rsidRPr="004D7B43">
              <w:rPr>
                <w:color w:val="000000" w:themeColor="text1"/>
                <w:sz w:val="16"/>
                <w:szCs w:val="16"/>
              </w:rPr>
              <w:t xml:space="preserve">The study demonstrates the feasibility of conducting a trial of ballroom dancing in people with PD and the researchers recommend a phase III trial. A separate report provides a detailed description of valuable qualitative data. However, these findings are not discussed in relation to existing literature. </w:t>
            </w:r>
          </w:p>
        </w:tc>
        <w:tc>
          <w:tcPr>
            <w:tcW w:w="3119" w:type="dxa"/>
            <w:tcBorders>
              <w:top w:val="single" w:sz="4" w:space="0" w:color="auto"/>
              <w:left w:val="nil"/>
              <w:bottom w:val="single" w:sz="4" w:space="0" w:color="auto"/>
              <w:right w:val="nil"/>
            </w:tcBorders>
            <w:shd w:val="clear" w:color="auto" w:fill="auto"/>
          </w:tcPr>
          <w:p w14:paraId="335FEC4E" w14:textId="77777777" w:rsidR="00350216" w:rsidRPr="004D7B43" w:rsidRDefault="00350216" w:rsidP="00937AC4">
            <w:pPr>
              <w:rPr>
                <w:color w:val="000000" w:themeColor="text1"/>
                <w:sz w:val="16"/>
                <w:szCs w:val="16"/>
              </w:rPr>
            </w:pPr>
            <w:r w:rsidRPr="004D7B43">
              <w:rPr>
                <w:sz w:val="16"/>
                <w:szCs w:val="16"/>
              </w:rPr>
              <w:t xml:space="preserve">Research aims are stated clearly and described methods appear to be consistent with the aims of the study. </w:t>
            </w:r>
            <w:r w:rsidRPr="004D7B43">
              <w:rPr>
                <w:color w:val="000000" w:themeColor="text1"/>
                <w:sz w:val="16"/>
                <w:szCs w:val="16"/>
              </w:rPr>
              <w:t xml:space="preserve">The researchers offer in-depth details on some aspects of the methodology, such as the intervention and recruitment. Justification is provided for many of the decisions made. However, the relationship between the researchers and participants has not been considered. Ethical approval for the study has been granted, but there is no clear mention of obtaining informed consent from the participants. Not enough detail is provided on the data analysis method to give transparency to the process. Results are discussed only in relation to feasibility and no qualitative findings are reported. However, detailed description of qualitative data collection, analysis and findings are presented in a separate data report obtained directly from the author. The report describes the findings in rich contextual detail with quotes provided in support. </w:t>
            </w:r>
          </w:p>
        </w:tc>
      </w:tr>
      <w:tr w:rsidR="00350216" w:rsidRPr="004D7B43" w14:paraId="26CD5419" w14:textId="77777777" w:rsidTr="00937AC4">
        <w:trPr>
          <w:cantSplit/>
          <w:jc w:val="center"/>
        </w:trPr>
        <w:tc>
          <w:tcPr>
            <w:tcW w:w="1276" w:type="dxa"/>
            <w:tcBorders>
              <w:top w:val="single" w:sz="4" w:space="0" w:color="auto"/>
              <w:left w:val="nil"/>
              <w:bottom w:val="nil"/>
              <w:right w:val="nil"/>
            </w:tcBorders>
            <w:shd w:val="clear" w:color="auto" w:fill="auto"/>
          </w:tcPr>
          <w:p w14:paraId="543C700D" w14:textId="77777777" w:rsidR="00350216" w:rsidRPr="004D7B43" w:rsidRDefault="00350216" w:rsidP="00937AC4">
            <w:pPr>
              <w:rPr>
                <w:b/>
                <w:bCs/>
                <w:color w:val="000000" w:themeColor="text1"/>
                <w:sz w:val="16"/>
                <w:szCs w:val="16"/>
              </w:rPr>
            </w:pPr>
            <w:r w:rsidRPr="004D7B43">
              <w:rPr>
                <w:b/>
                <w:bCs/>
                <w:color w:val="000000" w:themeColor="text1"/>
                <w:sz w:val="16"/>
                <w:szCs w:val="16"/>
              </w:rPr>
              <w:lastRenderedPageBreak/>
              <w:t xml:space="preserve">Lai et al. </w:t>
            </w:r>
            <w:r>
              <w:rPr>
                <w:b/>
                <w:bCs/>
                <w:color w:val="000000" w:themeColor="text1"/>
                <w:sz w:val="16"/>
                <w:szCs w:val="16"/>
              </w:rPr>
              <w:t>[24]</w:t>
            </w:r>
          </w:p>
        </w:tc>
        <w:tc>
          <w:tcPr>
            <w:tcW w:w="992" w:type="dxa"/>
            <w:tcBorders>
              <w:top w:val="single" w:sz="4" w:space="0" w:color="auto"/>
              <w:left w:val="nil"/>
              <w:bottom w:val="nil"/>
              <w:right w:val="nil"/>
            </w:tcBorders>
            <w:shd w:val="clear" w:color="auto" w:fill="auto"/>
          </w:tcPr>
          <w:p w14:paraId="2DA38B67"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7627AF6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6B80089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29D62F2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18DB7164"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3599BFB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275" w:type="dxa"/>
            <w:tcBorders>
              <w:top w:val="single" w:sz="4" w:space="0" w:color="auto"/>
              <w:left w:val="nil"/>
              <w:bottom w:val="nil"/>
              <w:right w:val="nil"/>
            </w:tcBorders>
            <w:shd w:val="clear" w:color="auto" w:fill="auto"/>
          </w:tcPr>
          <w:p w14:paraId="665D1776"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1C5A025B" w14:textId="77777777" w:rsidR="00350216" w:rsidRPr="004D7B43" w:rsidRDefault="00350216" w:rsidP="00937AC4">
            <w:pPr>
              <w:rPr>
                <w:color w:val="000000" w:themeColor="text1"/>
                <w:sz w:val="16"/>
                <w:szCs w:val="16"/>
              </w:rPr>
            </w:pPr>
            <w:r w:rsidRPr="004D7B43">
              <w:rPr>
                <w:color w:val="000000" w:themeColor="text1"/>
                <w:sz w:val="16"/>
                <w:szCs w:val="16"/>
              </w:rPr>
              <w:t>Can’t tell</w:t>
            </w:r>
          </w:p>
        </w:tc>
        <w:tc>
          <w:tcPr>
            <w:tcW w:w="992" w:type="dxa"/>
            <w:tcBorders>
              <w:top w:val="single" w:sz="4" w:space="0" w:color="auto"/>
              <w:left w:val="nil"/>
              <w:bottom w:val="nil"/>
              <w:right w:val="nil"/>
            </w:tcBorders>
            <w:shd w:val="clear" w:color="auto" w:fill="auto"/>
          </w:tcPr>
          <w:p w14:paraId="4419138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nil"/>
              <w:right w:val="nil"/>
            </w:tcBorders>
            <w:shd w:val="clear" w:color="auto" w:fill="auto"/>
          </w:tcPr>
          <w:p w14:paraId="110F2446" w14:textId="77777777" w:rsidR="00350216" w:rsidRPr="004D7B43" w:rsidRDefault="00350216" w:rsidP="00937AC4">
            <w:pPr>
              <w:pStyle w:val="NormalWeb"/>
              <w:rPr>
                <w:rFonts w:eastAsia="AdvTimes"/>
                <w:sz w:val="16"/>
                <w:szCs w:val="16"/>
              </w:rPr>
            </w:pPr>
            <w:r w:rsidRPr="004D7B43">
              <w:rPr>
                <w:rFonts w:eastAsia="AdvTimes"/>
                <w:sz w:val="16"/>
                <w:szCs w:val="16"/>
              </w:rPr>
              <w:t xml:space="preserve">Qualitative findings are to some extent discussed in relation to existing knowledge. The authors make valuable recommendations for future trials of online exercise for people with PD. </w:t>
            </w:r>
          </w:p>
          <w:p w14:paraId="0CEF3912" w14:textId="77777777" w:rsidR="00350216" w:rsidRPr="004D7B43" w:rsidRDefault="00350216" w:rsidP="00937AC4">
            <w:pPr>
              <w:rPr>
                <w:color w:val="000000" w:themeColor="text1"/>
                <w:sz w:val="16"/>
                <w:szCs w:val="16"/>
              </w:rPr>
            </w:pPr>
          </w:p>
        </w:tc>
        <w:tc>
          <w:tcPr>
            <w:tcW w:w="3119" w:type="dxa"/>
            <w:tcBorders>
              <w:top w:val="single" w:sz="4" w:space="0" w:color="auto"/>
              <w:left w:val="nil"/>
              <w:bottom w:val="nil"/>
              <w:right w:val="nil"/>
            </w:tcBorders>
            <w:shd w:val="clear" w:color="auto" w:fill="auto"/>
          </w:tcPr>
          <w:p w14:paraId="506D1E63" w14:textId="77777777" w:rsidR="00350216" w:rsidRPr="004D7B43" w:rsidRDefault="00350216" w:rsidP="00937AC4">
            <w:pPr>
              <w:rPr>
                <w:color w:val="000000" w:themeColor="text1"/>
                <w:sz w:val="16"/>
                <w:szCs w:val="16"/>
              </w:rPr>
            </w:pPr>
            <w:r w:rsidRPr="004D7B43">
              <w:rPr>
                <w:color w:val="000000" w:themeColor="text1"/>
                <w:sz w:val="16"/>
                <w:szCs w:val="16"/>
              </w:rPr>
              <w:t xml:space="preserve">Details surrounding study aims, recruitment, and data collection are presented clearly with justification provided. The relationship between the researcher and participants was critically examined (the interviewer was also a </w:t>
            </w:r>
            <w:proofErr w:type="spellStart"/>
            <w:r w:rsidRPr="004D7B43">
              <w:rPr>
                <w:color w:val="000000" w:themeColor="text1"/>
                <w:sz w:val="16"/>
                <w:szCs w:val="16"/>
              </w:rPr>
              <w:t>telecoach</w:t>
            </w:r>
            <w:proofErr w:type="spellEnd"/>
            <w:r w:rsidRPr="004D7B43">
              <w:rPr>
                <w:color w:val="000000" w:themeColor="text1"/>
                <w:sz w:val="16"/>
                <w:szCs w:val="16"/>
              </w:rPr>
              <w:t xml:space="preserve">; this was identified as a potential cause of </w:t>
            </w:r>
            <w:proofErr w:type="spellStart"/>
            <w:r w:rsidRPr="004D7B43">
              <w:rPr>
                <w:color w:val="000000" w:themeColor="text1"/>
                <w:sz w:val="16"/>
                <w:szCs w:val="16"/>
              </w:rPr>
              <w:t>reluctancy</w:t>
            </w:r>
            <w:proofErr w:type="spellEnd"/>
            <w:r w:rsidRPr="004D7B43">
              <w:rPr>
                <w:color w:val="000000" w:themeColor="text1"/>
                <w:sz w:val="16"/>
                <w:szCs w:val="16"/>
              </w:rPr>
              <w:t xml:space="preserve"> of the participants to report negative feedback during interviews). Ethical approval was granted, and informed consent was obtained from the participants. Some details are provided on the data analysis process and theoretical frameworks are stated. However, the description of how the themes were derived from the data lacks transparency. It is also unclear how the applied theoretical frameworks were incorporated in the authors’ approach to analysis. Two independent researchers </w:t>
            </w:r>
            <w:proofErr w:type="spellStart"/>
            <w:r w:rsidRPr="004D7B43">
              <w:rPr>
                <w:color w:val="000000" w:themeColor="text1"/>
                <w:sz w:val="16"/>
                <w:szCs w:val="16"/>
              </w:rPr>
              <w:t>analysed</w:t>
            </w:r>
            <w:proofErr w:type="spellEnd"/>
            <w:r w:rsidRPr="004D7B43">
              <w:rPr>
                <w:color w:val="000000" w:themeColor="text1"/>
                <w:sz w:val="16"/>
                <w:szCs w:val="16"/>
              </w:rPr>
              <w:t xml:space="preserve"> the data. The description of qualitative findings is brief and lacks depth. Sufficient </w:t>
            </w:r>
            <w:proofErr w:type="gramStart"/>
            <w:r w:rsidRPr="004D7B43">
              <w:rPr>
                <w:color w:val="000000" w:themeColor="text1"/>
                <w:sz w:val="16"/>
                <w:szCs w:val="16"/>
              </w:rPr>
              <w:t>number of quotes are</w:t>
            </w:r>
            <w:proofErr w:type="gramEnd"/>
            <w:r w:rsidRPr="004D7B43">
              <w:rPr>
                <w:color w:val="000000" w:themeColor="text1"/>
                <w:sz w:val="16"/>
                <w:szCs w:val="16"/>
              </w:rPr>
              <w:t xml:space="preserve"> presented to illustrate each theme. </w:t>
            </w:r>
          </w:p>
          <w:p w14:paraId="0533944F" w14:textId="77777777" w:rsidR="00350216" w:rsidRPr="004D7B43" w:rsidRDefault="00350216" w:rsidP="00937AC4">
            <w:pPr>
              <w:rPr>
                <w:color w:val="000000" w:themeColor="text1"/>
                <w:sz w:val="16"/>
                <w:szCs w:val="16"/>
              </w:rPr>
            </w:pPr>
          </w:p>
        </w:tc>
      </w:tr>
      <w:tr w:rsidR="00350216" w:rsidRPr="004D7B43" w14:paraId="3480969A" w14:textId="77777777" w:rsidTr="00937AC4">
        <w:trPr>
          <w:cantSplit/>
          <w:jc w:val="center"/>
        </w:trPr>
        <w:tc>
          <w:tcPr>
            <w:tcW w:w="1276" w:type="dxa"/>
            <w:tcBorders>
              <w:top w:val="nil"/>
              <w:left w:val="nil"/>
              <w:bottom w:val="single" w:sz="4" w:space="0" w:color="auto"/>
              <w:right w:val="nil"/>
            </w:tcBorders>
            <w:shd w:val="clear" w:color="auto" w:fill="auto"/>
          </w:tcPr>
          <w:p w14:paraId="2E1FFBCE" w14:textId="77777777" w:rsidR="00350216" w:rsidRPr="004D7B43" w:rsidRDefault="00350216" w:rsidP="00937AC4">
            <w:pPr>
              <w:rPr>
                <w:b/>
                <w:bCs/>
                <w:color w:val="000000" w:themeColor="text1"/>
                <w:sz w:val="16"/>
                <w:szCs w:val="16"/>
              </w:rPr>
            </w:pPr>
            <w:proofErr w:type="spellStart"/>
            <w:r w:rsidRPr="004D7B43">
              <w:rPr>
                <w:b/>
                <w:bCs/>
                <w:color w:val="000000" w:themeColor="text1"/>
                <w:sz w:val="16"/>
                <w:szCs w:val="16"/>
              </w:rPr>
              <w:t>Mammen</w:t>
            </w:r>
            <w:proofErr w:type="spellEnd"/>
            <w:r w:rsidRPr="004D7B43">
              <w:rPr>
                <w:b/>
                <w:bCs/>
                <w:color w:val="000000" w:themeColor="text1"/>
                <w:sz w:val="16"/>
                <w:szCs w:val="16"/>
              </w:rPr>
              <w:t xml:space="preserve"> et al. </w:t>
            </w:r>
            <w:r>
              <w:rPr>
                <w:b/>
                <w:bCs/>
                <w:color w:val="000000" w:themeColor="text1"/>
                <w:sz w:val="16"/>
                <w:szCs w:val="16"/>
              </w:rPr>
              <w:t>[19]</w:t>
            </w:r>
          </w:p>
        </w:tc>
        <w:tc>
          <w:tcPr>
            <w:tcW w:w="992" w:type="dxa"/>
            <w:tcBorders>
              <w:top w:val="nil"/>
              <w:left w:val="nil"/>
              <w:bottom w:val="single" w:sz="4" w:space="0" w:color="auto"/>
              <w:right w:val="nil"/>
            </w:tcBorders>
            <w:shd w:val="clear" w:color="auto" w:fill="auto"/>
          </w:tcPr>
          <w:p w14:paraId="1C0BD492"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0CE6AA8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0827B297"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75FB064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shd w:val="clear" w:color="auto" w:fill="auto"/>
          </w:tcPr>
          <w:p w14:paraId="3A2C86D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shd w:val="clear" w:color="auto" w:fill="auto"/>
          </w:tcPr>
          <w:p w14:paraId="593DD705"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nil"/>
              <w:left w:val="nil"/>
              <w:bottom w:val="single" w:sz="4" w:space="0" w:color="auto"/>
              <w:right w:val="nil"/>
            </w:tcBorders>
            <w:shd w:val="clear" w:color="auto" w:fill="auto"/>
          </w:tcPr>
          <w:p w14:paraId="346ED0C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shd w:val="clear" w:color="auto" w:fill="auto"/>
          </w:tcPr>
          <w:p w14:paraId="1A4B523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nil"/>
              <w:left w:val="nil"/>
              <w:bottom w:val="single" w:sz="4" w:space="0" w:color="auto"/>
              <w:right w:val="nil"/>
            </w:tcBorders>
            <w:shd w:val="clear" w:color="auto" w:fill="auto"/>
          </w:tcPr>
          <w:p w14:paraId="569D89C7"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nil"/>
              <w:left w:val="nil"/>
              <w:bottom w:val="single" w:sz="4" w:space="0" w:color="auto"/>
              <w:right w:val="nil"/>
            </w:tcBorders>
            <w:shd w:val="clear" w:color="auto" w:fill="auto"/>
          </w:tcPr>
          <w:p w14:paraId="74BB7EEA" w14:textId="77777777" w:rsidR="00350216" w:rsidRPr="004D7B43" w:rsidRDefault="00350216" w:rsidP="00937AC4">
            <w:pPr>
              <w:rPr>
                <w:color w:val="000000" w:themeColor="text1"/>
                <w:sz w:val="16"/>
                <w:szCs w:val="16"/>
              </w:rPr>
            </w:pPr>
            <w:r w:rsidRPr="004D7B43">
              <w:rPr>
                <w:color w:val="000000" w:themeColor="text1"/>
                <w:sz w:val="16"/>
                <w:szCs w:val="16"/>
              </w:rPr>
              <w:t>This study provides valuable insight into factors underlying patients’ and physicians’ perceptions of virtual visits. The findings may be applicable to other conditions such Alzheimer’s disease or ALS. The findings are discussed in relation to existing literature and directions for future research are recommended.</w:t>
            </w:r>
          </w:p>
        </w:tc>
        <w:tc>
          <w:tcPr>
            <w:tcW w:w="3119" w:type="dxa"/>
            <w:tcBorders>
              <w:top w:val="nil"/>
              <w:left w:val="nil"/>
              <w:bottom w:val="single" w:sz="4" w:space="0" w:color="auto"/>
              <w:right w:val="nil"/>
            </w:tcBorders>
            <w:shd w:val="clear" w:color="auto" w:fill="auto"/>
          </w:tcPr>
          <w:p w14:paraId="5800DF3A" w14:textId="77777777" w:rsidR="00350216" w:rsidRPr="004D7B43" w:rsidRDefault="00350216" w:rsidP="00937AC4">
            <w:pPr>
              <w:rPr>
                <w:color w:val="000000" w:themeColor="text1"/>
                <w:sz w:val="16"/>
                <w:szCs w:val="16"/>
              </w:rPr>
            </w:pPr>
            <w:r w:rsidRPr="004D7B43">
              <w:rPr>
                <w:sz w:val="16"/>
                <w:szCs w:val="16"/>
              </w:rPr>
              <w:t xml:space="preserve">The research aims are explicitly stated, and study design is compatible. Most elements of the study methods are reported clearly, with justification provided. </w:t>
            </w:r>
            <w:r w:rsidRPr="004D7B43">
              <w:rPr>
                <w:color w:val="000000" w:themeColor="text1"/>
                <w:sz w:val="16"/>
                <w:szCs w:val="16"/>
              </w:rPr>
              <w:t xml:space="preserve">Several measures undertaken to enhance validity are clearly stated. However, researcher biases are not discussed. Ethical approval was obtained, and informed consent procedures were completed. The analysis process is described in detail and illustrative quotes are presented to support the findings, with contradictory data taken into account. </w:t>
            </w:r>
          </w:p>
        </w:tc>
      </w:tr>
      <w:tr w:rsidR="00350216" w:rsidRPr="004D7B43" w14:paraId="0EC8E0B0" w14:textId="77777777" w:rsidTr="00937AC4">
        <w:trPr>
          <w:cantSplit/>
          <w:jc w:val="center"/>
        </w:trPr>
        <w:tc>
          <w:tcPr>
            <w:tcW w:w="1276" w:type="dxa"/>
            <w:tcBorders>
              <w:top w:val="single" w:sz="4" w:space="0" w:color="auto"/>
              <w:left w:val="nil"/>
              <w:bottom w:val="nil"/>
              <w:right w:val="nil"/>
            </w:tcBorders>
            <w:shd w:val="clear" w:color="auto" w:fill="auto"/>
          </w:tcPr>
          <w:p w14:paraId="441E6651" w14:textId="77777777" w:rsidR="00350216" w:rsidRPr="004D7B43" w:rsidRDefault="00350216" w:rsidP="00937AC4">
            <w:pPr>
              <w:rPr>
                <w:b/>
                <w:bCs/>
                <w:color w:val="000000" w:themeColor="text1"/>
                <w:sz w:val="16"/>
                <w:szCs w:val="16"/>
              </w:rPr>
            </w:pPr>
            <w:r w:rsidRPr="004D7B43">
              <w:rPr>
                <w:b/>
                <w:bCs/>
                <w:color w:val="000000" w:themeColor="text1"/>
                <w:sz w:val="16"/>
                <w:szCs w:val="16"/>
              </w:rPr>
              <w:lastRenderedPageBreak/>
              <w:t xml:space="preserve">O’Brien et al. </w:t>
            </w:r>
            <w:r>
              <w:rPr>
                <w:b/>
                <w:bCs/>
                <w:color w:val="000000" w:themeColor="text1"/>
                <w:sz w:val="16"/>
                <w:szCs w:val="16"/>
              </w:rPr>
              <w:t>[20]</w:t>
            </w:r>
          </w:p>
        </w:tc>
        <w:tc>
          <w:tcPr>
            <w:tcW w:w="992" w:type="dxa"/>
            <w:tcBorders>
              <w:top w:val="single" w:sz="4" w:space="0" w:color="auto"/>
              <w:left w:val="nil"/>
              <w:bottom w:val="nil"/>
              <w:right w:val="nil"/>
            </w:tcBorders>
            <w:shd w:val="clear" w:color="auto" w:fill="auto"/>
          </w:tcPr>
          <w:p w14:paraId="5D47F92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2D2D60AC"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40E27FB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4C4AC2DC"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6B2245E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shd w:val="clear" w:color="auto" w:fill="auto"/>
          </w:tcPr>
          <w:p w14:paraId="1CE1139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275" w:type="dxa"/>
            <w:tcBorders>
              <w:top w:val="single" w:sz="4" w:space="0" w:color="auto"/>
              <w:left w:val="nil"/>
              <w:bottom w:val="nil"/>
              <w:right w:val="nil"/>
            </w:tcBorders>
            <w:shd w:val="clear" w:color="auto" w:fill="auto"/>
          </w:tcPr>
          <w:p w14:paraId="01B9BC83"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shd w:val="clear" w:color="auto" w:fill="auto"/>
          </w:tcPr>
          <w:p w14:paraId="4D819E9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single" w:sz="4" w:space="0" w:color="auto"/>
              <w:left w:val="nil"/>
              <w:bottom w:val="nil"/>
              <w:right w:val="nil"/>
            </w:tcBorders>
            <w:shd w:val="clear" w:color="auto" w:fill="auto"/>
          </w:tcPr>
          <w:p w14:paraId="00ADFF1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nil"/>
              <w:right w:val="nil"/>
            </w:tcBorders>
            <w:shd w:val="clear" w:color="auto" w:fill="auto"/>
          </w:tcPr>
          <w:p w14:paraId="2E2100D6" w14:textId="77777777" w:rsidR="00350216" w:rsidRPr="004D7B43" w:rsidRDefault="00350216" w:rsidP="00937AC4">
            <w:pPr>
              <w:rPr>
                <w:color w:val="000000" w:themeColor="text1"/>
                <w:sz w:val="16"/>
                <w:szCs w:val="16"/>
              </w:rPr>
            </w:pPr>
            <w:r w:rsidRPr="004D7B43">
              <w:rPr>
                <w:color w:val="000000" w:themeColor="text1"/>
                <w:sz w:val="16"/>
                <w:szCs w:val="16"/>
              </w:rPr>
              <w:t xml:space="preserve">The findings are discussed in the context of previous research and their implications are considered for other populations. The study grants insight into the perceptions and experiences of people with PD who took part in a resistance exercise </w:t>
            </w:r>
            <w:proofErr w:type="spellStart"/>
            <w:r w:rsidRPr="004D7B43">
              <w:rPr>
                <w:color w:val="000000" w:themeColor="text1"/>
                <w:sz w:val="16"/>
                <w:szCs w:val="16"/>
              </w:rPr>
              <w:t>programme</w:t>
            </w:r>
            <w:proofErr w:type="spellEnd"/>
            <w:r w:rsidRPr="004D7B43">
              <w:rPr>
                <w:color w:val="000000" w:themeColor="text1"/>
                <w:sz w:val="16"/>
                <w:szCs w:val="16"/>
              </w:rPr>
              <w:t>.</w:t>
            </w:r>
            <w:r w:rsidRPr="004D7B43">
              <w:rPr>
                <w:sz w:val="16"/>
                <w:szCs w:val="16"/>
              </w:rPr>
              <w:t xml:space="preserve"> </w:t>
            </w:r>
          </w:p>
          <w:p w14:paraId="4329CA8A" w14:textId="77777777" w:rsidR="00350216" w:rsidRDefault="00350216" w:rsidP="00937AC4">
            <w:pPr>
              <w:rPr>
                <w:color w:val="000000" w:themeColor="text1"/>
                <w:sz w:val="16"/>
                <w:szCs w:val="16"/>
              </w:rPr>
            </w:pPr>
            <w:r w:rsidRPr="004D7B43">
              <w:rPr>
                <w:color w:val="000000" w:themeColor="text1"/>
                <w:sz w:val="16"/>
                <w:szCs w:val="16"/>
              </w:rPr>
              <w:t>Based on the results, the authors make recommendations for clinicians and researchers.</w:t>
            </w:r>
          </w:p>
          <w:p w14:paraId="354BE956" w14:textId="77777777" w:rsidR="00350216" w:rsidRPr="004D7B43" w:rsidRDefault="00350216" w:rsidP="00937AC4">
            <w:pPr>
              <w:rPr>
                <w:color w:val="000000" w:themeColor="text1"/>
                <w:sz w:val="16"/>
                <w:szCs w:val="16"/>
              </w:rPr>
            </w:pPr>
          </w:p>
        </w:tc>
        <w:tc>
          <w:tcPr>
            <w:tcW w:w="3119" w:type="dxa"/>
            <w:tcBorders>
              <w:top w:val="single" w:sz="4" w:space="0" w:color="auto"/>
              <w:left w:val="nil"/>
              <w:bottom w:val="nil"/>
              <w:right w:val="nil"/>
            </w:tcBorders>
            <w:shd w:val="clear" w:color="auto" w:fill="auto"/>
          </w:tcPr>
          <w:p w14:paraId="3C435844" w14:textId="77777777" w:rsidR="00350216" w:rsidRDefault="00350216" w:rsidP="00937AC4">
            <w:pPr>
              <w:rPr>
                <w:sz w:val="16"/>
                <w:szCs w:val="16"/>
              </w:rPr>
            </w:pPr>
            <w:r w:rsidRPr="004D7B43">
              <w:rPr>
                <w:sz w:val="16"/>
                <w:szCs w:val="16"/>
              </w:rPr>
              <w:t>Most elements of the study design and methods are reported in detail and justified. The process of data collection is described with transparency and an interview schedule is provided. The background of each researcher is presented, and potential biases are explored. Ethical approval and informed consent were obtained. Data analysis process is described in great detail and methods used to enhance reliability are explicitly stated. Theoretical frameworks that underpin data analysis are reported and it is clear how they are incorporated in the process. In presenting the findings, numerous quotes are provided to support the derived themes.</w:t>
            </w:r>
          </w:p>
          <w:p w14:paraId="7E9E023D" w14:textId="77777777" w:rsidR="00350216" w:rsidRPr="004D7B43" w:rsidRDefault="00350216" w:rsidP="00937AC4">
            <w:pPr>
              <w:rPr>
                <w:sz w:val="16"/>
                <w:szCs w:val="16"/>
              </w:rPr>
            </w:pPr>
          </w:p>
        </w:tc>
      </w:tr>
      <w:tr w:rsidR="00350216" w:rsidRPr="004D7B43" w14:paraId="0C803E5C" w14:textId="77777777" w:rsidTr="00937AC4">
        <w:trPr>
          <w:cantSplit/>
          <w:jc w:val="center"/>
        </w:trPr>
        <w:tc>
          <w:tcPr>
            <w:tcW w:w="1276" w:type="dxa"/>
            <w:tcBorders>
              <w:top w:val="nil"/>
              <w:left w:val="nil"/>
              <w:bottom w:val="single" w:sz="4" w:space="0" w:color="auto"/>
              <w:right w:val="nil"/>
            </w:tcBorders>
          </w:tcPr>
          <w:p w14:paraId="4B608399" w14:textId="77777777" w:rsidR="00350216" w:rsidRPr="004D7B43" w:rsidRDefault="00350216" w:rsidP="00937AC4">
            <w:pPr>
              <w:rPr>
                <w:b/>
                <w:bCs/>
                <w:color w:val="000000" w:themeColor="text1"/>
                <w:sz w:val="16"/>
                <w:szCs w:val="16"/>
              </w:rPr>
            </w:pPr>
            <w:r w:rsidRPr="004D7B43">
              <w:rPr>
                <w:b/>
                <w:bCs/>
                <w:color w:val="000000" w:themeColor="text1"/>
                <w:sz w:val="16"/>
                <w:szCs w:val="16"/>
              </w:rPr>
              <w:t xml:space="preserve">Paterson et al. </w:t>
            </w:r>
            <w:r>
              <w:rPr>
                <w:b/>
                <w:bCs/>
                <w:color w:val="000000" w:themeColor="text1"/>
                <w:sz w:val="16"/>
                <w:szCs w:val="16"/>
              </w:rPr>
              <w:t>[11]</w:t>
            </w:r>
          </w:p>
        </w:tc>
        <w:tc>
          <w:tcPr>
            <w:tcW w:w="992" w:type="dxa"/>
            <w:tcBorders>
              <w:top w:val="nil"/>
              <w:left w:val="nil"/>
              <w:bottom w:val="single" w:sz="4" w:space="0" w:color="auto"/>
              <w:right w:val="nil"/>
            </w:tcBorders>
          </w:tcPr>
          <w:p w14:paraId="50A55F3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7343C57B"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09FBF87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2277E5F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tcPr>
          <w:p w14:paraId="6CBD19E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2D988EF6"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nil"/>
              <w:left w:val="nil"/>
              <w:bottom w:val="single" w:sz="4" w:space="0" w:color="auto"/>
              <w:right w:val="nil"/>
            </w:tcBorders>
          </w:tcPr>
          <w:p w14:paraId="50B14291"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tcPr>
          <w:p w14:paraId="3B538E4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nil"/>
              <w:left w:val="nil"/>
              <w:bottom w:val="single" w:sz="4" w:space="0" w:color="auto"/>
              <w:right w:val="nil"/>
            </w:tcBorders>
          </w:tcPr>
          <w:p w14:paraId="0F869004"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nil"/>
              <w:left w:val="nil"/>
              <w:bottom w:val="single" w:sz="4" w:space="0" w:color="auto"/>
              <w:right w:val="nil"/>
            </w:tcBorders>
          </w:tcPr>
          <w:p w14:paraId="384FA8D8" w14:textId="77777777" w:rsidR="00350216" w:rsidRPr="004D7B43" w:rsidRDefault="00350216" w:rsidP="00937AC4">
            <w:pPr>
              <w:rPr>
                <w:sz w:val="16"/>
                <w:szCs w:val="16"/>
              </w:rPr>
            </w:pPr>
            <w:r w:rsidRPr="004D7B43">
              <w:rPr>
                <w:sz w:val="16"/>
                <w:szCs w:val="16"/>
              </w:rPr>
              <w:t xml:space="preserve">The study offers valuable insight into individual experiences of PD patients receiving therapeutic massage. The findings are discussed in relation to previous evidence and other patient populations with chronic progressive diseases. The authors make recommendations concerning the design of any future full-scale </w:t>
            </w:r>
            <w:proofErr w:type="spellStart"/>
            <w:r w:rsidRPr="004D7B43">
              <w:rPr>
                <w:sz w:val="16"/>
                <w:szCs w:val="16"/>
              </w:rPr>
              <w:t>randomised</w:t>
            </w:r>
            <w:proofErr w:type="spellEnd"/>
            <w:r w:rsidRPr="004D7B43">
              <w:rPr>
                <w:sz w:val="16"/>
                <w:szCs w:val="16"/>
              </w:rPr>
              <w:t xml:space="preserve"> trial in this area. The study explores participant views on some commonly used questionnaires in PD. </w:t>
            </w:r>
          </w:p>
        </w:tc>
        <w:tc>
          <w:tcPr>
            <w:tcW w:w="3119" w:type="dxa"/>
            <w:tcBorders>
              <w:top w:val="nil"/>
              <w:left w:val="nil"/>
              <w:bottom w:val="single" w:sz="4" w:space="0" w:color="auto"/>
              <w:right w:val="nil"/>
            </w:tcBorders>
          </w:tcPr>
          <w:p w14:paraId="630D3391" w14:textId="77777777" w:rsidR="00350216" w:rsidRPr="00D176E6" w:rsidRDefault="00350216" w:rsidP="00937AC4">
            <w:pPr>
              <w:rPr>
                <w:sz w:val="16"/>
                <w:szCs w:val="16"/>
              </w:rPr>
            </w:pPr>
            <w:r w:rsidRPr="004D7B43">
              <w:rPr>
                <w:sz w:val="16"/>
                <w:szCs w:val="16"/>
              </w:rPr>
              <w:t xml:space="preserve">While the aims, design and methods of the study are generally described in detail, few justifications are provided. The methods and results of the study have been reported in full in a separate report. The role of the researchers and potential bias </w:t>
            </w:r>
            <w:proofErr w:type="gramStart"/>
            <w:r w:rsidRPr="004D7B43">
              <w:rPr>
                <w:sz w:val="16"/>
                <w:szCs w:val="16"/>
              </w:rPr>
              <w:t>haven’t</w:t>
            </w:r>
            <w:proofErr w:type="gramEnd"/>
            <w:r w:rsidRPr="004D7B43">
              <w:rPr>
                <w:sz w:val="16"/>
                <w:szCs w:val="16"/>
              </w:rPr>
              <w:t xml:space="preserve"> been critically examined.</w:t>
            </w:r>
            <w:r>
              <w:rPr>
                <w:sz w:val="16"/>
                <w:szCs w:val="16"/>
              </w:rPr>
              <w:t xml:space="preserve"> </w:t>
            </w:r>
            <w:r w:rsidRPr="004D7B43">
              <w:rPr>
                <w:color w:val="000000" w:themeColor="text1"/>
                <w:sz w:val="16"/>
                <w:szCs w:val="16"/>
              </w:rPr>
              <w:t>Ethical approval was granted, but there is no explicit statement on obtaining informed consent from the participants.</w:t>
            </w:r>
            <w:r>
              <w:rPr>
                <w:color w:val="000000" w:themeColor="text1"/>
                <w:sz w:val="16"/>
                <w:szCs w:val="16"/>
              </w:rPr>
              <w:t xml:space="preserve"> </w:t>
            </w:r>
            <w:r w:rsidRPr="004D7B43">
              <w:rPr>
                <w:color w:val="000000" w:themeColor="text1"/>
                <w:sz w:val="16"/>
                <w:szCs w:val="16"/>
              </w:rPr>
              <w:t xml:space="preserve">Data triangulation and respondent validation have been employed within the study, but only one researcher </w:t>
            </w:r>
            <w:proofErr w:type="spellStart"/>
            <w:r w:rsidRPr="004D7B43">
              <w:rPr>
                <w:color w:val="000000" w:themeColor="text1"/>
                <w:sz w:val="16"/>
                <w:szCs w:val="16"/>
              </w:rPr>
              <w:t>analysed</w:t>
            </w:r>
            <w:proofErr w:type="spellEnd"/>
            <w:r w:rsidRPr="004D7B43">
              <w:rPr>
                <w:color w:val="000000" w:themeColor="text1"/>
                <w:sz w:val="16"/>
                <w:szCs w:val="16"/>
              </w:rPr>
              <w:t xml:space="preserve"> qualitative data. The results are largely descriptive and focus on the individual. </w:t>
            </w:r>
            <w:r>
              <w:rPr>
                <w:color w:val="000000" w:themeColor="text1"/>
                <w:sz w:val="16"/>
                <w:szCs w:val="16"/>
              </w:rPr>
              <w:t xml:space="preserve">Contextual details are provided in reporting. </w:t>
            </w:r>
            <w:r w:rsidRPr="004D7B43">
              <w:rPr>
                <w:color w:val="000000" w:themeColor="text1"/>
                <w:sz w:val="16"/>
                <w:szCs w:val="16"/>
              </w:rPr>
              <w:t xml:space="preserve">Some </w:t>
            </w:r>
            <w:r w:rsidRPr="00D176E6">
              <w:rPr>
                <w:color w:val="000000" w:themeColor="text1"/>
                <w:sz w:val="16"/>
                <w:szCs w:val="16"/>
              </w:rPr>
              <w:t xml:space="preserve">supporting </w:t>
            </w:r>
            <w:r w:rsidRPr="004D7B43">
              <w:rPr>
                <w:color w:val="000000" w:themeColor="text1"/>
                <w:sz w:val="16"/>
                <w:szCs w:val="16"/>
              </w:rPr>
              <w:t xml:space="preserve">quotes are present. The findings on questionnaires are in majority informed by researcher observations rather than participants’ voices. </w:t>
            </w:r>
          </w:p>
        </w:tc>
      </w:tr>
      <w:tr w:rsidR="00350216" w:rsidRPr="004D7B43" w14:paraId="3ABC1CC1" w14:textId="77777777" w:rsidTr="00937AC4">
        <w:trPr>
          <w:cantSplit/>
          <w:jc w:val="center"/>
        </w:trPr>
        <w:tc>
          <w:tcPr>
            <w:tcW w:w="1276" w:type="dxa"/>
            <w:tcBorders>
              <w:top w:val="single" w:sz="4" w:space="0" w:color="auto"/>
              <w:left w:val="nil"/>
              <w:bottom w:val="nil"/>
              <w:right w:val="nil"/>
            </w:tcBorders>
          </w:tcPr>
          <w:p w14:paraId="2EE50C7D" w14:textId="77777777" w:rsidR="00350216" w:rsidRPr="004D7B43" w:rsidRDefault="00350216" w:rsidP="00937AC4">
            <w:pPr>
              <w:rPr>
                <w:b/>
                <w:bCs/>
                <w:color w:val="000000" w:themeColor="text1"/>
                <w:sz w:val="16"/>
                <w:szCs w:val="16"/>
              </w:rPr>
            </w:pPr>
            <w:proofErr w:type="spellStart"/>
            <w:r w:rsidRPr="004D7B43">
              <w:rPr>
                <w:b/>
                <w:bCs/>
                <w:color w:val="000000" w:themeColor="text1"/>
                <w:sz w:val="16"/>
                <w:szCs w:val="16"/>
              </w:rPr>
              <w:lastRenderedPageBreak/>
              <w:t>Rowsell</w:t>
            </w:r>
            <w:proofErr w:type="spellEnd"/>
            <w:r w:rsidRPr="004D7B43">
              <w:rPr>
                <w:b/>
                <w:bCs/>
                <w:color w:val="000000" w:themeColor="text1"/>
                <w:sz w:val="16"/>
                <w:szCs w:val="16"/>
              </w:rPr>
              <w:t xml:space="preserve"> et al. </w:t>
            </w:r>
            <w:r>
              <w:rPr>
                <w:b/>
                <w:bCs/>
                <w:color w:val="000000" w:themeColor="text1"/>
                <w:sz w:val="16"/>
                <w:szCs w:val="16"/>
              </w:rPr>
              <w:t>[21]</w:t>
            </w:r>
          </w:p>
        </w:tc>
        <w:tc>
          <w:tcPr>
            <w:tcW w:w="992" w:type="dxa"/>
            <w:tcBorders>
              <w:top w:val="single" w:sz="4" w:space="0" w:color="auto"/>
              <w:left w:val="nil"/>
              <w:bottom w:val="nil"/>
              <w:right w:val="nil"/>
            </w:tcBorders>
          </w:tcPr>
          <w:p w14:paraId="241CF2A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tcPr>
          <w:p w14:paraId="05969378"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tcPr>
          <w:p w14:paraId="7CA4140B"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tcPr>
          <w:p w14:paraId="3DA1E5B4"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tcPr>
          <w:p w14:paraId="06F6000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single" w:sz="4" w:space="0" w:color="auto"/>
              <w:left w:val="nil"/>
              <w:bottom w:val="nil"/>
              <w:right w:val="nil"/>
            </w:tcBorders>
          </w:tcPr>
          <w:p w14:paraId="266C2459"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275" w:type="dxa"/>
            <w:tcBorders>
              <w:top w:val="single" w:sz="4" w:space="0" w:color="auto"/>
              <w:left w:val="nil"/>
              <w:bottom w:val="nil"/>
              <w:right w:val="nil"/>
            </w:tcBorders>
          </w:tcPr>
          <w:p w14:paraId="1DBB4453"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single" w:sz="4" w:space="0" w:color="auto"/>
              <w:left w:val="nil"/>
              <w:bottom w:val="nil"/>
              <w:right w:val="nil"/>
            </w:tcBorders>
          </w:tcPr>
          <w:p w14:paraId="3438DD66"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single" w:sz="4" w:space="0" w:color="auto"/>
              <w:left w:val="nil"/>
              <w:bottom w:val="nil"/>
              <w:right w:val="nil"/>
            </w:tcBorders>
          </w:tcPr>
          <w:p w14:paraId="04926335"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single" w:sz="4" w:space="0" w:color="auto"/>
              <w:left w:val="nil"/>
              <w:bottom w:val="nil"/>
              <w:right w:val="nil"/>
            </w:tcBorders>
          </w:tcPr>
          <w:p w14:paraId="7EF490DD" w14:textId="77777777" w:rsidR="00350216" w:rsidRPr="004D7B43" w:rsidRDefault="00350216" w:rsidP="00937AC4">
            <w:pPr>
              <w:rPr>
                <w:color w:val="000000" w:themeColor="text1"/>
                <w:sz w:val="16"/>
                <w:szCs w:val="16"/>
              </w:rPr>
            </w:pPr>
            <w:r w:rsidRPr="004D7B43">
              <w:rPr>
                <w:color w:val="000000" w:themeColor="text1"/>
                <w:sz w:val="16"/>
                <w:szCs w:val="16"/>
              </w:rPr>
              <w:t xml:space="preserve">This is the first study to explore expectations about participation in a home-based exercise </w:t>
            </w:r>
            <w:proofErr w:type="spellStart"/>
            <w:r w:rsidRPr="004D7B43">
              <w:rPr>
                <w:color w:val="000000" w:themeColor="text1"/>
                <w:sz w:val="16"/>
                <w:szCs w:val="16"/>
              </w:rPr>
              <w:t>programme</w:t>
            </w:r>
            <w:proofErr w:type="spellEnd"/>
            <w:r w:rsidRPr="004D7B43">
              <w:rPr>
                <w:color w:val="000000" w:themeColor="text1"/>
                <w:sz w:val="16"/>
                <w:szCs w:val="16"/>
              </w:rPr>
              <w:t xml:space="preserve"> for people with PD. The findings provide new insights into the role of technology and equipment in such </w:t>
            </w:r>
            <w:proofErr w:type="spellStart"/>
            <w:r w:rsidRPr="004D7B43">
              <w:rPr>
                <w:color w:val="000000" w:themeColor="text1"/>
                <w:sz w:val="16"/>
                <w:szCs w:val="16"/>
              </w:rPr>
              <w:t>programmes</w:t>
            </w:r>
            <w:proofErr w:type="spellEnd"/>
            <w:r w:rsidRPr="004D7B43">
              <w:rPr>
                <w:color w:val="000000" w:themeColor="text1"/>
                <w:sz w:val="16"/>
                <w:szCs w:val="16"/>
              </w:rPr>
              <w:t>. The results are discussed in the context of previous research and carry implications for the design of future physical activity interventions for people with PD.</w:t>
            </w:r>
          </w:p>
          <w:p w14:paraId="0766595D" w14:textId="77777777" w:rsidR="00350216" w:rsidRPr="004D7B43" w:rsidRDefault="00350216" w:rsidP="00937AC4">
            <w:pPr>
              <w:rPr>
                <w:sz w:val="16"/>
                <w:szCs w:val="16"/>
              </w:rPr>
            </w:pPr>
          </w:p>
        </w:tc>
        <w:tc>
          <w:tcPr>
            <w:tcW w:w="3119" w:type="dxa"/>
            <w:tcBorders>
              <w:top w:val="single" w:sz="4" w:space="0" w:color="auto"/>
              <w:left w:val="nil"/>
              <w:bottom w:val="nil"/>
              <w:right w:val="nil"/>
            </w:tcBorders>
          </w:tcPr>
          <w:p w14:paraId="7C7EE7A0" w14:textId="77777777" w:rsidR="00350216" w:rsidRDefault="00350216" w:rsidP="00937AC4">
            <w:pPr>
              <w:rPr>
                <w:sz w:val="16"/>
                <w:szCs w:val="16"/>
              </w:rPr>
            </w:pPr>
            <w:r w:rsidRPr="004D7B43">
              <w:rPr>
                <w:sz w:val="16"/>
                <w:szCs w:val="16"/>
              </w:rPr>
              <w:t xml:space="preserve">The description of the design and methods for this study is detailed in most areas, with justification provided for many of the decisions made. The researchers are reflexive in reporting of their own role, and the relationship between the interviewer and participants has been considered (the interviewer </w:t>
            </w:r>
            <w:proofErr w:type="gramStart"/>
            <w:r w:rsidRPr="004D7B43">
              <w:rPr>
                <w:sz w:val="16"/>
                <w:szCs w:val="16"/>
              </w:rPr>
              <w:t>wasn’t</w:t>
            </w:r>
            <w:proofErr w:type="gramEnd"/>
            <w:r w:rsidRPr="004D7B43">
              <w:rPr>
                <w:sz w:val="16"/>
                <w:szCs w:val="16"/>
              </w:rPr>
              <w:t xml:space="preserve"> previously involved in the intervention). Investigator triangulation (two analysts) and peer checking were </w:t>
            </w:r>
            <w:proofErr w:type="spellStart"/>
            <w:r w:rsidRPr="004D7B43">
              <w:rPr>
                <w:sz w:val="16"/>
                <w:szCs w:val="16"/>
              </w:rPr>
              <w:t>utilised</w:t>
            </w:r>
            <w:proofErr w:type="spellEnd"/>
            <w:r w:rsidRPr="004D7B43">
              <w:rPr>
                <w:sz w:val="16"/>
                <w:szCs w:val="16"/>
              </w:rPr>
              <w:t xml:space="preserve"> to enhance credibility of findings. Full ethics and governance approvals were received, and informed consent was obtained. Reporting of the findings is extensive and numerous quotes are presented to support the points made. </w:t>
            </w:r>
          </w:p>
          <w:p w14:paraId="2B88D0B9" w14:textId="77777777" w:rsidR="00350216" w:rsidRPr="004D7B43" w:rsidRDefault="00350216" w:rsidP="00937AC4">
            <w:pPr>
              <w:rPr>
                <w:sz w:val="16"/>
                <w:szCs w:val="16"/>
              </w:rPr>
            </w:pPr>
          </w:p>
        </w:tc>
      </w:tr>
      <w:tr w:rsidR="00350216" w:rsidRPr="004D7B43" w14:paraId="73C5FA68" w14:textId="77777777" w:rsidTr="00937AC4">
        <w:trPr>
          <w:cantSplit/>
          <w:jc w:val="center"/>
        </w:trPr>
        <w:tc>
          <w:tcPr>
            <w:tcW w:w="1276" w:type="dxa"/>
            <w:tcBorders>
              <w:top w:val="nil"/>
              <w:left w:val="nil"/>
              <w:bottom w:val="single" w:sz="4" w:space="0" w:color="auto"/>
              <w:right w:val="nil"/>
            </w:tcBorders>
          </w:tcPr>
          <w:p w14:paraId="5DA7DFE5" w14:textId="77777777" w:rsidR="00350216" w:rsidRPr="004D7B43" w:rsidRDefault="00350216" w:rsidP="00937AC4">
            <w:pPr>
              <w:rPr>
                <w:b/>
                <w:bCs/>
                <w:color w:val="000000" w:themeColor="text1"/>
                <w:sz w:val="16"/>
                <w:szCs w:val="16"/>
              </w:rPr>
            </w:pPr>
            <w:proofErr w:type="spellStart"/>
            <w:r w:rsidRPr="004D7B43">
              <w:rPr>
                <w:b/>
                <w:bCs/>
                <w:color w:val="000000" w:themeColor="text1"/>
                <w:sz w:val="16"/>
                <w:szCs w:val="16"/>
              </w:rPr>
              <w:t>Sturkenboom</w:t>
            </w:r>
            <w:proofErr w:type="spellEnd"/>
            <w:r w:rsidRPr="004D7B43">
              <w:rPr>
                <w:b/>
                <w:bCs/>
                <w:color w:val="000000" w:themeColor="text1"/>
                <w:sz w:val="16"/>
                <w:szCs w:val="16"/>
              </w:rPr>
              <w:t xml:space="preserve"> et al. </w:t>
            </w:r>
            <w:r>
              <w:rPr>
                <w:b/>
                <w:bCs/>
                <w:color w:val="000000" w:themeColor="text1"/>
                <w:sz w:val="16"/>
                <w:szCs w:val="16"/>
              </w:rPr>
              <w:t>[22]</w:t>
            </w:r>
          </w:p>
        </w:tc>
        <w:tc>
          <w:tcPr>
            <w:tcW w:w="992" w:type="dxa"/>
            <w:tcBorders>
              <w:top w:val="nil"/>
              <w:left w:val="nil"/>
              <w:bottom w:val="single" w:sz="4" w:space="0" w:color="auto"/>
              <w:right w:val="nil"/>
            </w:tcBorders>
          </w:tcPr>
          <w:p w14:paraId="0C452E7C"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5514F9CD"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20C01480"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03DF42F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tcPr>
          <w:p w14:paraId="27192772"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1134" w:type="dxa"/>
            <w:tcBorders>
              <w:top w:val="nil"/>
              <w:left w:val="nil"/>
              <w:bottom w:val="single" w:sz="4" w:space="0" w:color="auto"/>
              <w:right w:val="nil"/>
            </w:tcBorders>
          </w:tcPr>
          <w:p w14:paraId="0B0B03DA" w14:textId="77777777" w:rsidR="00350216" w:rsidRPr="004D7B43" w:rsidRDefault="00350216" w:rsidP="00937AC4">
            <w:pPr>
              <w:rPr>
                <w:color w:val="000000" w:themeColor="text1"/>
                <w:sz w:val="16"/>
                <w:szCs w:val="16"/>
              </w:rPr>
            </w:pPr>
            <w:r w:rsidRPr="004D7B43">
              <w:rPr>
                <w:color w:val="000000" w:themeColor="text1"/>
                <w:sz w:val="16"/>
                <w:szCs w:val="16"/>
              </w:rPr>
              <w:t>No</w:t>
            </w:r>
          </w:p>
        </w:tc>
        <w:tc>
          <w:tcPr>
            <w:tcW w:w="1275" w:type="dxa"/>
            <w:tcBorders>
              <w:top w:val="nil"/>
              <w:left w:val="nil"/>
              <w:bottom w:val="single" w:sz="4" w:space="0" w:color="auto"/>
              <w:right w:val="nil"/>
            </w:tcBorders>
          </w:tcPr>
          <w:p w14:paraId="409F87F4"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3" w:type="dxa"/>
            <w:tcBorders>
              <w:top w:val="nil"/>
              <w:left w:val="nil"/>
              <w:bottom w:val="single" w:sz="4" w:space="0" w:color="auto"/>
              <w:right w:val="nil"/>
            </w:tcBorders>
          </w:tcPr>
          <w:p w14:paraId="432F799A"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992" w:type="dxa"/>
            <w:tcBorders>
              <w:top w:val="nil"/>
              <w:left w:val="nil"/>
              <w:bottom w:val="single" w:sz="4" w:space="0" w:color="auto"/>
              <w:right w:val="nil"/>
            </w:tcBorders>
          </w:tcPr>
          <w:p w14:paraId="0F58DA3F" w14:textId="77777777" w:rsidR="00350216" w:rsidRPr="004D7B43" w:rsidRDefault="00350216" w:rsidP="00937AC4">
            <w:pPr>
              <w:rPr>
                <w:color w:val="000000" w:themeColor="text1"/>
                <w:sz w:val="16"/>
                <w:szCs w:val="16"/>
              </w:rPr>
            </w:pPr>
            <w:r w:rsidRPr="004D7B43">
              <w:rPr>
                <w:color w:val="000000" w:themeColor="text1"/>
                <w:sz w:val="16"/>
                <w:szCs w:val="16"/>
              </w:rPr>
              <w:t>Yes</w:t>
            </w:r>
          </w:p>
        </w:tc>
        <w:tc>
          <w:tcPr>
            <w:tcW w:w="2126" w:type="dxa"/>
            <w:tcBorders>
              <w:top w:val="nil"/>
              <w:left w:val="nil"/>
              <w:bottom w:val="single" w:sz="4" w:space="0" w:color="auto"/>
              <w:right w:val="nil"/>
            </w:tcBorders>
          </w:tcPr>
          <w:p w14:paraId="5EB9596F" w14:textId="77777777" w:rsidR="00350216" w:rsidRPr="004D7B43" w:rsidRDefault="00350216" w:rsidP="00937AC4">
            <w:pPr>
              <w:pStyle w:val="NormalWeb"/>
              <w:rPr>
                <w:sz w:val="16"/>
                <w:szCs w:val="16"/>
              </w:rPr>
            </w:pPr>
            <w:r w:rsidRPr="004D7B43">
              <w:rPr>
                <w:sz w:val="16"/>
                <w:szCs w:val="16"/>
              </w:rPr>
              <w:t xml:space="preserve">The study found that patients with PD and their caregivers report positive benefits from the home-based occupational therapy intervention, but its effectiveness is not yet ascertained. The positive perceived impact of occupational therapy warrants a large-scale trial. </w:t>
            </w:r>
          </w:p>
        </w:tc>
        <w:tc>
          <w:tcPr>
            <w:tcW w:w="3119" w:type="dxa"/>
            <w:tcBorders>
              <w:top w:val="nil"/>
              <w:left w:val="nil"/>
              <w:bottom w:val="single" w:sz="4" w:space="0" w:color="auto"/>
              <w:right w:val="nil"/>
            </w:tcBorders>
          </w:tcPr>
          <w:p w14:paraId="07A8DA29" w14:textId="77777777" w:rsidR="00350216" w:rsidRPr="004D7B43" w:rsidRDefault="00350216" w:rsidP="00937AC4">
            <w:pPr>
              <w:rPr>
                <w:sz w:val="16"/>
                <w:szCs w:val="16"/>
              </w:rPr>
            </w:pPr>
            <w:r w:rsidRPr="004D7B43">
              <w:rPr>
                <w:sz w:val="16"/>
                <w:szCs w:val="16"/>
              </w:rPr>
              <w:t>Most elements of the study methods are clear, but few justifications are provided.</w:t>
            </w:r>
            <w:r>
              <w:rPr>
                <w:sz w:val="16"/>
                <w:szCs w:val="16"/>
              </w:rPr>
              <w:t xml:space="preserve"> </w:t>
            </w:r>
            <w:r w:rsidRPr="004D7B43">
              <w:rPr>
                <w:sz w:val="16"/>
                <w:szCs w:val="16"/>
              </w:rPr>
              <w:t>Reporting of data collection and analysis methods lacks transparency</w:t>
            </w:r>
            <w:r>
              <w:rPr>
                <w:sz w:val="16"/>
                <w:szCs w:val="16"/>
              </w:rPr>
              <w:t xml:space="preserve">. </w:t>
            </w:r>
            <w:r w:rsidRPr="004D7B43">
              <w:rPr>
                <w:sz w:val="16"/>
                <w:szCs w:val="16"/>
              </w:rPr>
              <w:t>However, the research design appears to be consistent with the aims of the study.</w:t>
            </w:r>
            <w:r>
              <w:rPr>
                <w:sz w:val="16"/>
                <w:szCs w:val="16"/>
              </w:rPr>
              <w:t xml:space="preserve"> </w:t>
            </w:r>
            <w:r w:rsidRPr="004D7B43">
              <w:rPr>
                <w:sz w:val="16"/>
                <w:szCs w:val="16"/>
              </w:rPr>
              <w:t xml:space="preserve">The interviews were conducted by a research assistant not involved in the randomized controlled trial. However, no further details are provided, and potential biases are not explored. Full ethical approval was granted, and informed consent was obtained. </w:t>
            </w:r>
            <w:r w:rsidRPr="004D7B43">
              <w:rPr>
                <w:color w:val="000000"/>
                <w:sz w:val="16"/>
                <w:szCs w:val="16"/>
              </w:rPr>
              <w:t>Triangulation was performed with data from interviews, question</w:t>
            </w:r>
            <w:r w:rsidRPr="004D7B43">
              <w:rPr>
                <w:color w:val="000000"/>
                <w:sz w:val="16"/>
                <w:szCs w:val="16"/>
              </w:rPr>
              <w:softHyphen/>
              <w:t>naires and patient records.</w:t>
            </w:r>
            <w:r w:rsidRPr="004D7B43">
              <w:rPr>
                <w:sz w:val="16"/>
                <w:szCs w:val="16"/>
              </w:rPr>
              <w:t xml:space="preserve"> Reporting of qualitative findings is very brief and descriptive. Illustrative quotes are presented to support the derived themes.</w:t>
            </w:r>
          </w:p>
        </w:tc>
      </w:tr>
    </w:tbl>
    <w:p w14:paraId="7D210540" w14:textId="77777777" w:rsidR="005F7134" w:rsidRPr="005F7134" w:rsidRDefault="005F7134" w:rsidP="005F7134">
      <w:pPr>
        <w:jc w:val="center"/>
        <w:rPr>
          <w:b/>
          <w:bCs/>
        </w:rPr>
      </w:pPr>
    </w:p>
    <w:p w14:paraId="48484497" w14:textId="36798177" w:rsidR="00395FF3" w:rsidRPr="005F7134" w:rsidRDefault="00395FF3" w:rsidP="00B04087">
      <w:pPr>
        <w:jc w:val="center"/>
        <w:rPr>
          <w:b/>
          <w:bCs/>
          <w:lang w:val="en-GB"/>
        </w:rPr>
      </w:pPr>
    </w:p>
    <w:sectPr w:rsidR="00395FF3" w:rsidRPr="005F7134" w:rsidSect="005F7134">
      <w:pgSz w:w="16840" w:h="1190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F5FFD9" w14:textId="77777777" w:rsidR="008A4C50" w:rsidRDefault="008A4C50" w:rsidP="00EC3DC2">
      <w:r>
        <w:separator/>
      </w:r>
    </w:p>
    <w:p w14:paraId="0865123C" w14:textId="77777777" w:rsidR="008A4C50" w:rsidRDefault="008A4C50"/>
  </w:endnote>
  <w:endnote w:type="continuationSeparator" w:id="0">
    <w:p w14:paraId="4D7C42C2" w14:textId="77777777" w:rsidR="008A4C50" w:rsidRDefault="008A4C50" w:rsidP="00EC3DC2">
      <w:r>
        <w:continuationSeparator/>
      </w:r>
    </w:p>
    <w:p w14:paraId="3319E0C6" w14:textId="77777777" w:rsidR="008A4C50" w:rsidRDefault="008A4C50"/>
  </w:endnote>
  <w:endnote w:type="continuationNotice" w:id="1">
    <w:p w14:paraId="1F489391" w14:textId="77777777" w:rsidR="008A4C50" w:rsidRDefault="008A4C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
    <w:altName w:val="Cambria"/>
    <w:charset w:val="B1"/>
    <w:family w:val="swiss"/>
    <w:pitch w:val="variable"/>
    <w:sig w:usb0="80000A67" w:usb1="00000000" w:usb2="00000000" w:usb3="00000000" w:csb0="000001F7" w:csb1="00000000"/>
  </w:font>
  <w:font w:name="AdvTimes">
    <w:altName w:val="Yu Gothic"/>
    <w:panose1 w:val="00000000000000000000"/>
    <w:charset w:val="80"/>
    <w:family w:val="auto"/>
    <w:notTrueType/>
    <w:pitch w:val="default"/>
    <w:sig w:usb0="00002A87" w:usb1="08070000" w:usb2="00000010" w:usb3="00000000" w:csb0="0002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FBA3AB" w14:textId="77777777" w:rsidR="008A4C50" w:rsidRDefault="008A4C50" w:rsidP="00EC3DC2">
      <w:r>
        <w:separator/>
      </w:r>
    </w:p>
    <w:p w14:paraId="24C2CEDC" w14:textId="77777777" w:rsidR="008A4C50" w:rsidRDefault="008A4C50"/>
  </w:footnote>
  <w:footnote w:type="continuationSeparator" w:id="0">
    <w:p w14:paraId="24A02666" w14:textId="77777777" w:rsidR="008A4C50" w:rsidRDefault="008A4C50" w:rsidP="00EC3DC2">
      <w:r>
        <w:continuationSeparator/>
      </w:r>
    </w:p>
    <w:p w14:paraId="2EEDE14F" w14:textId="77777777" w:rsidR="008A4C50" w:rsidRDefault="008A4C50"/>
  </w:footnote>
  <w:footnote w:type="continuationNotice" w:id="1">
    <w:p w14:paraId="7424B86A" w14:textId="77777777" w:rsidR="008A4C50" w:rsidRDefault="008A4C5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31CA4" w14:textId="1C27630F" w:rsidR="00A2000D" w:rsidRDefault="00A2000D" w:rsidP="5C74431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3062C" w14:textId="2E147F27" w:rsidR="00A2000D" w:rsidRDefault="00A2000D" w:rsidP="5C7443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11BF1"/>
    <w:multiLevelType w:val="hybridMultilevel"/>
    <w:tmpl w:val="60503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AF3DA5"/>
    <w:multiLevelType w:val="hybridMultilevel"/>
    <w:tmpl w:val="393AD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BC25BA"/>
    <w:multiLevelType w:val="hybridMultilevel"/>
    <w:tmpl w:val="2CFE71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A94016"/>
    <w:multiLevelType w:val="hybridMultilevel"/>
    <w:tmpl w:val="284669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D067E6"/>
    <w:multiLevelType w:val="hybridMultilevel"/>
    <w:tmpl w:val="695ED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C06660"/>
    <w:multiLevelType w:val="hybridMultilevel"/>
    <w:tmpl w:val="96B04354"/>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22E2E2B"/>
    <w:multiLevelType w:val="multilevel"/>
    <w:tmpl w:val="E730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2B149E4"/>
    <w:multiLevelType w:val="hybridMultilevel"/>
    <w:tmpl w:val="FC8E9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7F70CAE"/>
    <w:multiLevelType w:val="hybridMultilevel"/>
    <w:tmpl w:val="233C0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7C3E4C"/>
    <w:multiLevelType w:val="hybridMultilevel"/>
    <w:tmpl w:val="386ACD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F32767D"/>
    <w:multiLevelType w:val="hybridMultilevel"/>
    <w:tmpl w:val="799E0DC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45B79F0"/>
    <w:multiLevelType w:val="hybridMultilevel"/>
    <w:tmpl w:val="5B66BEC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nsid w:val="2A826B41"/>
    <w:multiLevelType w:val="hybridMultilevel"/>
    <w:tmpl w:val="960CB79C"/>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3">
    <w:nsid w:val="35D01A24"/>
    <w:multiLevelType w:val="hybridMultilevel"/>
    <w:tmpl w:val="205A8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BC246E3"/>
    <w:multiLevelType w:val="hybridMultilevel"/>
    <w:tmpl w:val="4E8EF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0862797"/>
    <w:multiLevelType w:val="hybridMultilevel"/>
    <w:tmpl w:val="27623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14B1803"/>
    <w:multiLevelType w:val="hybridMultilevel"/>
    <w:tmpl w:val="8012A4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54B7F69"/>
    <w:multiLevelType w:val="hybridMultilevel"/>
    <w:tmpl w:val="F7F2B52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5800008"/>
    <w:multiLevelType w:val="hybridMultilevel"/>
    <w:tmpl w:val="01A6B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AE44530"/>
    <w:multiLevelType w:val="hybridMultilevel"/>
    <w:tmpl w:val="1BC4A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B634CAB"/>
    <w:multiLevelType w:val="hybridMultilevel"/>
    <w:tmpl w:val="010EB2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C174BE3"/>
    <w:multiLevelType w:val="hybridMultilevel"/>
    <w:tmpl w:val="348C7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135193E"/>
    <w:multiLevelType w:val="hybridMultilevel"/>
    <w:tmpl w:val="39CCC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55C24BA4"/>
    <w:multiLevelType w:val="multilevel"/>
    <w:tmpl w:val="408A5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5668092B"/>
    <w:multiLevelType w:val="hybridMultilevel"/>
    <w:tmpl w:val="96B04354"/>
    <w:lvl w:ilvl="0" w:tplc="04090017">
      <w:start w:val="1"/>
      <w:numFmt w:val="lowerLetter"/>
      <w:lvlText w:val="%1)"/>
      <w:lvlJc w:val="left"/>
      <w:pPr>
        <w:tabs>
          <w:tab w:val="num" w:pos="1494"/>
        </w:tabs>
        <w:ind w:left="1494" w:hanging="360"/>
      </w:pPr>
    </w:lvl>
    <w:lvl w:ilvl="1" w:tplc="04090019" w:tentative="1">
      <w:start w:val="1"/>
      <w:numFmt w:val="lowerLetter"/>
      <w:lvlText w:val="%2."/>
      <w:lvlJc w:val="left"/>
      <w:pPr>
        <w:tabs>
          <w:tab w:val="num" w:pos="2214"/>
        </w:tabs>
        <w:ind w:left="2214" w:hanging="360"/>
      </w:pPr>
    </w:lvl>
    <w:lvl w:ilvl="2" w:tplc="0409001B" w:tentative="1">
      <w:start w:val="1"/>
      <w:numFmt w:val="lowerRoman"/>
      <w:lvlText w:val="%3."/>
      <w:lvlJc w:val="right"/>
      <w:pPr>
        <w:tabs>
          <w:tab w:val="num" w:pos="2934"/>
        </w:tabs>
        <w:ind w:left="2934" w:hanging="180"/>
      </w:pPr>
    </w:lvl>
    <w:lvl w:ilvl="3" w:tplc="0409000F" w:tentative="1">
      <w:start w:val="1"/>
      <w:numFmt w:val="decimal"/>
      <w:lvlText w:val="%4."/>
      <w:lvlJc w:val="left"/>
      <w:pPr>
        <w:tabs>
          <w:tab w:val="num" w:pos="3654"/>
        </w:tabs>
        <w:ind w:left="3654" w:hanging="360"/>
      </w:pPr>
    </w:lvl>
    <w:lvl w:ilvl="4" w:tplc="04090019" w:tentative="1">
      <w:start w:val="1"/>
      <w:numFmt w:val="lowerLetter"/>
      <w:lvlText w:val="%5."/>
      <w:lvlJc w:val="left"/>
      <w:pPr>
        <w:tabs>
          <w:tab w:val="num" w:pos="4374"/>
        </w:tabs>
        <w:ind w:left="4374" w:hanging="360"/>
      </w:pPr>
    </w:lvl>
    <w:lvl w:ilvl="5" w:tplc="0409001B" w:tentative="1">
      <w:start w:val="1"/>
      <w:numFmt w:val="lowerRoman"/>
      <w:lvlText w:val="%6."/>
      <w:lvlJc w:val="right"/>
      <w:pPr>
        <w:tabs>
          <w:tab w:val="num" w:pos="5094"/>
        </w:tabs>
        <w:ind w:left="5094" w:hanging="180"/>
      </w:pPr>
    </w:lvl>
    <w:lvl w:ilvl="6" w:tplc="0409000F" w:tentative="1">
      <w:start w:val="1"/>
      <w:numFmt w:val="decimal"/>
      <w:lvlText w:val="%7."/>
      <w:lvlJc w:val="left"/>
      <w:pPr>
        <w:tabs>
          <w:tab w:val="num" w:pos="5814"/>
        </w:tabs>
        <w:ind w:left="5814" w:hanging="360"/>
      </w:pPr>
    </w:lvl>
    <w:lvl w:ilvl="7" w:tplc="04090019" w:tentative="1">
      <w:start w:val="1"/>
      <w:numFmt w:val="lowerLetter"/>
      <w:lvlText w:val="%8."/>
      <w:lvlJc w:val="left"/>
      <w:pPr>
        <w:tabs>
          <w:tab w:val="num" w:pos="6534"/>
        </w:tabs>
        <w:ind w:left="6534" w:hanging="360"/>
      </w:pPr>
    </w:lvl>
    <w:lvl w:ilvl="8" w:tplc="0409001B" w:tentative="1">
      <w:start w:val="1"/>
      <w:numFmt w:val="lowerRoman"/>
      <w:lvlText w:val="%9."/>
      <w:lvlJc w:val="right"/>
      <w:pPr>
        <w:tabs>
          <w:tab w:val="num" w:pos="7254"/>
        </w:tabs>
        <w:ind w:left="7254" w:hanging="180"/>
      </w:pPr>
    </w:lvl>
  </w:abstractNum>
  <w:abstractNum w:abstractNumId="25">
    <w:nsid w:val="566D59FF"/>
    <w:multiLevelType w:val="hybridMultilevel"/>
    <w:tmpl w:val="A9A81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6954F97"/>
    <w:multiLevelType w:val="hybridMultilevel"/>
    <w:tmpl w:val="55B0A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D6D5801"/>
    <w:multiLevelType w:val="hybridMultilevel"/>
    <w:tmpl w:val="22DE1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DFB2B38"/>
    <w:multiLevelType w:val="hybridMultilevel"/>
    <w:tmpl w:val="76449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08C2F70"/>
    <w:multiLevelType w:val="hybridMultilevel"/>
    <w:tmpl w:val="2CCE6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0B8464B"/>
    <w:multiLevelType w:val="hybridMultilevel"/>
    <w:tmpl w:val="34C4C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12E6C89"/>
    <w:multiLevelType w:val="hybridMultilevel"/>
    <w:tmpl w:val="057A7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7A85661"/>
    <w:multiLevelType w:val="hybridMultilevel"/>
    <w:tmpl w:val="4380D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7AE4DE4"/>
    <w:multiLevelType w:val="hybridMultilevel"/>
    <w:tmpl w:val="80BAC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8722CA2"/>
    <w:multiLevelType w:val="hybridMultilevel"/>
    <w:tmpl w:val="0FE67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8A127BC"/>
    <w:multiLevelType w:val="multilevel"/>
    <w:tmpl w:val="21A2C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69832375"/>
    <w:multiLevelType w:val="hybridMultilevel"/>
    <w:tmpl w:val="7B304A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6AE64723"/>
    <w:multiLevelType w:val="hybridMultilevel"/>
    <w:tmpl w:val="9538E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BB25B96"/>
    <w:multiLevelType w:val="hybridMultilevel"/>
    <w:tmpl w:val="A2922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F9B577E"/>
    <w:multiLevelType w:val="hybridMultilevel"/>
    <w:tmpl w:val="12A0E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2B72499"/>
    <w:multiLevelType w:val="hybridMultilevel"/>
    <w:tmpl w:val="5C8CD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4070712"/>
    <w:multiLevelType w:val="hybridMultilevel"/>
    <w:tmpl w:val="F2044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B5707C1"/>
    <w:multiLevelType w:val="multilevel"/>
    <w:tmpl w:val="5BF2B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5"/>
  </w:num>
  <w:num w:numId="3">
    <w:abstractNumId w:val="2"/>
  </w:num>
  <w:num w:numId="4">
    <w:abstractNumId w:val="4"/>
  </w:num>
  <w:num w:numId="5">
    <w:abstractNumId w:val="36"/>
  </w:num>
  <w:num w:numId="6">
    <w:abstractNumId w:val="18"/>
  </w:num>
  <w:num w:numId="7">
    <w:abstractNumId w:val="30"/>
  </w:num>
  <w:num w:numId="8">
    <w:abstractNumId w:val="19"/>
  </w:num>
  <w:num w:numId="9">
    <w:abstractNumId w:val="39"/>
  </w:num>
  <w:num w:numId="10">
    <w:abstractNumId w:val="0"/>
  </w:num>
  <w:num w:numId="11">
    <w:abstractNumId w:val="24"/>
  </w:num>
  <w:num w:numId="12">
    <w:abstractNumId w:val="37"/>
  </w:num>
  <w:num w:numId="13">
    <w:abstractNumId w:val="21"/>
  </w:num>
  <w:num w:numId="14">
    <w:abstractNumId w:val="29"/>
  </w:num>
  <w:num w:numId="15">
    <w:abstractNumId w:val="32"/>
  </w:num>
  <w:num w:numId="16">
    <w:abstractNumId w:val="28"/>
  </w:num>
  <w:num w:numId="17">
    <w:abstractNumId w:val="34"/>
  </w:num>
  <w:num w:numId="18">
    <w:abstractNumId w:val="16"/>
  </w:num>
  <w:num w:numId="19">
    <w:abstractNumId w:val="14"/>
  </w:num>
  <w:num w:numId="20">
    <w:abstractNumId w:val="22"/>
  </w:num>
  <w:num w:numId="21">
    <w:abstractNumId w:val="38"/>
  </w:num>
  <w:num w:numId="22">
    <w:abstractNumId w:val="31"/>
  </w:num>
  <w:num w:numId="23">
    <w:abstractNumId w:val="27"/>
  </w:num>
  <w:num w:numId="24">
    <w:abstractNumId w:val="8"/>
  </w:num>
  <w:num w:numId="25">
    <w:abstractNumId w:val="25"/>
  </w:num>
  <w:num w:numId="26">
    <w:abstractNumId w:val="1"/>
  </w:num>
  <w:num w:numId="27">
    <w:abstractNumId w:val="33"/>
  </w:num>
  <w:num w:numId="28">
    <w:abstractNumId w:val="7"/>
  </w:num>
  <w:num w:numId="29">
    <w:abstractNumId w:val="12"/>
  </w:num>
  <w:num w:numId="30">
    <w:abstractNumId w:val="41"/>
  </w:num>
  <w:num w:numId="31">
    <w:abstractNumId w:val="13"/>
  </w:num>
  <w:num w:numId="32">
    <w:abstractNumId w:val="26"/>
  </w:num>
  <w:num w:numId="33">
    <w:abstractNumId w:val="3"/>
  </w:num>
  <w:num w:numId="34">
    <w:abstractNumId w:val="11"/>
  </w:num>
  <w:num w:numId="35">
    <w:abstractNumId w:val="20"/>
  </w:num>
  <w:num w:numId="36">
    <w:abstractNumId w:val="6"/>
  </w:num>
  <w:num w:numId="37">
    <w:abstractNumId w:val="9"/>
  </w:num>
  <w:num w:numId="38">
    <w:abstractNumId w:val="10"/>
  </w:num>
  <w:num w:numId="39">
    <w:abstractNumId w:val="40"/>
  </w:num>
  <w:num w:numId="40">
    <w:abstractNumId w:val="23"/>
  </w:num>
  <w:num w:numId="41">
    <w:abstractNumId w:val="35"/>
  </w:num>
  <w:num w:numId="42">
    <w:abstractNumId w:val="17"/>
  </w:num>
  <w:num w:numId="43">
    <w:abstractNumId w:val="42"/>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PA 6th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x00w5dvbxt2sjewaexve9x1s5tvws9tzafx&quot;&gt;References library&lt;record-ids&gt;&lt;item&gt;230&lt;/item&gt;&lt;item&gt;248&lt;/item&gt;&lt;item&gt;277&lt;/item&gt;&lt;item&gt;347&lt;/item&gt;&lt;item&gt;350&lt;/item&gt;&lt;item&gt;351&lt;/item&gt;&lt;item&gt;355&lt;/item&gt;&lt;item&gt;365&lt;/item&gt;&lt;item&gt;396&lt;/item&gt;&lt;item&gt;474&lt;/item&gt;&lt;item&gt;537&lt;/item&gt;&lt;item&gt;539&lt;/item&gt;&lt;item&gt;542&lt;/item&gt;&lt;item&gt;543&lt;/item&gt;&lt;item&gt;545&lt;/item&gt;&lt;item&gt;550&lt;/item&gt;&lt;item&gt;595&lt;/item&gt;&lt;item&gt;605&lt;/item&gt;&lt;item&gt;606&lt;/item&gt;&lt;item&gt;607&lt;/item&gt;&lt;item&gt;1291&lt;/item&gt;&lt;item&gt;1292&lt;/item&gt;&lt;item&gt;1293&lt;/item&gt;&lt;item&gt;1295&lt;/item&gt;&lt;item&gt;1301&lt;/item&gt;&lt;item&gt;1302&lt;/item&gt;&lt;item&gt;1303&lt;/item&gt;&lt;item&gt;1304&lt;/item&gt;&lt;item&gt;1305&lt;/item&gt;&lt;/record-ids&gt;&lt;/item&gt;&lt;/Libraries&gt;"/>
  </w:docVars>
  <w:rsids>
    <w:rsidRoot w:val="00184D87"/>
    <w:rsid w:val="0000028A"/>
    <w:rsid w:val="00000990"/>
    <w:rsid w:val="000014EA"/>
    <w:rsid w:val="00001D82"/>
    <w:rsid w:val="0000262B"/>
    <w:rsid w:val="00002899"/>
    <w:rsid w:val="00002D17"/>
    <w:rsid w:val="00004955"/>
    <w:rsid w:val="00004A2C"/>
    <w:rsid w:val="00004D7E"/>
    <w:rsid w:val="00005568"/>
    <w:rsid w:val="00005DE2"/>
    <w:rsid w:val="0000612C"/>
    <w:rsid w:val="00006545"/>
    <w:rsid w:val="00006832"/>
    <w:rsid w:val="000069B8"/>
    <w:rsid w:val="00006B11"/>
    <w:rsid w:val="00006B54"/>
    <w:rsid w:val="0000720D"/>
    <w:rsid w:val="0001043B"/>
    <w:rsid w:val="00010B79"/>
    <w:rsid w:val="00010BD6"/>
    <w:rsid w:val="00010FBD"/>
    <w:rsid w:val="00011472"/>
    <w:rsid w:val="000115DB"/>
    <w:rsid w:val="00011669"/>
    <w:rsid w:val="00011C46"/>
    <w:rsid w:val="00011DC3"/>
    <w:rsid w:val="00012F69"/>
    <w:rsid w:val="00013927"/>
    <w:rsid w:val="00013F1F"/>
    <w:rsid w:val="000143C2"/>
    <w:rsid w:val="00014F99"/>
    <w:rsid w:val="000150CA"/>
    <w:rsid w:val="000151F0"/>
    <w:rsid w:val="0001528E"/>
    <w:rsid w:val="00015562"/>
    <w:rsid w:val="0001667C"/>
    <w:rsid w:val="00016C45"/>
    <w:rsid w:val="00016C50"/>
    <w:rsid w:val="0001780C"/>
    <w:rsid w:val="00017862"/>
    <w:rsid w:val="0002098A"/>
    <w:rsid w:val="00021569"/>
    <w:rsid w:val="000215D5"/>
    <w:rsid w:val="00021CC5"/>
    <w:rsid w:val="00021CCC"/>
    <w:rsid w:val="00021EA2"/>
    <w:rsid w:val="000220CE"/>
    <w:rsid w:val="000220ED"/>
    <w:rsid w:val="00022697"/>
    <w:rsid w:val="00022824"/>
    <w:rsid w:val="00022867"/>
    <w:rsid w:val="000239FA"/>
    <w:rsid w:val="00024CD7"/>
    <w:rsid w:val="00025393"/>
    <w:rsid w:val="0002540E"/>
    <w:rsid w:val="00025E73"/>
    <w:rsid w:val="00026031"/>
    <w:rsid w:val="00026476"/>
    <w:rsid w:val="00026EEA"/>
    <w:rsid w:val="00027101"/>
    <w:rsid w:val="000272A0"/>
    <w:rsid w:val="000272D8"/>
    <w:rsid w:val="00027492"/>
    <w:rsid w:val="00027B61"/>
    <w:rsid w:val="00027C02"/>
    <w:rsid w:val="0003010C"/>
    <w:rsid w:val="00030369"/>
    <w:rsid w:val="000308F2"/>
    <w:rsid w:val="00031913"/>
    <w:rsid w:val="0003285C"/>
    <w:rsid w:val="00032AEA"/>
    <w:rsid w:val="0003321D"/>
    <w:rsid w:val="00033A0D"/>
    <w:rsid w:val="000342D3"/>
    <w:rsid w:val="00034418"/>
    <w:rsid w:val="000361F6"/>
    <w:rsid w:val="000364F5"/>
    <w:rsid w:val="00036604"/>
    <w:rsid w:val="00036BD0"/>
    <w:rsid w:val="00036FAC"/>
    <w:rsid w:val="00037E83"/>
    <w:rsid w:val="000407E7"/>
    <w:rsid w:val="00040AE1"/>
    <w:rsid w:val="00040B48"/>
    <w:rsid w:val="00040FA7"/>
    <w:rsid w:val="00041548"/>
    <w:rsid w:val="00041799"/>
    <w:rsid w:val="00041F93"/>
    <w:rsid w:val="000420C9"/>
    <w:rsid w:val="00042A9C"/>
    <w:rsid w:val="00042ED1"/>
    <w:rsid w:val="00042F15"/>
    <w:rsid w:val="00043075"/>
    <w:rsid w:val="00043582"/>
    <w:rsid w:val="0004473B"/>
    <w:rsid w:val="00044847"/>
    <w:rsid w:val="00044C08"/>
    <w:rsid w:val="00044D96"/>
    <w:rsid w:val="00044E7B"/>
    <w:rsid w:val="00045B02"/>
    <w:rsid w:val="00046290"/>
    <w:rsid w:val="00046376"/>
    <w:rsid w:val="00046938"/>
    <w:rsid w:val="00046B9C"/>
    <w:rsid w:val="00047108"/>
    <w:rsid w:val="0004727A"/>
    <w:rsid w:val="000476A9"/>
    <w:rsid w:val="00047718"/>
    <w:rsid w:val="00047CC5"/>
    <w:rsid w:val="00047D89"/>
    <w:rsid w:val="00047F82"/>
    <w:rsid w:val="00050023"/>
    <w:rsid w:val="0005141B"/>
    <w:rsid w:val="00051B79"/>
    <w:rsid w:val="000520FA"/>
    <w:rsid w:val="00052BFA"/>
    <w:rsid w:val="00052F17"/>
    <w:rsid w:val="00053883"/>
    <w:rsid w:val="00053BB4"/>
    <w:rsid w:val="0005408E"/>
    <w:rsid w:val="0005442D"/>
    <w:rsid w:val="00055E78"/>
    <w:rsid w:val="000562E0"/>
    <w:rsid w:val="00057444"/>
    <w:rsid w:val="00060D2D"/>
    <w:rsid w:val="0006129A"/>
    <w:rsid w:val="000612CA"/>
    <w:rsid w:val="00061882"/>
    <w:rsid w:val="00061AAB"/>
    <w:rsid w:val="00061BD1"/>
    <w:rsid w:val="000621BD"/>
    <w:rsid w:val="0006328C"/>
    <w:rsid w:val="000632D2"/>
    <w:rsid w:val="000636DF"/>
    <w:rsid w:val="00063B62"/>
    <w:rsid w:val="00064EAB"/>
    <w:rsid w:val="00065340"/>
    <w:rsid w:val="00065BD7"/>
    <w:rsid w:val="00066062"/>
    <w:rsid w:val="0006634D"/>
    <w:rsid w:val="00066643"/>
    <w:rsid w:val="00066C2B"/>
    <w:rsid w:val="00067D33"/>
    <w:rsid w:val="00067D51"/>
    <w:rsid w:val="000704E2"/>
    <w:rsid w:val="00071D59"/>
    <w:rsid w:val="00071E01"/>
    <w:rsid w:val="000720E8"/>
    <w:rsid w:val="000722AD"/>
    <w:rsid w:val="0007238A"/>
    <w:rsid w:val="0007243A"/>
    <w:rsid w:val="000727F6"/>
    <w:rsid w:val="000731AE"/>
    <w:rsid w:val="00073EBC"/>
    <w:rsid w:val="00073F45"/>
    <w:rsid w:val="00073FF0"/>
    <w:rsid w:val="00074259"/>
    <w:rsid w:val="00074C1B"/>
    <w:rsid w:val="00076016"/>
    <w:rsid w:val="000765D3"/>
    <w:rsid w:val="000769B0"/>
    <w:rsid w:val="00076DE3"/>
    <w:rsid w:val="00077347"/>
    <w:rsid w:val="00077D63"/>
    <w:rsid w:val="000804DB"/>
    <w:rsid w:val="000812A1"/>
    <w:rsid w:val="000814D6"/>
    <w:rsid w:val="00081691"/>
    <w:rsid w:val="000820BE"/>
    <w:rsid w:val="00082504"/>
    <w:rsid w:val="0008266B"/>
    <w:rsid w:val="00082995"/>
    <w:rsid w:val="00082D0C"/>
    <w:rsid w:val="00082D8C"/>
    <w:rsid w:val="00083A46"/>
    <w:rsid w:val="00084238"/>
    <w:rsid w:val="00084610"/>
    <w:rsid w:val="000846AD"/>
    <w:rsid w:val="000846CB"/>
    <w:rsid w:val="00084B3F"/>
    <w:rsid w:val="00084CD4"/>
    <w:rsid w:val="000850A8"/>
    <w:rsid w:val="00085A02"/>
    <w:rsid w:val="00086EEA"/>
    <w:rsid w:val="00087C73"/>
    <w:rsid w:val="00090BC3"/>
    <w:rsid w:val="000913F5"/>
    <w:rsid w:val="000916BA"/>
    <w:rsid w:val="00091C9C"/>
    <w:rsid w:val="00091F20"/>
    <w:rsid w:val="00092610"/>
    <w:rsid w:val="00092B87"/>
    <w:rsid w:val="000931E0"/>
    <w:rsid w:val="00093AB7"/>
    <w:rsid w:val="00093B8E"/>
    <w:rsid w:val="00093D79"/>
    <w:rsid w:val="0009435F"/>
    <w:rsid w:val="00094BBC"/>
    <w:rsid w:val="0009509E"/>
    <w:rsid w:val="00095153"/>
    <w:rsid w:val="00095442"/>
    <w:rsid w:val="00095FE5"/>
    <w:rsid w:val="0009632C"/>
    <w:rsid w:val="000966C2"/>
    <w:rsid w:val="000968EB"/>
    <w:rsid w:val="00096CC5"/>
    <w:rsid w:val="000970E9"/>
    <w:rsid w:val="000974AF"/>
    <w:rsid w:val="00097795"/>
    <w:rsid w:val="0009787F"/>
    <w:rsid w:val="000978FC"/>
    <w:rsid w:val="000A0215"/>
    <w:rsid w:val="000A113C"/>
    <w:rsid w:val="000A154D"/>
    <w:rsid w:val="000A1846"/>
    <w:rsid w:val="000A1CE0"/>
    <w:rsid w:val="000A1D8C"/>
    <w:rsid w:val="000A2187"/>
    <w:rsid w:val="000A22B9"/>
    <w:rsid w:val="000A386A"/>
    <w:rsid w:val="000A3BF0"/>
    <w:rsid w:val="000A3C59"/>
    <w:rsid w:val="000A3D9B"/>
    <w:rsid w:val="000A3E44"/>
    <w:rsid w:val="000A42BA"/>
    <w:rsid w:val="000A4599"/>
    <w:rsid w:val="000A4754"/>
    <w:rsid w:val="000A4880"/>
    <w:rsid w:val="000A49E7"/>
    <w:rsid w:val="000A4CC3"/>
    <w:rsid w:val="000A5726"/>
    <w:rsid w:val="000A5BB1"/>
    <w:rsid w:val="000A5C88"/>
    <w:rsid w:val="000A64A8"/>
    <w:rsid w:val="000A7554"/>
    <w:rsid w:val="000A7815"/>
    <w:rsid w:val="000A7C0D"/>
    <w:rsid w:val="000A7D87"/>
    <w:rsid w:val="000B140B"/>
    <w:rsid w:val="000B1A3A"/>
    <w:rsid w:val="000B1F64"/>
    <w:rsid w:val="000B23CE"/>
    <w:rsid w:val="000B3D0F"/>
    <w:rsid w:val="000B3FF8"/>
    <w:rsid w:val="000B4A51"/>
    <w:rsid w:val="000B4B43"/>
    <w:rsid w:val="000B4B7A"/>
    <w:rsid w:val="000B5CF2"/>
    <w:rsid w:val="000B640D"/>
    <w:rsid w:val="000B6D75"/>
    <w:rsid w:val="000B7363"/>
    <w:rsid w:val="000B7F38"/>
    <w:rsid w:val="000C02C2"/>
    <w:rsid w:val="000C09F3"/>
    <w:rsid w:val="000C0F80"/>
    <w:rsid w:val="000C117C"/>
    <w:rsid w:val="000C184A"/>
    <w:rsid w:val="000C19F3"/>
    <w:rsid w:val="000C218E"/>
    <w:rsid w:val="000C2A86"/>
    <w:rsid w:val="000C2B0E"/>
    <w:rsid w:val="000C32AE"/>
    <w:rsid w:val="000C37C5"/>
    <w:rsid w:val="000C388B"/>
    <w:rsid w:val="000C3AB8"/>
    <w:rsid w:val="000C4646"/>
    <w:rsid w:val="000C4C48"/>
    <w:rsid w:val="000C561E"/>
    <w:rsid w:val="000C5753"/>
    <w:rsid w:val="000C5871"/>
    <w:rsid w:val="000C5DF1"/>
    <w:rsid w:val="000C6111"/>
    <w:rsid w:val="000C7CE3"/>
    <w:rsid w:val="000D01DF"/>
    <w:rsid w:val="000D04E3"/>
    <w:rsid w:val="000D0689"/>
    <w:rsid w:val="000D0A5B"/>
    <w:rsid w:val="000D2562"/>
    <w:rsid w:val="000D2F83"/>
    <w:rsid w:val="000D396D"/>
    <w:rsid w:val="000D3D0A"/>
    <w:rsid w:val="000D4237"/>
    <w:rsid w:val="000D4437"/>
    <w:rsid w:val="000D487D"/>
    <w:rsid w:val="000D4984"/>
    <w:rsid w:val="000D53A0"/>
    <w:rsid w:val="000D54F0"/>
    <w:rsid w:val="000D550D"/>
    <w:rsid w:val="000D5B1E"/>
    <w:rsid w:val="000D5EEB"/>
    <w:rsid w:val="000D65CA"/>
    <w:rsid w:val="000D682B"/>
    <w:rsid w:val="000D697D"/>
    <w:rsid w:val="000D6CBC"/>
    <w:rsid w:val="000D73E4"/>
    <w:rsid w:val="000D7BFF"/>
    <w:rsid w:val="000E0071"/>
    <w:rsid w:val="000E0265"/>
    <w:rsid w:val="000E02E3"/>
    <w:rsid w:val="000E0D31"/>
    <w:rsid w:val="000E12C3"/>
    <w:rsid w:val="000E1ABF"/>
    <w:rsid w:val="000E1F33"/>
    <w:rsid w:val="000E22B7"/>
    <w:rsid w:val="000E22CB"/>
    <w:rsid w:val="000E22E9"/>
    <w:rsid w:val="000E34CD"/>
    <w:rsid w:val="000E36B8"/>
    <w:rsid w:val="000E4222"/>
    <w:rsid w:val="000E4EEE"/>
    <w:rsid w:val="000E4FE3"/>
    <w:rsid w:val="000E5857"/>
    <w:rsid w:val="000E5E8F"/>
    <w:rsid w:val="000E688B"/>
    <w:rsid w:val="000E6DA3"/>
    <w:rsid w:val="000F072A"/>
    <w:rsid w:val="000F0837"/>
    <w:rsid w:val="000F09B5"/>
    <w:rsid w:val="000F1800"/>
    <w:rsid w:val="000F2191"/>
    <w:rsid w:val="000F3016"/>
    <w:rsid w:val="000F33A9"/>
    <w:rsid w:val="000F397F"/>
    <w:rsid w:val="000F3F50"/>
    <w:rsid w:val="000F47BB"/>
    <w:rsid w:val="000F4C35"/>
    <w:rsid w:val="000F60DB"/>
    <w:rsid w:val="000F6EC6"/>
    <w:rsid w:val="000F6FC9"/>
    <w:rsid w:val="000F73C1"/>
    <w:rsid w:val="000F742A"/>
    <w:rsid w:val="001006DC"/>
    <w:rsid w:val="00100B69"/>
    <w:rsid w:val="00101C4E"/>
    <w:rsid w:val="00101FD6"/>
    <w:rsid w:val="00102414"/>
    <w:rsid w:val="00102B31"/>
    <w:rsid w:val="0010346F"/>
    <w:rsid w:val="00103EB8"/>
    <w:rsid w:val="001045C0"/>
    <w:rsid w:val="00104E85"/>
    <w:rsid w:val="00105096"/>
    <w:rsid w:val="00105166"/>
    <w:rsid w:val="00105A45"/>
    <w:rsid w:val="00105C7E"/>
    <w:rsid w:val="00107675"/>
    <w:rsid w:val="00107951"/>
    <w:rsid w:val="001101DD"/>
    <w:rsid w:val="00110321"/>
    <w:rsid w:val="00110630"/>
    <w:rsid w:val="0011095A"/>
    <w:rsid w:val="00110A95"/>
    <w:rsid w:val="00110AEF"/>
    <w:rsid w:val="00110F63"/>
    <w:rsid w:val="00111DB1"/>
    <w:rsid w:val="001123B3"/>
    <w:rsid w:val="00112DDB"/>
    <w:rsid w:val="00112E26"/>
    <w:rsid w:val="00113314"/>
    <w:rsid w:val="0011435A"/>
    <w:rsid w:val="001149EF"/>
    <w:rsid w:val="00116BE3"/>
    <w:rsid w:val="00117760"/>
    <w:rsid w:val="0011795C"/>
    <w:rsid w:val="00117E99"/>
    <w:rsid w:val="001211FF"/>
    <w:rsid w:val="00121998"/>
    <w:rsid w:val="00121EE2"/>
    <w:rsid w:val="0012203F"/>
    <w:rsid w:val="0012249A"/>
    <w:rsid w:val="00122E52"/>
    <w:rsid w:val="00122F23"/>
    <w:rsid w:val="00123862"/>
    <w:rsid w:val="00123864"/>
    <w:rsid w:val="00124581"/>
    <w:rsid w:val="00124B26"/>
    <w:rsid w:val="00124D25"/>
    <w:rsid w:val="001254B3"/>
    <w:rsid w:val="001254F6"/>
    <w:rsid w:val="0012561D"/>
    <w:rsid w:val="0012587C"/>
    <w:rsid w:val="00126182"/>
    <w:rsid w:val="001262A9"/>
    <w:rsid w:val="00126AF4"/>
    <w:rsid w:val="00127F7F"/>
    <w:rsid w:val="00130D26"/>
    <w:rsid w:val="00131709"/>
    <w:rsid w:val="0013189C"/>
    <w:rsid w:val="00131E54"/>
    <w:rsid w:val="00132645"/>
    <w:rsid w:val="001328B9"/>
    <w:rsid w:val="00133469"/>
    <w:rsid w:val="00133AB4"/>
    <w:rsid w:val="001341EF"/>
    <w:rsid w:val="0013428A"/>
    <w:rsid w:val="00134533"/>
    <w:rsid w:val="00134863"/>
    <w:rsid w:val="00135266"/>
    <w:rsid w:val="00135C62"/>
    <w:rsid w:val="0013636A"/>
    <w:rsid w:val="00136615"/>
    <w:rsid w:val="00136F6A"/>
    <w:rsid w:val="0013701F"/>
    <w:rsid w:val="00137287"/>
    <w:rsid w:val="00137414"/>
    <w:rsid w:val="00137A0E"/>
    <w:rsid w:val="00137FF8"/>
    <w:rsid w:val="00140287"/>
    <w:rsid w:val="001406A3"/>
    <w:rsid w:val="00141550"/>
    <w:rsid w:val="00141872"/>
    <w:rsid w:val="00141C82"/>
    <w:rsid w:val="00141CCA"/>
    <w:rsid w:val="00142330"/>
    <w:rsid w:val="00142666"/>
    <w:rsid w:val="00142E1C"/>
    <w:rsid w:val="00142FC8"/>
    <w:rsid w:val="0014356C"/>
    <w:rsid w:val="0014381F"/>
    <w:rsid w:val="00143B99"/>
    <w:rsid w:val="00143BB9"/>
    <w:rsid w:val="00143FCF"/>
    <w:rsid w:val="001443AF"/>
    <w:rsid w:val="001447CF"/>
    <w:rsid w:val="00144A50"/>
    <w:rsid w:val="00144F22"/>
    <w:rsid w:val="00145450"/>
    <w:rsid w:val="00145470"/>
    <w:rsid w:val="00145E12"/>
    <w:rsid w:val="00146B01"/>
    <w:rsid w:val="00147126"/>
    <w:rsid w:val="001505AF"/>
    <w:rsid w:val="00150716"/>
    <w:rsid w:val="001514E2"/>
    <w:rsid w:val="00151519"/>
    <w:rsid w:val="00151B29"/>
    <w:rsid w:val="00151C21"/>
    <w:rsid w:val="00151D1B"/>
    <w:rsid w:val="00152285"/>
    <w:rsid w:val="001522E1"/>
    <w:rsid w:val="001527B6"/>
    <w:rsid w:val="001539F4"/>
    <w:rsid w:val="001548A9"/>
    <w:rsid w:val="0015508C"/>
    <w:rsid w:val="0015583D"/>
    <w:rsid w:val="001560C9"/>
    <w:rsid w:val="00156254"/>
    <w:rsid w:val="001566DF"/>
    <w:rsid w:val="00156761"/>
    <w:rsid w:val="0015689C"/>
    <w:rsid w:val="001568BD"/>
    <w:rsid w:val="0015714F"/>
    <w:rsid w:val="00157825"/>
    <w:rsid w:val="001606A5"/>
    <w:rsid w:val="00160898"/>
    <w:rsid w:val="00160F33"/>
    <w:rsid w:val="00161640"/>
    <w:rsid w:val="00161F7B"/>
    <w:rsid w:val="001622A3"/>
    <w:rsid w:val="001623AB"/>
    <w:rsid w:val="001630B4"/>
    <w:rsid w:val="001632A4"/>
    <w:rsid w:val="001633D6"/>
    <w:rsid w:val="0016567F"/>
    <w:rsid w:val="00166174"/>
    <w:rsid w:val="001665B9"/>
    <w:rsid w:val="001668C9"/>
    <w:rsid w:val="00166B23"/>
    <w:rsid w:val="00167232"/>
    <w:rsid w:val="0016725B"/>
    <w:rsid w:val="001677FF"/>
    <w:rsid w:val="00167D34"/>
    <w:rsid w:val="001702B1"/>
    <w:rsid w:val="00170567"/>
    <w:rsid w:val="0017105D"/>
    <w:rsid w:val="00171A7A"/>
    <w:rsid w:val="00171BAD"/>
    <w:rsid w:val="00171BEA"/>
    <w:rsid w:val="00172938"/>
    <w:rsid w:val="00175446"/>
    <w:rsid w:val="0017553D"/>
    <w:rsid w:val="00175C38"/>
    <w:rsid w:val="001762F3"/>
    <w:rsid w:val="0017753E"/>
    <w:rsid w:val="00177626"/>
    <w:rsid w:val="0017785E"/>
    <w:rsid w:val="00177AD0"/>
    <w:rsid w:val="00177BF8"/>
    <w:rsid w:val="00177FF5"/>
    <w:rsid w:val="0018017D"/>
    <w:rsid w:val="001802C2"/>
    <w:rsid w:val="001817BA"/>
    <w:rsid w:val="00181C85"/>
    <w:rsid w:val="001823E5"/>
    <w:rsid w:val="001828EC"/>
    <w:rsid w:val="001834C9"/>
    <w:rsid w:val="00184D87"/>
    <w:rsid w:val="001853AB"/>
    <w:rsid w:val="00185796"/>
    <w:rsid w:val="00185834"/>
    <w:rsid w:val="00185B03"/>
    <w:rsid w:val="00186524"/>
    <w:rsid w:val="00186589"/>
    <w:rsid w:val="00186F56"/>
    <w:rsid w:val="001875E8"/>
    <w:rsid w:val="00187E7B"/>
    <w:rsid w:val="001907A5"/>
    <w:rsid w:val="00191601"/>
    <w:rsid w:val="00191C06"/>
    <w:rsid w:val="00191FA8"/>
    <w:rsid w:val="0019243C"/>
    <w:rsid w:val="0019249F"/>
    <w:rsid w:val="00192957"/>
    <w:rsid w:val="00193361"/>
    <w:rsid w:val="0019384C"/>
    <w:rsid w:val="00193F7F"/>
    <w:rsid w:val="0019457C"/>
    <w:rsid w:val="00194ACB"/>
    <w:rsid w:val="00194F1D"/>
    <w:rsid w:val="00195972"/>
    <w:rsid w:val="00195E79"/>
    <w:rsid w:val="00195FC3"/>
    <w:rsid w:val="00196AC1"/>
    <w:rsid w:val="00196B68"/>
    <w:rsid w:val="00196C66"/>
    <w:rsid w:val="00196ED8"/>
    <w:rsid w:val="00197543"/>
    <w:rsid w:val="00197D29"/>
    <w:rsid w:val="00197E7D"/>
    <w:rsid w:val="001A0320"/>
    <w:rsid w:val="001A0B85"/>
    <w:rsid w:val="001A0C4B"/>
    <w:rsid w:val="001A11B7"/>
    <w:rsid w:val="001A264E"/>
    <w:rsid w:val="001A2883"/>
    <w:rsid w:val="001A2A35"/>
    <w:rsid w:val="001A35C8"/>
    <w:rsid w:val="001A4407"/>
    <w:rsid w:val="001A47AE"/>
    <w:rsid w:val="001A4B28"/>
    <w:rsid w:val="001A4FA5"/>
    <w:rsid w:val="001A5225"/>
    <w:rsid w:val="001A53E3"/>
    <w:rsid w:val="001A5502"/>
    <w:rsid w:val="001A5699"/>
    <w:rsid w:val="001A5974"/>
    <w:rsid w:val="001A5A86"/>
    <w:rsid w:val="001A63B1"/>
    <w:rsid w:val="001A6F8F"/>
    <w:rsid w:val="001A7F46"/>
    <w:rsid w:val="001B03F3"/>
    <w:rsid w:val="001B0729"/>
    <w:rsid w:val="001B0A49"/>
    <w:rsid w:val="001B0B38"/>
    <w:rsid w:val="001B0C07"/>
    <w:rsid w:val="001B0ED1"/>
    <w:rsid w:val="001B1288"/>
    <w:rsid w:val="001B155B"/>
    <w:rsid w:val="001B1E9B"/>
    <w:rsid w:val="001B2F29"/>
    <w:rsid w:val="001B302C"/>
    <w:rsid w:val="001B3AA3"/>
    <w:rsid w:val="001B42D3"/>
    <w:rsid w:val="001B44C4"/>
    <w:rsid w:val="001B47C1"/>
    <w:rsid w:val="001B4BC9"/>
    <w:rsid w:val="001B5514"/>
    <w:rsid w:val="001B5DA9"/>
    <w:rsid w:val="001B5E72"/>
    <w:rsid w:val="001B66C4"/>
    <w:rsid w:val="001B727E"/>
    <w:rsid w:val="001B7A49"/>
    <w:rsid w:val="001B7A92"/>
    <w:rsid w:val="001C0B37"/>
    <w:rsid w:val="001C12EE"/>
    <w:rsid w:val="001C18F3"/>
    <w:rsid w:val="001C3320"/>
    <w:rsid w:val="001C3868"/>
    <w:rsid w:val="001C3ED0"/>
    <w:rsid w:val="001C42A6"/>
    <w:rsid w:val="001C584A"/>
    <w:rsid w:val="001C5FA8"/>
    <w:rsid w:val="001C66A8"/>
    <w:rsid w:val="001D00FF"/>
    <w:rsid w:val="001D025F"/>
    <w:rsid w:val="001D0A08"/>
    <w:rsid w:val="001D0F6B"/>
    <w:rsid w:val="001D1106"/>
    <w:rsid w:val="001D1115"/>
    <w:rsid w:val="001D145A"/>
    <w:rsid w:val="001D1D3E"/>
    <w:rsid w:val="001D2033"/>
    <w:rsid w:val="001D389D"/>
    <w:rsid w:val="001D3989"/>
    <w:rsid w:val="001D4B4E"/>
    <w:rsid w:val="001D4E6D"/>
    <w:rsid w:val="001D54A1"/>
    <w:rsid w:val="001D6441"/>
    <w:rsid w:val="001D6626"/>
    <w:rsid w:val="001D6A45"/>
    <w:rsid w:val="001D74E1"/>
    <w:rsid w:val="001D79D8"/>
    <w:rsid w:val="001D7B7F"/>
    <w:rsid w:val="001E03DD"/>
    <w:rsid w:val="001E0A3E"/>
    <w:rsid w:val="001E0A8F"/>
    <w:rsid w:val="001E167D"/>
    <w:rsid w:val="001E191E"/>
    <w:rsid w:val="001E19F7"/>
    <w:rsid w:val="001E1FCA"/>
    <w:rsid w:val="001E2183"/>
    <w:rsid w:val="001E28E6"/>
    <w:rsid w:val="001E2DAD"/>
    <w:rsid w:val="001E2F26"/>
    <w:rsid w:val="001E4CF5"/>
    <w:rsid w:val="001E5184"/>
    <w:rsid w:val="001E5E73"/>
    <w:rsid w:val="001E6002"/>
    <w:rsid w:val="001E6360"/>
    <w:rsid w:val="001E6A73"/>
    <w:rsid w:val="001E6BED"/>
    <w:rsid w:val="001E6D2D"/>
    <w:rsid w:val="001E6DEC"/>
    <w:rsid w:val="001E7077"/>
    <w:rsid w:val="001E71A6"/>
    <w:rsid w:val="001E7371"/>
    <w:rsid w:val="001E778B"/>
    <w:rsid w:val="001E7EF6"/>
    <w:rsid w:val="001F0F13"/>
    <w:rsid w:val="001F104E"/>
    <w:rsid w:val="001F194C"/>
    <w:rsid w:val="001F1DBD"/>
    <w:rsid w:val="001F2186"/>
    <w:rsid w:val="001F30C0"/>
    <w:rsid w:val="001F30F7"/>
    <w:rsid w:val="001F40B9"/>
    <w:rsid w:val="001F4E58"/>
    <w:rsid w:val="001F60D7"/>
    <w:rsid w:val="001F63E5"/>
    <w:rsid w:val="001F64B6"/>
    <w:rsid w:val="001F6DDB"/>
    <w:rsid w:val="001F6E10"/>
    <w:rsid w:val="001F6F00"/>
    <w:rsid w:val="00200155"/>
    <w:rsid w:val="0020150A"/>
    <w:rsid w:val="00201C70"/>
    <w:rsid w:val="002022E8"/>
    <w:rsid w:val="002029F9"/>
    <w:rsid w:val="00202C6D"/>
    <w:rsid w:val="002041E6"/>
    <w:rsid w:val="00204608"/>
    <w:rsid w:val="002049AF"/>
    <w:rsid w:val="00204AD5"/>
    <w:rsid w:val="00204AD8"/>
    <w:rsid w:val="00204B04"/>
    <w:rsid w:val="00204B18"/>
    <w:rsid w:val="002051FD"/>
    <w:rsid w:val="0020653E"/>
    <w:rsid w:val="002104CD"/>
    <w:rsid w:val="0021145B"/>
    <w:rsid w:val="0021155D"/>
    <w:rsid w:val="0021160F"/>
    <w:rsid w:val="0021190B"/>
    <w:rsid w:val="00211C4A"/>
    <w:rsid w:val="002122B6"/>
    <w:rsid w:val="002122F5"/>
    <w:rsid w:val="00213351"/>
    <w:rsid w:val="00213436"/>
    <w:rsid w:val="002137A4"/>
    <w:rsid w:val="002138A3"/>
    <w:rsid w:val="0021404B"/>
    <w:rsid w:val="0021437A"/>
    <w:rsid w:val="0021470B"/>
    <w:rsid w:val="00214B0E"/>
    <w:rsid w:val="002151B2"/>
    <w:rsid w:val="002156B2"/>
    <w:rsid w:val="002157BA"/>
    <w:rsid w:val="00215897"/>
    <w:rsid w:val="002165B1"/>
    <w:rsid w:val="0021684F"/>
    <w:rsid w:val="0021693F"/>
    <w:rsid w:val="00216DB1"/>
    <w:rsid w:val="00216ED5"/>
    <w:rsid w:val="0021733E"/>
    <w:rsid w:val="00221C19"/>
    <w:rsid w:val="00221DEB"/>
    <w:rsid w:val="00221E80"/>
    <w:rsid w:val="00222159"/>
    <w:rsid w:val="002227CD"/>
    <w:rsid w:val="0022335A"/>
    <w:rsid w:val="002244C2"/>
    <w:rsid w:val="00224873"/>
    <w:rsid w:val="00225A4E"/>
    <w:rsid w:val="00226112"/>
    <w:rsid w:val="00226943"/>
    <w:rsid w:val="00226AC5"/>
    <w:rsid w:val="00226C3C"/>
    <w:rsid w:val="00226F33"/>
    <w:rsid w:val="00227A19"/>
    <w:rsid w:val="00227E64"/>
    <w:rsid w:val="00230899"/>
    <w:rsid w:val="002308C9"/>
    <w:rsid w:val="002309F3"/>
    <w:rsid w:val="00230C24"/>
    <w:rsid w:val="002313F5"/>
    <w:rsid w:val="002315A2"/>
    <w:rsid w:val="002319BF"/>
    <w:rsid w:val="00232365"/>
    <w:rsid w:val="002325D7"/>
    <w:rsid w:val="00232713"/>
    <w:rsid w:val="00232E9D"/>
    <w:rsid w:val="00233294"/>
    <w:rsid w:val="00233738"/>
    <w:rsid w:val="00233BC7"/>
    <w:rsid w:val="00233C96"/>
    <w:rsid w:val="00233CB2"/>
    <w:rsid w:val="00233CD5"/>
    <w:rsid w:val="002355D1"/>
    <w:rsid w:val="002358E9"/>
    <w:rsid w:val="00235ACC"/>
    <w:rsid w:val="00235F10"/>
    <w:rsid w:val="002368F9"/>
    <w:rsid w:val="00237092"/>
    <w:rsid w:val="0023733E"/>
    <w:rsid w:val="00237529"/>
    <w:rsid w:val="00237D52"/>
    <w:rsid w:val="00237EE2"/>
    <w:rsid w:val="002407C2"/>
    <w:rsid w:val="00240BA7"/>
    <w:rsid w:val="00240D31"/>
    <w:rsid w:val="00241215"/>
    <w:rsid w:val="00241A50"/>
    <w:rsid w:val="002427CE"/>
    <w:rsid w:val="00242937"/>
    <w:rsid w:val="0024310C"/>
    <w:rsid w:val="002435B4"/>
    <w:rsid w:val="00244796"/>
    <w:rsid w:val="00245127"/>
    <w:rsid w:val="00245AE5"/>
    <w:rsid w:val="00246848"/>
    <w:rsid w:val="00246E6C"/>
    <w:rsid w:val="00247872"/>
    <w:rsid w:val="00250225"/>
    <w:rsid w:val="002507BA"/>
    <w:rsid w:val="00250863"/>
    <w:rsid w:val="0025087C"/>
    <w:rsid w:val="0025122B"/>
    <w:rsid w:val="00251A3E"/>
    <w:rsid w:val="00251DEB"/>
    <w:rsid w:val="002523E8"/>
    <w:rsid w:val="00252936"/>
    <w:rsid w:val="0025301E"/>
    <w:rsid w:val="00253140"/>
    <w:rsid w:val="0025315B"/>
    <w:rsid w:val="002531A3"/>
    <w:rsid w:val="0025366D"/>
    <w:rsid w:val="00253954"/>
    <w:rsid w:val="0025445E"/>
    <w:rsid w:val="0025494B"/>
    <w:rsid w:val="00254ED0"/>
    <w:rsid w:val="00256264"/>
    <w:rsid w:val="0025635D"/>
    <w:rsid w:val="002567D3"/>
    <w:rsid w:val="00257977"/>
    <w:rsid w:val="00257AB9"/>
    <w:rsid w:val="00257E38"/>
    <w:rsid w:val="00260B2D"/>
    <w:rsid w:val="00260F6E"/>
    <w:rsid w:val="00261535"/>
    <w:rsid w:val="00261782"/>
    <w:rsid w:val="002618BC"/>
    <w:rsid w:val="00261BBF"/>
    <w:rsid w:val="00262096"/>
    <w:rsid w:val="0026253F"/>
    <w:rsid w:val="00262701"/>
    <w:rsid w:val="00263BB0"/>
    <w:rsid w:val="00263D58"/>
    <w:rsid w:val="00263E1F"/>
    <w:rsid w:val="00264040"/>
    <w:rsid w:val="002651CB"/>
    <w:rsid w:val="00265208"/>
    <w:rsid w:val="002655F1"/>
    <w:rsid w:val="0026566F"/>
    <w:rsid w:val="0026573A"/>
    <w:rsid w:val="0026612B"/>
    <w:rsid w:val="002705C0"/>
    <w:rsid w:val="00271CF2"/>
    <w:rsid w:val="00272933"/>
    <w:rsid w:val="00272B3C"/>
    <w:rsid w:val="00272D8C"/>
    <w:rsid w:val="002733CD"/>
    <w:rsid w:val="00273AF1"/>
    <w:rsid w:val="00273EE6"/>
    <w:rsid w:val="00274789"/>
    <w:rsid w:val="00274C07"/>
    <w:rsid w:val="00275139"/>
    <w:rsid w:val="0027526F"/>
    <w:rsid w:val="00275793"/>
    <w:rsid w:val="00275FF4"/>
    <w:rsid w:val="00277F0A"/>
    <w:rsid w:val="0028069F"/>
    <w:rsid w:val="0028089C"/>
    <w:rsid w:val="00280CEE"/>
    <w:rsid w:val="00280F08"/>
    <w:rsid w:val="00281753"/>
    <w:rsid w:val="00282737"/>
    <w:rsid w:val="002830FC"/>
    <w:rsid w:val="00283403"/>
    <w:rsid w:val="00283E69"/>
    <w:rsid w:val="0028444B"/>
    <w:rsid w:val="00284713"/>
    <w:rsid w:val="00284C8D"/>
    <w:rsid w:val="00284C96"/>
    <w:rsid w:val="002857D1"/>
    <w:rsid w:val="00285F7E"/>
    <w:rsid w:val="002864F5"/>
    <w:rsid w:val="0028677E"/>
    <w:rsid w:val="00287A1E"/>
    <w:rsid w:val="00287A5B"/>
    <w:rsid w:val="00291B8B"/>
    <w:rsid w:val="00291ED6"/>
    <w:rsid w:val="00292B88"/>
    <w:rsid w:val="00292CF0"/>
    <w:rsid w:val="00292E59"/>
    <w:rsid w:val="00293257"/>
    <w:rsid w:val="00293618"/>
    <w:rsid w:val="00294A51"/>
    <w:rsid w:val="00296E7B"/>
    <w:rsid w:val="0029705E"/>
    <w:rsid w:val="00297093"/>
    <w:rsid w:val="00297219"/>
    <w:rsid w:val="00297640"/>
    <w:rsid w:val="002977BC"/>
    <w:rsid w:val="002977C1"/>
    <w:rsid w:val="002A04A5"/>
    <w:rsid w:val="002A09B2"/>
    <w:rsid w:val="002A108F"/>
    <w:rsid w:val="002A187F"/>
    <w:rsid w:val="002A1B96"/>
    <w:rsid w:val="002A288C"/>
    <w:rsid w:val="002A310C"/>
    <w:rsid w:val="002A365A"/>
    <w:rsid w:val="002A3B15"/>
    <w:rsid w:val="002A3C79"/>
    <w:rsid w:val="002A407A"/>
    <w:rsid w:val="002A444B"/>
    <w:rsid w:val="002A44EE"/>
    <w:rsid w:val="002A450A"/>
    <w:rsid w:val="002A49E4"/>
    <w:rsid w:val="002A4A2F"/>
    <w:rsid w:val="002A5235"/>
    <w:rsid w:val="002A55E8"/>
    <w:rsid w:val="002A5956"/>
    <w:rsid w:val="002A63D2"/>
    <w:rsid w:val="002A7512"/>
    <w:rsid w:val="002A7587"/>
    <w:rsid w:val="002A75F8"/>
    <w:rsid w:val="002A7A9F"/>
    <w:rsid w:val="002A7D5C"/>
    <w:rsid w:val="002A7DB8"/>
    <w:rsid w:val="002B04BD"/>
    <w:rsid w:val="002B10DB"/>
    <w:rsid w:val="002B131C"/>
    <w:rsid w:val="002B1721"/>
    <w:rsid w:val="002B2126"/>
    <w:rsid w:val="002B2306"/>
    <w:rsid w:val="002B2C93"/>
    <w:rsid w:val="002B325B"/>
    <w:rsid w:val="002B3673"/>
    <w:rsid w:val="002B3867"/>
    <w:rsid w:val="002B3CA7"/>
    <w:rsid w:val="002B46A4"/>
    <w:rsid w:val="002B4A0F"/>
    <w:rsid w:val="002B4CF9"/>
    <w:rsid w:val="002B63AF"/>
    <w:rsid w:val="002B6744"/>
    <w:rsid w:val="002B6DEE"/>
    <w:rsid w:val="002B73F1"/>
    <w:rsid w:val="002B75B7"/>
    <w:rsid w:val="002B7C5C"/>
    <w:rsid w:val="002C02E7"/>
    <w:rsid w:val="002C1A03"/>
    <w:rsid w:val="002C1DF1"/>
    <w:rsid w:val="002C2031"/>
    <w:rsid w:val="002C2667"/>
    <w:rsid w:val="002C27FA"/>
    <w:rsid w:val="002C2C43"/>
    <w:rsid w:val="002C312F"/>
    <w:rsid w:val="002C33E3"/>
    <w:rsid w:val="002C48D0"/>
    <w:rsid w:val="002C4E24"/>
    <w:rsid w:val="002C5321"/>
    <w:rsid w:val="002C65A6"/>
    <w:rsid w:val="002C7761"/>
    <w:rsid w:val="002C77BA"/>
    <w:rsid w:val="002D2229"/>
    <w:rsid w:val="002D2246"/>
    <w:rsid w:val="002D25DB"/>
    <w:rsid w:val="002D2651"/>
    <w:rsid w:val="002D27EC"/>
    <w:rsid w:val="002D28A6"/>
    <w:rsid w:val="002D2DBE"/>
    <w:rsid w:val="002D2F02"/>
    <w:rsid w:val="002D3328"/>
    <w:rsid w:val="002D33A7"/>
    <w:rsid w:val="002D38A4"/>
    <w:rsid w:val="002D39EE"/>
    <w:rsid w:val="002D3DF8"/>
    <w:rsid w:val="002D487B"/>
    <w:rsid w:val="002D5ACC"/>
    <w:rsid w:val="002D675F"/>
    <w:rsid w:val="002D6CFD"/>
    <w:rsid w:val="002D6D63"/>
    <w:rsid w:val="002D6F5E"/>
    <w:rsid w:val="002D72F4"/>
    <w:rsid w:val="002D747A"/>
    <w:rsid w:val="002E015D"/>
    <w:rsid w:val="002E0339"/>
    <w:rsid w:val="002E050B"/>
    <w:rsid w:val="002E068A"/>
    <w:rsid w:val="002E090F"/>
    <w:rsid w:val="002E0F8C"/>
    <w:rsid w:val="002E1083"/>
    <w:rsid w:val="002E243C"/>
    <w:rsid w:val="002E24F9"/>
    <w:rsid w:val="002E27BE"/>
    <w:rsid w:val="002E32C5"/>
    <w:rsid w:val="002E36BF"/>
    <w:rsid w:val="002E3C80"/>
    <w:rsid w:val="002E400F"/>
    <w:rsid w:val="002E46F8"/>
    <w:rsid w:val="002E483C"/>
    <w:rsid w:val="002E524C"/>
    <w:rsid w:val="002E5A06"/>
    <w:rsid w:val="002E5ACD"/>
    <w:rsid w:val="002E6173"/>
    <w:rsid w:val="002E6BFB"/>
    <w:rsid w:val="002E7FF7"/>
    <w:rsid w:val="002F0015"/>
    <w:rsid w:val="002F0251"/>
    <w:rsid w:val="002F1693"/>
    <w:rsid w:val="002F1739"/>
    <w:rsid w:val="002F21E2"/>
    <w:rsid w:val="002F3047"/>
    <w:rsid w:val="002F3211"/>
    <w:rsid w:val="002F32E7"/>
    <w:rsid w:val="002F37E0"/>
    <w:rsid w:val="002F3819"/>
    <w:rsid w:val="002F3B91"/>
    <w:rsid w:val="002F4247"/>
    <w:rsid w:val="002F4C85"/>
    <w:rsid w:val="002F4E63"/>
    <w:rsid w:val="002F4E96"/>
    <w:rsid w:val="002F52D9"/>
    <w:rsid w:val="002F5399"/>
    <w:rsid w:val="002F54D6"/>
    <w:rsid w:val="002F559B"/>
    <w:rsid w:val="002F5835"/>
    <w:rsid w:val="002F60E8"/>
    <w:rsid w:val="002F67D3"/>
    <w:rsid w:val="002F68F6"/>
    <w:rsid w:val="002F6AF7"/>
    <w:rsid w:val="002F6C08"/>
    <w:rsid w:val="002F6C5F"/>
    <w:rsid w:val="002F6F2E"/>
    <w:rsid w:val="002F7087"/>
    <w:rsid w:val="002F71BD"/>
    <w:rsid w:val="002F77B0"/>
    <w:rsid w:val="002F7AB8"/>
    <w:rsid w:val="002F7C02"/>
    <w:rsid w:val="002F7D5A"/>
    <w:rsid w:val="002F7E5A"/>
    <w:rsid w:val="00300028"/>
    <w:rsid w:val="003002AB"/>
    <w:rsid w:val="00300488"/>
    <w:rsid w:val="003005C1"/>
    <w:rsid w:val="00300726"/>
    <w:rsid w:val="00300820"/>
    <w:rsid w:val="00300ABB"/>
    <w:rsid w:val="00300CB9"/>
    <w:rsid w:val="00300D0A"/>
    <w:rsid w:val="00300DA5"/>
    <w:rsid w:val="00300ECD"/>
    <w:rsid w:val="00301673"/>
    <w:rsid w:val="003017AF"/>
    <w:rsid w:val="00302977"/>
    <w:rsid w:val="003032B0"/>
    <w:rsid w:val="003034C6"/>
    <w:rsid w:val="003039AC"/>
    <w:rsid w:val="0030434F"/>
    <w:rsid w:val="00304394"/>
    <w:rsid w:val="003048B9"/>
    <w:rsid w:val="00304A57"/>
    <w:rsid w:val="00304A8F"/>
    <w:rsid w:val="00304B3B"/>
    <w:rsid w:val="00304BF3"/>
    <w:rsid w:val="00304C69"/>
    <w:rsid w:val="00304CB3"/>
    <w:rsid w:val="00304E1F"/>
    <w:rsid w:val="00305147"/>
    <w:rsid w:val="00305812"/>
    <w:rsid w:val="00305FE1"/>
    <w:rsid w:val="0030617E"/>
    <w:rsid w:val="003062FD"/>
    <w:rsid w:val="003066BB"/>
    <w:rsid w:val="0030692F"/>
    <w:rsid w:val="00307D8E"/>
    <w:rsid w:val="003101E6"/>
    <w:rsid w:val="00310342"/>
    <w:rsid w:val="003105AB"/>
    <w:rsid w:val="00310AE0"/>
    <w:rsid w:val="003110E1"/>
    <w:rsid w:val="003111A6"/>
    <w:rsid w:val="003116B2"/>
    <w:rsid w:val="003119C9"/>
    <w:rsid w:val="00312BC2"/>
    <w:rsid w:val="003135D9"/>
    <w:rsid w:val="00313C2C"/>
    <w:rsid w:val="00313D2E"/>
    <w:rsid w:val="00314031"/>
    <w:rsid w:val="003147EE"/>
    <w:rsid w:val="00314B40"/>
    <w:rsid w:val="00314FC5"/>
    <w:rsid w:val="0031538A"/>
    <w:rsid w:val="00315410"/>
    <w:rsid w:val="003167B9"/>
    <w:rsid w:val="003167E6"/>
    <w:rsid w:val="00316833"/>
    <w:rsid w:val="00316B32"/>
    <w:rsid w:val="00316FFB"/>
    <w:rsid w:val="0031796C"/>
    <w:rsid w:val="00317AE5"/>
    <w:rsid w:val="00317CA3"/>
    <w:rsid w:val="00317E23"/>
    <w:rsid w:val="0032061C"/>
    <w:rsid w:val="003209EB"/>
    <w:rsid w:val="00322096"/>
    <w:rsid w:val="003233E8"/>
    <w:rsid w:val="003235A3"/>
    <w:rsid w:val="003240DF"/>
    <w:rsid w:val="0032442E"/>
    <w:rsid w:val="00324461"/>
    <w:rsid w:val="00324948"/>
    <w:rsid w:val="00324E76"/>
    <w:rsid w:val="00325124"/>
    <w:rsid w:val="00325467"/>
    <w:rsid w:val="00325AA4"/>
    <w:rsid w:val="003262F3"/>
    <w:rsid w:val="003301DA"/>
    <w:rsid w:val="00330B72"/>
    <w:rsid w:val="00330E8D"/>
    <w:rsid w:val="003314F7"/>
    <w:rsid w:val="00332737"/>
    <w:rsid w:val="00332F19"/>
    <w:rsid w:val="003333B3"/>
    <w:rsid w:val="00333561"/>
    <w:rsid w:val="0033365B"/>
    <w:rsid w:val="00333797"/>
    <w:rsid w:val="00333802"/>
    <w:rsid w:val="00333918"/>
    <w:rsid w:val="00333997"/>
    <w:rsid w:val="00333ED9"/>
    <w:rsid w:val="0033461D"/>
    <w:rsid w:val="003348F7"/>
    <w:rsid w:val="00334C91"/>
    <w:rsid w:val="00334CB0"/>
    <w:rsid w:val="003375D4"/>
    <w:rsid w:val="00337A6B"/>
    <w:rsid w:val="00337EEA"/>
    <w:rsid w:val="00340032"/>
    <w:rsid w:val="00340713"/>
    <w:rsid w:val="003408BF"/>
    <w:rsid w:val="00340BD7"/>
    <w:rsid w:val="00340E33"/>
    <w:rsid w:val="003412E1"/>
    <w:rsid w:val="00341908"/>
    <w:rsid w:val="00343519"/>
    <w:rsid w:val="003436FD"/>
    <w:rsid w:val="0034378F"/>
    <w:rsid w:val="00343BAD"/>
    <w:rsid w:val="00343C9F"/>
    <w:rsid w:val="00343F22"/>
    <w:rsid w:val="003441A7"/>
    <w:rsid w:val="003459F8"/>
    <w:rsid w:val="00345C50"/>
    <w:rsid w:val="00345D78"/>
    <w:rsid w:val="0034663E"/>
    <w:rsid w:val="0034671D"/>
    <w:rsid w:val="00346FA3"/>
    <w:rsid w:val="003470F3"/>
    <w:rsid w:val="0034758A"/>
    <w:rsid w:val="00347F06"/>
    <w:rsid w:val="00347FE8"/>
    <w:rsid w:val="00350216"/>
    <w:rsid w:val="0035083B"/>
    <w:rsid w:val="003521C8"/>
    <w:rsid w:val="0035281D"/>
    <w:rsid w:val="00352C7F"/>
    <w:rsid w:val="00353188"/>
    <w:rsid w:val="003541BB"/>
    <w:rsid w:val="0035444E"/>
    <w:rsid w:val="0035459C"/>
    <w:rsid w:val="00354E0E"/>
    <w:rsid w:val="00354EF4"/>
    <w:rsid w:val="003554EB"/>
    <w:rsid w:val="00356B6B"/>
    <w:rsid w:val="00357248"/>
    <w:rsid w:val="00357FDB"/>
    <w:rsid w:val="00360029"/>
    <w:rsid w:val="00360CE5"/>
    <w:rsid w:val="00360E6D"/>
    <w:rsid w:val="003615FA"/>
    <w:rsid w:val="00361717"/>
    <w:rsid w:val="0036197E"/>
    <w:rsid w:val="003623C2"/>
    <w:rsid w:val="00362530"/>
    <w:rsid w:val="00362D79"/>
    <w:rsid w:val="00363014"/>
    <w:rsid w:val="0036329F"/>
    <w:rsid w:val="0036332D"/>
    <w:rsid w:val="00363937"/>
    <w:rsid w:val="00363D6C"/>
    <w:rsid w:val="00364C5C"/>
    <w:rsid w:val="00365614"/>
    <w:rsid w:val="003656A9"/>
    <w:rsid w:val="00365AA6"/>
    <w:rsid w:val="00365AC0"/>
    <w:rsid w:val="00365E23"/>
    <w:rsid w:val="00365EEB"/>
    <w:rsid w:val="00366082"/>
    <w:rsid w:val="00366C76"/>
    <w:rsid w:val="00366F24"/>
    <w:rsid w:val="00367066"/>
    <w:rsid w:val="003673FF"/>
    <w:rsid w:val="00367BC2"/>
    <w:rsid w:val="00367D0E"/>
    <w:rsid w:val="00367D87"/>
    <w:rsid w:val="00370456"/>
    <w:rsid w:val="00370863"/>
    <w:rsid w:val="00370EB1"/>
    <w:rsid w:val="00371736"/>
    <w:rsid w:val="00371CA0"/>
    <w:rsid w:val="00372BCF"/>
    <w:rsid w:val="0037335F"/>
    <w:rsid w:val="00373A68"/>
    <w:rsid w:val="00373E43"/>
    <w:rsid w:val="00374353"/>
    <w:rsid w:val="00374E32"/>
    <w:rsid w:val="003753EC"/>
    <w:rsid w:val="003756D0"/>
    <w:rsid w:val="0037584A"/>
    <w:rsid w:val="00375B33"/>
    <w:rsid w:val="003776AC"/>
    <w:rsid w:val="003777B2"/>
    <w:rsid w:val="00377C02"/>
    <w:rsid w:val="00380417"/>
    <w:rsid w:val="00380827"/>
    <w:rsid w:val="00381C52"/>
    <w:rsid w:val="00382082"/>
    <w:rsid w:val="003822FD"/>
    <w:rsid w:val="00382E72"/>
    <w:rsid w:val="0038399F"/>
    <w:rsid w:val="00383C4C"/>
    <w:rsid w:val="00384504"/>
    <w:rsid w:val="00384905"/>
    <w:rsid w:val="00384A01"/>
    <w:rsid w:val="003853BB"/>
    <w:rsid w:val="0038567F"/>
    <w:rsid w:val="00385726"/>
    <w:rsid w:val="003859F1"/>
    <w:rsid w:val="003868D6"/>
    <w:rsid w:val="00386F0E"/>
    <w:rsid w:val="00387BA5"/>
    <w:rsid w:val="00387D15"/>
    <w:rsid w:val="00387D51"/>
    <w:rsid w:val="00390489"/>
    <w:rsid w:val="0039082C"/>
    <w:rsid w:val="003909D3"/>
    <w:rsid w:val="003910B9"/>
    <w:rsid w:val="0039170A"/>
    <w:rsid w:val="00391B5E"/>
    <w:rsid w:val="00391CD0"/>
    <w:rsid w:val="00392DCF"/>
    <w:rsid w:val="00392EF9"/>
    <w:rsid w:val="003934D3"/>
    <w:rsid w:val="00393889"/>
    <w:rsid w:val="00394241"/>
    <w:rsid w:val="00394C5B"/>
    <w:rsid w:val="003951B9"/>
    <w:rsid w:val="003953D4"/>
    <w:rsid w:val="00395908"/>
    <w:rsid w:val="00395A32"/>
    <w:rsid w:val="00395DB9"/>
    <w:rsid w:val="00395E41"/>
    <w:rsid w:val="00395FF3"/>
    <w:rsid w:val="0039615B"/>
    <w:rsid w:val="00396D41"/>
    <w:rsid w:val="003A06EC"/>
    <w:rsid w:val="003A0DDF"/>
    <w:rsid w:val="003A1022"/>
    <w:rsid w:val="003A1B9E"/>
    <w:rsid w:val="003A228B"/>
    <w:rsid w:val="003A2414"/>
    <w:rsid w:val="003A246B"/>
    <w:rsid w:val="003A2505"/>
    <w:rsid w:val="003A2DA3"/>
    <w:rsid w:val="003A2F6B"/>
    <w:rsid w:val="003A3211"/>
    <w:rsid w:val="003A3554"/>
    <w:rsid w:val="003A446A"/>
    <w:rsid w:val="003A452B"/>
    <w:rsid w:val="003A4E42"/>
    <w:rsid w:val="003A51C9"/>
    <w:rsid w:val="003A5460"/>
    <w:rsid w:val="003A59C2"/>
    <w:rsid w:val="003A59F4"/>
    <w:rsid w:val="003A6204"/>
    <w:rsid w:val="003A6267"/>
    <w:rsid w:val="003A6831"/>
    <w:rsid w:val="003A768F"/>
    <w:rsid w:val="003B00F0"/>
    <w:rsid w:val="003B016C"/>
    <w:rsid w:val="003B04C1"/>
    <w:rsid w:val="003B0684"/>
    <w:rsid w:val="003B112C"/>
    <w:rsid w:val="003B14A2"/>
    <w:rsid w:val="003B1BAE"/>
    <w:rsid w:val="003B2214"/>
    <w:rsid w:val="003B2409"/>
    <w:rsid w:val="003B254E"/>
    <w:rsid w:val="003B331B"/>
    <w:rsid w:val="003B3406"/>
    <w:rsid w:val="003B3C12"/>
    <w:rsid w:val="003B49D8"/>
    <w:rsid w:val="003B4F78"/>
    <w:rsid w:val="003B51B0"/>
    <w:rsid w:val="003B588C"/>
    <w:rsid w:val="003B5C5D"/>
    <w:rsid w:val="003B5D72"/>
    <w:rsid w:val="003B66B3"/>
    <w:rsid w:val="003B6BEB"/>
    <w:rsid w:val="003B6C2E"/>
    <w:rsid w:val="003B7821"/>
    <w:rsid w:val="003B7AE1"/>
    <w:rsid w:val="003C0100"/>
    <w:rsid w:val="003C0448"/>
    <w:rsid w:val="003C085D"/>
    <w:rsid w:val="003C1284"/>
    <w:rsid w:val="003C1F9F"/>
    <w:rsid w:val="003C1FE8"/>
    <w:rsid w:val="003C23D8"/>
    <w:rsid w:val="003C26F2"/>
    <w:rsid w:val="003C33C7"/>
    <w:rsid w:val="003C378D"/>
    <w:rsid w:val="003C38DD"/>
    <w:rsid w:val="003C3908"/>
    <w:rsid w:val="003C3A03"/>
    <w:rsid w:val="003C3B22"/>
    <w:rsid w:val="003C3B6C"/>
    <w:rsid w:val="003C3F97"/>
    <w:rsid w:val="003C41B9"/>
    <w:rsid w:val="003C4CD7"/>
    <w:rsid w:val="003C5064"/>
    <w:rsid w:val="003C539E"/>
    <w:rsid w:val="003C5669"/>
    <w:rsid w:val="003C574E"/>
    <w:rsid w:val="003C578A"/>
    <w:rsid w:val="003C5903"/>
    <w:rsid w:val="003C5C23"/>
    <w:rsid w:val="003C5D4E"/>
    <w:rsid w:val="003C6FFA"/>
    <w:rsid w:val="003C7A4D"/>
    <w:rsid w:val="003D1D76"/>
    <w:rsid w:val="003D26DD"/>
    <w:rsid w:val="003D2B63"/>
    <w:rsid w:val="003D2C87"/>
    <w:rsid w:val="003D32FF"/>
    <w:rsid w:val="003D3704"/>
    <w:rsid w:val="003D3FC0"/>
    <w:rsid w:val="003D651D"/>
    <w:rsid w:val="003D6A8E"/>
    <w:rsid w:val="003D7167"/>
    <w:rsid w:val="003D7BDC"/>
    <w:rsid w:val="003D7C1D"/>
    <w:rsid w:val="003E001A"/>
    <w:rsid w:val="003E024D"/>
    <w:rsid w:val="003E060E"/>
    <w:rsid w:val="003E0B65"/>
    <w:rsid w:val="003E0CBC"/>
    <w:rsid w:val="003E1363"/>
    <w:rsid w:val="003E165D"/>
    <w:rsid w:val="003E1858"/>
    <w:rsid w:val="003E1AA9"/>
    <w:rsid w:val="003E21DD"/>
    <w:rsid w:val="003E241C"/>
    <w:rsid w:val="003E2484"/>
    <w:rsid w:val="003E25B5"/>
    <w:rsid w:val="003E28E0"/>
    <w:rsid w:val="003E29A8"/>
    <w:rsid w:val="003E2C52"/>
    <w:rsid w:val="003E3F35"/>
    <w:rsid w:val="003E45CA"/>
    <w:rsid w:val="003E4A7C"/>
    <w:rsid w:val="003E5492"/>
    <w:rsid w:val="003E59D3"/>
    <w:rsid w:val="003E5CEC"/>
    <w:rsid w:val="003E64A0"/>
    <w:rsid w:val="003E6546"/>
    <w:rsid w:val="003E6710"/>
    <w:rsid w:val="003E7B24"/>
    <w:rsid w:val="003E7DEB"/>
    <w:rsid w:val="003E7E8B"/>
    <w:rsid w:val="003F178C"/>
    <w:rsid w:val="003F1C94"/>
    <w:rsid w:val="003F2046"/>
    <w:rsid w:val="003F224B"/>
    <w:rsid w:val="003F2C29"/>
    <w:rsid w:val="003F2F62"/>
    <w:rsid w:val="003F3232"/>
    <w:rsid w:val="003F37C1"/>
    <w:rsid w:val="003F3B7D"/>
    <w:rsid w:val="003F432E"/>
    <w:rsid w:val="003F44E8"/>
    <w:rsid w:val="003F48D6"/>
    <w:rsid w:val="003F49B9"/>
    <w:rsid w:val="003F539D"/>
    <w:rsid w:val="003F5462"/>
    <w:rsid w:val="003F5660"/>
    <w:rsid w:val="003F56A1"/>
    <w:rsid w:val="003F5D24"/>
    <w:rsid w:val="003F5D2E"/>
    <w:rsid w:val="003F5E4C"/>
    <w:rsid w:val="003F6CCD"/>
    <w:rsid w:val="003F6DFF"/>
    <w:rsid w:val="003F7D01"/>
    <w:rsid w:val="00400B89"/>
    <w:rsid w:val="00401668"/>
    <w:rsid w:val="004016DE"/>
    <w:rsid w:val="00401CAE"/>
    <w:rsid w:val="00401D46"/>
    <w:rsid w:val="004022E3"/>
    <w:rsid w:val="00402BC5"/>
    <w:rsid w:val="00402DCD"/>
    <w:rsid w:val="00403361"/>
    <w:rsid w:val="004033AD"/>
    <w:rsid w:val="004037BA"/>
    <w:rsid w:val="00403CE3"/>
    <w:rsid w:val="004047AD"/>
    <w:rsid w:val="00404E6C"/>
    <w:rsid w:val="00404EEC"/>
    <w:rsid w:val="00404FD0"/>
    <w:rsid w:val="00405287"/>
    <w:rsid w:val="004055BE"/>
    <w:rsid w:val="004057AD"/>
    <w:rsid w:val="00405F19"/>
    <w:rsid w:val="004063A6"/>
    <w:rsid w:val="00406853"/>
    <w:rsid w:val="00406C06"/>
    <w:rsid w:val="00406F82"/>
    <w:rsid w:val="00407E57"/>
    <w:rsid w:val="004101B9"/>
    <w:rsid w:val="0041056C"/>
    <w:rsid w:val="00410D29"/>
    <w:rsid w:val="00410FEB"/>
    <w:rsid w:val="0041107D"/>
    <w:rsid w:val="0041125B"/>
    <w:rsid w:val="0041185B"/>
    <w:rsid w:val="00411C4B"/>
    <w:rsid w:val="00412206"/>
    <w:rsid w:val="0041244B"/>
    <w:rsid w:val="00412DEE"/>
    <w:rsid w:val="00412E10"/>
    <w:rsid w:val="00412F29"/>
    <w:rsid w:val="00413718"/>
    <w:rsid w:val="00413B4D"/>
    <w:rsid w:val="0041437F"/>
    <w:rsid w:val="0041448A"/>
    <w:rsid w:val="0041470A"/>
    <w:rsid w:val="004147B6"/>
    <w:rsid w:val="004157FA"/>
    <w:rsid w:val="004161B2"/>
    <w:rsid w:val="004166E9"/>
    <w:rsid w:val="00416B63"/>
    <w:rsid w:val="00416CC5"/>
    <w:rsid w:val="00416D49"/>
    <w:rsid w:val="00416E43"/>
    <w:rsid w:val="00416F0D"/>
    <w:rsid w:val="004201F0"/>
    <w:rsid w:val="004206DE"/>
    <w:rsid w:val="00420758"/>
    <w:rsid w:val="004207B4"/>
    <w:rsid w:val="0042124F"/>
    <w:rsid w:val="00421567"/>
    <w:rsid w:val="00421BA2"/>
    <w:rsid w:val="0042250D"/>
    <w:rsid w:val="0042263C"/>
    <w:rsid w:val="004226E9"/>
    <w:rsid w:val="0042317E"/>
    <w:rsid w:val="00423A64"/>
    <w:rsid w:val="00423F50"/>
    <w:rsid w:val="004250CF"/>
    <w:rsid w:val="004254EC"/>
    <w:rsid w:val="004258B9"/>
    <w:rsid w:val="00426681"/>
    <w:rsid w:val="004266A8"/>
    <w:rsid w:val="00426A8A"/>
    <w:rsid w:val="004270E0"/>
    <w:rsid w:val="004271C1"/>
    <w:rsid w:val="004276AF"/>
    <w:rsid w:val="00427B2E"/>
    <w:rsid w:val="0043029F"/>
    <w:rsid w:val="00430402"/>
    <w:rsid w:val="00430523"/>
    <w:rsid w:val="00430570"/>
    <w:rsid w:val="00430EEC"/>
    <w:rsid w:val="004319A1"/>
    <w:rsid w:val="00431F10"/>
    <w:rsid w:val="004320B2"/>
    <w:rsid w:val="004326A9"/>
    <w:rsid w:val="0043321D"/>
    <w:rsid w:val="0043358A"/>
    <w:rsid w:val="004339B0"/>
    <w:rsid w:val="004339C3"/>
    <w:rsid w:val="00434AB5"/>
    <w:rsid w:val="0043532C"/>
    <w:rsid w:val="00435468"/>
    <w:rsid w:val="00435C26"/>
    <w:rsid w:val="00436497"/>
    <w:rsid w:val="00436611"/>
    <w:rsid w:val="00436ADF"/>
    <w:rsid w:val="0043755A"/>
    <w:rsid w:val="004375B0"/>
    <w:rsid w:val="00437B97"/>
    <w:rsid w:val="00437D5F"/>
    <w:rsid w:val="004400BF"/>
    <w:rsid w:val="0044064C"/>
    <w:rsid w:val="0044151D"/>
    <w:rsid w:val="00441DD5"/>
    <w:rsid w:val="004421E3"/>
    <w:rsid w:val="0044225E"/>
    <w:rsid w:val="00442450"/>
    <w:rsid w:val="00442B9B"/>
    <w:rsid w:val="0044310F"/>
    <w:rsid w:val="004431FB"/>
    <w:rsid w:val="00443CC2"/>
    <w:rsid w:val="004447B7"/>
    <w:rsid w:val="00444BFA"/>
    <w:rsid w:val="0044595D"/>
    <w:rsid w:val="00445C7F"/>
    <w:rsid w:val="00446419"/>
    <w:rsid w:val="00447326"/>
    <w:rsid w:val="004478DC"/>
    <w:rsid w:val="00450D48"/>
    <w:rsid w:val="00451B05"/>
    <w:rsid w:val="00451B89"/>
    <w:rsid w:val="00451BAE"/>
    <w:rsid w:val="0045345D"/>
    <w:rsid w:val="00453896"/>
    <w:rsid w:val="00453AC1"/>
    <w:rsid w:val="00454937"/>
    <w:rsid w:val="004553FD"/>
    <w:rsid w:val="004556BB"/>
    <w:rsid w:val="0045580A"/>
    <w:rsid w:val="00456600"/>
    <w:rsid w:val="00456686"/>
    <w:rsid w:val="00457C8A"/>
    <w:rsid w:val="00460097"/>
    <w:rsid w:val="00460D98"/>
    <w:rsid w:val="00461079"/>
    <w:rsid w:val="0046159C"/>
    <w:rsid w:val="004616BA"/>
    <w:rsid w:val="0046171B"/>
    <w:rsid w:val="00461E44"/>
    <w:rsid w:val="004623CC"/>
    <w:rsid w:val="00462459"/>
    <w:rsid w:val="0046278E"/>
    <w:rsid w:val="00462BA8"/>
    <w:rsid w:val="00464101"/>
    <w:rsid w:val="00464B6D"/>
    <w:rsid w:val="004650B3"/>
    <w:rsid w:val="00465118"/>
    <w:rsid w:val="004653CB"/>
    <w:rsid w:val="004658C9"/>
    <w:rsid w:val="00465E9C"/>
    <w:rsid w:val="0046693A"/>
    <w:rsid w:val="0046722E"/>
    <w:rsid w:val="004673FB"/>
    <w:rsid w:val="004703E6"/>
    <w:rsid w:val="00470818"/>
    <w:rsid w:val="00470EED"/>
    <w:rsid w:val="0047188F"/>
    <w:rsid w:val="00471BDF"/>
    <w:rsid w:val="00472071"/>
    <w:rsid w:val="00472881"/>
    <w:rsid w:val="00472F83"/>
    <w:rsid w:val="004735A1"/>
    <w:rsid w:val="0047399E"/>
    <w:rsid w:val="00474AF2"/>
    <w:rsid w:val="00474C3E"/>
    <w:rsid w:val="004751FD"/>
    <w:rsid w:val="0047576C"/>
    <w:rsid w:val="00475D46"/>
    <w:rsid w:val="00475E5D"/>
    <w:rsid w:val="00476392"/>
    <w:rsid w:val="004766C6"/>
    <w:rsid w:val="00476BA1"/>
    <w:rsid w:val="0047751E"/>
    <w:rsid w:val="0047767E"/>
    <w:rsid w:val="004779D2"/>
    <w:rsid w:val="00477EBB"/>
    <w:rsid w:val="00480095"/>
    <w:rsid w:val="004801FC"/>
    <w:rsid w:val="00480278"/>
    <w:rsid w:val="00480403"/>
    <w:rsid w:val="00480A12"/>
    <w:rsid w:val="00480A99"/>
    <w:rsid w:val="00480AA5"/>
    <w:rsid w:val="00480DD8"/>
    <w:rsid w:val="00480F9B"/>
    <w:rsid w:val="00481515"/>
    <w:rsid w:val="004819EA"/>
    <w:rsid w:val="00481E30"/>
    <w:rsid w:val="00482160"/>
    <w:rsid w:val="00482DCA"/>
    <w:rsid w:val="00482E19"/>
    <w:rsid w:val="00483087"/>
    <w:rsid w:val="00483BF1"/>
    <w:rsid w:val="00483CF8"/>
    <w:rsid w:val="00484149"/>
    <w:rsid w:val="00484983"/>
    <w:rsid w:val="00484C85"/>
    <w:rsid w:val="00485C29"/>
    <w:rsid w:val="0048613A"/>
    <w:rsid w:val="00486144"/>
    <w:rsid w:val="0048617A"/>
    <w:rsid w:val="0048631D"/>
    <w:rsid w:val="004863F6"/>
    <w:rsid w:val="0048673E"/>
    <w:rsid w:val="0048676E"/>
    <w:rsid w:val="004869EF"/>
    <w:rsid w:val="00486C18"/>
    <w:rsid w:val="00487CC6"/>
    <w:rsid w:val="0049063F"/>
    <w:rsid w:val="00490752"/>
    <w:rsid w:val="00490C4C"/>
    <w:rsid w:val="00490CC7"/>
    <w:rsid w:val="0049119D"/>
    <w:rsid w:val="0049165F"/>
    <w:rsid w:val="004916D3"/>
    <w:rsid w:val="00491BE9"/>
    <w:rsid w:val="0049272E"/>
    <w:rsid w:val="004932A5"/>
    <w:rsid w:val="0049355A"/>
    <w:rsid w:val="00493D19"/>
    <w:rsid w:val="00494365"/>
    <w:rsid w:val="004947F3"/>
    <w:rsid w:val="00494A91"/>
    <w:rsid w:val="00495151"/>
    <w:rsid w:val="00495379"/>
    <w:rsid w:val="004955E1"/>
    <w:rsid w:val="00495E10"/>
    <w:rsid w:val="00496452"/>
    <w:rsid w:val="004969B4"/>
    <w:rsid w:val="0049780F"/>
    <w:rsid w:val="004A05D5"/>
    <w:rsid w:val="004A0842"/>
    <w:rsid w:val="004A0AA4"/>
    <w:rsid w:val="004A0D77"/>
    <w:rsid w:val="004A1EE9"/>
    <w:rsid w:val="004A1FD4"/>
    <w:rsid w:val="004A2C2E"/>
    <w:rsid w:val="004A2CC9"/>
    <w:rsid w:val="004A2E47"/>
    <w:rsid w:val="004A311D"/>
    <w:rsid w:val="004A3521"/>
    <w:rsid w:val="004A361B"/>
    <w:rsid w:val="004A3E17"/>
    <w:rsid w:val="004A3F26"/>
    <w:rsid w:val="004A4101"/>
    <w:rsid w:val="004A48AD"/>
    <w:rsid w:val="004A48C2"/>
    <w:rsid w:val="004A5AE5"/>
    <w:rsid w:val="004A778B"/>
    <w:rsid w:val="004A7936"/>
    <w:rsid w:val="004B0086"/>
    <w:rsid w:val="004B04AA"/>
    <w:rsid w:val="004B05E3"/>
    <w:rsid w:val="004B0918"/>
    <w:rsid w:val="004B1257"/>
    <w:rsid w:val="004B1CD2"/>
    <w:rsid w:val="004B2369"/>
    <w:rsid w:val="004B2394"/>
    <w:rsid w:val="004B2BD1"/>
    <w:rsid w:val="004B2ED8"/>
    <w:rsid w:val="004B323D"/>
    <w:rsid w:val="004B3577"/>
    <w:rsid w:val="004B382F"/>
    <w:rsid w:val="004B4656"/>
    <w:rsid w:val="004B480B"/>
    <w:rsid w:val="004B499D"/>
    <w:rsid w:val="004B4C69"/>
    <w:rsid w:val="004B589E"/>
    <w:rsid w:val="004B7961"/>
    <w:rsid w:val="004B7C31"/>
    <w:rsid w:val="004C0CE7"/>
    <w:rsid w:val="004C12BB"/>
    <w:rsid w:val="004C1C87"/>
    <w:rsid w:val="004C1D8C"/>
    <w:rsid w:val="004C23DD"/>
    <w:rsid w:val="004C2AB4"/>
    <w:rsid w:val="004C2B72"/>
    <w:rsid w:val="004C2CE3"/>
    <w:rsid w:val="004C2FF8"/>
    <w:rsid w:val="004C30FC"/>
    <w:rsid w:val="004C3F17"/>
    <w:rsid w:val="004C4070"/>
    <w:rsid w:val="004C420E"/>
    <w:rsid w:val="004C4CD0"/>
    <w:rsid w:val="004C4F06"/>
    <w:rsid w:val="004C4F74"/>
    <w:rsid w:val="004C5A3A"/>
    <w:rsid w:val="004C60AD"/>
    <w:rsid w:val="004C61A5"/>
    <w:rsid w:val="004C7C0C"/>
    <w:rsid w:val="004C7F1E"/>
    <w:rsid w:val="004D0017"/>
    <w:rsid w:val="004D0402"/>
    <w:rsid w:val="004D06B9"/>
    <w:rsid w:val="004D0DC0"/>
    <w:rsid w:val="004D0F75"/>
    <w:rsid w:val="004D129D"/>
    <w:rsid w:val="004D269D"/>
    <w:rsid w:val="004D2762"/>
    <w:rsid w:val="004D2A67"/>
    <w:rsid w:val="004D2C60"/>
    <w:rsid w:val="004D3178"/>
    <w:rsid w:val="004D3D0B"/>
    <w:rsid w:val="004D41B9"/>
    <w:rsid w:val="004D4245"/>
    <w:rsid w:val="004D42BB"/>
    <w:rsid w:val="004D49AA"/>
    <w:rsid w:val="004D49E1"/>
    <w:rsid w:val="004D5813"/>
    <w:rsid w:val="004D590D"/>
    <w:rsid w:val="004D5A2A"/>
    <w:rsid w:val="004D622E"/>
    <w:rsid w:val="004D6387"/>
    <w:rsid w:val="004D68D5"/>
    <w:rsid w:val="004D722A"/>
    <w:rsid w:val="004D734A"/>
    <w:rsid w:val="004D74F9"/>
    <w:rsid w:val="004D79C2"/>
    <w:rsid w:val="004D7E5B"/>
    <w:rsid w:val="004E065D"/>
    <w:rsid w:val="004E1089"/>
    <w:rsid w:val="004E13FD"/>
    <w:rsid w:val="004E14D4"/>
    <w:rsid w:val="004E196A"/>
    <w:rsid w:val="004E20D2"/>
    <w:rsid w:val="004E2A93"/>
    <w:rsid w:val="004E2EE6"/>
    <w:rsid w:val="004E312D"/>
    <w:rsid w:val="004E31A3"/>
    <w:rsid w:val="004E3599"/>
    <w:rsid w:val="004E398A"/>
    <w:rsid w:val="004E3A96"/>
    <w:rsid w:val="004E3D7C"/>
    <w:rsid w:val="004E482E"/>
    <w:rsid w:val="004E4E21"/>
    <w:rsid w:val="004E4F72"/>
    <w:rsid w:val="004E541A"/>
    <w:rsid w:val="004E5490"/>
    <w:rsid w:val="004E5CEA"/>
    <w:rsid w:val="004E5E16"/>
    <w:rsid w:val="004E5EE3"/>
    <w:rsid w:val="004E62DC"/>
    <w:rsid w:val="004E6860"/>
    <w:rsid w:val="004E75BA"/>
    <w:rsid w:val="004E7E89"/>
    <w:rsid w:val="004E7FA0"/>
    <w:rsid w:val="004F0047"/>
    <w:rsid w:val="004F029A"/>
    <w:rsid w:val="004F0736"/>
    <w:rsid w:val="004F07D2"/>
    <w:rsid w:val="004F0CD8"/>
    <w:rsid w:val="004F14A1"/>
    <w:rsid w:val="004F28AE"/>
    <w:rsid w:val="004F2FF9"/>
    <w:rsid w:val="004F333D"/>
    <w:rsid w:val="004F36CD"/>
    <w:rsid w:val="004F3F67"/>
    <w:rsid w:val="004F44F3"/>
    <w:rsid w:val="004F465A"/>
    <w:rsid w:val="004F491E"/>
    <w:rsid w:val="004F5465"/>
    <w:rsid w:val="004F567B"/>
    <w:rsid w:val="004F599C"/>
    <w:rsid w:val="004F5EA0"/>
    <w:rsid w:val="004F620F"/>
    <w:rsid w:val="004F6248"/>
    <w:rsid w:val="004F6412"/>
    <w:rsid w:val="004F7364"/>
    <w:rsid w:val="004F7D0C"/>
    <w:rsid w:val="004F7F35"/>
    <w:rsid w:val="005006D9"/>
    <w:rsid w:val="00500D48"/>
    <w:rsid w:val="00501129"/>
    <w:rsid w:val="00501509"/>
    <w:rsid w:val="00501CBC"/>
    <w:rsid w:val="00502630"/>
    <w:rsid w:val="005028B8"/>
    <w:rsid w:val="0050351A"/>
    <w:rsid w:val="00503AE1"/>
    <w:rsid w:val="00503C18"/>
    <w:rsid w:val="005048B2"/>
    <w:rsid w:val="00504DEE"/>
    <w:rsid w:val="00505B17"/>
    <w:rsid w:val="005063CD"/>
    <w:rsid w:val="005067DC"/>
    <w:rsid w:val="00506873"/>
    <w:rsid w:val="00506B2A"/>
    <w:rsid w:val="0050733E"/>
    <w:rsid w:val="005073FC"/>
    <w:rsid w:val="005078DB"/>
    <w:rsid w:val="00507CEE"/>
    <w:rsid w:val="005101DA"/>
    <w:rsid w:val="00510597"/>
    <w:rsid w:val="00510883"/>
    <w:rsid w:val="00510E4C"/>
    <w:rsid w:val="005113B0"/>
    <w:rsid w:val="0051166A"/>
    <w:rsid w:val="0051262A"/>
    <w:rsid w:val="00512A25"/>
    <w:rsid w:val="00512F74"/>
    <w:rsid w:val="00513C74"/>
    <w:rsid w:val="0051422F"/>
    <w:rsid w:val="00514245"/>
    <w:rsid w:val="005145AE"/>
    <w:rsid w:val="005147F9"/>
    <w:rsid w:val="00514FAE"/>
    <w:rsid w:val="00515546"/>
    <w:rsid w:val="005155C3"/>
    <w:rsid w:val="00515A3C"/>
    <w:rsid w:val="00515D7F"/>
    <w:rsid w:val="00515F30"/>
    <w:rsid w:val="005160B8"/>
    <w:rsid w:val="005170EB"/>
    <w:rsid w:val="005177FA"/>
    <w:rsid w:val="00517910"/>
    <w:rsid w:val="005179C3"/>
    <w:rsid w:val="00520D83"/>
    <w:rsid w:val="00521203"/>
    <w:rsid w:val="00521E73"/>
    <w:rsid w:val="0052268C"/>
    <w:rsid w:val="00522964"/>
    <w:rsid w:val="005230F9"/>
    <w:rsid w:val="005231C0"/>
    <w:rsid w:val="00523A3F"/>
    <w:rsid w:val="00523DAE"/>
    <w:rsid w:val="00523DF8"/>
    <w:rsid w:val="00523EA2"/>
    <w:rsid w:val="00523EF0"/>
    <w:rsid w:val="0052442A"/>
    <w:rsid w:val="00525090"/>
    <w:rsid w:val="00525389"/>
    <w:rsid w:val="00525441"/>
    <w:rsid w:val="00525D41"/>
    <w:rsid w:val="00525EF5"/>
    <w:rsid w:val="00526416"/>
    <w:rsid w:val="00526E46"/>
    <w:rsid w:val="0052752C"/>
    <w:rsid w:val="00527B3D"/>
    <w:rsid w:val="00530483"/>
    <w:rsid w:val="0053136A"/>
    <w:rsid w:val="0053187F"/>
    <w:rsid w:val="00532065"/>
    <w:rsid w:val="005328FD"/>
    <w:rsid w:val="00532AD9"/>
    <w:rsid w:val="00532B8C"/>
    <w:rsid w:val="00532D58"/>
    <w:rsid w:val="00533354"/>
    <w:rsid w:val="00533528"/>
    <w:rsid w:val="00533E91"/>
    <w:rsid w:val="005340BB"/>
    <w:rsid w:val="0053450D"/>
    <w:rsid w:val="00534A90"/>
    <w:rsid w:val="00535004"/>
    <w:rsid w:val="005355E8"/>
    <w:rsid w:val="0053578A"/>
    <w:rsid w:val="00535C7D"/>
    <w:rsid w:val="00535CA5"/>
    <w:rsid w:val="00536780"/>
    <w:rsid w:val="00536945"/>
    <w:rsid w:val="00536AC3"/>
    <w:rsid w:val="005374DD"/>
    <w:rsid w:val="00537D21"/>
    <w:rsid w:val="0054035C"/>
    <w:rsid w:val="00541081"/>
    <w:rsid w:val="00541422"/>
    <w:rsid w:val="00541437"/>
    <w:rsid w:val="005415E4"/>
    <w:rsid w:val="0054342B"/>
    <w:rsid w:val="005437AE"/>
    <w:rsid w:val="00543E06"/>
    <w:rsid w:val="0054471F"/>
    <w:rsid w:val="005447E0"/>
    <w:rsid w:val="00544C6A"/>
    <w:rsid w:val="005457FD"/>
    <w:rsid w:val="00545B7F"/>
    <w:rsid w:val="00545E77"/>
    <w:rsid w:val="005464AF"/>
    <w:rsid w:val="0054676A"/>
    <w:rsid w:val="00547462"/>
    <w:rsid w:val="005501B5"/>
    <w:rsid w:val="00551FC9"/>
    <w:rsid w:val="00552808"/>
    <w:rsid w:val="0055297A"/>
    <w:rsid w:val="005531C7"/>
    <w:rsid w:val="005538B3"/>
    <w:rsid w:val="00553919"/>
    <w:rsid w:val="00553C7B"/>
    <w:rsid w:val="00554950"/>
    <w:rsid w:val="00554BBF"/>
    <w:rsid w:val="00554E52"/>
    <w:rsid w:val="005553C9"/>
    <w:rsid w:val="00555582"/>
    <w:rsid w:val="00555920"/>
    <w:rsid w:val="005562DD"/>
    <w:rsid w:val="005563A5"/>
    <w:rsid w:val="00556830"/>
    <w:rsid w:val="00556A32"/>
    <w:rsid w:val="00556D20"/>
    <w:rsid w:val="00556E0A"/>
    <w:rsid w:val="005576A8"/>
    <w:rsid w:val="00560211"/>
    <w:rsid w:val="005609F5"/>
    <w:rsid w:val="00561229"/>
    <w:rsid w:val="005612AD"/>
    <w:rsid w:val="00561765"/>
    <w:rsid w:val="00561931"/>
    <w:rsid w:val="00562ECF"/>
    <w:rsid w:val="00562F99"/>
    <w:rsid w:val="005633E1"/>
    <w:rsid w:val="00563899"/>
    <w:rsid w:val="00563CB4"/>
    <w:rsid w:val="00564201"/>
    <w:rsid w:val="005645DE"/>
    <w:rsid w:val="00564E5C"/>
    <w:rsid w:val="00565E5D"/>
    <w:rsid w:val="00566892"/>
    <w:rsid w:val="00566D0A"/>
    <w:rsid w:val="005671FF"/>
    <w:rsid w:val="00567714"/>
    <w:rsid w:val="005678AD"/>
    <w:rsid w:val="00567CDD"/>
    <w:rsid w:val="00567D15"/>
    <w:rsid w:val="00570189"/>
    <w:rsid w:val="00570428"/>
    <w:rsid w:val="0057075C"/>
    <w:rsid w:val="00570A8E"/>
    <w:rsid w:val="00571272"/>
    <w:rsid w:val="005713D1"/>
    <w:rsid w:val="00571E08"/>
    <w:rsid w:val="00571E81"/>
    <w:rsid w:val="005728BB"/>
    <w:rsid w:val="00573071"/>
    <w:rsid w:val="00574663"/>
    <w:rsid w:val="005748E4"/>
    <w:rsid w:val="005749DD"/>
    <w:rsid w:val="00574AF4"/>
    <w:rsid w:val="00574C61"/>
    <w:rsid w:val="00575295"/>
    <w:rsid w:val="00575682"/>
    <w:rsid w:val="0057572D"/>
    <w:rsid w:val="00575735"/>
    <w:rsid w:val="0057726B"/>
    <w:rsid w:val="00577690"/>
    <w:rsid w:val="00577A94"/>
    <w:rsid w:val="005800CF"/>
    <w:rsid w:val="00580147"/>
    <w:rsid w:val="00580498"/>
    <w:rsid w:val="00580550"/>
    <w:rsid w:val="00580672"/>
    <w:rsid w:val="00580A4E"/>
    <w:rsid w:val="00580A95"/>
    <w:rsid w:val="00582082"/>
    <w:rsid w:val="00582C65"/>
    <w:rsid w:val="005842E6"/>
    <w:rsid w:val="005845AD"/>
    <w:rsid w:val="0058560F"/>
    <w:rsid w:val="005856DF"/>
    <w:rsid w:val="0058674B"/>
    <w:rsid w:val="00586766"/>
    <w:rsid w:val="005868ED"/>
    <w:rsid w:val="00587336"/>
    <w:rsid w:val="00590D8D"/>
    <w:rsid w:val="005911C8"/>
    <w:rsid w:val="00591CBE"/>
    <w:rsid w:val="00592696"/>
    <w:rsid w:val="00592A7D"/>
    <w:rsid w:val="00593003"/>
    <w:rsid w:val="00593047"/>
    <w:rsid w:val="005935D5"/>
    <w:rsid w:val="00593657"/>
    <w:rsid w:val="005936D7"/>
    <w:rsid w:val="00593871"/>
    <w:rsid w:val="0059445F"/>
    <w:rsid w:val="00594534"/>
    <w:rsid w:val="0059497D"/>
    <w:rsid w:val="00594A86"/>
    <w:rsid w:val="005950C0"/>
    <w:rsid w:val="005953DA"/>
    <w:rsid w:val="0059552F"/>
    <w:rsid w:val="005958DE"/>
    <w:rsid w:val="0059655E"/>
    <w:rsid w:val="00596768"/>
    <w:rsid w:val="005967AA"/>
    <w:rsid w:val="005968D7"/>
    <w:rsid w:val="005969B1"/>
    <w:rsid w:val="00596C2B"/>
    <w:rsid w:val="00596F26"/>
    <w:rsid w:val="00597327"/>
    <w:rsid w:val="00597A01"/>
    <w:rsid w:val="00597F35"/>
    <w:rsid w:val="005A08B2"/>
    <w:rsid w:val="005A11D3"/>
    <w:rsid w:val="005A15D6"/>
    <w:rsid w:val="005A2281"/>
    <w:rsid w:val="005A2D08"/>
    <w:rsid w:val="005A3631"/>
    <w:rsid w:val="005A3D87"/>
    <w:rsid w:val="005A400E"/>
    <w:rsid w:val="005A4E4D"/>
    <w:rsid w:val="005A5984"/>
    <w:rsid w:val="005A6638"/>
    <w:rsid w:val="005A6707"/>
    <w:rsid w:val="005A674F"/>
    <w:rsid w:val="005A6FC8"/>
    <w:rsid w:val="005A799F"/>
    <w:rsid w:val="005B022F"/>
    <w:rsid w:val="005B024F"/>
    <w:rsid w:val="005B12F7"/>
    <w:rsid w:val="005B1B6E"/>
    <w:rsid w:val="005B1DF1"/>
    <w:rsid w:val="005B228F"/>
    <w:rsid w:val="005B2920"/>
    <w:rsid w:val="005B30B5"/>
    <w:rsid w:val="005B3213"/>
    <w:rsid w:val="005B428C"/>
    <w:rsid w:val="005B4455"/>
    <w:rsid w:val="005B46F7"/>
    <w:rsid w:val="005B4855"/>
    <w:rsid w:val="005B4ABD"/>
    <w:rsid w:val="005B4B96"/>
    <w:rsid w:val="005B5575"/>
    <w:rsid w:val="005B5762"/>
    <w:rsid w:val="005B6378"/>
    <w:rsid w:val="005B6643"/>
    <w:rsid w:val="005B6D46"/>
    <w:rsid w:val="005B748C"/>
    <w:rsid w:val="005B7725"/>
    <w:rsid w:val="005B7986"/>
    <w:rsid w:val="005B7BF5"/>
    <w:rsid w:val="005C0948"/>
    <w:rsid w:val="005C18B8"/>
    <w:rsid w:val="005C1915"/>
    <w:rsid w:val="005C2490"/>
    <w:rsid w:val="005C250F"/>
    <w:rsid w:val="005C2A92"/>
    <w:rsid w:val="005C3139"/>
    <w:rsid w:val="005C32AF"/>
    <w:rsid w:val="005C343F"/>
    <w:rsid w:val="005C3975"/>
    <w:rsid w:val="005C46D4"/>
    <w:rsid w:val="005C5390"/>
    <w:rsid w:val="005C5A37"/>
    <w:rsid w:val="005C5A41"/>
    <w:rsid w:val="005C5E4C"/>
    <w:rsid w:val="005C60AC"/>
    <w:rsid w:val="005C62FE"/>
    <w:rsid w:val="005C6CC4"/>
    <w:rsid w:val="005C6DB2"/>
    <w:rsid w:val="005C7001"/>
    <w:rsid w:val="005C7272"/>
    <w:rsid w:val="005C73D1"/>
    <w:rsid w:val="005C76D6"/>
    <w:rsid w:val="005C7DE1"/>
    <w:rsid w:val="005C7EFB"/>
    <w:rsid w:val="005D01F7"/>
    <w:rsid w:val="005D0A79"/>
    <w:rsid w:val="005D0FC4"/>
    <w:rsid w:val="005D14B4"/>
    <w:rsid w:val="005D14FC"/>
    <w:rsid w:val="005D151B"/>
    <w:rsid w:val="005D1CEF"/>
    <w:rsid w:val="005D1E71"/>
    <w:rsid w:val="005D2BC6"/>
    <w:rsid w:val="005D2D07"/>
    <w:rsid w:val="005D2F9C"/>
    <w:rsid w:val="005D3026"/>
    <w:rsid w:val="005D30D4"/>
    <w:rsid w:val="005D4BBA"/>
    <w:rsid w:val="005D4FF9"/>
    <w:rsid w:val="005D6318"/>
    <w:rsid w:val="005D74F8"/>
    <w:rsid w:val="005E0114"/>
    <w:rsid w:val="005E22D5"/>
    <w:rsid w:val="005E23B2"/>
    <w:rsid w:val="005E28CD"/>
    <w:rsid w:val="005E2EDD"/>
    <w:rsid w:val="005E32AF"/>
    <w:rsid w:val="005E37AA"/>
    <w:rsid w:val="005E4071"/>
    <w:rsid w:val="005E4659"/>
    <w:rsid w:val="005E4CA2"/>
    <w:rsid w:val="005E4EAF"/>
    <w:rsid w:val="005E4ECE"/>
    <w:rsid w:val="005E55D2"/>
    <w:rsid w:val="005E5838"/>
    <w:rsid w:val="005E5881"/>
    <w:rsid w:val="005E5CE8"/>
    <w:rsid w:val="005E5DA4"/>
    <w:rsid w:val="005E5EAA"/>
    <w:rsid w:val="005E6523"/>
    <w:rsid w:val="005E6814"/>
    <w:rsid w:val="005E6C56"/>
    <w:rsid w:val="005E79D9"/>
    <w:rsid w:val="005E7F80"/>
    <w:rsid w:val="005E7F8C"/>
    <w:rsid w:val="005F034E"/>
    <w:rsid w:val="005F077A"/>
    <w:rsid w:val="005F130F"/>
    <w:rsid w:val="005F200C"/>
    <w:rsid w:val="005F26EB"/>
    <w:rsid w:val="005F2922"/>
    <w:rsid w:val="005F29C1"/>
    <w:rsid w:val="005F2BDD"/>
    <w:rsid w:val="005F39FD"/>
    <w:rsid w:val="005F3CBC"/>
    <w:rsid w:val="005F3D99"/>
    <w:rsid w:val="005F3E0E"/>
    <w:rsid w:val="005F3E94"/>
    <w:rsid w:val="005F42B2"/>
    <w:rsid w:val="005F4CC5"/>
    <w:rsid w:val="005F5054"/>
    <w:rsid w:val="005F5769"/>
    <w:rsid w:val="005F58D4"/>
    <w:rsid w:val="005F58E3"/>
    <w:rsid w:val="005F5AEF"/>
    <w:rsid w:val="005F5F5F"/>
    <w:rsid w:val="005F6864"/>
    <w:rsid w:val="005F7134"/>
    <w:rsid w:val="005F7722"/>
    <w:rsid w:val="00600CCA"/>
    <w:rsid w:val="00601403"/>
    <w:rsid w:val="00602603"/>
    <w:rsid w:val="0060315C"/>
    <w:rsid w:val="00603175"/>
    <w:rsid w:val="00603B12"/>
    <w:rsid w:val="00604809"/>
    <w:rsid w:val="0060513F"/>
    <w:rsid w:val="006059C7"/>
    <w:rsid w:val="00606098"/>
    <w:rsid w:val="0060622B"/>
    <w:rsid w:val="0060690E"/>
    <w:rsid w:val="00606B5C"/>
    <w:rsid w:val="00606C05"/>
    <w:rsid w:val="00606E11"/>
    <w:rsid w:val="00606EA4"/>
    <w:rsid w:val="006071E1"/>
    <w:rsid w:val="00607365"/>
    <w:rsid w:val="00607369"/>
    <w:rsid w:val="006104AE"/>
    <w:rsid w:val="00610682"/>
    <w:rsid w:val="00611878"/>
    <w:rsid w:val="00611A03"/>
    <w:rsid w:val="00611C23"/>
    <w:rsid w:val="006122A5"/>
    <w:rsid w:val="00612367"/>
    <w:rsid w:val="00612B64"/>
    <w:rsid w:val="00612EE8"/>
    <w:rsid w:val="00613010"/>
    <w:rsid w:val="0061348D"/>
    <w:rsid w:val="00613691"/>
    <w:rsid w:val="0061371E"/>
    <w:rsid w:val="00613E28"/>
    <w:rsid w:val="00614499"/>
    <w:rsid w:val="00615028"/>
    <w:rsid w:val="0061516C"/>
    <w:rsid w:val="006153A8"/>
    <w:rsid w:val="00615756"/>
    <w:rsid w:val="00615856"/>
    <w:rsid w:val="00615893"/>
    <w:rsid w:val="006159E7"/>
    <w:rsid w:val="00615F29"/>
    <w:rsid w:val="006165AF"/>
    <w:rsid w:val="00616A4A"/>
    <w:rsid w:val="00616D27"/>
    <w:rsid w:val="00617085"/>
    <w:rsid w:val="00617151"/>
    <w:rsid w:val="006176A9"/>
    <w:rsid w:val="00617A8D"/>
    <w:rsid w:val="00617D27"/>
    <w:rsid w:val="00620739"/>
    <w:rsid w:val="00620BCF"/>
    <w:rsid w:val="00620DE2"/>
    <w:rsid w:val="00620E14"/>
    <w:rsid w:val="00621647"/>
    <w:rsid w:val="006216A4"/>
    <w:rsid w:val="00621812"/>
    <w:rsid w:val="00621D5A"/>
    <w:rsid w:val="00622369"/>
    <w:rsid w:val="00622552"/>
    <w:rsid w:val="00622A74"/>
    <w:rsid w:val="00622BA3"/>
    <w:rsid w:val="00622C97"/>
    <w:rsid w:val="00623B86"/>
    <w:rsid w:val="00623D93"/>
    <w:rsid w:val="0062417C"/>
    <w:rsid w:val="006241DF"/>
    <w:rsid w:val="00624323"/>
    <w:rsid w:val="00624AC9"/>
    <w:rsid w:val="00624BCA"/>
    <w:rsid w:val="00624CEF"/>
    <w:rsid w:val="00625DD6"/>
    <w:rsid w:val="0062626A"/>
    <w:rsid w:val="00626364"/>
    <w:rsid w:val="00626465"/>
    <w:rsid w:val="00627908"/>
    <w:rsid w:val="006312AC"/>
    <w:rsid w:val="00631874"/>
    <w:rsid w:val="00631D47"/>
    <w:rsid w:val="006325D8"/>
    <w:rsid w:val="00632695"/>
    <w:rsid w:val="00632B72"/>
    <w:rsid w:val="00632CB2"/>
    <w:rsid w:val="00633403"/>
    <w:rsid w:val="00633635"/>
    <w:rsid w:val="006336F1"/>
    <w:rsid w:val="00633877"/>
    <w:rsid w:val="00633E29"/>
    <w:rsid w:val="00633EF0"/>
    <w:rsid w:val="0063406E"/>
    <w:rsid w:val="00634111"/>
    <w:rsid w:val="00634167"/>
    <w:rsid w:val="00634FB4"/>
    <w:rsid w:val="00635633"/>
    <w:rsid w:val="0063682D"/>
    <w:rsid w:val="006369B4"/>
    <w:rsid w:val="00637000"/>
    <w:rsid w:val="006374AD"/>
    <w:rsid w:val="006375C5"/>
    <w:rsid w:val="00637729"/>
    <w:rsid w:val="0063781B"/>
    <w:rsid w:val="00637BF9"/>
    <w:rsid w:val="00640277"/>
    <w:rsid w:val="00640695"/>
    <w:rsid w:val="00641377"/>
    <w:rsid w:val="00642D9E"/>
    <w:rsid w:val="00643E05"/>
    <w:rsid w:val="00644492"/>
    <w:rsid w:val="00644E60"/>
    <w:rsid w:val="00644E70"/>
    <w:rsid w:val="00644F41"/>
    <w:rsid w:val="00644F97"/>
    <w:rsid w:val="0064575C"/>
    <w:rsid w:val="00645B80"/>
    <w:rsid w:val="00645F63"/>
    <w:rsid w:val="00646324"/>
    <w:rsid w:val="00646511"/>
    <w:rsid w:val="006468C5"/>
    <w:rsid w:val="00646900"/>
    <w:rsid w:val="00646AA3"/>
    <w:rsid w:val="00646C59"/>
    <w:rsid w:val="00646CE7"/>
    <w:rsid w:val="0065054D"/>
    <w:rsid w:val="00650B10"/>
    <w:rsid w:val="00650F23"/>
    <w:rsid w:val="00651380"/>
    <w:rsid w:val="006514CC"/>
    <w:rsid w:val="00651A0B"/>
    <w:rsid w:val="00651DCF"/>
    <w:rsid w:val="00651E02"/>
    <w:rsid w:val="00652321"/>
    <w:rsid w:val="006523DF"/>
    <w:rsid w:val="006524F0"/>
    <w:rsid w:val="00653016"/>
    <w:rsid w:val="00653094"/>
    <w:rsid w:val="00653284"/>
    <w:rsid w:val="0065345C"/>
    <w:rsid w:val="00655C0A"/>
    <w:rsid w:val="006563E4"/>
    <w:rsid w:val="006564AC"/>
    <w:rsid w:val="006566D9"/>
    <w:rsid w:val="006570F0"/>
    <w:rsid w:val="006575D1"/>
    <w:rsid w:val="0065762E"/>
    <w:rsid w:val="00657B04"/>
    <w:rsid w:val="0066025E"/>
    <w:rsid w:val="00660ACF"/>
    <w:rsid w:val="00660DFA"/>
    <w:rsid w:val="00660EAF"/>
    <w:rsid w:val="006617F9"/>
    <w:rsid w:val="00661BEC"/>
    <w:rsid w:val="00661EEC"/>
    <w:rsid w:val="0066246F"/>
    <w:rsid w:val="00663397"/>
    <w:rsid w:val="00663423"/>
    <w:rsid w:val="006634F6"/>
    <w:rsid w:val="0066379D"/>
    <w:rsid w:val="00663EE1"/>
    <w:rsid w:val="0066484A"/>
    <w:rsid w:val="00664E5C"/>
    <w:rsid w:val="00664E91"/>
    <w:rsid w:val="00665170"/>
    <w:rsid w:val="00665BA4"/>
    <w:rsid w:val="00665E94"/>
    <w:rsid w:val="00666DB0"/>
    <w:rsid w:val="00666DD9"/>
    <w:rsid w:val="00666F34"/>
    <w:rsid w:val="00667570"/>
    <w:rsid w:val="0066759A"/>
    <w:rsid w:val="00670188"/>
    <w:rsid w:val="0067043A"/>
    <w:rsid w:val="00670D8F"/>
    <w:rsid w:val="00671BCB"/>
    <w:rsid w:val="00671C54"/>
    <w:rsid w:val="0067248C"/>
    <w:rsid w:val="00672D67"/>
    <w:rsid w:val="00672F0B"/>
    <w:rsid w:val="00673555"/>
    <w:rsid w:val="006745AE"/>
    <w:rsid w:val="006746EF"/>
    <w:rsid w:val="00674A9E"/>
    <w:rsid w:val="006751E9"/>
    <w:rsid w:val="0067534D"/>
    <w:rsid w:val="006757D8"/>
    <w:rsid w:val="006758DB"/>
    <w:rsid w:val="006767B0"/>
    <w:rsid w:val="00676CA4"/>
    <w:rsid w:val="00677D00"/>
    <w:rsid w:val="006801CE"/>
    <w:rsid w:val="006801F1"/>
    <w:rsid w:val="0068096C"/>
    <w:rsid w:val="006828CD"/>
    <w:rsid w:val="006832BB"/>
    <w:rsid w:val="0068386E"/>
    <w:rsid w:val="00684B4C"/>
    <w:rsid w:val="00684C6C"/>
    <w:rsid w:val="00685890"/>
    <w:rsid w:val="00686468"/>
    <w:rsid w:val="00686526"/>
    <w:rsid w:val="0068655E"/>
    <w:rsid w:val="00686891"/>
    <w:rsid w:val="00686969"/>
    <w:rsid w:val="00687A8D"/>
    <w:rsid w:val="00690142"/>
    <w:rsid w:val="0069043A"/>
    <w:rsid w:val="00690A7D"/>
    <w:rsid w:val="00690BD1"/>
    <w:rsid w:val="00691422"/>
    <w:rsid w:val="00691614"/>
    <w:rsid w:val="00691F12"/>
    <w:rsid w:val="006923F6"/>
    <w:rsid w:val="006933BF"/>
    <w:rsid w:val="006933C2"/>
    <w:rsid w:val="006936D8"/>
    <w:rsid w:val="0069375E"/>
    <w:rsid w:val="006939D4"/>
    <w:rsid w:val="00693A91"/>
    <w:rsid w:val="00693B2A"/>
    <w:rsid w:val="00694D5C"/>
    <w:rsid w:val="00694DE0"/>
    <w:rsid w:val="006952C1"/>
    <w:rsid w:val="006959B6"/>
    <w:rsid w:val="00697291"/>
    <w:rsid w:val="006976AF"/>
    <w:rsid w:val="006A09CC"/>
    <w:rsid w:val="006A0B86"/>
    <w:rsid w:val="006A107D"/>
    <w:rsid w:val="006A127C"/>
    <w:rsid w:val="006A13ED"/>
    <w:rsid w:val="006A19AB"/>
    <w:rsid w:val="006A1EC9"/>
    <w:rsid w:val="006A1F37"/>
    <w:rsid w:val="006A225E"/>
    <w:rsid w:val="006A27CF"/>
    <w:rsid w:val="006A2A7A"/>
    <w:rsid w:val="006A3164"/>
    <w:rsid w:val="006A3188"/>
    <w:rsid w:val="006A3194"/>
    <w:rsid w:val="006A32AB"/>
    <w:rsid w:val="006A35FF"/>
    <w:rsid w:val="006A3639"/>
    <w:rsid w:val="006A3816"/>
    <w:rsid w:val="006A3846"/>
    <w:rsid w:val="006A3AA8"/>
    <w:rsid w:val="006A3E24"/>
    <w:rsid w:val="006A4639"/>
    <w:rsid w:val="006A4854"/>
    <w:rsid w:val="006A4983"/>
    <w:rsid w:val="006A4D17"/>
    <w:rsid w:val="006A4FC7"/>
    <w:rsid w:val="006A5010"/>
    <w:rsid w:val="006A5409"/>
    <w:rsid w:val="006A5D95"/>
    <w:rsid w:val="006A605F"/>
    <w:rsid w:val="006A6171"/>
    <w:rsid w:val="006A6599"/>
    <w:rsid w:val="006A7890"/>
    <w:rsid w:val="006B072A"/>
    <w:rsid w:val="006B09EE"/>
    <w:rsid w:val="006B19A8"/>
    <w:rsid w:val="006B216D"/>
    <w:rsid w:val="006B3086"/>
    <w:rsid w:val="006B3ED1"/>
    <w:rsid w:val="006B4326"/>
    <w:rsid w:val="006B5023"/>
    <w:rsid w:val="006B50F5"/>
    <w:rsid w:val="006B5E6E"/>
    <w:rsid w:val="006B62AD"/>
    <w:rsid w:val="006B66CC"/>
    <w:rsid w:val="006B66EC"/>
    <w:rsid w:val="006B6A4D"/>
    <w:rsid w:val="006B6E97"/>
    <w:rsid w:val="006B72C0"/>
    <w:rsid w:val="006B7319"/>
    <w:rsid w:val="006B792C"/>
    <w:rsid w:val="006B7A3B"/>
    <w:rsid w:val="006B7E93"/>
    <w:rsid w:val="006C0022"/>
    <w:rsid w:val="006C047A"/>
    <w:rsid w:val="006C0564"/>
    <w:rsid w:val="006C058D"/>
    <w:rsid w:val="006C091D"/>
    <w:rsid w:val="006C1796"/>
    <w:rsid w:val="006C22A7"/>
    <w:rsid w:val="006C29A4"/>
    <w:rsid w:val="006C29F6"/>
    <w:rsid w:val="006C3027"/>
    <w:rsid w:val="006C32B0"/>
    <w:rsid w:val="006C357C"/>
    <w:rsid w:val="006C39FE"/>
    <w:rsid w:val="006C4041"/>
    <w:rsid w:val="006C4BFF"/>
    <w:rsid w:val="006C52B2"/>
    <w:rsid w:val="006C55F2"/>
    <w:rsid w:val="006C5FD4"/>
    <w:rsid w:val="006C769D"/>
    <w:rsid w:val="006C7D1C"/>
    <w:rsid w:val="006D0755"/>
    <w:rsid w:val="006D1045"/>
    <w:rsid w:val="006D109A"/>
    <w:rsid w:val="006D10B9"/>
    <w:rsid w:val="006D11A7"/>
    <w:rsid w:val="006D15F0"/>
    <w:rsid w:val="006D170A"/>
    <w:rsid w:val="006D1A0A"/>
    <w:rsid w:val="006D1ACF"/>
    <w:rsid w:val="006D1CD8"/>
    <w:rsid w:val="006D2069"/>
    <w:rsid w:val="006D276A"/>
    <w:rsid w:val="006D3D79"/>
    <w:rsid w:val="006D4323"/>
    <w:rsid w:val="006D4F7C"/>
    <w:rsid w:val="006D509A"/>
    <w:rsid w:val="006D5359"/>
    <w:rsid w:val="006D5E82"/>
    <w:rsid w:val="006D646F"/>
    <w:rsid w:val="006D67A7"/>
    <w:rsid w:val="006D6D91"/>
    <w:rsid w:val="006D6D92"/>
    <w:rsid w:val="006D730A"/>
    <w:rsid w:val="006D7434"/>
    <w:rsid w:val="006D7D6F"/>
    <w:rsid w:val="006E0869"/>
    <w:rsid w:val="006E1270"/>
    <w:rsid w:val="006E1CEA"/>
    <w:rsid w:val="006E22F4"/>
    <w:rsid w:val="006E233D"/>
    <w:rsid w:val="006E259F"/>
    <w:rsid w:val="006E28F1"/>
    <w:rsid w:val="006E2D19"/>
    <w:rsid w:val="006E2DF7"/>
    <w:rsid w:val="006E2EDD"/>
    <w:rsid w:val="006E2F0B"/>
    <w:rsid w:val="006E3027"/>
    <w:rsid w:val="006E31B0"/>
    <w:rsid w:val="006E3644"/>
    <w:rsid w:val="006E4550"/>
    <w:rsid w:val="006E4D2B"/>
    <w:rsid w:val="006E562A"/>
    <w:rsid w:val="006E57B2"/>
    <w:rsid w:val="006E5AEF"/>
    <w:rsid w:val="006E6B81"/>
    <w:rsid w:val="006E6E19"/>
    <w:rsid w:val="006E7A18"/>
    <w:rsid w:val="006F1359"/>
    <w:rsid w:val="006F27EF"/>
    <w:rsid w:val="006F28E5"/>
    <w:rsid w:val="006F2A63"/>
    <w:rsid w:val="006F2BEE"/>
    <w:rsid w:val="006F2C25"/>
    <w:rsid w:val="006F31D6"/>
    <w:rsid w:val="006F36A7"/>
    <w:rsid w:val="006F4279"/>
    <w:rsid w:val="006F432C"/>
    <w:rsid w:val="006F50DD"/>
    <w:rsid w:val="006F55D2"/>
    <w:rsid w:val="006F5770"/>
    <w:rsid w:val="006F5EFC"/>
    <w:rsid w:val="006F621D"/>
    <w:rsid w:val="006F6245"/>
    <w:rsid w:val="006F6307"/>
    <w:rsid w:val="006F6634"/>
    <w:rsid w:val="006F6817"/>
    <w:rsid w:val="006F7C3A"/>
    <w:rsid w:val="006F7F25"/>
    <w:rsid w:val="007004CE"/>
    <w:rsid w:val="007004EE"/>
    <w:rsid w:val="00700855"/>
    <w:rsid w:val="00700A85"/>
    <w:rsid w:val="00700C1C"/>
    <w:rsid w:val="00700F4F"/>
    <w:rsid w:val="00701037"/>
    <w:rsid w:val="00701275"/>
    <w:rsid w:val="00701717"/>
    <w:rsid w:val="007025BA"/>
    <w:rsid w:val="00703214"/>
    <w:rsid w:val="007036F5"/>
    <w:rsid w:val="00704283"/>
    <w:rsid w:val="007043F3"/>
    <w:rsid w:val="00704C0C"/>
    <w:rsid w:val="007057FE"/>
    <w:rsid w:val="00705E2C"/>
    <w:rsid w:val="00706917"/>
    <w:rsid w:val="00706AF5"/>
    <w:rsid w:val="00706DB1"/>
    <w:rsid w:val="0070754A"/>
    <w:rsid w:val="007076D9"/>
    <w:rsid w:val="0070779B"/>
    <w:rsid w:val="00707EFC"/>
    <w:rsid w:val="007102E2"/>
    <w:rsid w:val="007103CC"/>
    <w:rsid w:val="00711542"/>
    <w:rsid w:val="007121D0"/>
    <w:rsid w:val="007129E9"/>
    <w:rsid w:val="00712B89"/>
    <w:rsid w:val="00712D9C"/>
    <w:rsid w:val="00713EC2"/>
    <w:rsid w:val="00713F02"/>
    <w:rsid w:val="007147D0"/>
    <w:rsid w:val="00715068"/>
    <w:rsid w:val="00715291"/>
    <w:rsid w:val="00715295"/>
    <w:rsid w:val="00716685"/>
    <w:rsid w:val="00716867"/>
    <w:rsid w:val="00716CD0"/>
    <w:rsid w:val="00716FA9"/>
    <w:rsid w:val="0071703A"/>
    <w:rsid w:val="0071715C"/>
    <w:rsid w:val="00717290"/>
    <w:rsid w:val="00717402"/>
    <w:rsid w:val="00717EA8"/>
    <w:rsid w:val="00720382"/>
    <w:rsid w:val="00720650"/>
    <w:rsid w:val="00720698"/>
    <w:rsid w:val="00720C4F"/>
    <w:rsid w:val="007211F5"/>
    <w:rsid w:val="007219DE"/>
    <w:rsid w:val="00721DBD"/>
    <w:rsid w:val="00721E1F"/>
    <w:rsid w:val="0072219C"/>
    <w:rsid w:val="007226AE"/>
    <w:rsid w:val="0072275F"/>
    <w:rsid w:val="0072296B"/>
    <w:rsid w:val="00722B8D"/>
    <w:rsid w:val="00722CD8"/>
    <w:rsid w:val="00722D56"/>
    <w:rsid w:val="00723D18"/>
    <w:rsid w:val="00724526"/>
    <w:rsid w:val="00724DA0"/>
    <w:rsid w:val="00724EBB"/>
    <w:rsid w:val="0072507F"/>
    <w:rsid w:val="007254D9"/>
    <w:rsid w:val="0072680C"/>
    <w:rsid w:val="00726D17"/>
    <w:rsid w:val="00727649"/>
    <w:rsid w:val="007303FB"/>
    <w:rsid w:val="00730DC9"/>
    <w:rsid w:val="00731899"/>
    <w:rsid w:val="007326DB"/>
    <w:rsid w:val="00733801"/>
    <w:rsid w:val="00733C00"/>
    <w:rsid w:val="00733E57"/>
    <w:rsid w:val="00733EE0"/>
    <w:rsid w:val="007345C8"/>
    <w:rsid w:val="00734665"/>
    <w:rsid w:val="00735C66"/>
    <w:rsid w:val="00735D69"/>
    <w:rsid w:val="00735DAA"/>
    <w:rsid w:val="00735E8D"/>
    <w:rsid w:val="00736DDC"/>
    <w:rsid w:val="0073700C"/>
    <w:rsid w:val="0073706F"/>
    <w:rsid w:val="00737DF6"/>
    <w:rsid w:val="00740F51"/>
    <w:rsid w:val="007414CD"/>
    <w:rsid w:val="007415DE"/>
    <w:rsid w:val="007416C8"/>
    <w:rsid w:val="00741A78"/>
    <w:rsid w:val="00742284"/>
    <w:rsid w:val="00742C17"/>
    <w:rsid w:val="0074467C"/>
    <w:rsid w:val="00744A03"/>
    <w:rsid w:val="00744E1F"/>
    <w:rsid w:val="00745DEC"/>
    <w:rsid w:val="007464A1"/>
    <w:rsid w:val="00747798"/>
    <w:rsid w:val="00750404"/>
    <w:rsid w:val="007505AB"/>
    <w:rsid w:val="007508D5"/>
    <w:rsid w:val="007519C0"/>
    <w:rsid w:val="00752A6C"/>
    <w:rsid w:val="0075318A"/>
    <w:rsid w:val="0075320E"/>
    <w:rsid w:val="007540E2"/>
    <w:rsid w:val="00754575"/>
    <w:rsid w:val="00754EBA"/>
    <w:rsid w:val="00755454"/>
    <w:rsid w:val="007559C0"/>
    <w:rsid w:val="00756841"/>
    <w:rsid w:val="00756A55"/>
    <w:rsid w:val="00756C43"/>
    <w:rsid w:val="00756FBE"/>
    <w:rsid w:val="00757B75"/>
    <w:rsid w:val="00757CCD"/>
    <w:rsid w:val="00757F66"/>
    <w:rsid w:val="00760181"/>
    <w:rsid w:val="00760B8D"/>
    <w:rsid w:val="00761652"/>
    <w:rsid w:val="00761FDE"/>
    <w:rsid w:val="007621FA"/>
    <w:rsid w:val="00762774"/>
    <w:rsid w:val="0076321C"/>
    <w:rsid w:val="00763539"/>
    <w:rsid w:val="007636F1"/>
    <w:rsid w:val="007644C5"/>
    <w:rsid w:val="007652E2"/>
    <w:rsid w:val="00765ECB"/>
    <w:rsid w:val="0076690E"/>
    <w:rsid w:val="0076702B"/>
    <w:rsid w:val="00767363"/>
    <w:rsid w:val="0076740B"/>
    <w:rsid w:val="00767B3C"/>
    <w:rsid w:val="007708A1"/>
    <w:rsid w:val="00771A96"/>
    <w:rsid w:val="00771C4E"/>
    <w:rsid w:val="0077235D"/>
    <w:rsid w:val="00773172"/>
    <w:rsid w:val="0077377F"/>
    <w:rsid w:val="00773B6A"/>
    <w:rsid w:val="0077449D"/>
    <w:rsid w:val="007744B1"/>
    <w:rsid w:val="00774CF1"/>
    <w:rsid w:val="00774DC3"/>
    <w:rsid w:val="007756CC"/>
    <w:rsid w:val="007758E4"/>
    <w:rsid w:val="00775923"/>
    <w:rsid w:val="007763F1"/>
    <w:rsid w:val="00776B76"/>
    <w:rsid w:val="00776E1A"/>
    <w:rsid w:val="00776F3A"/>
    <w:rsid w:val="00777194"/>
    <w:rsid w:val="00777A10"/>
    <w:rsid w:val="00780368"/>
    <w:rsid w:val="00780473"/>
    <w:rsid w:val="00780E3D"/>
    <w:rsid w:val="007811B4"/>
    <w:rsid w:val="007816EA"/>
    <w:rsid w:val="007818F3"/>
    <w:rsid w:val="00782007"/>
    <w:rsid w:val="00782A9D"/>
    <w:rsid w:val="00782E7C"/>
    <w:rsid w:val="00783B5F"/>
    <w:rsid w:val="00784B3D"/>
    <w:rsid w:val="00785049"/>
    <w:rsid w:val="007856E0"/>
    <w:rsid w:val="0078687F"/>
    <w:rsid w:val="00786927"/>
    <w:rsid w:val="00786C6D"/>
    <w:rsid w:val="00786C8E"/>
    <w:rsid w:val="00787394"/>
    <w:rsid w:val="0078799E"/>
    <w:rsid w:val="00787A8B"/>
    <w:rsid w:val="00787D18"/>
    <w:rsid w:val="00787E29"/>
    <w:rsid w:val="00787ECC"/>
    <w:rsid w:val="00787FB5"/>
    <w:rsid w:val="00790C2A"/>
    <w:rsid w:val="0079116B"/>
    <w:rsid w:val="0079187E"/>
    <w:rsid w:val="0079195B"/>
    <w:rsid w:val="00791C6D"/>
    <w:rsid w:val="00791D57"/>
    <w:rsid w:val="00792935"/>
    <w:rsid w:val="00793132"/>
    <w:rsid w:val="00793E7C"/>
    <w:rsid w:val="00793F98"/>
    <w:rsid w:val="007944BB"/>
    <w:rsid w:val="007947BD"/>
    <w:rsid w:val="00794D26"/>
    <w:rsid w:val="00795249"/>
    <w:rsid w:val="00795582"/>
    <w:rsid w:val="00795E37"/>
    <w:rsid w:val="00795FA3"/>
    <w:rsid w:val="00796539"/>
    <w:rsid w:val="0079770F"/>
    <w:rsid w:val="007979FE"/>
    <w:rsid w:val="007A008E"/>
    <w:rsid w:val="007A08EB"/>
    <w:rsid w:val="007A263C"/>
    <w:rsid w:val="007A32E7"/>
    <w:rsid w:val="007A32F1"/>
    <w:rsid w:val="007A346B"/>
    <w:rsid w:val="007A3733"/>
    <w:rsid w:val="007A3BB0"/>
    <w:rsid w:val="007A4368"/>
    <w:rsid w:val="007A48B7"/>
    <w:rsid w:val="007A53E1"/>
    <w:rsid w:val="007A5B2E"/>
    <w:rsid w:val="007A6266"/>
    <w:rsid w:val="007A6ECD"/>
    <w:rsid w:val="007A7008"/>
    <w:rsid w:val="007A73EE"/>
    <w:rsid w:val="007A7514"/>
    <w:rsid w:val="007A7AFC"/>
    <w:rsid w:val="007B002A"/>
    <w:rsid w:val="007B0367"/>
    <w:rsid w:val="007B047D"/>
    <w:rsid w:val="007B06C1"/>
    <w:rsid w:val="007B094A"/>
    <w:rsid w:val="007B09C8"/>
    <w:rsid w:val="007B0D0E"/>
    <w:rsid w:val="007B12EC"/>
    <w:rsid w:val="007B1699"/>
    <w:rsid w:val="007B179C"/>
    <w:rsid w:val="007B202C"/>
    <w:rsid w:val="007B284B"/>
    <w:rsid w:val="007B29B5"/>
    <w:rsid w:val="007B3584"/>
    <w:rsid w:val="007B3B34"/>
    <w:rsid w:val="007B42B8"/>
    <w:rsid w:val="007B44E1"/>
    <w:rsid w:val="007B4687"/>
    <w:rsid w:val="007B4FF0"/>
    <w:rsid w:val="007B5434"/>
    <w:rsid w:val="007B5A75"/>
    <w:rsid w:val="007B5AF6"/>
    <w:rsid w:val="007B5B04"/>
    <w:rsid w:val="007B638D"/>
    <w:rsid w:val="007B6D6C"/>
    <w:rsid w:val="007B6E81"/>
    <w:rsid w:val="007B76AF"/>
    <w:rsid w:val="007B77D6"/>
    <w:rsid w:val="007B7F58"/>
    <w:rsid w:val="007C014D"/>
    <w:rsid w:val="007C0CD3"/>
    <w:rsid w:val="007C1C52"/>
    <w:rsid w:val="007C1E1D"/>
    <w:rsid w:val="007C23D6"/>
    <w:rsid w:val="007C2DF7"/>
    <w:rsid w:val="007C30D0"/>
    <w:rsid w:val="007C3BA8"/>
    <w:rsid w:val="007C61E5"/>
    <w:rsid w:val="007C6C49"/>
    <w:rsid w:val="007C7A9D"/>
    <w:rsid w:val="007D03B6"/>
    <w:rsid w:val="007D0F17"/>
    <w:rsid w:val="007D1A1D"/>
    <w:rsid w:val="007D1B80"/>
    <w:rsid w:val="007D1FC0"/>
    <w:rsid w:val="007D2487"/>
    <w:rsid w:val="007D260E"/>
    <w:rsid w:val="007D299E"/>
    <w:rsid w:val="007D2BA6"/>
    <w:rsid w:val="007D3475"/>
    <w:rsid w:val="007D4341"/>
    <w:rsid w:val="007D4CC3"/>
    <w:rsid w:val="007D5479"/>
    <w:rsid w:val="007D5C13"/>
    <w:rsid w:val="007D6151"/>
    <w:rsid w:val="007D6835"/>
    <w:rsid w:val="007D7AB1"/>
    <w:rsid w:val="007D7C73"/>
    <w:rsid w:val="007D7CCB"/>
    <w:rsid w:val="007E003B"/>
    <w:rsid w:val="007E1871"/>
    <w:rsid w:val="007E1994"/>
    <w:rsid w:val="007E1A65"/>
    <w:rsid w:val="007E1C6E"/>
    <w:rsid w:val="007E2217"/>
    <w:rsid w:val="007E285E"/>
    <w:rsid w:val="007E313F"/>
    <w:rsid w:val="007E3E7D"/>
    <w:rsid w:val="007E4086"/>
    <w:rsid w:val="007E4AA7"/>
    <w:rsid w:val="007E4B27"/>
    <w:rsid w:val="007E4C36"/>
    <w:rsid w:val="007E4DBA"/>
    <w:rsid w:val="007E4DC2"/>
    <w:rsid w:val="007E5F49"/>
    <w:rsid w:val="007E6724"/>
    <w:rsid w:val="007E7269"/>
    <w:rsid w:val="007F0B26"/>
    <w:rsid w:val="007F1158"/>
    <w:rsid w:val="007F17C5"/>
    <w:rsid w:val="007F2596"/>
    <w:rsid w:val="007F2D98"/>
    <w:rsid w:val="007F3256"/>
    <w:rsid w:val="007F387F"/>
    <w:rsid w:val="007F4704"/>
    <w:rsid w:val="007F4FB8"/>
    <w:rsid w:val="007F59C3"/>
    <w:rsid w:val="007F5C6F"/>
    <w:rsid w:val="007F5D1B"/>
    <w:rsid w:val="007F5F2C"/>
    <w:rsid w:val="007F61CF"/>
    <w:rsid w:val="007F63F6"/>
    <w:rsid w:val="007F686A"/>
    <w:rsid w:val="007F6D7B"/>
    <w:rsid w:val="007F7376"/>
    <w:rsid w:val="007F758B"/>
    <w:rsid w:val="007F784E"/>
    <w:rsid w:val="007F7EAE"/>
    <w:rsid w:val="00800301"/>
    <w:rsid w:val="00801924"/>
    <w:rsid w:val="00801FDF"/>
    <w:rsid w:val="008021F9"/>
    <w:rsid w:val="00802AA7"/>
    <w:rsid w:val="00803147"/>
    <w:rsid w:val="008038E0"/>
    <w:rsid w:val="00804240"/>
    <w:rsid w:val="00804644"/>
    <w:rsid w:val="00804DD1"/>
    <w:rsid w:val="008050F6"/>
    <w:rsid w:val="00805453"/>
    <w:rsid w:val="0080564A"/>
    <w:rsid w:val="00805879"/>
    <w:rsid w:val="00805D41"/>
    <w:rsid w:val="008060BC"/>
    <w:rsid w:val="00806D44"/>
    <w:rsid w:val="00806FF3"/>
    <w:rsid w:val="0080723B"/>
    <w:rsid w:val="008077A7"/>
    <w:rsid w:val="008077B8"/>
    <w:rsid w:val="00810131"/>
    <w:rsid w:val="00810491"/>
    <w:rsid w:val="00810920"/>
    <w:rsid w:val="00810ACC"/>
    <w:rsid w:val="00810D16"/>
    <w:rsid w:val="008122EE"/>
    <w:rsid w:val="00812CE6"/>
    <w:rsid w:val="008134BA"/>
    <w:rsid w:val="00813821"/>
    <w:rsid w:val="008138F0"/>
    <w:rsid w:val="00813CB6"/>
    <w:rsid w:val="008141AC"/>
    <w:rsid w:val="00814491"/>
    <w:rsid w:val="0081451C"/>
    <w:rsid w:val="008149AC"/>
    <w:rsid w:val="00814A66"/>
    <w:rsid w:val="00814C30"/>
    <w:rsid w:val="0081502D"/>
    <w:rsid w:val="00815150"/>
    <w:rsid w:val="00815F26"/>
    <w:rsid w:val="00816C73"/>
    <w:rsid w:val="00816D99"/>
    <w:rsid w:val="00816EDD"/>
    <w:rsid w:val="00817E28"/>
    <w:rsid w:val="00817E2A"/>
    <w:rsid w:val="00820767"/>
    <w:rsid w:val="00820861"/>
    <w:rsid w:val="00820F0F"/>
    <w:rsid w:val="00821386"/>
    <w:rsid w:val="00821958"/>
    <w:rsid w:val="00822553"/>
    <w:rsid w:val="0082262E"/>
    <w:rsid w:val="00822832"/>
    <w:rsid w:val="00822941"/>
    <w:rsid w:val="008229EB"/>
    <w:rsid w:val="008232D0"/>
    <w:rsid w:val="00823E70"/>
    <w:rsid w:val="0082482C"/>
    <w:rsid w:val="00824AD2"/>
    <w:rsid w:val="00824F73"/>
    <w:rsid w:val="008252BE"/>
    <w:rsid w:val="008257F8"/>
    <w:rsid w:val="008267D3"/>
    <w:rsid w:val="00826835"/>
    <w:rsid w:val="008268A3"/>
    <w:rsid w:val="00826E97"/>
    <w:rsid w:val="00826ED2"/>
    <w:rsid w:val="0082754B"/>
    <w:rsid w:val="00827632"/>
    <w:rsid w:val="008276B5"/>
    <w:rsid w:val="00827E5A"/>
    <w:rsid w:val="00830577"/>
    <w:rsid w:val="00830671"/>
    <w:rsid w:val="008310B2"/>
    <w:rsid w:val="00831980"/>
    <w:rsid w:val="00831CB6"/>
    <w:rsid w:val="00831DDF"/>
    <w:rsid w:val="008328CF"/>
    <w:rsid w:val="00833221"/>
    <w:rsid w:val="0083378E"/>
    <w:rsid w:val="00833790"/>
    <w:rsid w:val="00833A08"/>
    <w:rsid w:val="00833AE1"/>
    <w:rsid w:val="00833C03"/>
    <w:rsid w:val="00833E36"/>
    <w:rsid w:val="00834851"/>
    <w:rsid w:val="00834DAF"/>
    <w:rsid w:val="008353C1"/>
    <w:rsid w:val="0083565E"/>
    <w:rsid w:val="008359FC"/>
    <w:rsid w:val="00835A45"/>
    <w:rsid w:val="00835DCF"/>
    <w:rsid w:val="00835EBB"/>
    <w:rsid w:val="00836063"/>
    <w:rsid w:val="008370F0"/>
    <w:rsid w:val="008371EB"/>
    <w:rsid w:val="00837398"/>
    <w:rsid w:val="008400BE"/>
    <w:rsid w:val="008403CC"/>
    <w:rsid w:val="00840EE3"/>
    <w:rsid w:val="00841994"/>
    <w:rsid w:val="00841CE2"/>
    <w:rsid w:val="00841F00"/>
    <w:rsid w:val="008420B0"/>
    <w:rsid w:val="00842272"/>
    <w:rsid w:val="00842369"/>
    <w:rsid w:val="00842571"/>
    <w:rsid w:val="00842C03"/>
    <w:rsid w:val="00843772"/>
    <w:rsid w:val="00843D27"/>
    <w:rsid w:val="00844159"/>
    <w:rsid w:val="008448C0"/>
    <w:rsid w:val="008449CA"/>
    <w:rsid w:val="00844D51"/>
    <w:rsid w:val="00844D56"/>
    <w:rsid w:val="0084540F"/>
    <w:rsid w:val="0084567C"/>
    <w:rsid w:val="00845777"/>
    <w:rsid w:val="0084593A"/>
    <w:rsid w:val="00846739"/>
    <w:rsid w:val="00846F4A"/>
    <w:rsid w:val="00847283"/>
    <w:rsid w:val="008477AA"/>
    <w:rsid w:val="00847D9F"/>
    <w:rsid w:val="00850AE7"/>
    <w:rsid w:val="0085174E"/>
    <w:rsid w:val="008523D5"/>
    <w:rsid w:val="00852860"/>
    <w:rsid w:val="008529D7"/>
    <w:rsid w:val="00852C5D"/>
    <w:rsid w:val="008542F9"/>
    <w:rsid w:val="0085461B"/>
    <w:rsid w:val="00854FC0"/>
    <w:rsid w:val="00855ECA"/>
    <w:rsid w:val="008567FB"/>
    <w:rsid w:val="00856A62"/>
    <w:rsid w:val="00857569"/>
    <w:rsid w:val="00857773"/>
    <w:rsid w:val="0085796E"/>
    <w:rsid w:val="008579E0"/>
    <w:rsid w:val="00857B6B"/>
    <w:rsid w:val="00857EC1"/>
    <w:rsid w:val="008604BB"/>
    <w:rsid w:val="0086084C"/>
    <w:rsid w:val="00860D2F"/>
    <w:rsid w:val="00861F0D"/>
    <w:rsid w:val="00862024"/>
    <w:rsid w:val="008628FE"/>
    <w:rsid w:val="00862DDE"/>
    <w:rsid w:val="00862EC9"/>
    <w:rsid w:val="00862FC6"/>
    <w:rsid w:val="0086341B"/>
    <w:rsid w:val="008635CB"/>
    <w:rsid w:val="0086526A"/>
    <w:rsid w:val="008653F7"/>
    <w:rsid w:val="00865587"/>
    <w:rsid w:val="00866081"/>
    <w:rsid w:val="0086646D"/>
    <w:rsid w:val="00866B97"/>
    <w:rsid w:val="00866F24"/>
    <w:rsid w:val="008671F1"/>
    <w:rsid w:val="00867A5D"/>
    <w:rsid w:val="00867E59"/>
    <w:rsid w:val="008707AB"/>
    <w:rsid w:val="008709FD"/>
    <w:rsid w:val="00870C0D"/>
    <w:rsid w:val="00870DCD"/>
    <w:rsid w:val="008710A8"/>
    <w:rsid w:val="00871193"/>
    <w:rsid w:val="008711B0"/>
    <w:rsid w:val="00871279"/>
    <w:rsid w:val="00871575"/>
    <w:rsid w:val="00871650"/>
    <w:rsid w:val="00872518"/>
    <w:rsid w:val="00872D17"/>
    <w:rsid w:val="00872E40"/>
    <w:rsid w:val="0087413F"/>
    <w:rsid w:val="0087484A"/>
    <w:rsid w:val="00874A36"/>
    <w:rsid w:val="0087517B"/>
    <w:rsid w:val="0087683D"/>
    <w:rsid w:val="00876C3A"/>
    <w:rsid w:val="00876DC6"/>
    <w:rsid w:val="0087728F"/>
    <w:rsid w:val="00877484"/>
    <w:rsid w:val="00880371"/>
    <w:rsid w:val="00880715"/>
    <w:rsid w:val="00880B15"/>
    <w:rsid w:val="00880FBC"/>
    <w:rsid w:val="00881949"/>
    <w:rsid w:val="00881BDE"/>
    <w:rsid w:val="00881CD8"/>
    <w:rsid w:val="008821C0"/>
    <w:rsid w:val="0088238A"/>
    <w:rsid w:val="0088254F"/>
    <w:rsid w:val="00883150"/>
    <w:rsid w:val="00883960"/>
    <w:rsid w:val="00884327"/>
    <w:rsid w:val="00884DA2"/>
    <w:rsid w:val="00885AD4"/>
    <w:rsid w:val="00885D90"/>
    <w:rsid w:val="00886235"/>
    <w:rsid w:val="008869CE"/>
    <w:rsid w:val="00886D7E"/>
    <w:rsid w:val="00886DB7"/>
    <w:rsid w:val="00887DDF"/>
    <w:rsid w:val="00891C89"/>
    <w:rsid w:val="008921CF"/>
    <w:rsid w:val="00892274"/>
    <w:rsid w:val="00892724"/>
    <w:rsid w:val="00892754"/>
    <w:rsid w:val="00893463"/>
    <w:rsid w:val="00893B04"/>
    <w:rsid w:val="00896246"/>
    <w:rsid w:val="00896408"/>
    <w:rsid w:val="008974E0"/>
    <w:rsid w:val="008976FE"/>
    <w:rsid w:val="00897850"/>
    <w:rsid w:val="00897A6D"/>
    <w:rsid w:val="00897F98"/>
    <w:rsid w:val="008A06EA"/>
    <w:rsid w:val="008A0857"/>
    <w:rsid w:val="008A0F19"/>
    <w:rsid w:val="008A1144"/>
    <w:rsid w:val="008A1F30"/>
    <w:rsid w:val="008A259E"/>
    <w:rsid w:val="008A25E7"/>
    <w:rsid w:val="008A2854"/>
    <w:rsid w:val="008A3C3C"/>
    <w:rsid w:val="008A3C4D"/>
    <w:rsid w:val="008A3D34"/>
    <w:rsid w:val="008A3FD8"/>
    <w:rsid w:val="008A4839"/>
    <w:rsid w:val="008A4C26"/>
    <w:rsid w:val="008A4C50"/>
    <w:rsid w:val="008A4F76"/>
    <w:rsid w:val="008A52B6"/>
    <w:rsid w:val="008A5905"/>
    <w:rsid w:val="008A5C9E"/>
    <w:rsid w:val="008A5EFA"/>
    <w:rsid w:val="008A6451"/>
    <w:rsid w:val="008A649A"/>
    <w:rsid w:val="008A6B72"/>
    <w:rsid w:val="008A7268"/>
    <w:rsid w:val="008A7A96"/>
    <w:rsid w:val="008A7C35"/>
    <w:rsid w:val="008B01C7"/>
    <w:rsid w:val="008B042E"/>
    <w:rsid w:val="008B0A63"/>
    <w:rsid w:val="008B0B00"/>
    <w:rsid w:val="008B0B31"/>
    <w:rsid w:val="008B109E"/>
    <w:rsid w:val="008B135A"/>
    <w:rsid w:val="008B15B1"/>
    <w:rsid w:val="008B1D35"/>
    <w:rsid w:val="008B1D63"/>
    <w:rsid w:val="008B20D8"/>
    <w:rsid w:val="008B28DA"/>
    <w:rsid w:val="008B4584"/>
    <w:rsid w:val="008B4E36"/>
    <w:rsid w:val="008B506A"/>
    <w:rsid w:val="008B55BA"/>
    <w:rsid w:val="008B56FB"/>
    <w:rsid w:val="008B5935"/>
    <w:rsid w:val="008B5979"/>
    <w:rsid w:val="008B5BB8"/>
    <w:rsid w:val="008B668A"/>
    <w:rsid w:val="008B66D0"/>
    <w:rsid w:val="008B6B1E"/>
    <w:rsid w:val="008B6DC0"/>
    <w:rsid w:val="008B6E85"/>
    <w:rsid w:val="008B70B4"/>
    <w:rsid w:val="008C07AD"/>
    <w:rsid w:val="008C0E27"/>
    <w:rsid w:val="008C200E"/>
    <w:rsid w:val="008C2FD2"/>
    <w:rsid w:val="008C35F7"/>
    <w:rsid w:val="008C4141"/>
    <w:rsid w:val="008C48D6"/>
    <w:rsid w:val="008C4E55"/>
    <w:rsid w:val="008C5465"/>
    <w:rsid w:val="008C60AF"/>
    <w:rsid w:val="008C6D70"/>
    <w:rsid w:val="008C70E3"/>
    <w:rsid w:val="008C7228"/>
    <w:rsid w:val="008C7C02"/>
    <w:rsid w:val="008D03AB"/>
    <w:rsid w:val="008D03B7"/>
    <w:rsid w:val="008D0B69"/>
    <w:rsid w:val="008D1697"/>
    <w:rsid w:val="008D1773"/>
    <w:rsid w:val="008D20C6"/>
    <w:rsid w:val="008D2A2C"/>
    <w:rsid w:val="008D2F5B"/>
    <w:rsid w:val="008D369D"/>
    <w:rsid w:val="008D3AFC"/>
    <w:rsid w:val="008D478C"/>
    <w:rsid w:val="008D4815"/>
    <w:rsid w:val="008D4DD5"/>
    <w:rsid w:val="008D55B8"/>
    <w:rsid w:val="008D58B9"/>
    <w:rsid w:val="008D5FFA"/>
    <w:rsid w:val="008D6566"/>
    <w:rsid w:val="008D6EC1"/>
    <w:rsid w:val="008D7972"/>
    <w:rsid w:val="008D7A5A"/>
    <w:rsid w:val="008D7F9C"/>
    <w:rsid w:val="008E09A6"/>
    <w:rsid w:val="008E0F48"/>
    <w:rsid w:val="008E19D6"/>
    <w:rsid w:val="008E1D76"/>
    <w:rsid w:val="008E24F4"/>
    <w:rsid w:val="008E2692"/>
    <w:rsid w:val="008E3661"/>
    <w:rsid w:val="008E38C9"/>
    <w:rsid w:val="008E3E52"/>
    <w:rsid w:val="008E46E7"/>
    <w:rsid w:val="008E4823"/>
    <w:rsid w:val="008E4B64"/>
    <w:rsid w:val="008E5428"/>
    <w:rsid w:val="008E5CC4"/>
    <w:rsid w:val="008E67C2"/>
    <w:rsid w:val="008E787D"/>
    <w:rsid w:val="008E78B2"/>
    <w:rsid w:val="008E79F8"/>
    <w:rsid w:val="008E7B8E"/>
    <w:rsid w:val="008F1353"/>
    <w:rsid w:val="008F200C"/>
    <w:rsid w:val="008F2678"/>
    <w:rsid w:val="008F26A0"/>
    <w:rsid w:val="008F2CF8"/>
    <w:rsid w:val="008F33F5"/>
    <w:rsid w:val="008F3B7F"/>
    <w:rsid w:val="008F4A9A"/>
    <w:rsid w:val="008F4AB6"/>
    <w:rsid w:val="008F5795"/>
    <w:rsid w:val="008F5CED"/>
    <w:rsid w:val="008F6757"/>
    <w:rsid w:val="008F675C"/>
    <w:rsid w:val="008F6A8F"/>
    <w:rsid w:val="008F6B96"/>
    <w:rsid w:val="008F6FF0"/>
    <w:rsid w:val="008F73E2"/>
    <w:rsid w:val="008F7611"/>
    <w:rsid w:val="008F7AE9"/>
    <w:rsid w:val="008F7D10"/>
    <w:rsid w:val="008F7D92"/>
    <w:rsid w:val="0090074B"/>
    <w:rsid w:val="00900F79"/>
    <w:rsid w:val="00902262"/>
    <w:rsid w:val="0090327C"/>
    <w:rsid w:val="00903FEF"/>
    <w:rsid w:val="00904313"/>
    <w:rsid w:val="009045A6"/>
    <w:rsid w:val="009048FA"/>
    <w:rsid w:val="00904C4D"/>
    <w:rsid w:val="009050B9"/>
    <w:rsid w:val="00905339"/>
    <w:rsid w:val="0090555C"/>
    <w:rsid w:val="00905716"/>
    <w:rsid w:val="0090580C"/>
    <w:rsid w:val="00905972"/>
    <w:rsid w:val="009064A0"/>
    <w:rsid w:val="00906B10"/>
    <w:rsid w:val="00907085"/>
    <w:rsid w:val="00907C9C"/>
    <w:rsid w:val="00907D1F"/>
    <w:rsid w:val="00910134"/>
    <w:rsid w:val="009104B2"/>
    <w:rsid w:val="009105E3"/>
    <w:rsid w:val="0091077F"/>
    <w:rsid w:val="009108D7"/>
    <w:rsid w:val="00910A59"/>
    <w:rsid w:val="00910B34"/>
    <w:rsid w:val="00910B3A"/>
    <w:rsid w:val="00911248"/>
    <w:rsid w:val="009113BD"/>
    <w:rsid w:val="009126F8"/>
    <w:rsid w:val="00912946"/>
    <w:rsid w:val="00912BF4"/>
    <w:rsid w:val="0091343D"/>
    <w:rsid w:val="00913898"/>
    <w:rsid w:val="00913956"/>
    <w:rsid w:val="00913A54"/>
    <w:rsid w:val="00915417"/>
    <w:rsid w:val="0091561B"/>
    <w:rsid w:val="00915932"/>
    <w:rsid w:val="00915CD5"/>
    <w:rsid w:val="0091601F"/>
    <w:rsid w:val="009177A7"/>
    <w:rsid w:val="00917D7D"/>
    <w:rsid w:val="009207AD"/>
    <w:rsid w:val="00920E6D"/>
    <w:rsid w:val="009210F2"/>
    <w:rsid w:val="0092272F"/>
    <w:rsid w:val="009230E0"/>
    <w:rsid w:val="00923D6A"/>
    <w:rsid w:val="00925046"/>
    <w:rsid w:val="009251EC"/>
    <w:rsid w:val="00925E3B"/>
    <w:rsid w:val="009264B5"/>
    <w:rsid w:val="00930700"/>
    <w:rsid w:val="00930A52"/>
    <w:rsid w:val="00930D10"/>
    <w:rsid w:val="00931A00"/>
    <w:rsid w:val="00933614"/>
    <w:rsid w:val="00933684"/>
    <w:rsid w:val="009336DA"/>
    <w:rsid w:val="0093387A"/>
    <w:rsid w:val="00934C7B"/>
    <w:rsid w:val="00935738"/>
    <w:rsid w:val="00935BA0"/>
    <w:rsid w:val="00935E77"/>
    <w:rsid w:val="00936355"/>
    <w:rsid w:val="00936919"/>
    <w:rsid w:val="009369D4"/>
    <w:rsid w:val="00936BF5"/>
    <w:rsid w:val="0093766D"/>
    <w:rsid w:val="00937A3C"/>
    <w:rsid w:val="00937EDC"/>
    <w:rsid w:val="009401BF"/>
    <w:rsid w:val="009401CE"/>
    <w:rsid w:val="009406C4"/>
    <w:rsid w:val="0094070A"/>
    <w:rsid w:val="00940956"/>
    <w:rsid w:val="00940B55"/>
    <w:rsid w:val="009411B1"/>
    <w:rsid w:val="0094136B"/>
    <w:rsid w:val="00941524"/>
    <w:rsid w:val="00941861"/>
    <w:rsid w:val="009418AB"/>
    <w:rsid w:val="009420AA"/>
    <w:rsid w:val="0094263D"/>
    <w:rsid w:val="009427EE"/>
    <w:rsid w:val="00944106"/>
    <w:rsid w:val="009446A0"/>
    <w:rsid w:val="00945351"/>
    <w:rsid w:val="009455C6"/>
    <w:rsid w:val="00945F6E"/>
    <w:rsid w:val="009461C0"/>
    <w:rsid w:val="00947254"/>
    <w:rsid w:val="009503E5"/>
    <w:rsid w:val="0095050D"/>
    <w:rsid w:val="00950541"/>
    <w:rsid w:val="00950BD2"/>
    <w:rsid w:val="00950C64"/>
    <w:rsid w:val="00950DF3"/>
    <w:rsid w:val="0095132D"/>
    <w:rsid w:val="009523A0"/>
    <w:rsid w:val="00952556"/>
    <w:rsid w:val="00953489"/>
    <w:rsid w:val="00953B11"/>
    <w:rsid w:val="00953D6B"/>
    <w:rsid w:val="00953E85"/>
    <w:rsid w:val="0095506A"/>
    <w:rsid w:val="0095519B"/>
    <w:rsid w:val="00955E1C"/>
    <w:rsid w:val="00955E70"/>
    <w:rsid w:val="00955EF5"/>
    <w:rsid w:val="00955FA4"/>
    <w:rsid w:val="00956187"/>
    <w:rsid w:val="009561FC"/>
    <w:rsid w:val="0095655B"/>
    <w:rsid w:val="00956F89"/>
    <w:rsid w:val="009572DA"/>
    <w:rsid w:val="009578CE"/>
    <w:rsid w:val="009600D6"/>
    <w:rsid w:val="009605E7"/>
    <w:rsid w:val="009609B1"/>
    <w:rsid w:val="00960C4A"/>
    <w:rsid w:val="009619F3"/>
    <w:rsid w:val="00961D68"/>
    <w:rsid w:val="00961DE0"/>
    <w:rsid w:val="0096203C"/>
    <w:rsid w:val="00962584"/>
    <w:rsid w:val="0096270F"/>
    <w:rsid w:val="009627D1"/>
    <w:rsid w:val="00962C89"/>
    <w:rsid w:val="00963321"/>
    <w:rsid w:val="00963678"/>
    <w:rsid w:val="00963BB4"/>
    <w:rsid w:val="00963C60"/>
    <w:rsid w:val="009645F5"/>
    <w:rsid w:val="00964798"/>
    <w:rsid w:val="00965184"/>
    <w:rsid w:val="009653D9"/>
    <w:rsid w:val="00965438"/>
    <w:rsid w:val="0096571C"/>
    <w:rsid w:val="009659AA"/>
    <w:rsid w:val="00965D80"/>
    <w:rsid w:val="00965F13"/>
    <w:rsid w:val="0096632A"/>
    <w:rsid w:val="009668E3"/>
    <w:rsid w:val="00966917"/>
    <w:rsid w:val="00966BFB"/>
    <w:rsid w:val="00966DEE"/>
    <w:rsid w:val="009679CF"/>
    <w:rsid w:val="00967C62"/>
    <w:rsid w:val="00967DC3"/>
    <w:rsid w:val="00967ED9"/>
    <w:rsid w:val="00967FC0"/>
    <w:rsid w:val="00970932"/>
    <w:rsid w:val="00971BC5"/>
    <w:rsid w:val="00971DD5"/>
    <w:rsid w:val="0097204B"/>
    <w:rsid w:val="0097288B"/>
    <w:rsid w:val="00973832"/>
    <w:rsid w:val="009743DF"/>
    <w:rsid w:val="0097499B"/>
    <w:rsid w:val="00974E81"/>
    <w:rsid w:val="00975017"/>
    <w:rsid w:val="009750EC"/>
    <w:rsid w:val="00975152"/>
    <w:rsid w:val="00975629"/>
    <w:rsid w:val="00975E21"/>
    <w:rsid w:val="00975F63"/>
    <w:rsid w:val="00976EC7"/>
    <w:rsid w:val="00977866"/>
    <w:rsid w:val="0098087D"/>
    <w:rsid w:val="00980895"/>
    <w:rsid w:val="00980BE4"/>
    <w:rsid w:val="009814A7"/>
    <w:rsid w:val="00982012"/>
    <w:rsid w:val="0098205E"/>
    <w:rsid w:val="00982944"/>
    <w:rsid w:val="00982EE3"/>
    <w:rsid w:val="00983B13"/>
    <w:rsid w:val="00983C6B"/>
    <w:rsid w:val="00983F16"/>
    <w:rsid w:val="0098425D"/>
    <w:rsid w:val="00985559"/>
    <w:rsid w:val="00985904"/>
    <w:rsid w:val="009863F5"/>
    <w:rsid w:val="00986F27"/>
    <w:rsid w:val="00986F67"/>
    <w:rsid w:val="009903E8"/>
    <w:rsid w:val="00990786"/>
    <w:rsid w:val="00990A5B"/>
    <w:rsid w:val="00990B02"/>
    <w:rsid w:val="00992016"/>
    <w:rsid w:val="0099208A"/>
    <w:rsid w:val="009920CA"/>
    <w:rsid w:val="00992AEA"/>
    <w:rsid w:val="00992D1D"/>
    <w:rsid w:val="00992FE4"/>
    <w:rsid w:val="00993422"/>
    <w:rsid w:val="009937E3"/>
    <w:rsid w:val="0099428B"/>
    <w:rsid w:val="009942AF"/>
    <w:rsid w:val="00994875"/>
    <w:rsid w:val="0099516B"/>
    <w:rsid w:val="0099585D"/>
    <w:rsid w:val="009958CE"/>
    <w:rsid w:val="00995979"/>
    <w:rsid w:val="0099635A"/>
    <w:rsid w:val="009964A3"/>
    <w:rsid w:val="0099695E"/>
    <w:rsid w:val="00996AB6"/>
    <w:rsid w:val="00996ABB"/>
    <w:rsid w:val="00996DD3"/>
    <w:rsid w:val="00997729"/>
    <w:rsid w:val="00997E31"/>
    <w:rsid w:val="00997E7C"/>
    <w:rsid w:val="009A024D"/>
    <w:rsid w:val="009A0754"/>
    <w:rsid w:val="009A134B"/>
    <w:rsid w:val="009A13C2"/>
    <w:rsid w:val="009A1553"/>
    <w:rsid w:val="009A2574"/>
    <w:rsid w:val="009A2E93"/>
    <w:rsid w:val="009A30EB"/>
    <w:rsid w:val="009A33F7"/>
    <w:rsid w:val="009A4BB2"/>
    <w:rsid w:val="009A5399"/>
    <w:rsid w:val="009A5966"/>
    <w:rsid w:val="009A64B1"/>
    <w:rsid w:val="009A725D"/>
    <w:rsid w:val="009B0211"/>
    <w:rsid w:val="009B02B7"/>
    <w:rsid w:val="009B03BE"/>
    <w:rsid w:val="009B0DAA"/>
    <w:rsid w:val="009B19F7"/>
    <w:rsid w:val="009B20F1"/>
    <w:rsid w:val="009B215A"/>
    <w:rsid w:val="009B26DE"/>
    <w:rsid w:val="009B27C5"/>
    <w:rsid w:val="009B2A07"/>
    <w:rsid w:val="009B2B31"/>
    <w:rsid w:val="009B328F"/>
    <w:rsid w:val="009B3609"/>
    <w:rsid w:val="009B3B2F"/>
    <w:rsid w:val="009B3B4D"/>
    <w:rsid w:val="009B5326"/>
    <w:rsid w:val="009B5AFB"/>
    <w:rsid w:val="009B5BFA"/>
    <w:rsid w:val="009B5EBC"/>
    <w:rsid w:val="009B6C64"/>
    <w:rsid w:val="009B771B"/>
    <w:rsid w:val="009B7C83"/>
    <w:rsid w:val="009B7FA5"/>
    <w:rsid w:val="009C01A4"/>
    <w:rsid w:val="009C09B5"/>
    <w:rsid w:val="009C0B3E"/>
    <w:rsid w:val="009C12D2"/>
    <w:rsid w:val="009C12E7"/>
    <w:rsid w:val="009C135C"/>
    <w:rsid w:val="009C1BCF"/>
    <w:rsid w:val="009C1FC6"/>
    <w:rsid w:val="009C2008"/>
    <w:rsid w:val="009C2283"/>
    <w:rsid w:val="009C2295"/>
    <w:rsid w:val="009C27F9"/>
    <w:rsid w:val="009C3297"/>
    <w:rsid w:val="009C370D"/>
    <w:rsid w:val="009C43C5"/>
    <w:rsid w:val="009C48A5"/>
    <w:rsid w:val="009C48E3"/>
    <w:rsid w:val="009C5428"/>
    <w:rsid w:val="009C57E9"/>
    <w:rsid w:val="009C5FCC"/>
    <w:rsid w:val="009C6682"/>
    <w:rsid w:val="009D02A3"/>
    <w:rsid w:val="009D0DCC"/>
    <w:rsid w:val="009D1015"/>
    <w:rsid w:val="009D110E"/>
    <w:rsid w:val="009D113E"/>
    <w:rsid w:val="009D1F61"/>
    <w:rsid w:val="009D217D"/>
    <w:rsid w:val="009D27BC"/>
    <w:rsid w:val="009D29C9"/>
    <w:rsid w:val="009D2E3F"/>
    <w:rsid w:val="009D30A4"/>
    <w:rsid w:val="009D3153"/>
    <w:rsid w:val="009D317E"/>
    <w:rsid w:val="009D32B3"/>
    <w:rsid w:val="009D37BD"/>
    <w:rsid w:val="009D3F14"/>
    <w:rsid w:val="009D40CB"/>
    <w:rsid w:val="009D4597"/>
    <w:rsid w:val="009D470C"/>
    <w:rsid w:val="009D4C58"/>
    <w:rsid w:val="009D4FB6"/>
    <w:rsid w:val="009D559B"/>
    <w:rsid w:val="009D5946"/>
    <w:rsid w:val="009D6117"/>
    <w:rsid w:val="009D62D9"/>
    <w:rsid w:val="009D6F94"/>
    <w:rsid w:val="009D716B"/>
    <w:rsid w:val="009D73D4"/>
    <w:rsid w:val="009D7768"/>
    <w:rsid w:val="009D7B67"/>
    <w:rsid w:val="009E0210"/>
    <w:rsid w:val="009E078B"/>
    <w:rsid w:val="009E17ED"/>
    <w:rsid w:val="009E1AE3"/>
    <w:rsid w:val="009E2B74"/>
    <w:rsid w:val="009E2CA8"/>
    <w:rsid w:val="009E3033"/>
    <w:rsid w:val="009E3E84"/>
    <w:rsid w:val="009E4F13"/>
    <w:rsid w:val="009E5196"/>
    <w:rsid w:val="009E58CC"/>
    <w:rsid w:val="009E5DF0"/>
    <w:rsid w:val="009E5E52"/>
    <w:rsid w:val="009E6F03"/>
    <w:rsid w:val="009E729F"/>
    <w:rsid w:val="009F02A6"/>
    <w:rsid w:val="009F10D8"/>
    <w:rsid w:val="009F174E"/>
    <w:rsid w:val="009F1E8D"/>
    <w:rsid w:val="009F1FFA"/>
    <w:rsid w:val="009F293A"/>
    <w:rsid w:val="009F29BB"/>
    <w:rsid w:val="009F458F"/>
    <w:rsid w:val="009F469A"/>
    <w:rsid w:val="009F4DB6"/>
    <w:rsid w:val="009F5058"/>
    <w:rsid w:val="009F544D"/>
    <w:rsid w:val="009F5861"/>
    <w:rsid w:val="009F5D56"/>
    <w:rsid w:val="009F5D79"/>
    <w:rsid w:val="009F6273"/>
    <w:rsid w:val="009F6BEA"/>
    <w:rsid w:val="009F7C8A"/>
    <w:rsid w:val="00A0031E"/>
    <w:rsid w:val="00A01337"/>
    <w:rsid w:val="00A01354"/>
    <w:rsid w:val="00A0189A"/>
    <w:rsid w:val="00A019E0"/>
    <w:rsid w:val="00A01BB2"/>
    <w:rsid w:val="00A02603"/>
    <w:rsid w:val="00A02FCF"/>
    <w:rsid w:val="00A035E3"/>
    <w:rsid w:val="00A0385F"/>
    <w:rsid w:val="00A03A26"/>
    <w:rsid w:val="00A03DFE"/>
    <w:rsid w:val="00A0403C"/>
    <w:rsid w:val="00A05A40"/>
    <w:rsid w:val="00A05ED5"/>
    <w:rsid w:val="00A06058"/>
    <w:rsid w:val="00A06675"/>
    <w:rsid w:val="00A06B43"/>
    <w:rsid w:val="00A06F22"/>
    <w:rsid w:val="00A07163"/>
    <w:rsid w:val="00A078FE"/>
    <w:rsid w:val="00A07A2C"/>
    <w:rsid w:val="00A10612"/>
    <w:rsid w:val="00A10CDA"/>
    <w:rsid w:val="00A11797"/>
    <w:rsid w:val="00A118EB"/>
    <w:rsid w:val="00A11AE7"/>
    <w:rsid w:val="00A12AC6"/>
    <w:rsid w:val="00A132E0"/>
    <w:rsid w:val="00A1337D"/>
    <w:rsid w:val="00A1362C"/>
    <w:rsid w:val="00A148B4"/>
    <w:rsid w:val="00A14BAA"/>
    <w:rsid w:val="00A14E8D"/>
    <w:rsid w:val="00A1683D"/>
    <w:rsid w:val="00A168C5"/>
    <w:rsid w:val="00A1695B"/>
    <w:rsid w:val="00A16F02"/>
    <w:rsid w:val="00A2000D"/>
    <w:rsid w:val="00A2022F"/>
    <w:rsid w:val="00A20CF7"/>
    <w:rsid w:val="00A20E1A"/>
    <w:rsid w:val="00A20EDF"/>
    <w:rsid w:val="00A20FE2"/>
    <w:rsid w:val="00A210F0"/>
    <w:rsid w:val="00A2129E"/>
    <w:rsid w:val="00A21E77"/>
    <w:rsid w:val="00A230A4"/>
    <w:rsid w:val="00A23B61"/>
    <w:rsid w:val="00A249E6"/>
    <w:rsid w:val="00A2561E"/>
    <w:rsid w:val="00A25840"/>
    <w:rsid w:val="00A25A83"/>
    <w:rsid w:val="00A25FC6"/>
    <w:rsid w:val="00A26CE1"/>
    <w:rsid w:val="00A27A9E"/>
    <w:rsid w:val="00A27FB2"/>
    <w:rsid w:val="00A27FC4"/>
    <w:rsid w:val="00A3098A"/>
    <w:rsid w:val="00A31110"/>
    <w:rsid w:val="00A313C2"/>
    <w:rsid w:val="00A31524"/>
    <w:rsid w:val="00A31AE1"/>
    <w:rsid w:val="00A31B90"/>
    <w:rsid w:val="00A32714"/>
    <w:rsid w:val="00A32829"/>
    <w:rsid w:val="00A32E28"/>
    <w:rsid w:val="00A3350B"/>
    <w:rsid w:val="00A34FC1"/>
    <w:rsid w:val="00A35061"/>
    <w:rsid w:val="00A3541A"/>
    <w:rsid w:val="00A35578"/>
    <w:rsid w:val="00A35BED"/>
    <w:rsid w:val="00A36033"/>
    <w:rsid w:val="00A3695D"/>
    <w:rsid w:val="00A36F94"/>
    <w:rsid w:val="00A36FFF"/>
    <w:rsid w:val="00A37794"/>
    <w:rsid w:val="00A41A41"/>
    <w:rsid w:val="00A4287A"/>
    <w:rsid w:val="00A42A72"/>
    <w:rsid w:val="00A431F3"/>
    <w:rsid w:val="00A43345"/>
    <w:rsid w:val="00A433BC"/>
    <w:rsid w:val="00A43489"/>
    <w:rsid w:val="00A43D8F"/>
    <w:rsid w:val="00A44064"/>
    <w:rsid w:val="00A4414B"/>
    <w:rsid w:val="00A4429A"/>
    <w:rsid w:val="00A446BC"/>
    <w:rsid w:val="00A4487E"/>
    <w:rsid w:val="00A448C4"/>
    <w:rsid w:val="00A44AB4"/>
    <w:rsid w:val="00A44B1D"/>
    <w:rsid w:val="00A44EA3"/>
    <w:rsid w:val="00A45D2F"/>
    <w:rsid w:val="00A45D65"/>
    <w:rsid w:val="00A46AC7"/>
    <w:rsid w:val="00A46E01"/>
    <w:rsid w:val="00A477A3"/>
    <w:rsid w:val="00A478FC"/>
    <w:rsid w:val="00A5032C"/>
    <w:rsid w:val="00A50821"/>
    <w:rsid w:val="00A50BF7"/>
    <w:rsid w:val="00A50EBF"/>
    <w:rsid w:val="00A5212E"/>
    <w:rsid w:val="00A534AC"/>
    <w:rsid w:val="00A53BF8"/>
    <w:rsid w:val="00A53C19"/>
    <w:rsid w:val="00A53E68"/>
    <w:rsid w:val="00A5447B"/>
    <w:rsid w:val="00A5472B"/>
    <w:rsid w:val="00A54B2A"/>
    <w:rsid w:val="00A54CC3"/>
    <w:rsid w:val="00A54FA3"/>
    <w:rsid w:val="00A54FEF"/>
    <w:rsid w:val="00A554BD"/>
    <w:rsid w:val="00A574BC"/>
    <w:rsid w:val="00A6009B"/>
    <w:rsid w:val="00A6014C"/>
    <w:rsid w:val="00A60A78"/>
    <w:rsid w:val="00A61737"/>
    <w:rsid w:val="00A61CE4"/>
    <w:rsid w:val="00A62500"/>
    <w:rsid w:val="00A6352F"/>
    <w:rsid w:val="00A64056"/>
    <w:rsid w:val="00A640E4"/>
    <w:rsid w:val="00A642F2"/>
    <w:rsid w:val="00A64B66"/>
    <w:rsid w:val="00A65352"/>
    <w:rsid w:val="00A657FC"/>
    <w:rsid w:val="00A65FB3"/>
    <w:rsid w:val="00A67478"/>
    <w:rsid w:val="00A67591"/>
    <w:rsid w:val="00A67F17"/>
    <w:rsid w:val="00A7025D"/>
    <w:rsid w:val="00A70364"/>
    <w:rsid w:val="00A70524"/>
    <w:rsid w:val="00A70795"/>
    <w:rsid w:val="00A70882"/>
    <w:rsid w:val="00A70BC0"/>
    <w:rsid w:val="00A70C74"/>
    <w:rsid w:val="00A7236E"/>
    <w:rsid w:val="00A73E8A"/>
    <w:rsid w:val="00A74459"/>
    <w:rsid w:val="00A7447E"/>
    <w:rsid w:val="00A74649"/>
    <w:rsid w:val="00A748CD"/>
    <w:rsid w:val="00A7535B"/>
    <w:rsid w:val="00A75D1D"/>
    <w:rsid w:val="00A75F4B"/>
    <w:rsid w:val="00A76CE5"/>
    <w:rsid w:val="00A76EE2"/>
    <w:rsid w:val="00A77E25"/>
    <w:rsid w:val="00A80C37"/>
    <w:rsid w:val="00A81261"/>
    <w:rsid w:val="00A82166"/>
    <w:rsid w:val="00A823DE"/>
    <w:rsid w:val="00A83405"/>
    <w:rsid w:val="00A83931"/>
    <w:rsid w:val="00A8426F"/>
    <w:rsid w:val="00A84D9F"/>
    <w:rsid w:val="00A8594F"/>
    <w:rsid w:val="00A85A4B"/>
    <w:rsid w:val="00A86A7C"/>
    <w:rsid w:val="00A86D02"/>
    <w:rsid w:val="00A87295"/>
    <w:rsid w:val="00A875A1"/>
    <w:rsid w:val="00A8772F"/>
    <w:rsid w:val="00A90311"/>
    <w:rsid w:val="00A903D1"/>
    <w:rsid w:val="00A910C0"/>
    <w:rsid w:val="00A92DBA"/>
    <w:rsid w:val="00A9302D"/>
    <w:rsid w:val="00A938A0"/>
    <w:rsid w:val="00A93CC0"/>
    <w:rsid w:val="00A93DCB"/>
    <w:rsid w:val="00A93E27"/>
    <w:rsid w:val="00A9406C"/>
    <w:rsid w:val="00A94113"/>
    <w:rsid w:val="00A94EFE"/>
    <w:rsid w:val="00A94FCF"/>
    <w:rsid w:val="00A955F4"/>
    <w:rsid w:val="00A95879"/>
    <w:rsid w:val="00A959A3"/>
    <w:rsid w:val="00A959A4"/>
    <w:rsid w:val="00A96062"/>
    <w:rsid w:val="00A96726"/>
    <w:rsid w:val="00A969CF"/>
    <w:rsid w:val="00AA0442"/>
    <w:rsid w:val="00AA0C8C"/>
    <w:rsid w:val="00AA1171"/>
    <w:rsid w:val="00AA238E"/>
    <w:rsid w:val="00AA2E96"/>
    <w:rsid w:val="00AA2E9D"/>
    <w:rsid w:val="00AA343E"/>
    <w:rsid w:val="00AA4392"/>
    <w:rsid w:val="00AA4B54"/>
    <w:rsid w:val="00AA510B"/>
    <w:rsid w:val="00AA52D2"/>
    <w:rsid w:val="00AA6FD1"/>
    <w:rsid w:val="00AA746F"/>
    <w:rsid w:val="00AA7698"/>
    <w:rsid w:val="00AA7C9A"/>
    <w:rsid w:val="00AB065F"/>
    <w:rsid w:val="00AB08DA"/>
    <w:rsid w:val="00AB0A9D"/>
    <w:rsid w:val="00AB0D2A"/>
    <w:rsid w:val="00AB15CA"/>
    <w:rsid w:val="00AB198D"/>
    <w:rsid w:val="00AB1E24"/>
    <w:rsid w:val="00AB1ECD"/>
    <w:rsid w:val="00AB1FFC"/>
    <w:rsid w:val="00AB24B3"/>
    <w:rsid w:val="00AB2622"/>
    <w:rsid w:val="00AB3DE1"/>
    <w:rsid w:val="00AB3E07"/>
    <w:rsid w:val="00AB44A5"/>
    <w:rsid w:val="00AB4817"/>
    <w:rsid w:val="00AB60DC"/>
    <w:rsid w:val="00AB6D80"/>
    <w:rsid w:val="00AB7112"/>
    <w:rsid w:val="00AB7260"/>
    <w:rsid w:val="00AB7853"/>
    <w:rsid w:val="00AB794C"/>
    <w:rsid w:val="00AB7AE8"/>
    <w:rsid w:val="00AB7C10"/>
    <w:rsid w:val="00AB7F59"/>
    <w:rsid w:val="00AC085C"/>
    <w:rsid w:val="00AC0999"/>
    <w:rsid w:val="00AC0F53"/>
    <w:rsid w:val="00AC1C00"/>
    <w:rsid w:val="00AC1DE7"/>
    <w:rsid w:val="00AC31E5"/>
    <w:rsid w:val="00AC32DB"/>
    <w:rsid w:val="00AC3816"/>
    <w:rsid w:val="00AC3C03"/>
    <w:rsid w:val="00AC4DB3"/>
    <w:rsid w:val="00AC4E94"/>
    <w:rsid w:val="00AC56AA"/>
    <w:rsid w:val="00AC5CAB"/>
    <w:rsid w:val="00AC5D61"/>
    <w:rsid w:val="00AC6087"/>
    <w:rsid w:val="00AC6286"/>
    <w:rsid w:val="00AC6293"/>
    <w:rsid w:val="00AC6F8C"/>
    <w:rsid w:val="00AC6FA1"/>
    <w:rsid w:val="00AC725C"/>
    <w:rsid w:val="00AD05F8"/>
    <w:rsid w:val="00AD0CEF"/>
    <w:rsid w:val="00AD1B14"/>
    <w:rsid w:val="00AD1CB8"/>
    <w:rsid w:val="00AD1EE8"/>
    <w:rsid w:val="00AD269A"/>
    <w:rsid w:val="00AD297D"/>
    <w:rsid w:val="00AD29E2"/>
    <w:rsid w:val="00AD2A12"/>
    <w:rsid w:val="00AD2C56"/>
    <w:rsid w:val="00AD3030"/>
    <w:rsid w:val="00AD3662"/>
    <w:rsid w:val="00AD42E7"/>
    <w:rsid w:val="00AD4822"/>
    <w:rsid w:val="00AD4A93"/>
    <w:rsid w:val="00AD5170"/>
    <w:rsid w:val="00AD5181"/>
    <w:rsid w:val="00AD5A25"/>
    <w:rsid w:val="00AD5A30"/>
    <w:rsid w:val="00AD5D61"/>
    <w:rsid w:val="00AD5DA1"/>
    <w:rsid w:val="00AD5E14"/>
    <w:rsid w:val="00AD5FC6"/>
    <w:rsid w:val="00AD666D"/>
    <w:rsid w:val="00AD6674"/>
    <w:rsid w:val="00AD68D6"/>
    <w:rsid w:val="00AD77E7"/>
    <w:rsid w:val="00AE0562"/>
    <w:rsid w:val="00AE07F0"/>
    <w:rsid w:val="00AE0FC1"/>
    <w:rsid w:val="00AE0FD9"/>
    <w:rsid w:val="00AE1598"/>
    <w:rsid w:val="00AE1645"/>
    <w:rsid w:val="00AE1BEA"/>
    <w:rsid w:val="00AE1F7F"/>
    <w:rsid w:val="00AE229F"/>
    <w:rsid w:val="00AE24E5"/>
    <w:rsid w:val="00AE2566"/>
    <w:rsid w:val="00AE360C"/>
    <w:rsid w:val="00AE3AE0"/>
    <w:rsid w:val="00AE3EEA"/>
    <w:rsid w:val="00AE5260"/>
    <w:rsid w:val="00AE5C07"/>
    <w:rsid w:val="00AE60E8"/>
    <w:rsid w:val="00AE615C"/>
    <w:rsid w:val="00AE7B9D"/>
    <w:rsid w:val="00AF00FC"/>
    <w:rsid w:val="00AF1808"/>
    <w:rsid w:val="00AF1B0E"/>
    <w:rsid w:val="00AF1E27"/>
    <w:rsid w:val="00AF1E6A"/>
    <w:rsid w:val="00AF2791"/>
    <w:rsid w:val="00AF286F"/>
    <w:rsid w:val="00AF2A2B"/>
    <w:rsid w:val="00AF2B12"/>
    <w:rsid w:val="00AF30AF"/>
    <w:rsid w:val="00AF35AE"/>
    <w:rsid w:val="00AF4280"/>
    <w:rsid w:val="00AF45A6"/>
    <w:rsid w:val="00AF4CBA"/>
    <w:rsid w:val="00AF52E0"/>
    <w:rsid w:val="00AF57C7"/>
    <w:rsid w:val="00AF60CD"/>
    <w:rsid w:val="00AF69C6"/>
    <w:rsid w:val="00AF6A8B"/>
    <w:rsid w:val="00AF6DC6"/>
    <w:rsid w:val="00AF703E"/>
    <w:rsid w:val="00AF7112"/>
    <w:rsid w:val="00AF7346"/>
    <w:rsid w:val="00AF7828"/>
    <w:rsid w:val="00B01065"/>
    <w:rsid w:val="00B01090"/>
    <w:rsid w:val="00B0141E"/>
    <w:rsid w:val="00B02997"/>
    <w:rsid w:val="00B02B2F"/>
    <w:rsid w:val="00B030A8"/>
    <w:rsid w:val="00B03680"/>
    <w:rsid w:val="00B03BB3"/>
    <w:rsid w:val="00B04087"/>
    <w:rsid w:val="00B042AD"/>
    <w:rsid w:val="00B0446D"/>
    <w:rsid w:val="00B0494C"/>
    <w:rsid w:val="00B0495E"/>
    <w:rsid w:val="00B04A9E"/>
    <w:rsid w:val="00B04CF6"/>
    <w:rsid w:val="00B0597A"/>
    <w:rsid w:val="00B06DD2"/>
    <w:rsid w:val="00B06F33"/>
    <w:rsid w:val="00B10457"/>
    <w:rsid w:val="00B108B6"/>
    <w:rsid w:val="00B10BF8"/>
    <w:rsid w:val="00B10D04"/>
    <w:rsid w:val="00B10F1F"/>
    <w:rsid w:val="00B10F62"/>
    <w:rsid w:val="00B1109F"/>
    <w:rsid w:val="00B111F1"/>
    <w:rsid w:val="00B1170F"/>
    <w:rsid w:val="00B119C1"/>
    <w:rsid w:val="00B11D3E"/>
    <w:rsid w:val="00B12654"/>
    <w:rsid w:val="00B128C9"/>
    <w:rsid w:val="00B136F8"/>
    <w:rsid w:val="00B13AD8"/>
    <w:rsid w:val="00B140A0"/>
    <w:rsid w:val="00B14329"/>
    <w:rsid w:val="00B14C9C"/>
    <w:rsid w:val="00B14DD6"/>
    <w:rsid w:val="00B15052"/>
    <w:rsid w:val="00B15286"/>
    <w:rsid w:val="00B15355"/>
    <w:rsid w:val="00B15923"/>
    <w:rsid w:val="00B15E2F"/>
    <w:rsid w:val="00B1600D"/>
    <w:rsid w:val="00B16735"/>
    <w:rsid w:val="00B16950"/>
    <w:rsid w:val="00B16DF8"/>
    <w:rsid w:val="00B17420"/>
    <w:rsid w:val="00B17A17"/>
    <w:rsid w:val="00B207AD"/>
    <w:rsid w:val="00B20805"/>
    <w:rsid w:val="00B20EB1"/>
    <w:rsid w:val="00B21767"/>
    <w:rsid w:val="00B22E13"/>
    <w:rsid w:val="00B23289"/>
    <w:rsid w:val="00B23534"/>
    <w:rsid w:val="00B23A9C"/>
    <w:rsid w:val="00B23CD6"/>
    <w:rsid w:val="00B2443D"/>
    <w:rsid w:val="00B2478F"/>
    <w:rsid w:val="00B24888"/>
    <w:rsid w:val="00B257DD"/>
    <w:rsid w:val="00B25805"/>
    <w:rsid w:val="00B25E9C"/>
    <w:rsid w:val="00B266AC"/>
    <w:rsid w:val="00B26B0C"/>
    <w:rsid w:val="00B26BD5"/>
    <w:rsid w:val="00B27027"/>
    <w:rsid w:val="00B27494"/>
    <w:rsid w:val="00B27D21"/>
    <w:rsid w:val="00B3075D"/>
    <w:rsid w:val="00B307F8"/>
    <w:rsid w:val="00B30B24"/>
    <w:rsid w:val="00B30F7D"/>
    <w:rsid w:val="00B314B6"/>
    <w:rsid w:val="00B3194E"/>
    <w:rsid w:val="00B32195"/>
    <w:rsid w:val="00B322D9"/>
    <w:rsid w:val="00B325F6"/>
    <w:rsid w:val="00B32AC4"/>
    <w:rsid w:val="00B3352A"/>
    <w:rsid w:val="00B3375D"/>
    <w:rsid w:val="00B33BF0"/>
    <w:rsid w:val="00B344E0"/>
    <w:rsid w:val="00B3469F"/>
    <w:rsid w:val="00B34F14"/>
    <w:rsid w:val="00B35002"/>
    <w:rsid w:val="00B354A1"/>
    <w:rsid w:val="00B3688F"/>
    <w:rsid w:val="00B36A96"/>
    <w:rsid w:val="00B403F3"/>
    <w:rsid w:val="00B40ED8"/>
    <w:rsid w:val="00B4140C"/>
    <w:rsid w:val="00B415D1"/>
    <w:rsid w:val="00B4194B"/>
    <w:rsid w:val="00B42138"/>
    <w:rsid w:val="00B42512"/>
    <w:rsid w:val="00B429ED"/>
    <w:rsid w:val="00B43003"/>
    <w:rsid w:val="00B430FF"/>
    <w:rsid w:val="00B438AB"/>
    <w:rsid w:val="00B446E6"/>
    <w:rsid w:val="00B449DC"/>
    <w:rsid w:val="00B44D16"/>
    <w:rsid w:val="00B44EC8"/>
    <w:rsid w:val="00B457BF"/>
    <w:rsid w:val="00B458D7"/>
    <w:rsid w:val="00B45BA6"/>
    <w:rsid w:val="00B4785E"/>
    <w:rsid w:val="00B4799B"/>
    <w:rsid w:val="00B47B3F"/>
    <w:rsid w:val="00B47F1B"/>
    <w:rsid w:val="00B50014"/>
    <w:rsid w:val="00B50028"/>
    <w:rsid w:val="00B5124C"/>
    <w:rsid w:val="00B515CF"/>
    <w:rsid w:val="00B515E8"/>
    <w:rsid w:val="00B5165F"/>
    <w:rsid w:val="00B518E3"/>
    <w:rsid w:val="00B51A46"/>
    <w:rsid w:val="00B51FA8"/>
    <w:rsid w:val="00B525AA"/>
    <w:rsid w:val="00B52A3F"/>
    <w:rsid w:val="00B52DF0"/>
    <w:rsid w:val="00B52FFB"/>
    <w:rsid w:val="00B53476"/>
    <w:rsid w:val="00B53B12"/>
    <w:rsid w:val="00B54A6D"/>
    <w:rsid w:val="00B54DEE"/>
    <w:rsid w:val="00B55600"/>
    <w:rsid w:val="00B5588A"/>
    <w:rsid w:val="00B5595C"/>
    <w:rsid w:val="00B55987"/>
    <w:rsid w:val="00B569B3"/>
    <w:rsid w:val="00B5789B"/>
    <w:rsid w:val="00B610EE"/>
    <w:rsid w:val="00B61744"/>
    <w:rsid w:val="00B6197C"/>
    <w:rsid w:val="00B61C3C"/>
    <w:rsid w:val="00B61E46"/>
    <w:rsid w:val="00B62653"/>
    <w:rsid w:val="00B62B27"/>
    <w:rsid w:val="00B62B28"/>
    <w:rsid w:val="00B635AB"/>
    <w:rsid w:val="00B63DB0"/>
    <w:rsid w:val="00B64255"/>
    <w:rsid w:val="00B64B2C"/>
    <w:rsid w:val="00B64B30"/>
    <w:rsid w:val="00B64C77"/>
    <w:rsid w:val="00B64F89"/>
    <w:rsid w:val="00B65DB0"/>
    <w:rsid w:val="00B66242"/>
    <w:rsid w:val="00B662FE"/>
    <w:rsid w:val="00B66DA8"/>
    <w:rsid w:val="00B66DD5"/>
    <w:rsid w:val="00B670ED"/>
    <w:rsid w:val="00B70467"/>
    <w:rsid w:val="00B7081B"/>
    <w:rsid w:val="00B70C30"/>
    <w:rsid w:val="00B70F9A"/>
    <w:rsid w:val="00B7135F"/>
    <w:rsid w:val="00B71439"/>
    <w:rsid w:val="00B71623"/>
    <w:rsid w:val="00B71720"/>
    <w:rsid w:val="00B72430"/>
    <w:rsid w:val="00B725E7"/>
    <w:rsid w:val="00B7265F"/>
    <w:rsid w:val="00B73A50"/>
    <w:rsid w:val="00B73CD2"/>
    <w:rsid w:val="00B73ECC"/>
    <w:rsid w:val="00B74645"/>
    <w:rsid w:val="00B75361"/>
    <w:rsid w:val="00B77C64"/>
    <w:rsid w:val="00B77DFB"/>
    <w:rsid w:val="00B801A8"/>
    <w:rsid w:val="00B804BA"/>
    <w:rsid w:val="00B80561"/>
    <w:rsid w:val="00B806F3"/>
    <w:rsid w:val="00B8077F"/>
    <w:rsid w:val="00B8257C"/>
    <w:rsid w:val="00B8261E"/>
    <w:rsid w:val="00B82D80"/>
    <w:rsid w:val="00B82DBA"/>
    <w:rsid w:val="00B83345"/>
    <w:rsid w:val="00B8339B"/>
    <w:rsid w:val="00B83878"/>
    <w:rsid w:val="00B83DE1"/>
    <w:rsid w:val="00B842D8"/>
    <w:rsid w:val="00B84833"/>
    <w:rsid w:val="00B85159"/>
    <w:rsid w:val="00B85207"/>
    <w:rsid w:val="00B85339"/>
    <w:rsid w:val="00B85A5B"/>
    <w:rsid w:val="00B85B94"/>
    <w:rsid w:val="00B85DA4"/>
    <w:rsid w:val="00B85FC8"/>
    <w:rsid w:val="00B87623"/>
    <w:rsid w:val="00B8765F"/>
    <w:rsid w:val="00B8776B"/>
    <w:rsid w:val="00B87BB9"/>
    <w:rsid w:val="00B87EAA"/>
    <w:rsid w:val="00B90518"/>
    <w:rsid w:val="00B9074B"/>
    <w:rsid w:val="00B90A5A"/>
    <w:rsid w:val="00B90B36"/>
    <w:rsid w:val="00B9190D"/>
    <w:rsid w:val="00B91CFC"/>
    <w:rsid w:val="00B92075"/>
    <w:rsid w:val="00B9383F"/>
    <w:rsid w:val="00B93D53"/>
    <w:rsid w:val="00B93D5C"/>
    <w:rsid w:val="00B94595"/>
    <w:rsid w:val="00B94CCE"/>
    <w:rsid w:val="00B94CF3"/>
    <w:rsid w:val="00B950DA"/>
    <w:rsid w:val="00B95F16"/>
    <w:rsid w:val="00B961DF"/>
    <w:rsid w:val="00B97659"/>
    <w:rsid w:val="00B97A87"/>
    <w:rsid w:val="00BA0033"/>
    <w:rsid w:val="00BA0B65"/>
    <w:rsid w:val="00BA0D2B"/>
    <w:rsid w:val="00BA0E31"/>
    <w:rsid w:val="00BA1573"/>
    <w:rsid w:val="00BA1932"/>
    <w:rsid w:val="00BA1DE3"/>
    <w:rsid w:val="00BA36AC"/>
    <w:rsid w:val="00BA3B07"/>
    <w:rsid w:val="00BA3B2E"/>
    <w:rsid w:val="00BA3BF2"/>
    <w:rsid w:val="00BA4027"/>
    <w:rsid w:val="00BA4958"/>
    <w:rsid w:val="00BA51CA"/>
    <w:rsid w:val="00BA5DE5"/>
    <w:rsid w:val="00BA5F4A"/>
    <w:rsid w:val="00BA69D8"/>
    <w:rsid w:val="00BA78B6"/>
    <w:rsid w:val="00BA7FCF"/>
    <w:rsid w:val="00BB0615"/>
    <w:rsid w:val="00BB09C4"/>
    <w:rsid w:val="00BB0E4D"/>
    <w:rsid w:val="00BB13CA"/>
    <w:rsid w:val="00BB204D"/>
    <w:rsid w:val="00BB2462"/>
    <w:rsid w:val="00BB2571"/>
    <w:rsid w:val="00BB2746"/>
    <w:rsid w:val="00BB29C2"/>
    <w:rsid w:val="00BB2FE5"/>
    <w:rsid w:val="00BB32BA"/>
    <w:rsid w:val="00BB382D"/>
    <w:rsid w:val="00BB3EA8"/>
    <w:rsid w:val="00BB4490"/>
    <w:rsid w:val="00BB4A8A"/>
    <w:rsid w:val="00BB4D94"/>
    <w:rsid w:val="00BB52C7"/>
    <w:rsid w:val="00BB5974"/>
    <w:rsid w:val="00BB5C78"/>
    <w:rsid w:val="00BB5CB0"/>
    <w:rsid w:val="00BB6BE8"/>
    <w:rsid w:val="00BB6D65"/>
    <w:rsid w:val="00BB7863"/>
    <w:rsid w:val="00BB7EAF"/>
    <w:rsid w:val="00BC0C5D"/>
    <w:rsid w:val="00BC0C8A"/>
    <w:rsid w:val="00BC1165"/>
    <w:rsid w:val="00BC13EA"/>
    <w:rsid w:val="00BC18E9"/>
    <w:rsid w:val="00BC1C32"/>
    <w:rsid w:val="00BC21DC"/>
    <w:rsid w:val="00BC29CA"/>
    <w:rsid w:val="00BC2A30"/>
    <w:rsid w:val="00BC2E2B"/>
    <w:rsid w:val="00BC3010"/>
    <w:rsid w:val="00BC30F8"/>
    <w:rsid w:val="00BC3123"/>
    <w:rsid w:val="00BC31C4"/>
    <w:rsid w:val="00BC3526"/>
    <w:rsid w:val="00BC38C7"/>
    <w:rsid w:val="00BC3A73"/>
    <w:rsid w:val="00BC3BBC"/>
    <w:rsid w:val="00BC4D93"/>
    <w:rsid w:val="00BC515D"/>
    <w:rsid w:val="00BC5BC9"/>
    <w:rsid w:val="00BC66D7"/>
    <w:rsid w:val="00BC6BE0"/>
    <w:rsid w:val="00BC7891"/>
    <w:rsid w:val="00BC7E63"/>
    <w:rsid w:val="00BD07DF"/>
    <w:rsid w:val="00BD126E"/>
    <w:rsid w:val="00BD1499"/>
    <w:rsid w:val="00BD1702"/>
    <w:rsid w:val="00BD1CF2"/>
    <w:rsid w:val="00BD26AF"/>
    <w:rsid w:val="00BD29CD"/>
    <w:rsid w:val="00BD2F87"/>
    <w:rsid w:val="00BD3134"/>
    <w:rsid w:val="00BD3CB4"/>
    <w:rsid w:val="00BD3FDB"/>
    <w:rsid w:val="00BD429A"/>
    <w:rsid w:val="00BD43FB"/>
    <w:rsid w:val="00BD4726"/>
    <w:rsid w:val="00BD5126"/>
    <w:rsid w:val="00BD5213"/>
    <w:rsid w:val="00BD522A"/>
    <w:rsid w:val="00BD55AB"/>
    <w:rsid w:val="00BD71B0"/>
    <w:rsid w:val="00BD78B1"/>
    <w:rsid w:val="00BD792A"/>
    <w:rsid w:val="00BD7C3D"/>
    <w:rsid w:val="00BD7E2C"/>
    <w:rsid w:val="00BE05AE"/>
    <w:rsid w:val="00BE19B3"/>
    <w:rsid w:val="00BE2442"/>
    <w:rsid w:val="00BE2F1C"/>
    <w:rsid w:val="00BE3172"/>
    <w:rsid w:val="00BE3F5D"/>
    <w:rsid w:val="00BE4463"/>
    <w:rsid w:val="00BE46F5"/>
    <w:rsid w:val="00BE48F7"/>
    <w:rsid w:val="00BE4BE7"/>
    <w:rsid w:val="00BE5856"/>
    <w:rsid w:val="00BE5ADA"/>
    <w:rsid w:val="00BE5BB2"/>
    <w:rsid w:val="00BE6163"/>
    <w:rsid w:val="00BE6424"/>
    <w:rsid w:val="00BE65F4"/>
    <w:rsid w:val="00BE6DA1"/>
    <w:rsid w:val="00BE7034"/>
    <w:rsid w:val="00BE71C4"/>
    <w:rsid w:val="00BE7370"/>
    <w:rsid w:val="00BE77AE"/>
    <w:rsid w:val="00BF083C"/>
    <w:rsid w:val="00BF085D"/>
    <w:rsid w:val="00BF0E03"/>
    <w:rsid w:val="00BF1155"/>
    <w:rsid w:val="00BF1AD7"/>
    <w:rsid w:val="00BF1DBB"/>
    <w:rsid w:val="00BF1FBA"/>
    <w:rsid w:val="00BF211A"/>
    <w:rsid w:val="00BF2451"/>
    <w:rsid w:val="00BF2852"/>
    <w:rsid w:val="00BF2C55"/>
    <w:rsid w:val="00BF3E06"/>
    <w:rsid w:val="00BF4086"/>
    <w:rsid w:val="00BF462E"/>
    <w:rsid w:val="00BF49D9"/>
    <w:rsid w:val="00BF49F2"/>
    <w:rsid w:val="00BF4A5A"/>
    <w:rsid w:val="00BF4CFB"/>
    <w:rsid w:val="00BF5447"/>
    <w:rsid w:val="00BF638E"/>
    <w:rsid w:val="00C006E3"/>
    <w:rsid w:val="00C00A7F"/>
    <w:rsid w:val="00C00D6D"/>
    <w:rsid w:val="00C02DCA"/>
    <w:rsid w:val="00C030D8"/>
    <w:rsid w:val="00C032F5"/>
    <w:rsid w:val="00C034E6"/>
    <w:rsid w:val="00C036C6"/>
    <w:rsid w:val="00C03996"/>
    <w:rsid w:val="00C03AC3"/>
    <w:rsid w:val="00C04EEB"/>
    <w:rsid w:val="00C054E4"/>
    <w:rsid w:val="00C05593"/>
    <w:rsid w:val="00C0686A"/>
    <w:rsid w:val="00C06C38"/>
    <w:rsid w:val="00C06E1D"/>
    <w:rsid w:val="00C06F44"/>
    <w:rsid w:val="00C076C0"/>
    <w:rsid w:val="00C10077"/>
    <w:rsid w:val="00C10630"/>
    <w:rsid w:val="00C10955"/>
    <w:rsid w:val="00C11F90"/>
    <w:rsid w:val="00C12306"/>
    <w:rsid w:val="00C129C8"/>
    <w:rsid w:val="00C133A8"/>
    <w:rsid w:val="00C13753"/>
    <w:rsid w:val="00C1460A"/>
    <w:rsid w:val="00C15215"/>
    <w:rsid w:val="00C15578"/>
    <w:rsid w:val="00C159F0"/>
    <w:rsid w:val="00C15B4E"/>
    <w:rsid w:val="00C15F05"/>
    <w:rsid w:val="00C1681C"/>
    <w:rsid w:val="00C16A35"/>
    <w:rsid w:val="00C16AE2"/>
    <w:rsid w:val="00C16BEA"/>
    <w:rsid w:val="00C1714B"/>
    <w:rsid w:val="00C17585"/>
    <w:rsid w:val="00C17AE3"/>
    <w:rsid w:val="00C200FC"/>
    <w:rsid w:val="00C2017C"/>
    <w:rsid w:val="00C204C6"/>
    <w:rsid w:val="00C2052A"/>
    <w:rsid w:val="00C208AD"/>
    <w:rsid w:val="00C20BB4"/>
    <w:rsid w:val="00C21102"/>
    <w:rsid w:val="00C21250"/>
    <w:rsid w:val="00C213F6"/>
    <w:rsid w:val="00C21699"/>
    <w:rsid w:val="00C21BDA"/>
    <w:rsid w:val="00C21E11"/>
    <w:rsid w:val="00C22577"/>
    <w:rsid w:val="00C22AB6"/>
    <w:rsid w:val="00C23780"/>
    <w:rsid w:val="00C23E2F"/>
    <w:rsid w:val="00C245C3"/>
    <w:rsid w:val="00C247D5"/>
    <w:rsid w:val="00C25FEE"/>
    <w:rsid w:val="00C27774"/>
    <w:rsid w:val="00C27875"/>
    <w:rsid w:val="00C27AD7"/>
    <w:rsid w:val="00C30B97"/>
    <w:rsid w:val="00C3121B"/>
    <w:rsid w:val="00C31274"/>
    <w:rsid w:val="00C316C8"/>
    <w:rsid w:val="00C323AA"/>
    <w:rsid w:val="00C32474"/>
    <w:rsid w:val="00C32701"/>
    <w:rsid w:val="00C3284C"/>
    <w:rsid w:val="00C33761"/>
    <w:rsid w:val="00C33777"/>
    <w:rsid w:val="00C3405D"/>
    <w:rsid w:val="00C34098"/>
    <w:rsid w:val="00C34ECD"/>
    <w:rsid w:val="00C35068"/>
    <w:rsid w:val="00C353F2"/>
    <w:rsid w:val="00C354FA"/>
    <w:rsid w:val="00C35CD9"/>
    <w:rsid w:val="00C35F0C"/>
    <w:rsid w:val="00C36335"/>
    <w:rsid w:val="00C363C7"/>
    <w:rsid w:val="00C36C33"/>
    <w:rsid w:val="00C36D74"/>
    <w:rsid w:val="00C3791C"/>
    <w:rsid w:val="00C40B7B"/>
    <w:rsid w:val="00C40BE2"/>
    <w:rsid w:val="00C41547"/>
    <w:rsid w:val="00C41867"/>
    <w:rsid w:val="00C42560"/>
    <w:rsid w:val="00C42768"/>
    <w:rsid w:val="00C42BFE"/>
    <w:rsid w:val="00C42E27"/>
    <w:rsid w:val="00C4321D"/>
    <w:rsid w:val="00C435E3"/>
    <w:rsid w:val="00C44750"/>
    <w:rsid w:val="00C44A19"/>
    <w:rsid w:val="00C4584A"/>
    <w:rsid w:val="00C45C14"/>
    <w:rsid w:val="00C45C92"/>
    <w:rsid w:val="00C4601F"/>
    <w:rsid w:val="00C473D9"/>
    <w:rsid w:val="00C47563"/>
    <w:rsid w:val="00C47697"/>
    <w:rsid w:val="00C477BE"/>
    <w:rsid w:val="00C502F6"/>
    <w:rsid w:val="00C50A2A"/>
    <w:rsid w:val="00C51023"/>
    <w:rsid w:val="00C52209"/>
    <w:rsid w:val="00C52523"/>
    <w:rsid w:val="00C52BC1"/>
    <w:rsid w:val="00C52BD1"/>
    <w:rsid w:val="00C52CB9"/>
    <w:rsid w:val="00C53328"/>
    <w:rsid w:val="00C538E0"/>
    <w:rsid w:val="00C53A19"/>
    <w:rsid w:val="00C53AEB"/>
    <w:rsid w:val="00C54362"/>
    <w:rsid w:val="00C547CD"/>
    <w:rsid w:val="00C54E34"/>
    <w:rsid w:val="00C55030"/>
    <w:rsid w:val="00C55580"/>
    <w:rsid w:val="00C55B68"/>
    <w:rsid w:val="00C57F37"/>
    <w:rsid w:val="00C608A4"/>
    <w:rsid w:val="00C60D31"/>
    <w:rsid w:val="00C61133"/>
    <w:rsid w:val="00C61258"/>
    <w:rsid w:val="00C6264F"/>
    <w:rsid w:val="00C6270F"/>
    <w:rsid w:val="00C627F0"/>
    <w:rsid w:val="00C62946"/>
    <w:rsid w:val="00C62C06"/>
    <w:rsid w:val="00C62D76"/>
    <w:rsid w:val="00C62F84"/>
    <w:rsid w:val="00C63099"/>
    <w:rsid w:val="00C63C86"/>
    <w:rsid w:val="00C642C0"/>
    <w:rsid w:val="00C64EFD"/>
    <w:rsid w:val="00C65005"/>
    <w:rsid w:val="00C65160"/>
    <w:rsid w:val="00C651B8"/>
    <w:rsid w:val="00C65634"/>
    <w:rsid w:val="00C65B8F"/>
    <w:rsid w:val="00C67209"/>
    <w:rsid w:val="00C674C8"/>
    <w:rsid w:val="00C70380"/>
    <w:rsid w:val="00C70F79"/>
    <w:rsid w:val="00C714E1"/>
    <w:rsid w:val="00C71C4E"/>
    <w:rsid w:val="00C72338"/>
    <w:rsid w:val="00C726D9"/>
    <w:rsid w:val="00C72DFA"/>
    <w:rsid w:val="00C72E47"/>
    <w:rsid w:val="00C730FB"/>
    <w:rsid w:val="00C73C86"/>
    <w:rsid w:val="00C74292"/>
    <w:rsid w:val="00C746F5"/>
    <w:rsid w:val="00C74795"/>
    <w:rsid w:val="00C74E51"/>
    <w:rsid w:val="00C76065"/>
    <w:rsid w:val="00C762A4"/>
    <w:rsid w:val="00C767DF"/>
    <w:rsid w:val="00C769B3"/>
    <w:rsid w:val="00C76BE5"/>
    <w:rsid w:val="00C771DE"/>
    <w:rsid w:val="00C77353"/>
    <w:rsid w:val="00C8002C"/>
    <w:rsid w:val="00C8059B"/>
    <w:rsid w:val="00C810ED"/>
    <w:rsid w:val="00C81486"/>
    <w:rsid w:val="00C81A3B"/>
    <w:rsid w:val="00C81D53"/>
    <w:rsid w:val="00C82229"/>
    <w:rsid w:val="00C82CE6"/>
    <w:rsid w:val="00C82E44"/>
    <w:rsid w:val="00C8416E"/>
    <w:rsid w:val="00C84892"/>
    <w:rsid w:val="00C84B60"/>
    <w:rsid w:val="00C85B87"/>
    <w:rsid w:val="00C87B82"/>
    <w:rsid w:val="00C87F42"/>
    <w:rsid w:val="00C9056F"/>
    <w:rsid w:val="00C905FB"/>
    <w:rsid w:val="00C9186F"/>
    <w:rsid w:val="00C91A3A"/>
    <w:rsid w:val="00C91EEB"/>
    <w:rsid w:val="00C91EF3"/>
    <w:rsid w:val="00C91F32"/>
    <w:rsid w:val="00C91F4E"/>
    <w:rsid w:val="00C92D88"/>
    <w:rsid w:val="00C939D8"/>
    <w:rsid w:val="00C93BE1"/>
    <w:rsid w:val="00C93D3F"/>
    <w:rsid w:val="00C941E6"/>
    <w:rsid w:val="00C942B1"/>
    <w:rsid w:val="00C9455E"/>
    <w:rsid w:val="00C94B29"/>
    <w:rsid w:val="00C9523D"/>
    <w:rsid w:val="00C952CA"/>
    <w:rsid w:val="00C95D3C"/>
    <w:rsid w:val="00C95D44"/>
    <w:rsid w:val="00C9678A"/>
    <w:rsid w:val="00C969DE"/>
    <w:rsid w:val="00C97910"/>
    <w:rsid w:val="00C97DB6"/>
    <w:rsid w:val="00CA0623"/>
    <w:rsid w:val="00CA1716"/>
    <w:rsid w:val="00CA1778"/>
    <w:rsid w:val="00CA24D4"/>
    <w:rsid w:val="00CA2A91"/>
    <w:rsid w:val="00CA3015"/>
    <w:rsid w:val="00CA3832"/>
    <w:rsid w:val="00CA39F4"/>
    <w:rsid w:val="00CA45FD"/>
    <w:rsid w:val="00CA4668"/>
    <w:rsid w:val="00CA5393"/>
    <w:rsid w:val="00CA53F6"/>
    <w:rsid w:val="00CA5EC8"/>
    <w:rsid w:val="00CA6783"/>
    <w:rsid w:val="00CA7873"/>
    <w:rsid w:val="00CA7876"/>
    <w:rsid w:val="00CA7C00"/>
    <w:rsid w:val="00CB084F"/>
    <w:rsid w:val="00CB10C8"/>
    <w:rsid w:val="00CB18ED"/>
    <w:rsid w:val="00CB1CE1"/>
    <w:rsid w:val="00CB2635"/>
    <w:rsid w:val="00CB30A0"/>
    <w:rsid w:val="00CB363C"/>
    <w:rsid w:val="00CB3D00"/>
    <w:rsid w:val="00CB3F47"/>
    <w:rsid w:val="00CB408C"/>
    <w:rsid w:val="00CB4583"/>
    <w:rsid w:val="00CB52BA"/>
    <w:rsid w:val="00CB54DE"/>
    <w:rsid w:val="00CB56AB"/>
    <w:rsid w:val="00CB599C"/>
    <w:rsid w:val="00CB6CB0"/>
    <w:rsid w:val="00CB6F3D"/>
    <w:rsid w:val="00CB6F6D"/>
    <w:rsid w:val="00CB768E"/>
    <w:rsid w:val="00CB7701"/>
    <w:rsid w:val="00CB7A62"/>
    <w:rsid w:val="00CB7C08"/>
    <w:rsid w:val="00CC062F"/>
    <w:rsid w:val="00CC06D0"/>
    <w:rsid w:val="00CC1119"/>
    <w:rsid w:val="00CC1531"/>
    <w:rsid w:val="00CC1E5E"/>
    <w:rsid w:val="00CC25CB"/>
    <w:rsid w:val="00CC2BB8"/>
    <w:rsid w:val="00CC2BC5"/>
    <w:rsid w:val="00CC3B05"/>
    <w:rsid w:val="00CC3D10"/>
    <w:rsid w:val="00CC41D2"/>
    <w:rsid w:val="00CC42C2"/>
    <w:rsid w:val="00CC4486"/>
    <w:rsid w:val="00CC451B"/>
    <w:rsid w:val="00CC510D"/>
    <w:rsid w:val="00CC58AE"/>
    <w:rsid w:val="00CC64CA"/>
    <w:rsid w:val="00CC693E"/>
    <w:rsid w:val="00CC76AC"/>
    <w:rsid w:val="00CC7CB6"/>
    <w:rsid w:val="00CD074D"/>
    <w:rsid w:val="00CD0CE5"/>
    <w:rsid w:val="00CD1248"/>
    <w:rsid w:val="00CD12F7"/>
    <w:rsid w:val="00CD183D"/>
    <w:rsid w:val="00CD2042"/>
    <w:rsid w:val="00CD2313"/>
    <w:rsid w:val="00CD2F05"/>
    <w:rsid w:val="00CD3577"/>
    <w:rsid w:val="00CD3586"/>
    <w:rsid w:val="00CD361D"/>
    <w:rsid w:val="00CD4AD4"/>
    <w:rsid w:val="00CD4B2E"/>
    <w:rsid w:val="00CD5026"/>
    <w:rsid w:val="00CD5A6B"/>
    <w:rsid w:val="00CD5D2A"/>
    <w:rsid w:val="00CD5E92"/>
    <w:rsid w:val="00CD74B9"/>
    <w:rsid w:val="00CD7B8F"/>
    <w:rsid w:val="00CD7E3B"/>
    <w:rsid w:val="00CD7EA1"/>
    <w:rsid w:val="00CE078D"/>
    <w:rsid w:val="00CE07D8"/>
    <w:rsid w:val="00CE0CCF"/>
    <w:rsid w:val="00CE0DC4"/>
    <w:rsid w:val="00CE186C"/>
    <w:rsid w:val="00CE1B6D"/>
    <w:rsid w:val="00CE2970"/>
    <w:rsid w:val="00CE2A4B"/>
    <w:rsid w:val="00CE2DF1"/>
    <w:rsid w:val="00CE2F2D"/>
    <w:rsid w:val="00CE3052"/>
    <w:rsid w:val="00CE32B1"/>
    <w:rsid w:val="00CE4057"/>
    <w:rsid w:val="00CE460B"/>
    <w:rsid w:val="00CE4B51"/>
    <w:rsid w:val="00CE56E8"/>
    <w:rsid w:val="00CE5A41"/>
    <w:rsid w:val="00CE6047"/>
    <w:rsid w:val="00CE6AA6"/>
    <w:rsid w:val="00CE6C07"/>
    <w:rsid w:val="00CE6CA2"/>
    <w:rsid w:val="00CE6E9B"/>
    <w:rsid w:val="00CE6FE1"/>
    <w:rsid w:val="00CE7AAC"/>
    <w:rsid w:val="00CE7F71"/>
    <w:rsid w:val="00CF1778"/>
    <w:rsid w:val="00CF1EEA"/>
    <w:rsid w:val="00CF2ACC"/>
    <w:rsid w:val="00CF49FD"/>
    <w:rsid w:val="00CF4B14"/>
    <w:rsid w:val="00CF4D8B"/>
    <w:rsid w:val="00CF53BF"/>
    <w:rsid w:val="00CF5D36"/>
    <w:rsid w:val="00CF5F0C"/>
    <w:rsid w:val="00CF690F"/>
    <w:rsid w:val="00CF7087"/>
    <w:rsid w:val="00CF7683"/>
    <w:rsid w:val="00CF79B6"/>
    <w:rsid w:val="00D00A9F"/>
    <w:rsid w:val="00D00B22"/>
    <w:rsid w:val="00D00B81"/>
    <w:rsid w:val="00D01070"/>
    <w:rsid w:val="00D01168"/>
    <w:rsid w:val="00D013C0"/>
    <w:rsid w:val="00D01831"/>
    <w:rsid w:val="00D02259"/>
    <w:rsid w:val="00D0234E"/>
    <w:rsid w:val="00D02683"/>
    <w:rsid w:val="00D02A57"/>
    <w:rsid w:val="00D02AA3"/>
    <w:rsid w:val="00D02D51"/>
    <w:rsid w:val="00D033A6"/>
    <w:rsid w:val="00D034EE"/>
    <w:rsid w:val="00D0464D"/>
    <w:rsid w:val="00D04821"/>
    <w:rsid w:val="00D04CD2"/>
    <w:rsid w:val="00D05C80"/>
    <w:rsid w:val="00D0652C"/>
    <w:rsid w:val="00D06541"/>
    <w:rsid w:val="00D06563"/>
    <w:rsid w:val="00D0682F"/>
    <w:rsid w:val="00D06B22"/>
    <w:rsid w:val="00D07468"/>
    <w:rsid w:val="00D100CB"/>
    <w:rsid w:val="00D1011A"/>
    <w:rsid w:val="00D10426"/>
    <w:rsid w:val="00D106C6"/>
    <w:rsid w:val="00D1074E"/>
    <w:rsid w:val="00D10794"/>
    <w:rsid w:val="00D10FFF"/>
    <w:rsid w:val="00D11124"/>
    <w:rsid w:val="00D11A13"/>
    <w:rsid w:val="00D11EB3"/>
    <w:rsid w:val="00D13014"/>
    <w:rsid w:val="00D13472"/>
    <w:rsid w:val="00D13FB9"/>
    <w:rsid w:val="00D141E6"/>
    <w:rsid w:val="00D148EA"/>
    <w:rsid w:val="00D149D5"/>
    <w:rsid w:val="00D14C40"/>
    <w:rsid w:val="00D14E39"/>
    <w:rsid w:val="00D1526E"/>
    <w:rsid w:val="00D15702"/>
    <w:rsid w:val="00D15DCB"/>
    <w:rsid w:val="00D1648A"/>
    <w:rsid w:val="00D1678B"/>
    <w:rsid w:val="00D16C65"/>
    <w:rsid w:val="00D171EA"/>
    <w:rsid w:val="00D1766F"/>
    <w:rsid w:val="00D2055B"/>
    <w:rsid w:val="00D20B66"/>
    <w:rsid w:val="00D21645"/>
    <w:rsid w:val="00D22D3F"/>
    <w:rsid w:val="00D23BC6"/>
    <w:rsid w:val="00D23F51"/>
    <w:rsid w:val="00D23FD9"/>
    <w:rsid w:val="00D24174"/>
    <w:rsid w:val="00D2493C"/>
    <w:rsid w:val="00D25093"/>
    <w:rsid w:val="00D2512A"/>
    <w:rsid w:val="00D25EC1"/>
    <w:rsid w:val="00D264FE"/>
    <w:rsid w:val="00D267FF"/>
    <w:rsid w:val="00D27D58"/>
    <w:rsid w:val="00D305EA"/>
    <w:rsid w:val="00D308FE"/>
    <w:rsid w:val="00D317D2"/>
    <w:rsid w:val="00D31F12"/>
    <w:rsid w:val="00D32137"/>
    <w:rsid w:val="00D321F8"/>
    <w:rsid w:val="00D323DF"/>
    <w:rsid w:val="00D32449"/>
    <w:rsid w:val="00D3245A"/>
    <w:rsid w:val="00D3259E"/>
    <w:rsid w:val="00D33496"/>
    <w:rsid w:val="00D337D1"/>
    <w:rsid w:val="00D33D8C"/>
    <w:rsid w:val="00D34107"/>
    <w:rsid w:val="00D341FC"/>
    <w:rsid w:val="00D3429C"/>
    <w:rsid w:val="00D344A9"/>
    <w:rsid w:val="00D3503E"/>
    <w:rsid w:val="00D356EE"/>
    <w:rsid w:val="00D35706"/>
    <w:rsid w:val="00D35BF8"/>
    <w:rsid w:val="00D35F4D"/>
    <w:rsid w:val="00D36041"/>
    <w:rsid w:val="00D36BC5"/>
    <w:rsid w:val="00D36E9D"/>
    <w:rsid w:val="00D37069"/>
    <w:rsid w:val="00D3750F"/>
    <w:rsid w:val="00D37FC2"/>
    <w:rsid w:val="00D40CAB"/>
    <w:rsid w:val="00D415D5"/>
    <w:rsid w:val="00D41B60"/>
    <w:rsid w:val="00D41C6F"/>
    <w:rsid w:val="00D42040"/>
    <w:rsid w:val="00D4298B"/>
    <w:rsid w:val="00D42AF6"/>
    <w:rsid w:val="00D42D6C"/>
    <w:rsid w:val="00D42DDB"/>
    <w:rsid w:val="00D435F2"/>
    <w:rsid w:val="00D449D2"/>
    <w:rsid w:val="00D45053"/>
    <w:rsid w:val="00D45420"/>
    <w:rsid w:val="00D4553B"/>
    <w:rsid w:val="00D46639"/>
    <w:rsid w:val="00D46A5C"/>
    <w:rsid w:val="00D47037"/>
    <w:rsid w:val="00D47BDE"/>
    <w:rsid w:val="00D47CC8"/>
    <w:rsid w:val="00D500C3"/>
    <w:rsid w:val="00D50878"/>
    <w:rsid w:val="00D50E9B"/>
    <w:rsid w:val="00D51BA7"/>
    <w:rsid w:val="00D51EC8"/>
    <w:rsid w:val="00D51EEA"/>
    <w:rsid w:val="00D530CD"/>
    <w:rsid w:val="00D534C1"/>
    <w:rsid w:val="00D53574"/>
    <w:rsid w:val="00D53D74"/>
    <w:rsid w:val="00D54812"/>
    <w:rsid w:val="00D54EA8"/>
    <w:rsid w:val="00D56001"/>
    <w:rsid w:val="00D57597"/>
    <w:rsid w:val="00D57D64"/>
    <w:rsid w:val="00D600C5"/>
    <w:rsid w:val="00D60361"/>
    <w:rsid w:val="00D6073E"/>
    <w:rsid w:val="00D60757"/>
    <w:rsid w:val="00D61845"/>
    <w:rsid w:val="00D61A6A"/>
    <w:rsid w:val="00D620FD"/>
    <w:rsid w:val="00D628FB"/>
    <w:rsid w:val="00D63A35"/>
    <w:rsid w:val="00D63A44"/>
    <w:rsid w:val="00D64A66"/>
    <w:rsid w:val="00D64E5C"/>
    <w:rsid w:val="00D65A12"/>
    <w:rsid w:val="00D66257"/>
    <w:rsid w:val="00D668BA"/>
    <w:rsid w:val="00D669FF"/>
    <w:rsid w:val="00D66C1C"/>
    <w:rsid w:val="00D6740E"/>
    <w:rsid w:val="00D67E4B"/>
    <w:rsid w:val="00D701EE"/>
    <w:rsid w:val="00D705F0"/>
    <w:rsid w:val="00D70D64"/>
    <w:rsid w:val="00D71562"/>
    <w:rsid w:val="00D728DD"/>
    <w:rsid w:val="00D72E58"/>
    <w:rsid w:val="00D73075"/>
    <w:rsid w:val="00D73BDB"/>
    <w:rsid w:val="00D73C61"/>
    <w:rsid w:val="00D74947"/>
    <w:rsid w:val="00D74D2B"/>
    <w:rsid w:val="00D74D7F"/>
    <w:rsid w:val="00D74F92"/>
    <w:rsid w:val="00D75785"/>
    <w:rsid w:val="00D7594C"/>
    <w:rsid w:val="00D76683"/>
    <w:rsid w:val="00D76951"/>
    <w:rsid w:val="00D76CA9"/>
    <w:rsid w:val="00D77419"/>
    <w:rsid w:val="00D77515"/>
    <w:rsid w:val="00D77C82"/>
    <w:rsid w:val="00D77CF8"/>
    <w:rsid w:val="00D77E53"/>
    <w:rsid w:val="00D80180"/>
    <w:rsid w:val="00D8089F"/>
    <w:rsid w:val="00D808FC"/>
    <w:rsid w:val="00D80E86"/>
    <w:rsid w:val="00D819EA"/>
    <w:rsid w:val="00D81A6A"/>
    <w:rsid w:val="00D81FA1"/>
    <w:rsid w:val="00D8226D"/>
    <w:rsid w:val="00D82276"/>
    <w:rsid w:val="00D824C4"/>
    <w:rsid w:val="00D82507"/>
    <w:rsid w:val="00D8292D"/>
    <w:rsid w:val="00D83043"/>
    <w:rsid w:val="00D83108"/>
    <w:rsid w:val="00D8386F"/>
    <w:rsid w:val="00D84CAC"/>
    <w:rsid w:val="00D85793"/>
    <w:rsid w:val="00D86DD4"/>
    <w:rsid w:val="00D87445"/>
    <w:rsid w:val="00D8769D"/>
    <w:rsid w:val="00D87CDB"/>
    <w:rsid w:val="00D87DA2"/>
    <w:rsid w:val="00D90799"/>
    <w:rsid w:val="00D90DBF"/>
    <w:rsid w:val="00D90E82"/>
    <w:rsid w:val="00D9100C"/>
    <w:rsid w:val="00D911EB"/>
    <w:rsid w:val="00D91233"/>
    <w:rsid w:val="00D9166D"/>
    <w:rsid w:val="00D91B03"/>
    <w:rsid w:val="00D91DFF"/>
    <w:rsid w:val="00D92815"/>
    <w:rsid w:val="00D930D5"/>
    <w:rsid w:val="00D93C43"/>
    <w:rsid w:val="00D9439C"/>
    <w:rsid w:val="00D9446F"/>
    <w:rsid w:val="00D94645"/>
    <w:rsid w:val="00D9498E"/>
    <w:rsid w:val="00D94DA4"/>
    <w:rsid w:val="00D95A7C"/>
    <w:rsid w:val="00D95D77"/>
    <w:rsid w:val="00D96021"/>
    <w:rsid w:val="00D972EC"/>
    <w:rsid w:val="00D97808"/>
    <w:rsid w:val="00DA0CA6"/>
    <w:rsid w:val="00DA0EFB"/>
    <w:rsid w:val="00DA2068"/>
    <w:rsid w:val="00DA2795"/>
    <w:rsid w:val="00DA2910"/>
    <w:rsid w:val="00DA2EB7"/>
    <w:rsid w:val="00DA3227"/>
    <w:rsid w:val="00DA33BF"/>
    <w:rsid w:val="00DA33CA"/>
    <w:rsid w:val="00DA33F8"/>
    <w:rsid w:val="00DA3684"/>
    <w:rsid w:val="00DA3AC3"/>
    <w:rsid w:val="00DA4586"/>
    <w:rsid w:val="00DA567D"/>
    <w:rsid w:val="00DA586F"/>
    <w:rsid w:val="00DB0980"/>
    <w:rsid w:val="00DB0E8B"/>
    <w:rsid w:val="00DB1444"/>
    <w:rsid w:val="00DB1AFE"/>
    <w:rsid w:val="00DB1B4C"/>
    <w:rsid w:val="00DB1C88"/>
    <w:rsid w:val="00DB2260"/>
    <w:rsid w:val="00DB390A"/>
    <w:rsid w:val="00DB3C9D"/>
    <w:rsid w:val="00DB404C"/>
    <w:rsid w:val="00DB5941"/>
    <w:rsid w:val="00DB6A4E"/>
    <w:rsid w:val="00DB7019"/>
    <w:rsid w:val="00DB7118"/>
    <w:rsid w:val="00DB711C"/>
    <w:rsid w:val="00DB729C"/>
    <w:rsid w:val="00DB74DA"/>
    <w:rsid w:val="00DB7891"/>
    <w:rsid w:val="00DC0052"/>
    <w:rsid w:val="00DC0113"/>
    <w:rsid w:val="00DC0B6D"/>
    <w:rsid w:val="00DC14C8"/>
    <w:rsid w:val="00DC1FF0"/>
    <w:rsid w:val="00DC2207"/>
    <w:rsid w:val="00DC25BE"/>
    <w:rsid w:val="00DC26C8"/>
    <w:rsid w:val="00DC32C1"/>
    <w:rsid w:val="00DC35CB"/>
    <w:rsid w:val="00DC3CF1"/>
    <w:rsid w:val="00DC48E1"/>
    <w:rsid w:val="00DC4A37"/>
    <w:rsid w:val="00DC5626"/>
    <w:rsid w:val="00DC576B"/>
    <w:rsid w:val="00DC57B1"/>
    <w:rsid w:val="00DC586A"/>
    <w:rsid w:val="00DC5AC1"/>
    <w:rsid w:val="00DC6624"/>
    <w:rsid w:val="00DC6F20"/>
    <w:rsid w:val="00DD0ACA"/>
    <w:rsid w:val="00DD1061"/>
    <w:rsid w:val="00DD11CA"/>
    <w:rsid w:val="00DD169F"/>
    <w:rsid w:val="00DD2044"/>
    <w:rsid w:val="00DD2CA8"/>
    <w:rsid w:val="00DD2FA1"/>
    <w:rsid w:val="00DD335E"/>
    <w:rsid w:val="00DD3718"/>
    <w:rsid w:val="00DD37D5"/>
    <w:rsid w:val="00DD464A"/>
    <w:rsid w:val="00DD4903"/>
    <w:rsid w:val="00DD4B2A"/>
    <w:rsid w:val="00DD4B98"/>
    <w:rsid w:val="00DD4E7D"/>
    <w:rsid w:val="00DD4F2F"/>
    <w:rsid w:val="00DD647B"/>
    <w:rsid w:val="00DD64C2"/>
    <w:rsid w:val="00DD6A3E"/>
    <w:rsid w:val="00DD788D"/>
    <w:rsid w:val="00DD791F"/>
    <w:rsid w:val="00DD79F8"/>
    <w:rsid w:val="00DD7BDD"/>
    <w:rsid w:val="00DE1D87"/>
    <w:rsid w:val="00DE23F3"/>
    <w:rsid w:val="00DE291B"/>
    <w:rsid w:val="00DE2AF7"/>
    <w:rsid w:val="00DE2C1E"/>
    <w:rsid w:val="00DE326B"/>
    <w:rsid w:val="00DE3A51"/>
    <w:rsid w:val="00DE41B7"/>
    <w:rsid w:val="00DE4303"/>
    <w:rsid w:val="00DE432E"/>
    <w:rsid w:val="00DE4BA6"/>
    <w:rsid w:val="00DE4DA4"/>
    <w:rsid w:val="00DE4EC4"/>
    <w:rsid w:val="00DE5B24"/>
    <w:rsid w:val="00DE5EC2"/>
    <w:rsid w:val="00DE706C"/>
    <w:rsid w:val="00DE715D"/>
    <w:rsid w:val="00DE739F"/>
    <w:rsid w:val="00DE7905"/>
    <w:rsid w:val="00DE791E"/>
    <w:rsid w:val="00DE7E19"/>
    <w:rsid w:val="00DF1078"/>
    <w:rsid w:val="00DF2488"/>
    <w:rsid w:val="00DF271B"/>
    <w:rsid w:val="00DF31F1"/>
    <w:rsid w:val="00DF3211"/>
    <w:rsid w:val="00DF393A"/>
    <w:rsid w:val="00DF3AC6"/>
    <w:rsid w:val="00DF48A0"/>
    <w:rsid w:val="00DF4A22"/>
    <w:rsid w:val="00DF4C77"/>
    <w:rsid w:val="00DF5CA1"/>
    <w:rsid w:val="00DF6F92"/>
    <w:rsid w:val="00DF7046"/>
    <w:rsid w:val="00DF7139"/>
    <w:rsid w:val="00DF737E"/>
    <w:rsid w:val="00DF7598"/>
    <w:rsid w:val="00DF7A6D"/>
    <w:rsid w:val="00E00182"/>
    <w:rsid w:val="00E006C3"/>
    <w:rsid w:val="00E00B99"/>
    <w:rsid w:val="00E00C07"/>
    <w:rsid w:val="00E01106"/>
    <w:rsid w:val="00E0111B"/>
    <w:rsid w:val="00E013DD"/>
    <w:rsid w:val="00E0187F"/>
    <w:rsid w:val="00E01934"/>
    <w:rsid w:val="00E021A2"/>
    <w:rsid w:val="00E02C16"/>
    <w:rsid w:val="00E02D17"/>
    <w:rsid w:val="00E02E0F"/>
    <w:rsid w:val="00E03749"/>
    <w:rsid w:val="00E03850"/>
    <w:rsid w:val="00E03CFC"/>
    <w:rsid w:val="00E03DAE"/>
    <w:rsid w:val="00E04189"/>
    <w:rsid w:val="00E044FC"/>
    <w:rsid w:val="00E05266"/>
    <w:rsid w:val="00E06CDB"/>
    <w:rsid w:val="00E071AD"/>
    <w:rsid w:val="00E0780C"/>
    <w:rsid w:val="00E1011E"/>
    <w:rsid w:val="00E108CB"/>
    <w:rsid w:val="00E10BD2"/>
    <w:rsid w:val="00E11C9C"/>
    <w:rsid w:val="00E11E14"/>
    <w:rsid w:val="00E1228A"/>
    <w:rsid w:val="00E1258C"/>
    <w:rsid w:val="00E126BF"/>
    <w:rsid w:val="00E126C6"/>
    <w:rsid w:val="00E12ABA"/>
    <w:rsid w:val="00E13D55"/>
    <w:rsid w:val="00E13FAC"/>
    <w:rsid w:val="00E140B2"/>
    <w:rsid w:val="00E142CA"/>
    <w:rsid w:val="00E1443F"/>
    <w:rsid w:val="00E145EF"/>
    <w:rsid w:val="00E14A38"/>
    <w:rsid w:val="00E151F1"/>
    <w:rsid w:val="00E15331"/>
    <w:rsid w:val="00E154C6"/>
    <w:rsid w:val="00E155EF"/>
    <w:rsid w:val="00E155F5"/>
    <w:rsid w:val="00E164D2"/>
    <w:rsid w:val="00E1652B"/>
    <w:rsid w:val="00E167FF"/>
    <w:rsid w:val="00E170E1"/>
    <w:rsid w:val="00E20253"/>
    <w:rsid w:val="00E203E2"/>
    <w:rsid w:val="00E2068E"/>
    <w:rsid w:val="00E20C75"/>
    <w:rsid w:val="00E20F38"/>
    <w:rsid w:val="00E21BDB"/>
    <w:rsid w:val="00E2329D"/>
    <w:rsid w:val="00E2356E"/>
    <w:rsid w:val="00E23657"/>
    <w:rsid w:val="00E243D5"/>
    <w:rsid w:val="00E243E5"/>
    <w:rsid w:val="00E24918"/>
    <w:rsid w:val="00E24F31"/>
    <w:rsid w:val="00E26516"/>
    <w:rsid w:val="00E26FA4"/>
    <w:rsid w:val="00E271BA"/>
    <w:rsid w:val="00E2772F"/>
    <w:rsid w:val="00E27C03"/>
    <w:rsid w:val="00E27E8F"/>
    <w:rsid w:val="00E27F4C"/>
    <w:rsid w:val="00E3063F"/>
    <w:rsid w:val="00E306F8"/>
    <w:rsid w:val="00E3082A"/>
    <w:rsid w:val="00E30861"/>
    <w:rsid w:val="00E31998"/>
    <w:rsid w:val="00E3272C"/>
    <w:rsid w:val="00E32875"/>
    <w:rsid w:val="00E32E0D"/>
    <w:rsid w:val="00E32FB7"/>
    <w:rsid w:val="00E336BE"/>
    <w:rsid w:val="00E338CB"/>
    <w:rsid w:val="00E339D4"/>
    <w:rsid w:val="00E33AC4"/>
    <w:rsid w:val="00E33B71"/>
    <w:rsid w:val="00E34906"/>
    <w:rsid w:val="00E34AAE"/>
    <w:rsid w:val="00E34C86"/>
    <w:rsid w:val="00E3557B"/>
    <w:rsid w:val="00E3564D"/>
    <w:rsid w:val="00E35686"/>
    <w:rsid w:val="00E35B35"/>
    <w:rsid w:val="00E374F4"/>
    <w:rsid w:val="00E37760"/>
    <w:rsid w:val="00E3779A"/>
    <w:rsid w:val="00E37BF1"/>
    <w:rsid w:val="00E37E85"/>
    <w:rsid w:val="00E40496"/>
    <w:rsid w:val="00E4087D"/>
    <w:rsid w:val="00E4092C"/>
    <w:rsid w:val="00E40AB0"/>
    <w:rsid w:val="00E41128"/>
    <w:rsid w:val="00E419DB"/>
    <w:rsid w:val="00E436C7"/>
    <w:rsid w:val="00E43853"/>
    <w:rsid w:val="00E43C7F"/>
    <w:rsid w:val="00E44391"/>
    <w:rsid w:val="00E4510A"/>
    <w:rsid w:val="00E4514A"/>
    <w:rsid w:val="00E45B8A"/>
    <w:rsid w:val="00E46130"/>
    <w:rsid w:val="00E467C0"/>
    <w:rsid w:val="00E47433"/>
    <w:rsid w:val="00E47482"/>
    <w:rsid w:val="00E47B03"/>
    <w:rsid w:val="00E47C99"/>
    <w:rsid w:val="00E50100"/>
    <w:rsid w:val="00E502ED"/>
    <w:rsid w:val="00E50A06"/>
    <w:rsid w:val="00E50A7A"/>
    <w:rsid w:val="00E50B00"/>
    <w:rsid w:val="00E50EFE"/>
    <w:rsid w:val="00E510D5"/>
    <w:rsid w:val="00E51906"/>
    <w:rsid w:val="00E53188"/>
    <w:rsid w:val="00E537C2"/>
    <w:rsid w:val="00E53B54"/>
    <w:rsid w:val="00E53DEE"/>
    <w:rsid w:val="00E53F7F"/>
    <w:rsid w:val="00E54E7A"/>
    <w:rsid w:val="00E559B6"/>
    <w:rsid w:val="00E55D03"/>
    <w:rsid w:val="00E563F0"/>
    <w:rsid w:val="00E567A7"/>
    <w:rsid w:val="00E56A90"/>
    <w:rsid w:val="00E56E61"/>
    <w:rsid w:val="00E57AD4"/>
    <w:rsid w:val="00E57AE3"/>
    <w:rsid w:val="00E57DB2"/>
    <w:rsid w:val="00E60891"/>
    <w:rsid w:val="00E60D4A"/>
    <w:rsid w:val="00E611E6"/>
    <w:rsid w:val="00E61D51"/>
    <w:rsid w:val="00E6273D"/>
    <w:rsid w:val="00E6315E"/>
    <w:rsid w:val="00E6345C"/>
    <w:rsid w:val="00E64B0B"/>
    <w:rsid w:val="00E64DD8"/>
    <w:rsid w:val="00E653B0"/>
    <w:rsid w:val="00E654B2"/>
    <w:rsid w:val="00E65E3D"/>
    <w:rsid w:val="00E67119"/>
    <w:rsid w:val="00E67685"/>
    <w:rsid w:val="00E67BDB"/>
    <w:rsid w:val="00E70782"/>
    <w:rsid w:val="00E70CC5"/>
    <w:rsid w:val="00E70D1A"/>
    <w:rsid w:val="00E71323"/>
    <w:rsid w:val="00E71504"/>
    <w:rsid w:val="00E71598"/>
    <w:rsid w:val="00E7187F"/>
    <w:rsid w:val="00E71942"/>
    <w:rsid w:val="00E71E80"/>
    <w:rsid w:val="00E72839"/>
    <w:rsid w:val="00E729D5"/>
    <w:rsid w:val="00E72F21"/>
    <w:rsid w:val="00E731A1"/>
    <w:rsid w:val="00E73B0A"/>
    <w:rsid w:val="00E73C12"/>
    <w:rsid w:val="00E743DD"/>
    <w:rsid w:val="00E74A7C"/>
    <w:rsid w:val="00E74E7E"/>
    <w:rsid w:val="00E74EFB"/>
    <w:rsid w:val="00E75322"/>
    <w:rsid w:val="00E758E7"/>
    <w:rsid w:val="00E75F11"/>
    <w:rsid w:val="00E7682B"/>
    <w:rsid w:val="00E76B5F"/>
    <w:rsid w:val="00E76DC3"/>
    <w:rsid w:val="00E77198"/>
    <w:rsid w:val="00E77493"/>
    <w:rsid w:val="00E80B0B"/>
    <w:rsid w:val="00E8140A"/>
    <w:rsid w:val="00E8228D"/>
    <w:rsid w:val="00E824A9"/>
    <w:rsid w:val="00E82803"/>
    <w:rsid w:val="00E8286E"/>
    <w:rsid w:val="00E82B6E"/>
    <w:rsid w:val="00E83059"/>
    <w:rsid w:val="00E8319D"/>
    <w:rsid w:val="00E83506"/>
    <w:rsid w:val="00E838BD"/>
    <w:rsid w:val="00E83AA9"/>
    <w:rsid w:val="00E83CF9"/>
    <w:rsid w:val="00E83D52"/>
    <w:rsid w:val="00E840CC"/>
    <w:rsid w:val="00E84E48"/>
    <w:rsid w:val="00E857DA"/>
    <w:rsid w:val="00E85B86"/>
    <w:rsid w:val="00E85BFB"/>
    <w:rsid w:val="00E85C73"/>
    <w:rsid w:val="00E86B29"/>
    <w:rsid w:val="00E86B71"/>
    <w:rsid w:val="00E86D85"/>
    <w:rsid w:val="00E86F8E"/>
    <w:rsid w:val="00E87747"/>
    <w:rsid w:val="00E8796C"/>
    <w:rsid w:val="00E87E84"/>
    <w:rsid w:val="00E90170"/>
    <w:rsid w:val="00E909D3"/>
    <w:rsid w:val="00E90ACA"/>
    <w:rsid w:val="00E90E4B"/>
    <w:rsid w:val="00E9100A"/>
    <w:rsid w:val="00E917ED"/>
    <w:rsid w:val="00E91C56"/>
    <w:rsid w:val="00E9286B"/>
    <w:rsid w:val="00E9296C"/>
    <w:rsid w:val="00E92C73"/>
    <w:rsid w:val="00E93059"/>
    <w:rsid w:val="00E9336C"/>
    <w:rsid w:val="00E93C91"/>
    <w:rsid w:val="00E94819"/>
    <w:rsid w:val="00E94E6F"/>
    <w:rsid w:val="00E96A23"/>
    <w:rsid w:val="00E974A5"/>
    <w:rsid w:val="00E97609"/>
    <w:rsid w:val="00EA014F"/>
    <w:rsid w:val="00EA0229"/>
    <w:rsid w:val="00EA0250"/>
    <w:rsid w:val="00EA048F"/>
    <w:rsid w:val="00EA1299"/>
    <w:rsid w:val="00EA179A"/>
    <w:rsid w:val="00EA234D"/>
    <w:rsid w:val="00EA24EE"/>
    <w:rsid w:val="00EA2B41"/>
    <w:rsid w:val="00EA2F50"/>
    <w:rsid w:val="00EA38B1"/>
    <w:rsid w:val="00EA3AA0"/>
    <w:rsid w:val="00EA3D75"/>
    <w:rsid w:val="00EA4013"/>
    <w:rsid w:val="00EA407E"/>
    <w:rsid w:val="00EA4121"/>
    <w:rsid w:val="00EA44AD"/>
    <w:rsid w:val="00EA45FA"/>
    <w:rsid w:val="00EA4A5B"/>
    <w:rsid w:val="00EA4ECB"/>
    <w:rsid w:val="00EA642B"/>
    <w:rsid w:val="00EA67D0"/>
    <w:rsid w:val="00EA6BEE"/>
    <w:rsid w:val="00EA769E"/>
    <w:rsid w:val="00EA7839"/>
    <w:rsid w:val="00EA79C9"/>
    <w:rsid w:val="00EA7A24"/>
    <w:rsid w:val="00EB0307"/>
    <w:rsid w:val="00EB08BB"/>
    <w:rsid w:val="00EB0DE2"/>
    <w:rsid w:val="00EB12A9"/>
    <w:rsid w:val="00EB18CB"/>
    <w:rsid w:val="00EB24D1"/>
    <w:rsid w:val="00EB25E8"/>
    <w:rsid w:val="00EB2A6C"/>
    <w:rsid w:val="00EB2E3B"/>
    <w:rsid w:val="00EB5124"/>
    <w:rsid w:val="00EB56BE"/>
    <w:rsid w:val="00EB5B0F"/>
    <w:rsid w:val="00EB6268"/>
    <w:rsid w:val="00EB645F"/>
    <w:rsid w:val="00EB6BCC"/>
    <w:rsid w:val="00EB719E"/>
    <w:rsid w:val="00EB7639"/>
    <w:rsid w:val="00EB7B34"/>
    <w:rsid w:val="00EB7D19"/>
    <w:rsid w:val="00EB7F1F"/>
    <w:rsid w:val="00EC07E2"/>
    <w:rsid w:val="00EC0A29"/>
    <w:rsid w:val="00EC1283"/>
    <w:rsid w:val="00EC2796"/>
    <w:rsid w:val="00EC28B1"/>
    <w:rsid w:val="00EC291C"/>
    <w:rsid w:val="00EC2CE2"/>
    <w:rsid w:val="00EC3662"/>
    <w:rsid w:val="00EC3879"/>
    <w:rsid w:val="00EC3B1D"/>
    <w:rsid w:val="00EC3DAC"/>
    <w:rsid w:val="00EC3DC2"/>
    <w:rsid w:val="00EC3FC3"/>
    <w:rsid w:val="00EC409D"/>
    <w:rsid w:val="00EC417A"/>
    <w:rsid w:val="00EC41DD"/>
    <w:rsid w:val="00EC4224"/>
    <w:rsid w:val="00EC4C0A"/>
    <w:rsid w:val="00EC4F1D"/>
    <w:rsid w:val="00EC55B6"/>
    <w:rsid w:val="00EC6D00"/>
    <w:rsid w:val="00ED00D8"/>
    <w:rsid w:val="00ED01CB"/>
    <w:rsid w:val="00ED045D"/>
    <w:rsid w:val="00ED0FD7"/>
    <w:rsid w:val="00ED1456"/>
    <w:rsid w:val="00ED1935"/>
    <w:rsid w:val="00ED1A04"/>
    <w:rsid w:val="00ED1D78"/>
    <w:rsid w:val="00ED1EAF"/>
    <w:rsid w:val="00ED3A9A"/>
    <w:rsid w:val="00ED426D"/>
    <w:rsid w:val="00ED4499"/>
    <w:rsid w:val="00ED501A"/>
    <w:rsid w:val="00ED5EB5"/>
    <w:rsid w:val="00ED6B39"/>
    <w:rsid w:val="00ED713C"/>
    <w:rsid w:val="00ED719B"/>
    <w:rsid w:val="00ED772C"/>
    <w:rsid w:val="00ED7796"/>
    <w:rsid w:val="00ED7918"/>
    <w:rsid w:val="00ED7AAF"/>
    <w:rsid w:val="00EE0A8B"/>
    <w:rsid w:val="00EE1D78"/>
    <w:rsid w:val="00EE205E"/>
    <w:rsid w:val="00EE20F1"/>
    <w:rsid w:val="00EE28BC"/>
    <w:rsid w:val="00EE294F"/>
    <w:rsid w:val="00EE2BB6"/>
    <w:rsid w:val="00EE2F96"/>
    <w:rsid w:val="00EE32C5"/>
    <w:rsid w:val="00EE34BB"/>
    <w:rsid w:val="00EE3525"/>
    <w:rsid w:val="00EE41AE"/>
    <w:rsid w:val="00EE47E9"/>
    <w:rsid w:val="00EE4D19"/>
    <w:rsid w:val="00EE4F73"/>
    <w:rsid w:val="00EE69D7"/>
    <w:rsid w:val="00EE6B01"/>
    <w:rsid w:val="00EE6F09"/>
    <w:rsid w:val="00EE7753"/>
    <w:rsid w:val="00EE7A64"/>
    <w:rsid w:val="00EF0397"/>
    <w:rsid w:val="00EF03E2"/>
    <w:rsid w:val="00EF04B7"/>
    <w:rsid w:val="00EF056B"/>
    <w:rsid w:val="00EF08A8"/>
    <w:rsid w:val="00EF14C6"/>
    <w:rsid w:val="00EF1B0F"/>
    <w:rsid w:val="00EF33B6"/>
    <w:rsid w:val="00EF3602"/>
    <w:rsid w:val="00EF3DC0"/>
    <w:rsid w:val="00EF3F75"/>
    <w:rsid w:val="00EF4093"/>
    <w:rsid w:val="00EF411D"/>
    <w:rsid w:val="00EF4416"/>
    <w:rsid w:val="00EF4CFC"/>
    <w:rsid w:val="00EF6238"/>
    <w:rsid w:val="00EF63B4"/>
    <w:rsid w:val="00EF6497"/>
    <w:rsid w:val="00EF6BEB"/>
    <w:rsid w:val="00EF6DE2"/>
    <w:rsid w:val="00EF71CE"/>
    <w:rsid w:val="00EF7443"/>
    <w:rsid w:val="00EF752D"/>
    <w:rsid w:val="00EF7F6F"/>
    <w:rsid w:val="00F007B1"/>
    <w:rsid w:val="00F008D8"/>
    <w:rsid w:val="00F00900"/>
    <w:rsid w:val="00F00B84"/>
    <w:rsid w:val="00F0165B"/>
    <w:rsid w:val="00F01EE2"/>
    <w:rsid w:val="00F02F75"/>
    <w:rsid w:val="00F02FDD"/>
    <w:rsid w:val="00F034DD"/>
    <w:rsid w:val="00F03637"/>
    <w:rsid w:val="00F03E3C"/>
    <w:rsid w:val="00F05655"/>
    <w:rsid w:val="00F05804"/>
    <w:rsid w:val="00F05FA2"/>
    <w:rsid w:val="00F06075"/>
    <w:rsid w:val="00F077E5"/>
    <w:rsid w:val="00F10069"/>
    <w:rsid w:val="00F101A2"/>
    <w:rsid w:val="00F10730"/>
    <w:rsid w:val="00F1074A"/>
    <w:rsid w:val="00F107C9"/>
    <w:rsid w:val="00F10B4A"/>
    <w:rsid w:val="00F12731"/>
    <w:rsid w:val="00F148F2"/>
    <w:rsid w:val="00F14909"/>
    <w:rsid w:val="00F150B9"/>
    <w:rsid w:val="00F15DF5"/>
    <w:rsid w:val="00F1612A"/>
    <w:rsid w:val="00F166F3"/>
    <w:rsid w:val="00F16914"/>
    <w:rsid w:val="00F1769C"/>
    <w:rsid w:val="00F177B0"/>
    <w:rsid w:val="00F17A26"/>
    <w:rsid w:val="00F17C79"/>
    <w:rsid w:val="00F17D25"/>
    <w:rsid w:val="00F20449"/>
    <w:rsid w:val="00F21AB1"/>
    <w:rsid w:val="00F22158"/>
    <w:rsid w:val="00F22A0D"/>
    <w:rsid w:val="00F22A9D"/>
    <w:rsid w:val="00F2329E"/>
    <w:rsid w:val="00F23446"/>
    <w:rsid w:val="00F23D08"/>
    <w:rsid w:val="00F2402B"/>
    <w:rsid w:val="00F2414C"/>
    <w:rsid w:val="00F24622"/>
    <w:rsid w:val="00F249D0"/>
    <w:rsid w:val="00F24F6F"/>
    <w:rsid w:val="00F25092"/>
    <w:rsid w:val="00F253C8"/>
    <w:rsid w:val="00F255CD"/>
    <w:rsid w:val="00F25BE1"/>
    <w:rsid w:val="00F26121"/>
    <w:rsid w:val="00F268B4"/>
    <w:rsid w:val="00F26C64"/>
    <w:rsid w:val="00F26C84"/>
    <w:rsid w:val="00F27FD5"/>
    <w:rsid w:val="00F303B8"/>
    <w:rsid w:val="00F30689"/>
    <w:rsid w:val="00F30FCA"/>
    <w:rsid w:val="00F313FE"/>
    <w:rsid w:val="00F319FF"/>
    <w:rsid w:val="00F3276E"/>
    <w:rsid w:val="00F327A5"/>
    <w:rsid w:val="00F32E29"/>
    <w:rsid w:val="00F33A0C"/>
    <w:rsid w:val="00F33BAE"/>
    <w:rsid w:val="00F33E91"/>
    <w:rsid w:val="00F3401D"/>
    <w:rsid w:val="00F345B5"/>
    <w:rsid w:val="00F348C6"/>
    <w:rsid w:val="00F34E58"/>
    <w:rsid w:val="00F3532A"/>
    <w:rsid w:val="00F3573E"/>
    <w:rsid w:val="00F35836"/>
    <w:rsid w:val="00F35A95"/>
    <w:rsid w:val="00F36302"/>
    <w:rsid w:val="00F36469"/>
    <w:rsid w:val="00F367C5"/>
    <w:rsid w:val="00F37003"/>
    <w:rsid w:val="00F37FDC"/>
    <w:rsid w:val="00F412CE"/>
    <w:rsid w:val="00F4131F"/>
    <w:rsid w:val="00F41D99"/>
    <w:rsid w:val="00F41E39"/>
    <w:rsid w:val="00F41E57"/>
    <w:rsid w:val="00F42270"/>
    <w:rsid w:val="00F42595"/>
    <w:rsid w:val="00F4277E"/>
    <w:rsid w:val="00F42900"/>
    <w:rsid w:val="00F42D68"/>
    <w:rsid w:val="00F42E92"/>
    <w:rsid w:val="00F42FBD"/>
    <w:rsid w:val="00F4321A"/>
    <w:rsid w:val="00F43E40"/>
    <w:rsid w:val="00F44090"/>
    <w:rsid w:val="00F44718"/>
    <w:rsid w:val="00F449C2"/>
    <w:rsid w:val="00F44D22"/>
    <w:rsid w:val="00F45972"/>
    <w:rsid w:val="00F45C56"/>
    <w:rsid w:val="00F46D71"/>
    <w:rsid w:val="00F4704C"/>
    <w:rsid w:val="00F478DF"/>
    <w:rsid w:val="00F47ABC"/>
    <w:rsid w:val="00F47B20"/>
    <w:rsid w:val="00F47EBA"/>
    <w:rsid w:val="00F47F55"/>
    <w:rsid w:val="00F505D7"/>
    <w:rsid w:val="00F50A11"/>
    <w:rsid w:val="00F50F80"/>
    <w:rsid w:val="00F511A6"/>
    <w:rsid w:val="00F5193B"/>
    <w:rsid w:val="00F51B04"/>
    <w:rsid w:val="00F51D5A"/>
    <w:rsid w:val="00F52951"/>
    <w:rsid w:val="00F52A79"/>
    <w:rsid w:val="00F530A6"/>
    <w:rsid w:val="00F541D4"/>
    <w:rsid w:val="00F54385"/>
    <w:rsid w:val="00F54739"/>
    <w:rsid w:val="00F54CF9"/>
    <w:rsid w:val="00F551EC"/>
    <w:rsid w:val="00F553F6"/>
    <w:rsid w:val="00F55656"/>
    <w:rsid w:val="00F556DA"/>
    <w:rsid w:val="00F5597F"/>
    <w:rsid w:val="00F5612A"/>
    <w:rsid w:val="00F56C76"/>
    <w:rsid w:val="00F574D2"/>
    <w:rsid w:val="00F579A5"/>
    <w:rsid w:val="00F57EA0"/>
    <w:rsid w:val="00F601B3"/>
    <w:rsid w:val="00F60C25"/>
    <w:rsid w:val="00F61D8F"/>
    <w:rsid w:val="00F62014"/>
    <w:rsid w:val="00F62332"/>
    <w:rsid w:val="00F623A8"/>
    <w:rsid w:val="00F624E9"/>
    <w:rsid w:val="00F62B3E"/>
    <w:rsid w:val="00F62C32"/>
    <w:rsid w:val="00F62CF6"/>
    <w:rsid w:val="00F63570"/>
    <w:rsid w:val="00F63800"/>
    <w:rsid w:val="00F63A0D"/>
    <w:rsid w:val="00F6407B"/>
    <w:rsid w:val="00F6444F"/>
    <w:rsid w:val="00F64532"/>
    <w:rsid w:val="00F649E4"/>
    <w:rsid w:val="00F64FE8"/>
    <w:rsid w:val="00F65B99"/>
    <w:rsid w:val="00F6679E"/>
    <w:rsid w:val="00F67C75"/>
    <w:rsid w:val="00F705BF"/>
    <w:rsid w:val="00F706E0"/>
    <w:rsid w:val="00F70809"/>
    <w:rsid w:val="00F709BF"/>
    <w:rsid w:val="00F70A7F"/>
    <w:rsid w:val="00F70B01"/>
    <w:rsid w:val="00F70EAA"/>
    <w:rsid w:val="00F717C8"/>
    <w:rsid w:val="00F71CF3"/>
    <w:rsid w:val="00F71FE2"/>
    <w:rsid w:val="00F732B3"/>
    <w:rsid w:val="00F738CE"/>
    <w:rsid w:val="00F7440B"/>
    <w:rsid w:val="00F746C7"/>
    <w:rsid w:val="00F7472D"/>
    <w:rsid w:val="00F74BBB"/>
    <w:rsid w:val="00F75181"/>
    <w:rsid w:val="00F753D1"/>
    <w:rsid w:val="00F75627"/>
    <w:rsid w:val="00F76044"/>
    <w:rsid w:val="00F7608B"/>
    <w:rsid w:val="00F763C7"/>
    <w:rsid w:val="00F766F5"/>
    <w:rsid w:val="00F76CBE"/>
    <w:rsid w:val="00F76E07"/>
    <w:rsid w:val="00F77157"/>
    <w:rsid w:val="00F772AA"/>
    <w:rsid w:val="00F773A9"/>
    <w:rsid w:val="00F776A5"/>
    <w:rsid w:val="00F779C4"/>
    <w:rsid w:val="00F77EBB"/>
    <w:rsid w:val="00F80152"/>
    <w:rsid w:val="00F80323"/>
    <w:rsid w:val="00F81068"/>
    <w:rsid w:val="00F81BD3"/>
    <w:rsid w:val="00F82AC9"/>
    <w:rsid w:val="00F82D12"/>
    <w:rsid w:val="00F82E18"/>
    <w:rsid w:val="00F83955"/>
    <w:rsid w:val="00F85892"/>
    <w:rsid w:val="00F86EA6"/>
    <w:rsid w:val="00F87538"/>
    <w:rsid w:val="00F87706"/>
    <w:rsid w:val="00F87BB5"/>
    <w:rsid w:val="00F87CCE"/>
    <w:rsid w:val="00F90127"/>
    <w:rsid w:val="00F90271"/>
    <w:rsid w:val="00F90862"/>
    <w:rsid w:val="00F917D6"/>
    <w:rsid w:val="00F91900"/>
    <w:rsid w:val="00F91CC8"/>
    <w:rsid w:val="00F91DE2"/>
    <w:rsid w:val="00F91EC5"/>
    <w:rsid w:val="00F92820"/>
    <w:rsid w:val="00F92A9B"/>
    <w:rsid w:val="00F92E43"/>
    <w:rsid w:val="00F92FB8"/>
    <w:rsid w:val="00F93622"/>
    <w:rsid w:val="00F93837"/>
    <w:rsid w:val="00F93A7B"/>
    <w:rsid w:val="00F93C68"/>
    <w:rsid w:val="00F93EC1"/>
    <w:rsid w:val="00F93EC8"/>
    <w:rsid w:val="00F94404"/>
    <w:rsid w:val="00F944F1"/>
    <w:rsid w:val="00F94845"/>
    <w:rsid w:val="00F94ED3"/>
    <w:rsid w:val="00F951CB"/>
    <w:rsid w:val="00F957B6"/>
    <w:rsid w:val="00F9634B"/>
    <w:rsid w:val="00F96DFC"/>
    <w:rsid w:val="00F97D99"/>
    <w:rsid w:val="00FA0512"/>
    <w:rsid w:val="00FA0639"/>
    <w:rsid w:val="00FA06F3"/>
    <w:rsid w:val="00FA071D"/>
    <w:rsid w:val="00FA0A40"/>
    <w:rsid w:val="00FA0CBC"/>
    <w:rsid w:val="00FA1259"/>
    <w:rsid w:val="00FA1791"/>
    <w:rsid w:val="00FA18D5"/>
    <w:rsid w:val="00FA1A24"/>
    <w:rsid w:val="00FA1DDC"/>
    <w:rsid w:val="00FA2469"/>
    <w:rsid w:val="00FA2D47"/>
    <w:rsid w:val="00FA3778"/>
    <w:rsid w:val="00FA5052"/>
    <w:rsid w:val="00FA50A8"/>
    <w:rsid w:val="00FA544E"/>
    <w:rsid w:val="00FA54C9"/>
    <w:rsid w:val="00FA597B"/>
    <w:rsid w:val="00FA610D"/>
    <w:rsid w:val="00FA6BEB"/>
    <w:rsid w:val="00FA6C60"/>
    <w:rsid w:val="00FA6FD9"/>
    <w:rsid w:val="00FA6FFA"/>
    <w:rsid w:val="00FA77C3"/>
    <w:rsid w:val="00FB06AF"/>
    <w:rsid w:val="00FB0D88"/>
    <w:rsid w:val="00FB0DB3"/>
    <w:rsid w:val="00FB1250"/>
    <w:rsid w:val="00FB1333"/>
    <w:rsid w:val="00FB1C60"/>
    <w:rsid w:val="00FB1E73"/>
    <w:rsid w:val="00FB1FAA"/>
    <w:rsid w:val="00FB2383"/>
    <w:rsid w:val="00FB27A1"/>
    <w:rsid w:val="00FB280E"/>
    <w:rsid w:val="00FB2830"/>
    <w:rsid w:val="00FB3300"/>
    <w:rsid w:val="00FB346B"/>
    <w:rsid w:val="00FB38A8"/>
    <w:rsid w:val="00FB3AF1"/>
    <w:rsid w:val="00FB4107"/>
    <w:rsid w:val="00FB4426"/>
    <w:rsid w:val="00FB4BE3"/>
    <w:rsid w:val="00FB4E9E"/>
    <w:rsid w:val="00FB4F8B"/>
    <w:rsid w:val="00FB524E"/>
    <w:rsid w:val="00FB6251"/>
    <w:rsid w:val="00FB6381"/>
    <w:rsid w:val="00FB65D6"/>
    <w:rsid w:val="00FB6FAF"/>
    <w:rsid w:val="00FB72A6"/>
    <w:rsid w:val="00FB79F1"/>
    <w:rsid w:val="00FB7DE9"/>
    <w:rsid w:val="00FC0B63"/>
    <w:rsid w:val="00FC0C95"/>
    <w:rsid w:val="00FC18C2"/>
    <w:rsid w:val="00FC21FA"/>
    <w:rsid w:val="00FC2D42"/>
    <w:rsid w:val="00FC2D97"/>
    <w:rsid w:val="00FC36C6"/>
    <w:rsid w:val="00FC426F"/>
    <w:rsid w:val="00FC4438"/>
    <w:rsid w:val="00FC5DE4"/>
    <w:rsid w:val="00FC5FA2"/>
    <w:rsid w:val="00FC6734"/>
    <w:rsid w:val="00FC78B5"/>
    <w:rsid w:val="00FC7B93"/>
    <w:rsid w:val="00FC7C37"/>
    <w:rsid w:val="00FC7D3F"/>
    <w:rsid w:val="00FD0468"/>
    <w:rsid w:val="00FD06D9"/>
    <w:rsid w:val="00FD099B"/>
    <w:rsid w:val="00FD0CC2"/>
    <w:rsid w:val="00FD22E5"/>
    <w:rsid w:val="00FD2756"/>
    <w:rsid w:val="00FD29E2"/>
    <w:rsid w:val="00FD2D1A"/>
    <w:rsid w:val="00FD37D1"/>
    <w:rsid w:val="00FD39D8"/>
    <w:rsid w:val="00FD40E4"/>
    <w:rsid w:val="00FD4D38"/>
    <w:rsid w:val="00FD50B1"/>
    <w:rsid w:val="00FD52FA"/>
    <w:rsid w:val="00FD5B60"/>
    <w:rsid w:val="00FD64BF"/>
    <w:rsid w:val="00FD66ED"/>
    <w:rsid w:val="00FD6C45"/>
    <w:rsid w:val="00FD6CE8"/>
    <w:rsid w:val="00FD6D51"/>
    <w:rsid w:val="00FD7E7D"/>
    <w:rsid w:val="00FE02F8"/>
    <w:rsid w:val="00FE0472"/>
    <w:rsid w:val="00FE06D0"/>
    <w:rsid w:val="00FE0BAC"/>
    <w:rsid w:val="00FE113A"/>
    <w:rsid w:val="00FE159B"/>
    <w:rsid w:val="00FE15DE"/>
    <w:rsid w:val="00FE1BEB"/>
    <w:rsid w:val="00FE1EB9"/>
    <w:rsid w:val="00FE2AE9"/>
    <w:rsid w:val="00FE32CB"/>
    <w:rsid w:val="00FE3543"/>
    <w:rsid w:val="00FE3C20"/>
    <w:rsid w:val="00FE3E9B"/>
    <w:rsid w:val="00FE4DF8"/>
    <w:rsid w:val="00FE4E5D"/>
    <w:rsid w:val="00FE4FDE"/>
    <w:rsid w:val="00FE6034"/>
    <w:rsid w:val="00FE6098"/>
    <w:rsid w:val="00FE654D"/>
    <w:rsid w:val="00FE69DA"/>
    <w:rsid w:val="00FE6F10"/>
    <w:rsid w:val="00FE7100"/>
    <w:rsid w:val="00FE72B9"/>
    <w:rsid w:val="00FE76CA"/>
    <w:rsid w:val="00FF02DC"/>
    <w:rsid w:val="00FF045E"/>
    <w:rsid w:val="00FF0ADF"/>
    <w:rsid w:val="00FF0BF0"/>
    <w:rsid w:val="00FF102B"/>
    <w:rsid w:val="00FF122F"/>
    <w:rsid w:val="00FF20C4"/>
    <w:rsid w:val="00FF20F6"/>
    <w:rsid w:val="00FF2843"/>
    <w:rsid w:val="00FF3CB2"/>
    <w:rsid w:val="00FF3E84"/>
    <w:rsid w:val="00FF498B"/>
    <w:rsid w:val="00FF4A1E"/>
    <w:rsid w:val="00FF4F06"/>
    <w:rsid w:val="00FF66BA"/>
    <w:rsid w:val="00FF688E"/>
    <w:rsid w:val="00FF6A7C"/>
    <w:rsid w:val="00FF73F5"/>
    <w:rsid w:val="00FF757A"/>
    <w:rsid w:val="00FF772E"/>
    <w:rsid w:val="00FF79EE"/>
    <w:rsid w:val="018C6EBF"/>
    <w:rsid w:val="02A965F6"/>
    <w:rsid w:val="042F2190"/>
    <w:rsid w:val="0462B7B1"/>
    <w:rsid w:val="061C9A7F"/>
    <w:rsid w:val="0675678E"/>
    <w:rsid w:val="06811AAF"/>
    <w:rsid w:val="06F1C618"/>
    <w:rsid w:val="0916FF07"/>
    <w:rsid w:val="0B9A0AB5"/>
    <w:rsid w:val="0C9267C8"/>
    <w:rsid w:val="0CADFFAE"/>
    <w:rsid w:val="0D1A0CA2"/>
    <w:rsid w:val="0D4786CF"/>
    <w:rsid w:val="0F6EC0A1"/>
    <w:rsid w:val="104238F5"/>
    <w:rsid w:val="1215ED02"/>
    <w:rsid w:val="1508C464"/>
    <w:rsid w:val="15F4CCA2"/>
    <w:rsid w:val="1BCC4B12"/>
    <w:rsid w:val="1CD92D9F"/>
    <w:rsid w:val="1D48C151"/>
    <w:rsid w:val="1EB0DF4A"/>
    <w:rsid w:val="1F979F41"/>
    <w:rsid w:val="210503AF"/>
    <w:rsid w:val="2128A252"/>
    <w:rsid w:val="2351A707"/>
    <w:rsid w:val="237FA4D1"/>
    <w:rsid w:val="23A79F6A"/>
    <w:rsid w:val="23E09337"/>
    <w:rsid w:val="24F93676"/>
    <w:rsid w:val="2614B9CE"/>
    <w:rsid w:val="29C56399"/>
    <w:rsid w:val="2A3BF629"/>
    <w:rsid w:val="2AE8E963"/>
    <w:rsid w:val="30BC81D1"/>
    <w:rsid w:val="30EDB7E4"/>
    <w:rsid w:val="32C45934"/>
    <w:rsid w:val="335E0A77"/>
    <w:rsid w:val="337FA7D5"/>
    <w:rsid w:val="3385F3A6"/>
    <w:rsid w:val="34281FA3"/>
    <w:rsid w:val="35F31A95"/>
    <w:rsid w:val="369E34FC"/>
    <w:rsid w:val="385B71E3"/>
    <w:rsid w:val="3A6C4A4B"/>
    <w:rsid w:val="3DE5041D"/>
    <w:rsid w:val="3EB996A0"/>
    <w:rsid w:val="3EF9B8EB"/>
    <w:rsid w:val="3F3980AA"/>
    <w:rsid w:val="401837CF"/>
    <w:rsid w:val="40CB2495"/>
    <w:rsid w:val="4195D532"/>
    <w:rsid w:val="435C38B6"/>
    <w:rsid w:val="44B935E5"/>
    <w:rsid w:val="44E4D2A1"/>
    <w:rsid w:val="45795AD9"/>
    <w:rsid w:val="480234CC"/>
    <w:rsid w:val="48B612A8"/>
    <w:rsid w:val="4A7CB5ED"/>
    <w:rsid w:val="4E1DC275"/>
    <w:rsid w:val="4FCA7ACD"/>
    <w:rsid w:val="51CED042"/>
    <w:rsid w:val="540623FC"/>
    <w:rsid w:val="55175B26"/>
    <w:rsid w:val="55CCB0E7"/>
    <w:rsid w:val="57FB6EB4"/>
    <w:rsid w:val="59BB6793"/>
    <w:rsid w:val="5AE0BFE5"/>
    <w:rsid w:val="5C744317"/>
    <w:rsid w:val="60EE46D9"/>
    <w:rsid w:val="628316B5"/>
    <w:rsid w:val="62F2EECC"/>
    <w:rsid w:val="633828BD"/>
    <w:rsid w:val="63D6D30B"/>
    <w:rsid w:val="640E37F7"/>
    <w:rsid w:val="645A70EE"/>
    <w:rsid w:val="64ACF43A"/>
    <w:rsid w:val="6661FCAF"/>
    <w:rsid w:val="681C929F"/>
    <w:rsid w:val="6A685DF4"/>
    <w:rsid w:val="6BCD30AB"/>
    <w:rsid w:val="6BEAAA8E"/>
    <w:rsid w:val="6C405701"/>
    <w:rsid w:val="6C7C0B37"/>
    <w:rsid w:val="6DDCE9E1"/>
    <w:rsid w:val="6E6F0C4B"/>
    <w:rsid w:val="6F6EE7DB"/>
    <w:rsid w:val="6F72BAA5"/>
    <w:rsid w:val="70270D0C"/>
    <w:rsid w:val="71CD0ED0"/>
    <w:rsid w:val="749D664C"/>
    <w:rsid w:val="74CAE51B"/>
    <w:rsid w:val="778B57E5"/>
    <w:rsid w:val="7B2A6028"/>
    <w:rsid w:val="7BCF2210"/>
    <w:rsid w:val="7C286505"/>
    <w:rsid w:val="7C344286"/>
    <w:rsid w:val="7C9BBB69"/>
    <w:rsid w:val="7D5CFB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6E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6F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80147"/>
    <w:pPr>
      <w:spacing w:after="200" w:line="276" w:lineRule="auto"/>
      <w:jc w:val="center"/>
      <w:outlineLvl w:val="0"/>
    </w:pPr>
    <w:rPr>
      <w:b/>
      <w:bCs/>
      <w:lang w:val="en-GB"/>
    </w:rPr>
  </w:style>
  <w:style w:type="paragraph" w:styleId="Heading2">
    <w:name w:val="heading 2"/>
    <w:basedOn w:val="Normal"/>
    <w:next w:val="Normal"/>
    <w:link w:val="Heading2Char"/>
    <w:uiPriority w:val="9"/>
    <w:unhideWhenUsed/>
    <w:qFormat/>
    <w:rsid w:val="00580147"/>
    <w:pPr>
      <w:spacing w:after="200" w:line="276" w:lineRule="auto"/>
      <w:outlineLvl w:val="1"/>
    </w:pPr>
    <w:rPr>
      <w:b/>
      <w:bCs/>
      <w:lang w:val="en-GB"/>
    </w:rPr>
  </w:style>
  <w:style w:type="paragraph" w:styleId="Heading3">
    <w:name w:val="heading 3"/>
    <w:basedOn w:val="Normal"/>
    <w:next w:val="Normal"/>
    <w:link w:val="Heading3Char"/>
    <w:uiPriority w:val="9"/>
    <w:unhideWhenUsed/>
    <w:qFormat/>
    <w:rsid w:val="00580147"/>
    <w:pPr>
      <w:spacing w:after="200" w:line="276" w:lineRule="auto"/>
      <w:outlineLvl w:val="2"/>
    </w:pPr>
    <w:rPr>
      <w:b/>
      <w:bCs/>
      <w:i/>
      <w:iCs/>
      <w:lang w:val="en-GB"/>
    </w:rPr>
  </w:style>
  <w:style w:type="paragraph" w:styleId="Heading4">
    <w:name w:val="heading 4"/>
    <w:basedOn w:val="Normal"/>
    <w:next w:val="Normal"/>
    <w:link w:val="Heading4Char"/>
    <w:uiPriority w:val="9"/>
    <w:unhideWhenUsed/>
    <w:qFormat/>
    <w:rsid w:val="00757B75"/>
    <w:pPr>
      <w:spacing w:after="200" w:line="276" w:lineRule="auto"/>
      <w:outlineLvl w:val="3"/>
    </w:pPr>
    <w:rPr>
      <w:b/>
      <w:bCs/>
      <w:lang w:val="en-GB"/>
    </w:rPr>
  </w:style>
  <w:style w:type="paragraph" w:styleId="Heading5">
    <w:name w:val="heading 5"/>
    <w:basedOn w:val="Normal"/>
    <w:next w:val="Normal"/>
    <w:link w:val="Heading5Char"/>
    <w:uiPriority w:val="9"/>
    <w:unhideWhenUsed/>
    <w:qFormat/>
    <w:rsid w:val="00D34107"/>
    <w:pPr>
      <w:spacing w:after="200" w:line="480" w:lineRule="auto"/>
      <w:contextualSpacing/>
      <w:jc w:val="both"/>
      <w:outlineLvl w:val="4"/>
    </w:pPr>
    <w:rPr>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147"/>
    <w:rPr>
      <w:rFonts w:ascii="Times New Roman" w:eastAsia="Times New Roman" w:hAnsi="Times New Roman" w:cs="Times New Roman"/>
      <w:b/>
      <w:bCs/>
      <w:lang w:val="en-GB" w:eastAsia="en-GB"/>
    </w:rPr>
  </w:style>
  <w:style w:type="paragraph" w:styleId="TOCHeading">
    <w:name w:val="TOC Heading"/>
    <w:basedOn w:val="Heading1"/>
    <w:next w:val="Normal"/>
    <w:uiPriority w:val="39"/>
    <w:unhideWhenUsed/>
    <w:qFormat/>
    <w:rsid w:val="009C27F9"/>
    <w:pPr>
      <w:spacing w:before="480"/>
      <w:outlineLvl w:val="9"/>
    </w:pPr>
    <w:rPr>
      <w:b w:val="0"/>
      <w:bCs w:val="0"/>
      <w:sz w:val="28"/>
      <w:szCs w:val="28"/>
      <w:lang w:val="en-US" w:eastAsia="en-US"/>
    </w:rPr>
  </w:style>
  <w:style w:type="paragraph" w:styleId="TOC1">
    <w:name w:val="toc 1"/>
    <w:basedOn w:val="Normal"/>
    <w:next w:val="Normal"/>
    <w:autoRedefine/>
    <w:uiPriority w:val="39"/>
    <w:unhideWhenUsed/>
    <w:rsid w:val="00A7535B"/>
    <w:pPr>
      <w:spacing w:before="120" w:line="276" w:lineRule="auto"/>
    </w:pPr>
    <w:rPr>
      <w:b/>
      <w:bCs/>
      <w:i/>
      <w:iCs/>
      <w:lang w:val="en-GB"/>
    </w:rPr>
  </w:style>
  <w:style w:type="paragraph" w:styleId="TOC2">
    <w:name w:val="toc 2"/>
    <w:basedOn w:val="Normal"/>
    <w:next w:val="Normal"/>
    <w:autoRedefine/>
    <w:uiPriority w:val="39"/>
    <w:unhideWhenUsed/>
    <w:rsid w:val="00A7535B"/>
    <w:pPr>
      <w:spacing w:before="120" w:line="276" w:lineRule="auto"/>
      <w:ind w:left="220"/>
    </w:pPr>
    <w:rPr>
      <w:b/>
      <w:bCs/>
      <w:sz w:val="22"/>
      <w:szCs w:val="22"/>
      <w:lang w:val="en-GB"/>
    </w:rPr>
  </w:style>
  <w:style w:type="paragraph" w:styleId="TOC3">
    <w:name w:val="toc 3"/>
    <w:basedOn w:val="Normal"/>
    <w:next w:val="Normal"/>
    <w:autoRedefine/>
    <w:uiPriority w:val="39"/>
    <w:unhideWhenUsed/>
    <w:rsid w:val="00A7535B"/>
    <w:pPr>
      <w:spacing w:line="276" w:lineRule="auto"/>
      <w:ind w:left="440"/>
    </w:pPr>
    <w:rPr>
      <w:sz w:val="20"/>
      <w:szCs w:val="20"/>
      <w:lang w:val="en-GB"/>
    </w:rPr>
  </w:style>
  <w:style w:type="paragraph" w:styleId="TOC4">
    <w:name w:val="toc 4"/>
    <w:basedOn w:val="Normal"/>
    <w:next w:val="Normal"/>
    <w:autoRedefine/>
    <w:uiPriority w:val="39"/>
    <w:unhideWhenUsed/>
    <w:rsid w:val="00A7535B"/>
    <w:pPr>
      <w:spacing w:line="276" w:lineRule="auto"/>
      <w:ind w:left="660"/>
    </w:pPr>
    <w:rPr>
      <w:sz w:val="20"/>
      <w:szCs w:val="20"/>
      <w:lang w:val="en-GB"/>
    </w:rPr>
  </w:style>
  <w:style w:type="paragraph" w:styleId="TOC5">
    <w:name w:val="toc 5"/>
    <w:basedOn w:val="Normal"/>
    <w:next w:val="Normal"/>
    <w:autoRedefine/>
    <w:uiPriority w:val="39"/>
    <w:semiHidden/>
    <w:unhideWhenUsed/>
    <w:rsid w:val="009C27F9"/>
    <w:pPr>
      <w:ind w:left="880"/>
    </w:pPr>
    <w:rPr>
      <w:rFonts w:asciiTheme="minorHAnsi" w:hAnsiTheme="minorHAnsi"/>
      <w:sz w:val="20"/>
      <w:szCs w:val="20"/>
    </w:rPr>
  </w:style>
  <w:style w:type="paragraph" w:styleId="TOC6">
    <w:name w:val="toc 6"/>
    <w:basedOn w:val="Normal"/>
    <w:next w:val="Normal"/>
    <w:autoRedefine/>
    <w:uiPriority w:val="39"/>
    <w:semiHidden/>
    <w:unhideWhenUsed/>
    <w:rsid w:val="009C27F9"/>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9C27F9"/>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9C27F9"/>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9C27F9"/>
    <w:pPr>
      <w:ind w:left="1760"/>
    </w:pPr>
    <w:rPr>
      <w:rFonts w:asciiTheme="minorHAnsi" w:hAnsiTheme="minorHAnsi"/>
      <w:sz w:val="20"/>
      <w:szCs w:val="20"/>
    </w:rPr>
  </w:style>
  <w:style w:type="paragraph" w:styleId="ListParagraph">
    <w:name w:val="List Paragraph"/>
    <w:basedOn w:val="Normal"/>
    <w:uiPriority w:val="34"/>
    <w:qFormat/>
    <w:rsid w:val="008A3C3C"/>
    <w:pPr>
      <w:spacing w:after="200" w:line="276" w:lineRule="auto"/>
      <w:ind w:left="720"/>
      <w:contextualSpacing/>
    </w:pPr>
    <w:rPr>
      <w:rFonts w:ascii="Calibri" w:hAnsi="Calibri"/>
      <w:sz w:val="22"/>
      <w:szCs w:val="22"/>
      <w:lang w:val="en-GB"/>
    </w:rPr>
  </w:style>
  <w:style w:type="paragraph" w:styleId="Footer">
    <w:name w:val="footer"/>
    <w:basedOn w:val="Normal"/>
    <w:link w:val="FooterChar"/>
    <w:uiPriority w:val="99"/>
    <w:unhideWhenUsed/>
    <w:rsid w:val="00EC3DC2"/>
    <w:pPr>
      <w:tabs>
        <w:tab w:val="center" w:pos="4513"/>
        <w:tab w:val="right" w:pos="9026"/>
      </w:tabs>
    </w:pPr>
    <w:rPr>
      <w:rFonts w:ascii="Calibri" w:hAnsi="Calibri"/>
      <w:sz w:val="22"/>
      <w:szCs w:val="22"/>
      <w:lang w:val="en-GB"/>
    </w:rPr>
  </w:style>
  <w:style w:type="character" w:customStyle="1" w:styleId="FooterChar">
    <w:name w:val="Footer Char"/>
    <w:basedOn w:val="DefaultParagraphFont"/>
    <w:link w:val="Footer"/>
    <w:uiPriority w:val="99"/>
    <w:rsid w:val="00EC3DC2"/>
    <w:rPr>
      <w:rFonts w:ascii="Calibri" w:eastAsia="Times New Roman" w:hAnsi="Calibri" w:cs="Times New Roman"/>
      <w:sz w:val="22"/>
      <w:szCs w:val="22"/>
      <w:lang w:val="en-GB" w:eastAsia="en-GB"/>
    </w:rPr>
  </w:style>
  <w:style w:type="character" w:styleId="PageNumber">
    <w:name w:val="page number"/>
    <w:basedOn w:val="DefaultParagraphFont"/>
    <w:uiPriority w:val="99"/>
    <w:semiHidden/>
    <w:unhideWhenUsed/>
    <w:rsid w:val="00EC3DC2"/>
  </w:style>
  <w:style w:type="paragraph" w:styleId="Header">
    <w:name w:val="header"/>
    <w:basedOn w:val="Normal"/>
    <w:link w:val="HeaderChar"/>
    <w:unhideWhenUsed/>
    <w:rsid w:val="00EC3DC2"/>
    <w:pPr>
      <w:tabs>
        <w:tab w:val="center" w:pos="4513"/>
        <w:tab w:val="right" w:pos="9026"/>
      </w:tabs>
    </w:pPr>
    <w:rPr>
      <w:rFonts w:ascii="Calibri" w:hAnsi="Calibri"/>
      <w:sz w:val="22"/>
      <w:szCs w:val="22"/>
      <w:lang w:val="en-GB"/>
    </w:rPr>
  </w:style>
  <w:style w:type="character" w:customStyle="1" w:styleId="HeaderChar">
    <w:name w:val="Header Char"/>
    <w:basedOn w:val="DefaultParagraphFont"/>
    <w:link w:val="Header"/>
    <w:uiPriority w:val="99"/>
    <w:rsid w:val="00EC3DC2"/>
    <w:rPr>
      <w:rFonts w:ascii="Calibri" w:eastAsia="Times New Roman" w:hAnsi="Calibri" w:cs="Times New Roman"/>
      <w:sz w:val="22"/>
      <w:szCs w:val="22"/>
      <w:lang w:val="en-GB" w:eastAsia="en-GB"/>
    </w:rPr>
  </w:style>
  <w:style w:type="paragraph" w:styleId="NormalWeb">
    <w:name w:val="Normal (Web)"/>
    <w:basedOn w:val="Normal"/>
    <w:uiPriority w:val="99"/>
    <w:unhideWhenUsed/>
    <w:rsid w:val="00975017"/>
    <w:pPr>
      <w:spacing w:before="100" w:beforeAutospacing="1" w:after="100" w:afterAutospacing="1"/>
    </w:pPr>
  </w:style>
  <w:style w:type="character" w:customStyle="1" w:styleId="Heading2Char">
    <w:name w:val="Heading 2 Char"/>
    <w:basedOn w:val="DefaultParagraphFont"/>
    <w:link w:val="Heading2"/>
    <w:uiPriority w:val="9"/>
    <w:rsid w:val="00580147"/>
    <w:rPr>
      <w:rFonts w:ascii="Times New Roman" w:eastAsia="Times New Roman" w:hAnsi="Times New Roman" w:cs="Times New Roman"/>
      <w:b/>
      <w:bCs/>
      <w:lang w:val="en-GB" w:eastAsia="en-GB"/>
    </w:rPr>
  </w:style>
  <w:style w:type="character" w:customStyle="1" w:styleId="Heading3Char">
    <w:name w:val="Heading 3 Char"/>
    <w:basedOn w:val="DefaultParagraphFont"/>
    <w:link w:val="Heading3"/>
    <w:uiPriority w:val="9"/>
    <w:rsid w:val="00580147"/>
    <w:rPr>
      <w:rFonts w:ascii="Times New Roman" w:eastAsia="Times New Roman" w:hAnsi="Times New Roman" w:cs="Times New Roman"/>
      <w:b/>
      <w:bCs/>
      <w:i/>
      <w:iCs/>
      <w:lang w:val="en-GB" w:eastAsia="en-GB"/>
    </w:rPr>
  </w:style>
  <w:style w:type="character" w:customStyle="1" w:styleId="Heading4Char">
    <w:name w:val="Heading 4 Char"/>
    <w:basedOn w:val="DefaultParagraphFont"/>
    <w:link w:val="Heading4"/>
    <w:uiPriority w:val="9"/>
    <w:rsid w:val="00757B75"/>
    <w:rPr>
      <w:rFonts w:ascii="Times New Roman" w:eastAsia="Times New Roman" w:hAnsi="Times New Roman" w:cs="Times New Roman"/>
      <w:b/>
      <w:bCs/>
      <w:lang w:val="en-GB" w:eastAsia="en-GB"/>
    </w:rPr>
  </w:style>
  <w:style w:type="character" w:styleId="Hyperlink">
    <w:name w:val="Hyperlink"/>
    <w:basedOn w:val="DefaultParagraphFont"/>
    <w:uiPriority w:val="99"/>
    <w:unhideWhenUsed/>
    <w:rsid w:val="00A2022F"/>
    <w:rPr>
      <w:color w:val="0563C1" w:themeColor="hyperlink"/>
      <w:u w:val="single"/>
    </w:rPr>
  </w:style>
  <w:style w:type="character" w:styleId="Strong">
    <w:name w:val="Strong"/>
    <w:basedOn w:val="DefaultParagraphFont"/>
    <w:uiPriority w:val="22"/>
    <w:qFormat/>
    <w:rsid w:val="009F10D8"/>
    <w:rPr>
      <w:b/>
      <w:bCs/>
    </w:rPr>
  </w:style>
  <w:style w:type="paragraph" w:customStyle="1" w:styleId="EndNoteBibliographyTitle">
    <w:name w:val="EndNote Bibliography Title"/>
    <w:basedOn w:val="Normal"/>
    <w:link w:val="EndNoteBibliographyTitleChar"/>
    <w:rsid w:val="00EF04B7"/>
    <w:pPr>
      <w:spacing w:line="276" w:lineRule="auto"/>
      <w:jc w:val="center"/>
    </w:pPr>
    <w:rPr>
      <w:szCs w:val="22"/>
      <w:lang w:val="en-GB"/>
    </w:rPr>
  </w:style>
  <w:style w:type="character" w:customStyle="1" w:styleId="EndNoteBibliographyTitleChar">
    <w:name w:val="EndNote Bibliography Title Char"/>
    <w:basedOn w:val="DefaultParagraphFont"/>
    <w:link w:val="EndNoteBibliographyTitle"/>
    <w:rsid w:val="00EF04B7"/>
    <w:rPr>
      <w:rFonts w:ascii="Times New Roman" w:eastAsia="Times New Roman" w:hAnsi="Times New Roman" w:cs="Times New Roman"/>
      <w:szCs w:val="22"/>
      <w:lang w:val="en-GB" w:eastAsia="en-GB"/>
    </w:rPr>
  </w:style>
  <w:style w:type="paragraph" w:customStyle="1" w:styleId="EndNoteBibliography">
    <w:name w:val="EndNote Bibliography"/>
    <w:basedOn w:val="Normal"/>
    <w:link w:val="EndNoteBibliographyChar"/>
    <w:rsid w:val="00EF04B7"/>
    <w:pPr>
      <w:spacing w:after="200" w:line="480" w:lineRule="auto"/>
    </w:pPr>
    <w:rPr>
      <w:szCs w:val="22"/>
      <w:lang w:val="en-GB"/>
    </w:rPr>
  </w:style>
  <w:style w:type="character" w:customStyle="1" w:styleId="EndNoteBibliographyChar">
    <w:name w:val="EndNote Bibliography Char"/>
    <w:basedOn w:val="DefaultParagraphFont"/>
    <w:link w:val="EndNoteBibliography"/>
    <w:rsid w:val="00EF04B7"/>
    <w:rPr>
      <w:rFonts w:ascii="Times New Roman" w:eastAsia="Times New Roman" w:hAnsi="Times New Roman" w:cs="Times New Roman"/>
      <w:szCs w:val="22"/>
      <w:lang w:val="en-GB" w:eastAsia="en-GB"/>
    </w:rPr>
  </w:style>
  <w:style w:type="character" w:customStyle="1" w:styleId="UnresolvedMention">
    <w:name w:val="Unresolved Mention"/>
    <w:basedOn w:val="DefaultParagraphFont"/>
    <w:uiPriority w:val="99"/>
    <w:semiHidden/>
    <w:unhideWhenUsed/>
    <w:rsid w:val="00534A90"/>
    <w:rPr>
      <w:color w:val="605E5C"/>
      <w:shd w:val="clear" w:color="auto" w:fill="E1DFDD"/>
    </w:rPr>
  </w:style>
  <w:style w:type="table" w:styleId="TableGrid">
    <w:name w:val="Table Grid"/>
    <w:basedOn w:val="TableNormal"/>
    <w:uiPriority w:val="39"/>
    <w:rsid w:val="00DB1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42F2"/>
    <w:pPr>
      <w:spacing w:after="200"/>
    </w:pPr>
    <w:rPr>
      <w:rFonts w:ascii="Calibri" w:hAnsi="Calibri"/>
      <w:i/>
      <w:iCs/>
      <w:color w:val="44546A" w:themeColor="text2"/>
      <w:sz w:val="18"/>
      <w:szCs w:val="18"/>
      <w:lang w:val="en-GB"/>
    </w:rPr>
  </w:style>
  <w:style w:type="character" w:customStyle="1" w:styleId="Heading5Char">
    <w:name w:val="Heading 5 Char"/>
    <w:basedOn w:val="DefaultParagraphFont"/>
    <w:link w:val="Heading5"/>
    <w:uiPriority w:val="9"/>
    <w:rsid w:val="00D34107"/>
    <w:rPr>
      <w:rFonts w:ascii="Times New Roman" w:eastAsia="Times New Roman" w:hAnsi="Times New Roman" w:cs="Times New Roman"/>
      <w:b/>
      <w:bCs/>
      <w:i/>
      <w:iCs/>
      <w:lang w:val="en-GB" w:eastAsia="en-GB"/>
    </w:rPr>
  </w:style>
  <w:style w:type="character" w:styleId="FollowedHyperlink">
    <w:name w:val="FollowedHyperlink"/>
    <w:basedOn w:val="DefaultParagraphFont"/>
    <w:uiPriority w:val="99"/>
    <w:semiHidden/>
    <w:unhideWhenUsed/>
    <w:rsid w:val="000913F5"/>
    <w:rPr>
      <w:color w:val="954F72" w:themeColor="followedHyperlink"/>
      <w:u w:val="single"/>
    </w:rPr>
  </w:style>
  <w:style w:type="paragraph" w:styleId="BalloonText">
    <w:name w:val="Balloon Text"/>
    <w:basedOn w:val="Normal"/>
    <w:link w:val="BalloonTextChar"/>
    <w:uiPriority w:val="99"/>
    <w:semiHidden/>
    <w:unhideWhenUsed/>
    <w:rsid w:val="00D76C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CA9"/>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76CA9"/>
    <w:rPr>
      <w:sz w:val="16"/>
      <w:szCs w:val="16"/>
    </w:rPr>
  </w:style>
  <w:style w:type="paragraph" w:styleId="CommentText">
    <w:name w:val="annotation text"/>
    <w:basedOn w:val="Normal"/>
    <w:link w:val="CommentTextChar"/>
    <w:uiPriority w:val="99"/>
    <w:semiHidden/>
    <w:unhideWhenUsed/>
    <w:rsid w:val="00D76CA9"/>
    <w:rPr>
      <w:sz w:val="20"/>
      <w:szCs w:val="20"/>
    </w:rPr>
  </w:style>
  <w:style w:type="character" w:customStyle="1" w:styleId="CommentTextChar">
    <w:name w:val="Comment Text Char"/>
    <w:basedOn w:val="DefaultParagraphFont"/>
    <w:link w:val="CommentText"/>
    <w:uiPriority w:val="99"/>
    <w:semiHidden/>
    <w:rsid w:val="00D76CA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76CA9"/>
    <w:rPr>
      <w:b/>
      <w:bCs/>
    </w:rPr>
  </w:style>
  <w:style w:type="character" w:customStyle="1" w:styleId="CommentSubjectChar">
    <w:name w:val="Comment Subject Char"/>
    <w:basedOn w:val="CommentTextChar"/>
    <w:link w:val="CommentSubject"/>
    <w:uiPriority w:val="99"/>
    <w:semiHidden/>
    <w:rsid w:val="00D76CA9"/>
    <w:rPr>
      <w:rFonts w:ascii="Times New Roman" w:eastAsia="Times New Roman" w:hAnsi="Times New Roman" w:cs="Times New Roman"/>
      <w:b/>
      <w:bCs/>
      <w:sz w:val="20"/>
      <w:szCs w:val="20"/>
      <w:lang w:eastAsia="en-GB"/>
    </w:rPr>
  </w:style>
  <w:style w:type="paragraph" w:styleId="Revision">
    <w:name w:val="Revision"/>
    <w:hidden/>
    <w:uiPriority w:val="99"/>
    <w:semiHidden/>
    <w:rsid w:val="008D4815"/>
    <w:rPr>
      <w:rFonts w:ascii="Times New Roman" w:eastAsia="Times New Roman" w:hAnsi="Times New Roman" w:cs="Times New Roman"/>
      <w:lang w:eastAsia="en-GB"/>
    </w:rPr>
  </w:style>
  <w:style w:type="paragraph" w:customStyle="1" w:styleId="Pa18">
    <w:name w:val="Pa18"/>
    <w:basedOn w:val="Normal"/>
    <w:next w:val="Normal"/>
    <w:uiPriority w:val="99"/>
    <w:rsid w:val="007B4687"/>
    <w:pPr>
      <w:autoSpaceDE w:val="0"/>
      <w:autoSpaceDN w:val="0"/>
      <w:adjustRightInd w:val="0"/>
      <w:spacing w:line="181" w:lineRule="atLeast"/>
    </w:pPr>
    <w:rPr>
      <w:rFonts w:ascii="GillSans" w:eastAsiaTheme="minorHAnsi" w:hAnsi="GillSans" w:cstheme="minorBidi"/>
      <w:lang w:val="en-GB" w:eastAsia="en-US"/>
    </w:rPr>
  </w:style>
  <w:style w:type="paragraph" w:customStyle="1" w:styleId="Default">
    <w:name w:val="Default"/>
    <w:rsid w:val="005950C0"/>
    <w:pPr>
      <w:autoSpaceDE w:val="0"/>
      <w:autoSpaceDN w:val="0"/>
      <w:adjustRightInd w:val="0"/>
    </w:pPr>
    <w:rPr>
      <w:rFonts w:ascii="Calibri" w:hAnsi="Calibri" w:cs="Calibri"/>
      <w:color w:val="000000"/>
      <w:lang w:val="en-GB"/>
    </w:rPr>
  </w:style>
  <w:style w:type="paragraph" w:customStyle="1" w:styleId="quotes">
    <w:name w:val="quotes"/>
    <w:basedOn w:val="Normal"/>
    <w:rsid w:val="004055BE"/>
    <w:pPr>
      <w:spacing w:before="120" w:after="120" w:line="360" w:lineRule="auto"/>
      <w:ind w:left="284" w:right="284"/>
    </w:pPr>
    <w:rPr>
      <w:rFonts w:ascii="Arial" w:hAnsi="Arial"/>
      <w:i/>
      <w:sz w:val="20"/>
      <w:lang w:val="en-GB" w:eastAsia="en-US"/>
    </w:rPr>
  </w:style>
  <w:style w:type="paragraph" w:styleId="FootnoteText">
    <w:name w:val="footnote text"/>
    <w:basedOn w:val="Normal"/>
    <w:link w:val="FootnoteTextChar"/>
    <w:uiPriority w:val="99"/>
    <w:semiHidden/>
    <w:unhideWhenUsed/>
    <w:rsid w:val="007B3B34"/>
    <w:rPr>
      <w:sz w:val="20"/>
      <w:szCs w:val="20"/>
    </w:rPr>
  </w:style>
  <w:style w:type="character" w:customStyle="1" w:styleId="FootnoteTextChar">
    <w:name w:val="Footnote Text Char"/>
    <w:basedOn w:val="DefaultParagraphFont"/>
    <w:link w:val="FootnoteText"/>
    <w:uiPriority w:val="99"/>
    <w:semiHidden/>
    <w:rsid w:val="007B3B3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B3B3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6F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80147"/>
    <w:pPr>
      <w:spacing w:after="200" w:line="276" w:lineRule="auto"/>
      <w:jc w:val="center"/>
      <w:outlineLvl w:val="0"/>
    </w:pPr>
    <w:rPr>
      <w:b/>
      <w:bCs/>
      <w:lang w:val="en-GB"/>
    </w:rPr>
  </w:style>
  <w:style w:type="paragraph" w:styleId="Heading2">
    <w:name w:val="heading 2"/>
    <w:basedOn w:val="Normal"/>
    <w:next w:val="Normal"/>
    <w:link w:val="Heading2Char"/>
    <w:uiPriority w:val="9"/>
    <w:unhideWhenUsed/>
    <w:qFormat/>
    <w:rsid w:val="00580147"/>
    <w:pPr>
      <w:spacing w:after="200" w:line="276" w:lineRule="auto"/>
      <w:outlineLvl w:val="1"/>
    </w:pPr>
    <w:rPr>
      <w:b/>
      <w:bCs/>
      <w:lang w:val="en-GB"/>
    </w:rPr>
  </w:style>
  <w:style w:type="paragraph" w:styleId="Heading3">
    <w:name w:val="heading 3"/>
    <w:basedOn w:val="Normal"/>
    <w:next w:val="Normal"/>
    <w:link w:val="Heading3Char"/>
    <w:uiPriority w:val="9"/>
    <w:unhideWhenUsed/>
    <w:qFormat/>
    <w:rsid w:val="00580147"/>
    <w:pPr>
      <w:spacing w:after="200" w:line="276" w:lineRule="auto"/>
      <w:outlineLvl w:val="2"/>
    </w:pPr>
    <w:rPr>
      <w:b/>
      <w:bCs/>
      <w:i/>
      <w:iCs/>
      <w:lang w:val="en-GB"/>
    </w:rPr>
  </w:style>
  <w:style w:type="paragraph" w:styleId="Heading4">
    <w:name w:val="heading 4"/>
    <w:basedOn w:val="Normal"/>
    <w:next w:val="Normal"/>
    <w:link w:val="Heading4Char"/>
    <w:uiPriority w:val="9"/>
    <w:unhideWhenUsed/>
    <w:qFormat/>
    <w:rsid w:val="00757B75"/>
    <w:pPr>
      <w:spacing w:after="200" w:line="276" w:lineRule="auto"/>
      <w:outlineLvl w:val="3"/>
    </w:pPr>
    <w:rPr>
      <w:b/>
      <w:bCs/>
      <w:lang w:val="en-GB"/>
    </w:rPr>
  </w:style>
  <w:style w:type="paragraph" w:styleId="Heading5">
    <w:name w:val="heading 5"/>
    <w:basedOn w:val="Normal"/>
    <w:next w:val="Normal"/>
    <w:link w:val="Heading5Char"/>
    <w:uiPriority w:val="9"/>
    <w:unhideWhenUsed/>
    <w:qFormat/>
    <w:rsid w:val="00D34107"/>
    <w:pPr>
      <w:spacing w:after="200" w:line="480" w:lineRule="auto"/>
      <w:contextualSpacing/>
      <w:jc w:val="both"/>
      <w:outlineLvl w:val="4"/>
    </w:pPr>
    <w:rPr>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147"/>
    <w:rPr>
      <w:rFonts w:ascii="Times New Roman" w:eastAsia="Times New Roman" w:hAnsi="Times New Roman" w:cs="Times New Roman"/>
      <w:b/>
      <w:bCs/>
      <w:lang w:val="en-GB" w:eastAsia="en-GB"/>
    </w:rPr>
  </w:style>
  <w:style w:type="paragraph" w:styleId="TOCHeading">
    <w:name w:val="TOC Heading"/>
    <w:basedOn w:val="Heading1"/>
    <w:next w:val="Normal"/>
    <w:uiPriority w:val="39"/>
    <w:unhideWhenUsed/>
    <w:qFormat/>
    <w:rsid w:val="009C27F9"/>
    <w:pPr>
      <w:spacing w:before="480"/>
      <w:outlineLvl w:val="9"/>
    </w:pPr>
    <w:rPr>
      <w:b w:val="0"/>
      <w:bCs w:val="0"/>
      <w:sz w:val="28"/>
      <w:szCs w:val="28"/>
      <w:lang w:val="en-US" w:eastAsia="en-US"/>
    </w:rPr>
  </w:style>
  <w:style w:type="paragraph" w:styleId="TOC1">
    <w:name w:val="toc 1"/>
    <w:basedOn w:val="Normal"/>
    <w:next w:val="Normal"/>
    <w:autoRedefine/>
    <w:uiPriority w:val="39"/>
    <w:unhideWhenUsed/>
    <w:rsid w:val="00A7535B"/>
    <w:pPr>
      <w:spacing w:before="120" w:line="276" w:lineRule="auto"/>
    </w:pPr>
    <w:rPr>
      <w:b/>
      <w:bCs/>
      <w:i/>
      <w:iCs/>
      <w:lang w:val="en-GB"/>
    </w:rPr>
  </w:style>
  <w:style w:type="paragraph" w:styleId="TOC2">
    <w:name w:val="toc 2"/>
    <w:basedOn w:val="Normal"/>
    <w:next w:val="Normal"/>
    <w:autoRedefine/>
    <w:uiPriority w:val="39"/>
    <w:unhideWhenUsed/>
    <w:rsid w:val="00A7535B"/>
    <w:pPr>
      <w:spacing w:before="120" w:line="276" w:lineRule="auto"/>
      <w:ind w:left="220"/>
    </w:pPr>
    <w:rPr>
      <w:b/>
      <w:bCs/>
      <w:sz w:val="22"/>
      <w:szCs w:val="22"/>
      <w:lang w:val="en-GB"/>
    </w:rPr>
  </w:style>
  <w:style w:type="paragraph" w:styleId="TOC3">
    <w:name w:val="toc 3"/>
    <w:basedOn w:val="Normal"/>
    <w:next w:val="Normal"/>
    <w:autoRedefine/>
    <w:uiPriority w:val="39"/>
    <w:unhideWhenUsed/>
    <w:rsid w:val="00A7535B"/>
    <w:pPr>
      <w:spacing w:line="276" w:lineRule="auto"/>
      <w:ind w:left="440"/>
    </w:pPr>
    <w:rPr>
      <w:sz w:val="20"/>
      <w:szCs w:val="20"/>
      <w:lang w:val="en-GB"/>
    </w:rPr>
  </w:style>
  <w:style w:type="paragraph" w:styleId="TOC4">
    <w:name w:val="toc 4"/>
    <w:basedOn w:val="Normal"/>
    <w:next w:val="Normal"/>
    <w:autoRedefine/>
    <w:uiPriority w:val="39"/>
    <w:unhideWhenUsed/>
    <w:rsid w:val="00A7535B"/>
    <w:pPr>
      <w:spacing w:line="276" w:lineRule="auto"/>
      <w:ind w:left="660"/>
    </w:pPr>
    <w:rPr>
      <w:sz w:val="20"/>
      <w:szCs w:val="20"/>
      <w:lang w:val="en-GB"/>
    </w:rPr>
  </w:style>
  <w:style w:type="paragraph" w:styleId="TOC5">
    <w:name w:val="toc 5"/>
    <w:basedOn w:val="Normal"/>
    <w:next w:val="Normal"/>
    <w:autoRedefine/>
    <w:uiPriority w:val="39"/>
    <w:semiHidden/>
    <w:unhideWhenUsed/>
    <w:rsid w:val="009C27F9"/>
    <w:pPr>
      <w:ind w:left="880"/>
    </w:pPr>
    <w:rPr>
      <w:rFonts w:asciiTheme="minorHAnsi" w:hAnsiTheme="minorHAnsi"/>
      <w:sz w:val="20"/>
      <w:szCs w:val="20"/>
    </w:rPr>
  </w:style>
  <w:style w:type="paragraph" w:styleId="TOC6">
    <w:name w:val="toc 6"/>
    <w:basedOn w:val="Normal"/>
    <w:next w:val="Normal"/>
    <w:autoRedefine/>
    <w:uiPriority w:val="39"/>
    <w:semiHidden/>
    <w:unhideWhenUsed/>
    <w:rsid w:val="009C27F9"/>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9C27F9"/>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9C27F9"/>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9C27F9"/>
    <w:pPr>
      <w:ind w:left="1760"/>
    </w:pPr>
    <w:rPr>
      <w:rFonts w:asciiTheme="minorHAnsi" w:hAnsiTheme="minorHAnsi"/>
      <w:sz w:val="20"/>
      <w:szCs w:val="20"/>
    </w:rPr>
  </w:style>
  <w:style w:type="paragraph" w:styleId="ListParagraph">
    <w:name w:val="List Paragraph"/>
    <w:basedOn w:val="Normal"/>
    <w:uiPriority w:val="34"/>
    <w:qFormat/>
    <w:rsid w:val="008A3C3C"/>
    <w:pPr>
      <w:spacing w:after="200" w:line="276" w:lineRule="auto"/>
      <w:ind w:left="720"/>
      <w:contextualSpacing/>
    </w:pPr>
    <w:rPr>
      <w:rFonts w:ascii="Calibri" w:hAnsi="Calibri"/>
      <w:sz w:val="22"/>
      <w:szCs w:val="22"/>
      <w:lang w:val="en-GB"/>
    </w:rPr>
  </w:style>
  <w:style w:type="paragraph" w:styleId="Footer">
    <w:name w:val="footer"/>
    <w:basedOn w:val="Normal"/>
    <w:link w:val="FooterChar"/>
    <w:uiPriority w:val="99"/>
    <w:unhideWhenUsed/>
    <w:rsid w:val="00EC3DC2"/>
    <w:pPr>
      <w:tabs>
        <w:tab w:val="center" w:pos="4513"/>
        <w:tab w:val="right" w:pos="9026"/>
      </w:tabs>
    </w:pPr>
    <w:rPr>
      <w:rFonts w:ascii="Calibri" w:hAnsi="Calibri"/>
      <w:sz w:val="22"/>
      <w:szCs w:val="22"/>
      <w:lang w:val="en-GB"/>
    </w:rPr>
  </w:style>
  <w:style w:type="character" w:customStyle="1" w:styleId="FooterChar">
    <w:name w:val="Footer Char"/>
    <w:basedOn w:val="DefaultParagraphFont"/>
    <w:link w:val="Footer"/>
    <w:uiPriority w:val="99"/>
    <w:rsid w:val="00EC3DC2"/>
    <w:rPr>
      <w:rFonts w:ascii="Calibri" w:eastAsia="Times New Roman" w:hAnsi="Calibri" w:cs="Times New Roman"/>
      <w:sz w:val="22"/>
      <w:szCs w:val="22"/>
      <w:lang w:val="en-GB" w:eastAsia="en-GB"/>
    </w:rPr>
  </w:style>
  <w:style w:type="character" w:styleId="PageNumber">
    <w:name w:val="page number"/>
    <w:basedOn w:val="DefaultParagraphFont"/>
    <w:uiPriority w:val="99"/>
    <w:semiHidden/>
    <w:unhideWhenUsed/>
    <w:rsid w:val="00EC3DC2"/>
  </w:style>
  <w:style w:type="paragraph" w:styleId="Header">
    <w:name w:val="header"/>
    <w:basedOn w:val="Normal"/>
    <w:link w:val="HeaderChar"/>
    <w:unhideWhenUsed/>
    <w:rsid w:val="00EC3DC2"/>
    <w:pPr>
      <w:tabs>
        <w:tab w:val="center" w:pos="4513"/>
        <w:tab w:val="right" w:pos="9026"/>
      </w:tabs>
    </w:pPr>
    <w:rPr>
      <w:rFonts w:ascii="Calibri" w:hAnsi="Calibri"/>
      <w:sz w:val="22"/>
      <w:szCs w:val="22"/>
      <w:lang w:val="en-GB"/>
    </w:rPr>
  </w:style>
  <w:style w:type="character" w:customStyle="1" w:styleId="HeaderChar">
    <w:name w:val="Header Char"/>
    <w:basedOn w:val="DefaultParagraphFont"/>
    <w:link w:val="Header"/>
    <w:uiPriority w:val="99"/>
    <w:rsid w:val="00EC3DC2"/>
    <w:rPr>
      <w:rFonts w:ascii="Calibri" w:eastAsia="Times New Roman" w:hAnsi="Calibri" w:cs="Times New Roman"/>
      <w:sz w:val="22"/>
      <w:szCs w:val="22"/>
      <w:lang w:val="en-GB" w:eastAsia="en-GB"/>
    </w:rPr>
  </w:style>
  <w:style w:type="paragraph" w:styleId="NormalWeb">
    <w:name w:val="Normal (Web)"/>
    <w:basedOn w:val="Normal"/>
    <w:uiPriority w:val="99"/>
    <w:unhideWhenUsed/>
    <w:rsid w:val="00975017"/>
    <w:pPr>
      <w:spacing w:before="100" w:beforeAutospacing="1" w:after="100" w:afterAutospacing="1"/>
    </w:pPr>
  </w:style>
  <w:style w:type="character" w:customStyle="1" w:styleId="Heading2Char">
    <w:name w:val="Heading 2 Char"/>
    <w:basedOn w:val="DefaultParagraphFont"/>
    <w:link w:val="Heading2"/>
    <w:uiPriority w:val="9"/>
    <w:rsid w:val="00580147"/>
    <w:rPr>
      <w:rFonts w:ascii="Times New Roman" w:eastAsia="Times New Roman" w:hAnsi="Times New Roman" w:cs="Times New Roman"/>
      <w:b/>
      <w:bCs/>
      <w:lang w:val="en-GB" w:eastAsia="en-GB"/>
    </w:rPr>
  </w:style>
  <w:style w:type="character" w:customStyle="1" w:styleId="Heading3Char">
    <w:name w:val="Heading 3 Char"/>
    <w:basedOn w:val="DefaultParagraphFont"/>
    <w:link w:val="Heading3"/>
    <w:uiPriority w:val="9"/>
    <w:rsid w:val="00580147"/>
    <w:rPr>
      <w:rFonts w:ascii="Times New Roman" w:eastAsia="Times New Roman" w:hAnsi="Times New Roman" w:cs="Times New Roman"/>
      <w:b/>
      <w:bCs/>
      <w:i/>
      <w:iCs/>
      <w:lang w:val="en-GB" w:eastAsia="en-GB"/>
    </w:rPr>
  </w:style>
  <w:style w:type="character" w:customStyle="1" w:styleId="Heading4Char">
    <w:name w:val="Heading 4 Char"/>
    <w:basedOn w:val="DefaultParagraphFont"/>
    <w:link w:val="Heading4"/>
    <w:uiPriority w:val="9"/>
    <w:rsid w:val="00757B75"/>
    <w:rPr>
      <w:rFonts w:ascii="Times New Roman" w:eastAsia="Times New Roman" w:hAnsi="Times New Roman" w:cs="Times New Roman"/>
      <w:b/>
      <w:bCs/>
      <w:lang w:val="en-GB" w:eastAsia="en-GB"/>
    </w:rPr>
  </w:style>
  <w:style w:type="character" w:styleId="Hyperlink">
    <w:name w:val="Hyperlink"/>
    <w:basedOn w:val="DefaultParagraphFont"/>
    <w:uiPriority w:val="99"/>
    <w:unhideWhenUsed/>
    <w:rsid w:val="00A2022F"/>
    <w:rPr>
      <w:color w:val="0563C1" w:themeColor="hyperlink"/>
      <w:u w:val="single"/>
    </w:rPr>
  </w:style>
  <w:style w:type="character" w:styleId="Strong">
    <w:name w:val="Strong"/>
    <w:basedOn w:val="DefaultParagraphFont"/>
    <w:uiPriority w:val="22"/>
    <w:qFormat/>
    <w:rsid w:val="009F10D8"/>
    <w:rPr>
      <w:b/>
      <w:bCs/>
    </w:rPr>
  </w:style>
  <w:style w:type="paragraph" w:customStyle="1" w:styleId="EndNoteBibliographyTitle">
    <w:name w:val="EndNote Bibliography Title"/>
    <w:basedOn w:val="Normal"/>
    <w:link w:val="EndNoteBibliographyTitleChar"/>
    <w:rsid w:val="00EF04B7"/>
    <w:pPr>
      <w:spacing w:line="276" w:lineRule="auto"/>
      <w:jc w:val="center"/>
    </w:pPr>
    <w:rPr>
      <w:szCs w:val="22"/>
      <w:lang w:val="en-GB"/>
    </w:rPr>
  </w:style>
  <w:style w:type="character" w:customStyle="1" w:styleId="EndNoteBibliographyTitleChar">
    <w:name w:val="EndNote Bibliography Title Char"/>
    <w:basedOn w:val="DefaultParagraphFont"/>
    <w:link w:val="EndNoteBibliographyTitle"/>
    <w:rsid w:val="00EF04B7"/>
    <w:rPr>
      <w:rFonts w:ascii="Times New Roman" w:eastAsia="Times New Roman" w:hAnsi="Times New Roman" w:cs="Times New Roman"/>
      <w:szCs w:val="22"/>
      <w:lang w:val="en-GB" w:eastAsia="en-GB"/>
    </w:rPr>
  </w:style>
  <w:style w:type="paragraph" w:customStyle="1" w:styleId="EndNoteBibliography">
    <w:name w:val="EndNote Bibliography"/>
    <w:basedOn w:val="Normal"/>
    <w:link w:val="EndNoteBibliographyChar"/>
    <w:rsid w:val="00EF04B7"/>
    <w:pPr>
      <w:spacing w:after="200" w:line="480" w:lineRule="auto"/>
    </w:pPr>
    <w:rPr>
      <w:szCs w:val="22"/>
      <w:lang w:val="en-GB"/>
    </w:rPr>
  </w:style>
  <w:style w:type="character" w:customStyle="1" w:styleId="EndNoteBibliographyChar">
    <w:name w:val="EndNote Bibliography Char"/>
    <w:basedOn w:val="DefaultParagraphFont"/>
    <w:link w:val="EndNoteBibliography"/>
    <w:rsid w:val="00EF04B7"/>
    <w:rPr>
      <w:rFonts w:ascii="Times New Roman" w:eastAsia="Times New Roman" w:hAnsi="Times New Roman" w:cs="Times New Roman"/>
      <w:szCs w:val="22"/>
      <w:lang w:val="en-GB" w:eastAsia="en-GB"/>
    </w:rPr>
  </w:style>
  <w:style w:type="character" w:customStyle="1" w:styleId="UnresolvedMention">
    <w:name w:val="Unresolved Mention"/>
    <w:basedOn w:val="DefaultParagraphFont"/>
    <w:uiPriority w:val="99"/>
    <w:semiHidden/>
    <w:unhideWhenUsed/>
    <w:rsid w:val="00534A90"/>
    <w:rPr>
      <w:color w:val="605E5C"/>
      <w:shd w:val="clear" w:color="auto" w:fill="E1DFDD"/>
    </w:rPr>
  </w:style>
  <w:style w:type="table" w:styleId="TableGrid">
    <w:name w:val="Table Grid"/>
    <w:basedOn w:val="TableNormal"/>
    <w:uiPriority w:val="39"/>
    <w:rsid w:val="00DB1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42F2"/>
    <w:pPr>
      <w:spacing w:after="200"/>
    </w:pPr>
    <w:rPr>
      <w:rFonts w:ascii="Calibri" w:hAnsi="Calibri"/>
      <w:i/>
      <w:iCs/>
      <w:color w:val="44546A" w:themeColor="text2"/>
      <w:sz w:val="18"/>
      <w:szCs w:val="18"/>
      <w:lang w:val="en-GB"/>
    </w:rPr>
  </w:style>
  <w:style w:type="character" w:customStyle="1" w:styleId="Heading5Char">
    <w:name w:val="Heading 5 Char"/>
    <w:basedOn w:val="DefaultParagraphFont"/>
    <w:link w:val="Heading5"/>
    <w:uiPriority w:val="9"/>
    <w:rsid w:val="00D34107"/>
    <w:rPr>
      <w:rFonts w:ascii="Times New Roman" w:eastAsia="Times New Roman" w:hAnsi="Times New Roman" w:cs="Times New Roman"/>
      <w:b/>
      <w:bCs/>
      <w:i/>
      <w:iCs/>
      <w:lang w:val="en-GB" w:eastAsia="en-GB"/>
    </w:rPr>
  </w:style>
  <w:style w:type="character" w:styleId="FollowedHyperlink">
    <w:name w:val="FollowedHyperlink"/>
    <w:basedOn w:val="DefaultParagraphFont"/>
    <w:uiPriority w:val="99"/>
    <w:semiHidden/>
    <w:unhideWhenUsed/>
    <w:rsid w:val="000913F5"/>
    <w:rPr>
      <w:color w:val="954F72" w:themeColor="followedHyperlink"/>
      <w:u w:val="single"/>
    </w:rPr>
  </w:style>
  <w:style w:type="paragraph" w:styleId="BalloonText">
    <w:name w:val="Balloon Text"/>
    <w:basedOn w:val="Normal"/>
    <w:link w:val="BalloonTextChar"/>
    <w:uiPriority w:val="99"/>
    <w:semiHidden/>
    <w:unhideWhenUsed/>
    <w:rsid w:val="00D76C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CA9"/>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D76CA9"/>
    <w:rPr>
      <w:sz w:val="16"/>
      <w:szCs w:val="16"/>
    </w:rPr>
  </w:style>
  <w:style w:type="paragraph" w:styleId="CommentText">
    <w:name w:val="annotation text"/>
    <w:basedOn w:val="Normal"/>
    <w:link w:val="CommentTextChar"/>
    <w:uiPriority w:val="99"/>
    <w:semiHidden/>
    <w:unhideWhenUsed/>
    <w:rsid w:val="00D76CA9"/>
    <w:rPr>
      <w:sz w:val="20"/>
      <w:szCs w:val="20"/>
    </w:rPr>
  </w:style>
  <w:style w:type="character" w:customStyle="1" w:styleId="CommentTextChar">
    <w:name w:val="Comment Text Char"/>
    <w:basedOn w:val="DefaultParagraphFont"/>
    <w:link w:val="CommentText"/>
    <w:uiPriority w:val="99"/>
    <w:semiHidden/>
    <w:rsid w:val="00D76CA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76CA9"/>
    <w:rPr>
      <w:b/>
      <w:bCs/>
    </w:rPr>
  </w:style>
  <w:style w:type="character" w:customStyle="1" w:styleId="CommentSubjectChar">
    <w:name w:val="Comment Subject Char"/>
    <w:basedOn w:val="CommentTextChar"/>
    <w:link w:val="CommentSubject"/>
    <w:uiPriority w:val="99"/>
    <w:semiHidden/>
    <w:rsid w:val="00D76CA9"/>
    <w:rPr>
      <w:rFonts w:ascii="Times New Roman" w:eastAsia="Times New Roman" w:hAnsi="Times New Roman" w:cs="Times New Roman"/>
      <w:b/>
      <w:bCs/>
      <w:sz w:val="20"/>
      <w:szCs w:val="20"/>
      <w:lang w:eastAsia="en-GB"/>
    </w:rPr>
  </w:style>
  <w:style w:type="paragraph" w:styleId="Revision">
    <w:name w:val="Revision"/>
    <w:hidden/>
    <w:uiPriority w:val="99"/>
    <w:semiHidden/>
    <w:rsid w:val="008D4815"/>
    <w:rPr>
      <w:rFonts w:ascii="Times New Roman" w:eastAsia="Times New Roman" w:hAnsi="Times New Roman" w:cs="Times New Roman"/>
      <w:lang w:eastAsia="en-GB"/>
    </w:rPr>
  </w:style>
  <w:style w:type="paragraph" w:customStyle="1" w:styleId="Pa18">
    <w:name w:val="Pa18"/>
    <w:basedOn w:val="Normal"/>
    <w:next w:val="Normal"/>
    <w:uiPriority w:val="99"/>
    <w:rsid w:val="007B4687"/>
    <w:pPr>
      <w:autoSpaceDE w:val="0"/>
      <w:autoSpaceDN w:val="0"/>
      <w:adjustRightInd w:val="0"/>
      <w:spacing w:line="181" w:lineRule="atLeast"/>
    </w:pPr>
    <w:rPr>
      <w:rFonts w:ascii="GillSans" w:eastAsiaTheme="minorHAnsi" w:hAnsi="GillSans" w:cstheme="minorBidi"/>
      <w:lang w:val="en-GB" w:eastAsia="en-US"/>
    </w:rPr>
  </w:style>
  <w:style w:type="paragraph" w:customStyle="1" w:styleId="Default">
    <w:name w:val="Default"/>
    <w:rsid w:val="005950C0"/>
    <w:pPr>
      <w:autoSpaceDE w:val="0"/>
      <w:autoSpaceDN w:val="0"/>
      <w:adjustRightInd w:val="0"/>
    </w:pPr>
    <w:rPr>
      <w:rFonts w:ascii="Calibri" w:hAnsi="Calibri" w:cs="Calibri"/>
      <w:color w:val="000000"/>
      <w:lang w:val="en-GB"/>
    </w:rPr>
  </w:style>
  <w:style w:type="paragraph" w:customStyle="1" w:styleId="quotes">
    <w:name w:val="quotes"/>
    <w:basedOn w:val="Normal"/>
    <w:rsid w:val="004055BE"/>
    <w:pPr>
      <w:spacing w:before="120" w:after="120" w:line="360" w:lineRule="auto"/>
      <w:ind w:left="284" w:right="284"/>
    </w:pPr>
    <w:rPr>
      <w:rFonts w:ascii="Arial" w:hAnsi="Arial"/>
      <w:i/>
      <w:sz w:val="20"/>
      <w:lang w:val="en-GB" w:eastAsia="en-US"/>
    </w:rPr>
  </w:style>
  <w:style w:type="paragraph" w:styleId="FootnoteText">
    <w:name w:val="footnote text"/>
    <w:basedOn w:val="Normal"/>
    <w:link w:val="FootnoteTextChar"/>
    <w:uiPriority w:val="99"/>
    <w:semiHidden/>
    <w:unhideWhenUsed/>
    <w:rsid w:val="007B3B34"/>
    <w:rPr>
      <w:sz w:val="20"/>
      <w:szCs w:val="20"/>
    </w:rPr>
  </w:style>
  <w:style w:type="character" w:customStyle="1" w:styleId="FootnoteTextChar">
    <w:name w:val="Footnote Text Char"/>
    <w:basedOn w:val="DefaultParagraphFont"/>
    <w:link w:val="FootnoteText"/>
    <w:uiPriority w:val="99"/>
    <w:semiHidden/>
    <w:rsid w:val="007B3B3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B3B3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61924">
      <w:bodyDiv w:val="1"/>
      <w:marLeft w:val="0"/>
      <w:marRight w:val="0"/>
      <w:marTop w:val="0"/>
      <w:marBottom w:val="0"/>
      <w:divBdr>
        <w:top w:val="none" w:sz="0" w:space="0" w:color="auto"/>
        <w:left w:val="none" w:sz="0" w:space="0" w:color="auto"/>
        <w:bottom w:val="none" w:sz="0" w:space="0" w:color="auto"/>
        <w:right w:val="none" w:sz="0" w:space="0" w:color="auto"/>
      </w:divBdr>
      <w:divsChild>
        <w:div w:id="1290623402">
          <w:marLeft w:val="0"/>
          <w:marRight w:val="0"/>
          <w:marTop w:val="0"/>
          <w:marBottom w:val="0"/>
          <w:divBdr>
            <w:top w:val="none" w:sz="0" w:space="0" w:color="auto"/>
            <w:left w:val="none" w:sz="0" w:space="0" w:color="auto"/>
            <w:bottom w:val="none" w:sz="0" w:space="0" w:color="auto"/>
            <w:right w:val="none" w:sz="0" w:space="0" w:color="auto"/>
          </w:divBdr>
          <w:divsChild>
            <w:div w:id="1394548356">
              <w:marLeft w:val="0"/>
              <w:marRight w:val="0"/>
              <w:marTop w:val="0"/>
              <w:marBottom w:val="0"/>
              <w:divBdr>
                <w:top w:val="none" w:sz="0" w:space="0" w:color="auto"/>
                <w:left w:val="none" w:sz="0" w:space="0" w:color="auto"/>
                <w:bottom w:val="none" w:sz="0" w:space="0" w:color="auto"/>
                <w:right w:val="none" w:sz="0" w:space="0" w:color="auto"/>
              </w:divBdr>
              <w:divsChild>
                <w:div w:id="164273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2734">
      <w:bodyDiv w:val="1"/>
      <w:marLeft w:val="0"/>
      <w:marRight w:val="0"/>
      <w:marTop w:val="0"/>
      <w:marBottom w:val="0"/>
      <w:divBdr>
        <w:top w:val="none" w:sz="0" w:space="0" w:color="auto"/>
        <w:left w:val="none" w:sz="0" w:space="0" w:color="auto"/>
        <w:bottom w:val="none" w:sz="0" w:space="0" w:color="auto"/>
        <w:right w:val="none" w:sz="0" w:space="0" w:color="auto"/>
      </w:divBdr>
      <w:divsChild>
        <w:div w:id="1374230006">
          <w:marLeft w:val="0"/>
          <w:marRight w:val="0"/>
          <w:marTop w:val="0"/>
          <w:marBottom w:val="0"/>
          <w:divBdr>
            <w:top w:val="none" w:sz="0" w:space="0" w:color="auto"/>
            <w:left w:val="none" w:sz="0" w:space="0" w:color="auto"/>
            <w:bottom w:val="none" w:sz="0" w:space="0" w:color="auto"/>
            <w:right w:val="none" w:sz="0" w:space="0" w:color="auto"/>
          </w:divBdr>
          <w:divsChild>
            <w:div w:id="298658427">
              <w:marLeft w:val="0"/>
              <w:marRight w:val="0"/>
              <w:marTop w:val="0"/>
              <w:marBottom w:val="0"/>
              <w:divBdr>
                <w:top w:val="none" w:sz="0" w:space="0" w:color="auto"/>
                <w:left w:val="none" w:sz="0" w:space="0" w:color="auto"/>
                <w:bottom w:val="none" w:sz="0" w:space="0" w:color="auto"/>
                <w:right w:val="none" w:sz="0" w:space="0" w:color="auto"/>
              </w:divBdr>
              <w:divsChild>
                <w:div w:id="188412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89241">
      <w:bodyDiv w:val="1"/>
      <w:marLeft w:val="0"/>
      <w:marRight w:val="0"/>
      <w:marTop w:val="0"/>
      <w:marBottom w:val="0"/>
      <w:divBdr>
        <w:top w:val="none" w:sz="0" w:space="0" w:color="auto"/>
        <w:left w:val="none" w:sz="0" w:space="0" w:color="auto"/>
        <w:bottom w:val="none" w:sz="0" w:space="0" w:color="auto"/>
        <w:right w:val="none" w:sz="0" w:space="0" w:color="auto"/>
      </w:divBdr>
    </w:div>
    <w:div w:id="34157036">
      <w:bodyDiv w:val="1"/>
      <w:marLeft w:val="0"/>
      <w:marRight w:val="0"/>
      <w:marTop w:val="0"/>
      <w:marBottom w:val="0"/>
      <w:divBdr>
        <w:top w:val="none" w:sz="0" w:space="0" w:color="auto"/>
        <w:left w:val="none" w:sz="0" w:space="0" w:color="auto"/>
        <w:bottom w:val="none" w:sz="0" w:space="0" w:color="auto"/>
        <w:right w:val="none" w:sz="0" w:space="0" w:color="auto"/>
      </w:divBdr>
      <w:divsChild>
        <w:div w:id="1440297090">
          <w:marLeft w:val="0"/>
          <w:marRight w:val="0"/>
          <w:marTop w:val="0"/>
          <w:marBottom w:val="0"/>
          <w:divBdr>
            <w:top w:val="none" w:sz="0" w:space="0" w:color="auto"/>
            <w:left w:val="none" w:sz="0" w:space="0" w:color="auto"/>
            <w:bottom w:val="none" w:sz="0" w:space="0" w:color="auto"/>
            <w:right w:val="none" w:sz="0" w:space="0" w:color="auto"/>
          </w:divBdr>
          <w:divsChild>
            <w:div w:id="1871918396">
              <w:marLeft w:val="0"/>
              <w:marRight w:val="0"/>
              <w:marTop w:val="0"/>
              <w:marBottom w:val="0"/>
              <w:divBdr>
                <w:top w:val="none" w:sz="0" w:space="0" w:color="auto"/>
                <w:left w:val="none" w:sz="0" w:space="0" w:color="auto"/>
                <w:bottom w:val="none" w:sz="0" w:space="0" w:color="auto"/>
                <w:right w:val="none" w:sz="0" w:space="0" w:color="auto"/>
              </w:divBdr>
              <w:divsChild>
                <w:div w:id="167923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35384">
      <w:bodyDiv w:val="1"/>
      <w:marLeft w:val="0"/>
      <w:marRight w:val="0"/>
      <w:marTop w:val="0"/>
      <w:marBottom w:val="0"/>
      <w:divBdr>
        <w:top w:val="none" w:sz="0" w:space="0" w:color="auto"/>
        <w:left w:val="none" w:sz="0" w:space="0" w:color="auto"/>
        <w:bottom w:val="none" w:sz="0" w:space="0" w:color="auto"/>
        <w:right w:val="none" w:sz="0" w:space="0" w:color="auto"/>
      </w:divBdr>
      <w:divsChild>
        <w:div w:id="102653575">
          <w:marLeft w:val="0"/>
          <w:marRight w:val="0"/>
          <w:marTop w:val="0"/>
          <w:marBottom w:val="0"/>
          <w:divBdr>
            <w:top w:val="none" w:sz="0" w:space="0" w:color="auto"/>
            <w:left w:val="none" w:sz="0" w:space="0" w:color="auto"/>
            <w:bottom w:val="none" w:sz="0" w:space="0" w:color="auto"/>
            <w:right w:val="none" w:sz="0" w:space="0" w:color="auto"/>
          </w:divBdr>
          <w:divsChild>
            <w:div w:id="1840193051">
              <w:marLeft w:val="0"/>
              <w:marRight w:val="0"/>
              <w:marTop w:val="0"/>
              <w:marBottom w:val="0"/>
              <w:divBdr>
                <w:top w:val="none" w:sz="0" w:space="0" w:color="auto"/>
                <w:left w:val="none" w:sz="0" w:space="0" w:color="auto"/>
                <w:bottom w:val="none" w:sz="0" w:space="0" w:color="auto"/>
                <w:right w:val="none" w:sz="0" w:space="0" w:color="auto"/>
              </w:divBdr>
              <w:divsChild>
                <w:div w:id="472407796">
                  <w:marLeft w:val="0"/>
                  <w:marRight w:val="0"/>
                  <w:marTop w:val="0"/>
                  <w:marBottom w:val="0"/>
                  <w:divBdr>
                    <w:top w:val="none" w:sz="0" w:space="0" w:color="auto"/>
                    <w:left w:val="none" w:sz="0" w:space="0" w:color="auto"/>
                    <w:bottom w:val="none" w:sz="0" w:space="0" w:color="auto"/>
                    <w:right w:val="none" w:sz="0" w:space="0" w:color="auto"/>
                  </w:divBdr>
                  <w:divsChild>
                    <w:div w:id="165047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05451">
      <w:bodyDiv w:val="1"/>
      <w:marLeft w:val="0"/>
      <w:marRight w:val="0"/>
      <w:marTop w:val="0"/>
      <w:marBottom w:val="0"/>
      <w:divBdr>
        <w:top w:val="none" w:sz="0" w:space="0" w:color="auto"/>
        <w:left w:val="none" w:sz="0" w:space="0" w:color="auto"/>
        <w:bottom w:val="none" w:sz="0" w:space="0" w:color="auto"/>
        <w:right w:val="none" w:sz="0" w:space="0" w:color="auto"/>
      </w:divBdr>
      <w:divsChild>
        <w:div w:id="1090199888">
          <w:marLeft w:val="0"/>
          <w:marRight w:val="0"/>
          <w:marTop w:val="0"/>
          <w:marBottom w:val="0"/>
          <w:divBdr>
            <w:top w:val="none" w:sz="0" w:space="0" w:color="auto"/>
            <w:left w:val="none" w:sz="0" w:space="0" w:color="auto"/>
            <w:bottom w:val="none" w:sz="0" w:space="0" w:color="auto"/>
            <w:right w:val="none" w:sz="0" w:space="0" w:color="auto"/>
          </w:divBdr>
          <w:divsChild>
            <w:div w:id="358626856">
              <w:marLeft w:val="0"/>
              <w:marRight w:val="0"/>
              <w:marTop w:val="0"/>
              <w:marBottom w:val="0"/>
              <w:divBdr>
                <w:top w:val="none" w:sz="0" w:space="0" w:color="auto"/>
                <w:left w:val="none" w:sz="0" w:space="0" w:color="auto"/>
                <w:bottom w:val="none" w:sz="0" w:space="0" w:color="auto"/>
                <w:right w:val="none" w:sz="0" w:space="0" w:color="auto"/>
              </w:divBdr>
              <w:divsChild>
                <w:div w:id="3370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92261">
      <w:bodyDiv w:val="1"/>
      <w:marLeft w:val="0"/>
      <w:marRight w:val="0"/>
      <w:marTop w:val="0"/>
      <w:marBottom w:val="0"/>
      <w:divBdr>
        <w:top w:val="none" w:sz="0" w:space="0" w:color="auto"/>
        <w:left w:val="none" w:sz="0" w:space="0" w:color="auto"/>
        <w:bottom w:val="none" w:sz="0" w:space="0" w:color="auto"/>
        <w:right w:val="none" w:sz="0" w:space="0" w:color="auto"/>
      </w:divBdr>
    </w:div>
    <w:div w:id="91055198">
      <w:bodyDiv w:val="1"/>
      <w:marLeft w:val="0"/>
      <w:marRight w:val="0"/>
      <w:marTop w:val="0"/>
      <w:marBottom w:val="0"/>
      <w:divBdr>
        <w:top w:val="none" w:sz="0" w:space="0" w:color="auto"/>
        <w:left w:val="none" w:sz="0" w:space="0" w:color="auto"/>
        <w:bottom w:val="none" w:sz="0" w:space="0" w:color="auto"/>
        <w:right w:val="none" w:sz="0" w:space="0" w:color="auto"/>
      </w:divBdr>
      <w:divsChild>
        <w:div w:id="660278923">
          <w:marLeft w:val="0"/>
          <w:marRight w:val="0"/>
          <w:marTop w:val="0"/>
          <w:marBottom w:val="0"/>
          <w:divBdr>
            <w:top w:val="none" w:sz="0" w:space="0" w:color="auto"/>
            <w:left w:val="none" w:sz="0" w:space="0" w:color="auto"/>
            <w:bottom w:val="none" w:sz="0" w:space="0" w:color="auto"/>
            <w:right w:val="none" w:sz="0" w:space="0" w:color="auto"/>
          </w:divBdr>
          <w:divsChild>
            <w:div w:id="241332103">
              <w:marLeft w:val="0"/>
              <w:marRight w:val="0"/>
              <w:marTop w:val="0"/>
              <w:marBottom w:val="0"/>
              <w:divBdr>
                <w:top w:val="none" w:sz="0" w:space="0" w:color="auto"/>
                <w:left w:val="none" w:sz="0" w:space="0" w:color="auto"/>
                <w:bottom w:val="none" w:sz="0" w:space="0" w:color="auto"/>
                <w:right w:val="none" w:sz="0" w:space="0" w:color="auto"/>
              </w:divBdr>
              <w:divsChild>
                <w:div w:id="38687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15812">
      <w:bodyDiv w:val="1"/>
      <w:marLeft w:val="0"/>
      <w:marRight w:val="0"/>
      <w:marTop w:val="0"/>
      <w:marBottom w:val="0"/>
      <w:divBdr>
        <w:top w:val="none" w:sz="0" w:space="0" w:color="auto"/>
        <w:left w:val="none" w:sz="0" w:space="0" w:color="auto"/>
        <w:bottom w:val="none" w:sz="0" w:space="0" w:color="auto"/>
        <w:right w:val="none" w:sz="0" w:space="0" w:color="auto"/>
      </w:divBdr>
      <w:divsChild>
        <w:div w:id="88042911">
          <w:marLeft w:val="0"/>
          <w:marRight w:val="0"/>
          <w:marTop w:val="0"/>
          <w:marBottom w:val="0"/>
          <w:divBdr>
            <w:top w:val="none" w:sz="0" w:space="0" w:color="auto"/>
            <w:left w:val="none" w:sz="0" w:space="0" w:color="auto"/>
            <w:bottom w:val="none" w:sz="0" w:space="0" w:color="auto"/>
            <w:right w:val="none" w:sz="0" w:space="0" w:color="auto"/>
          </w:divBdr>
          <w:divsChild>
            <w:div w:id="1022363682">
              <w:marLeft w:val="0"/>
              <w:marRight w:val="0"/>
              <w:marTop w:val="0"/>
              <w:marBottom w:val="0"/>
              <w:divBdr>
                <w:top w:val="none" w:sz="0" w:space="0" w:color="auto"/>
                <w:left w:val="none" w:sz="0" w:space="0" w:color="auto"/>
                <w:bottom w:val="none" w:sz="0" w:space="0" w:color="auto"/>
                <w:right w:val="none" w:sz="0" w:space="0" w:color="auto"/>
              </w:divBdr>
              <w:divsChild>
                <w:div w:id="207855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42371">
      <w:bodyDiv w:val="1"/>
      <w:marLeft w:val="0"/>
      <w:marRight w:val="0"/>
      <w:marTop w:val="0"/>
      <w:marBottom w:val="0"/>
      <w:divBdr>
        <w:top w:val="none" w:sz="0" w:space="0" w:color="auto"/>
        <w:left w:val="none" w:sz="0" w:space="0" w:color="auto"/>
        <w:bottom w:val="none" w:sz="0" w:space="0" w:color="auto"/>
        <w:right w:val="none" w:sz="0" w:space="0" w:color="auto"/>
      </w:divBdr>
      <w:divsChild>
        <w:div w:id="256014985">
          <w:marLeft w:val="0"/>
          <w:marRight w:val="0"/>
          <w:marTop w:val="0"/>
          <w:marBottom w:val="0"/>
          <w:divBdr>
            <w:top w:val="none" w:sz="0" w:space="0" w:color="auto"/>
            <w:left w:val="none" w:sz="0" w:space="0" w:color="auto"/>
            <w:bottom w:val="none" w:sz="0" w:space="0" w:color="auto"/>
            <w:right w:val="none" w:sz="0" w:space="0" w:color="auto"/>
          </w:divBdr>
          <w:divsChild>
            <w:div w:id="860701121">
              <w:marLeft w:val="0"/>
              <w:marRight w:val="0"/>
              <w:marTop w:val="0"/>
              <w:marBottom w:val="0"/>
              <w:divBdr>
                <w:top w:val="none" w:sz="0" w:space="0" w:color="auto"/>
                <w:left w:val="none" w:sz="0" w:space="0" w:color="auto"/>
                <w:bottom w:val="none" w:sz="0" w:space="0" w:color="auto"/>
                <w:right w:val="none" w:sz="0" w:space="0" w:color="auto"/>
              </w:divBdr>
              <w:divsChild>
                <w:div w:id="567771123">
                  <w:marLeft w:val="0"/>
                  <w:marRight w:val="0"/>
                  <w:marTop w:val="0"/>
                  <w:marBottom w:val="0"/>
                  <w:divBdr>
                    <w:top w:val="none" w:sz="0" w:space="0" w:color="auto"/>
                    <w:left w:val="none" w:sz="0" w:space="0" w:color="auto"/>
                    <w:bottom w:val="none" w:sz="0" w:space="0" w:color="auto"/>
                    <w:right w:val="none" w:sz="0" w:space="0" w:color="auto"/>
                  </w:divBdr>
                </w:div>
              </w:divsChild>
            </w:div>
            <w:div w:id="1885749831">
              <w:marLeft w:val="0"/>
              <w:marRight w:val="0"/>
              <w:marTop w:val="0"/>
              <w:marBottom w:val="0"/>
              <w:divBdr>
                <w:top w:val="none" w:sz="0" w:space="0" w:color="auto"/>
                <w:left w:val="none" w:sz="0" w:space="0" w:color="auto"/>
                <w:bottom w:val="none" w:sz="0" w:space="0" w:color="auto"/>
                <w:right w:val="none" w:sz="0" w:space="0" w:color="auto"/>
              </w:divBdr>
              <w:divsChild>
                <w:div w:id="56807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33722">
      <w:bodyDiv w:val="1"/>
      <w:marLeft w:val="0"/>
      <w:marRight w:val="0"/>
      <w:marTop w:val="0"/>
      <w:marBottom w:val="0"/>
      <w:divBdr>
        <w:top w:val="none" w:sz="0" w:space="0" w:color="auto"/>
        <w:left w:val="none" w:sz="0" w:space="0" w:color="auto"/>
        <w:bottom w:val="none" w:sz="0" w:space="0" w:color="auto"/>
        <w:right w:val="none" w:sz="0" w:space="0" w:color="auto"/>
      </w:divBdr>
    </w:div>
    <w:div w:id="159320959">
      <w:bodyDiv w:val="1"/>
      <w:marLeft w:val="0"/>
      <w:marRight w:val="0"/>
      <w:marTop w:val="0"/>
      <w:marBottom w:val="0"/>
      <w:divBdr>
        <w:top w:val="none" w:sz="0" w:space="0" w:color="auto"/>
        <w:left w:val="none" w:sz="0" w:space="0" w:color="auto"/>
        <w:bottom w:val="none" w:sz="0" w:space="0" w:color="auto"/>
        <w:right w:val="none" w:sz="0" w:space="0" w:color="auto"/>
      </w:divBdr>
    </w:div>
    <w:div w:id="175386278">
      <w:bodyDiv w:val="1"/>
      <w:marLeft w:val="0"/>
      <w:marRight w:val="0"/>
      <w:marTop w:val="0"/>
      <w:marBottom w:val="0"/>
      <w:divBdr>
        <w:top w:val="none" w:sz="0" w:space="0" w:color="auto"/>
        <w:left w:val="none" w:sz="0" w:space="0" w:color="auto"/>
        <w:bottom w:val="none" w:sz="0" w:space="0" w:color="auto"/>
        <w:right w:val="none" w:sz="0" w:space="0" w:color="auto"/>
      </w:divBdr>
      <w:divsChild>
        <w:div w:id="1293437954">
          <w:marLeft w:val="0"/>
          <w:marRight w:val="0"/>
          <w:marTop w:val="0"/>
          <w:marBottom w:val="0"/>
          <w:divBdr>
            <w:top w:val="none" w:sz="0" w:space="0" w:color="auto"/>
            <w:left w:val="none" w:sz="0" w:space="0" w:color="auto"/>
            <w:bottom w:val="none" w:sz="0" w:space="0" w:color="auto"/>
            <w:right w:val="none" w:sz="0" w:space="0" w:color="auto"/>
          </w:divBdr>
          <w:divsChild>
            <w:div w:id="1210148703">
              <w:marLeft w:val="0"/>
              <w:marRight w:val="0"/>
              <w:marTop w:val="0"/>
              <w:marBottom w:val="0"/>
              <w:divBdr>
                <w:top w:val="none" w:sz="0" w:space="0" w:color="auto"/>
                <w:left w:val="none" w:sz="0" w:space="0" w:color="auto"/>
                <w:bottom w:val="none" w:sz="0" w:space="0" w:color="auto"/>
                <w:right w:val="none" w:sz="0" w:space="0" w:color="auto"/>
              </w:divBdr>
              <w:divsChild>
                <w:div w:id="205542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790251">
      <w:bodyDiv w:val="1"/>
      <w:marLeft w:val="0"/>
      <w:marRight w:val="0"/>
      <w:marTop w:val="0"/>
      <w:marBottom w:val="0"/>
      <w:divBdr>
        <w:top w:val="none" w:sz="0" w:space="0" w:color="auto"/>
        <w:left w:val="none" w:sz="0" w:space="0" w:color="auto"/>
        <w:bottom w:val="none" w:sz="0" w:space="0" w:color="auto"/>
        <w:right w:val="none" w:sz="0" w:space="0" w:color="auto"/>
      </w:divBdr>
      <w:divsChild>
        <w:div w:id="592133548">
          <w:marLeft w:val="0"/>
          <w:marRight w:val="0"/>
          <w:marTop w:val="0"/>
          <w:marBottom w:val="0"/>
          <w:divBdr>
            <w:top w:val="none" w:sz="0" w:space="0" w:color="auto"/>
            <w:left w:val="none" w:sz="0" w:space="0" w:color="auto"/>
            <w:bottom w:val="none" w:sz="0" w:space="0" w:color="auto"/>
            <w:right w:val="none" w:sz="0" w:space="0" w:color="auto"/>
          </w:divBdr>
          <w:divsChild>
            <w:div w:id="992172710">
              <w:marLeft w:val="0"/>
              <w:marRight w:val="0"/>
              <w:marTop w:val="0"/>
              <w:marBottom w:val="0"/>
              <w:divBdr>
                <w:top w:val="none" w:sz="0" w:space="0" w:color="auto"/>
                <w:left w:val="none" w:sz="0" w:space="0" w:color="auto"/>
                <w:bottom w:val="none" w:sz="0" w:space="0" w:color="auto"/>
                <w:right w:val="none" w:sz="0" w:space="0" w:color="auto"/>
              </w:divBdr>
              <w:divsChild>
                <w:div w:id="76318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830222">
      <w:bodyDiv w:val="1"/>
      <w:marLeft w:val="0"/>
      <w:marRight w:val="0"/>
      <w:marTop w:val="0"/>
      <w:marBottom w:val="0"/>
      <w:divBdr>
        <w:top w:val="none" w:sz="0" w:space="0" w:color="auto"/>
        <w:left w:val="none" w:sz="0" w:space="0" w:color="auto"/>
        <w:bottom w:val="none" w:sz="0" w:space="0" w:color="auto"/>
        <w:right w:val="none" w:sz="0" w:space="0" w:color="auto"/>
      </w:divBdr>
      <w:divsChild>
        <w:div w:id="1700624686">
          <w:marLeft w:val="0"/>
          <w:marRight w:val="0"/>
          <w:marTop w:val="0"/>
          <w:marBottom w:val="0"/>
          <w:divBdr>
            <w:top w:val="none" w:sz="0" w:space="0" w:color="auto"/>
            <w:left w:val="none" w:sz="0" w:space="0" w:color="auto"/>
            <w:bottom w:val="none" w:sz="0" w:space="0" w:color="auto"/>
            <w:right w:val="none" w:sz="0" w:space="0" w:color="auto"/>
          </w:divBdr>
          <w:divsChild>
            <w:div w:id="2041204210">
              <w:marLeft w:val="0"/>
              <w:marRight w:val="0"/>
              <w:marTop w:val="0"/>
              <w:marBottom w:val="0"/>
              <w:divBdr>
                <w:top w:val="none" w:sz="0" w:space="0" w:color="auto"/>
                <w:left w:val="none" w:sz="0" w:space="0" w:color="auto"/>
                <w:bottom w:val="none" w:sz="0" w:space="0" w:color="auto"/>
                <w:right w:val="none" w:sz="0" w:space="0" w:color="auto"/>
              </w:divBdr>
              <w:divsChild>
                <w:div w:id="146376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026451">
      <w:bodyDiv w:val="1"/>
      <w:marLeft w:val="0"/>
      <w:marRight w:val="0"/>
      <w:marTop w:val="0"/>
      <w:marBottom w:val="0"/>
      <w:divBdr>
        <w:top w:val="none" w:sz="0" w:space="0" w:color="auto"/>
        <w:left w:val="none" w:sz="0" w:space="0" w:color="auto"/>
        <w:bottom w:val="none" w:sz="0" w:space="0" w:color="auto"/>
        <w:right w:val="none" w:sz="0" w:space="0" w:color="auto"/>
      </w:divBdr>
    </w:div>
    <w:div w:id="261764700">
      <w:bodyDiv w:val="1"/>
      <w:marLeft w:val="0"/>
      <w:marRight w:val="0"/>
      <w:marTop w:val="0"/>
      <w:marBottom w:val="0"/>
      <w:divBdr>
        <w:top w:val="none" w:sz="0" w:space="0" w:color="auto"/>
        <w:left w:val="none" w:sz="0" w:space="0" w:color="auto"/>
        <w:bottom w:val="none" w:sz="0" w:space="0" w:color="auto"/>
        <w:right w:val="none" w:sz="0" w:space="0" w:color="auto"/>
      </w:divBdr>
      <w:divsChild>
        <w:div w:id="836385726">
          <w:marLeft w:val="0"/>
          <w:marRight w:val="0"/>
          <w:marTop w:val="0"/>
          <w:marBottom w:val="0"/>
          <w:divBdr>
            <w:top w:val="none" w:sz="0" w:space="0" w:color="auto"/>
            <w:left w:val="none" w:sz="0" w:space="0" w:color="auto"/>
            <w:bottom w:val="none" w:sz="0" w:space="0" w:color="auto"/>
            <w:right w:val="none" w:sz="0" w:space="0" w:color="auto"/>
          </w:divBdr>
          <w:divsChild>
            <w:div w:id="1879706926">
              <w:marLeft w:val="0"/>
              <w:marRight w:val="0"/>
              <w:marTop w:val="0"/>
              <w:marBottom w:val="0"/>
              <w:divBdr>
                <w:top w:val="none" w:sz="0" w:space="0" w:color="auto"/>
                <w:left w:val="none" w:sz="0" w:space="0" w:color="auto"/>
                <w:bottom w:val="none" w:sz="0" w:space="0" w:color="auto"/>
                <w:right w:val="none" w:sz="0" w:space="0" w:color="auto"/>
              </w:divBdr>
              <w:divsChild>
                <w:div w:id="11954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86577">
      <w:bodyDiv w:val="1"/>
      <w:marLeft w:val="0"/>
      <w:marRight w:val="0"/>
      <w:marTop w:val="0"/>
      <w:marBottom w:val="0"/>
      <w:divBdr>
        <w:top w:val="none" w:sz="0" w:space="0" w:color="auto"/>
        <w:left w:val="none" w:sz="0" w:space="0" w:color="auto"/>
        <w:bottom w:val="none" w:sz="0" w:space="0" w:color="auto"/>
        <w:right w:val="none" w:sz="0" w:space="0" w:color="auto"/>
      </w:divBdr>
      <w:divsChild>
        <w:div w:id="1302881074">
          <w:marLeft w:val="0"/>
          <w:marRight w:val="0"/>
          <w:marTop w:val="0"/>
          <w:marBottom w:val="0"/>
          <w:divBdr>
            <w:top w:val="none" w:sz="0" w:space="0" w:color="auto"/>
            <w:left w:val="none" w:sz="0" w:space="0" w:color="auto"/>
            <w:bottom w:val="none" w:sz="0" w:space="0" w:color="auto"/>
            <w:right w:val="none" w:sz="0" w:space="0" w:color="auto"/>
          </w:divBdr>
          <w:divsChild>
            <w:div w:id="18165879">
              <w:marLeft w:val="0"/>
              <w:marRight w:val="0"/>
              <w:marTop w:val="0"/>
              <w:marBottom w:val="0"/>
              <w:divBdr>
                <w:top w:val="none" w:sz="0" w:space="0" w:color="auto"/>
                <w:left w:val="none" w:sz="0" w:space="0" w:color="auto"/>
                <w:bottom w:val="none" w:sz="0" w:space="0" w:color="auto"/>
                <w:right w:val="none" w:sz="0" w:space="0" w:color="auto"/>
              </w:divBdr>
              <w:divsChild>
                <w:div w:id="133753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243270">
      <w:bodyDiv w:val="1"/>
      <w:marLeft w:val="0"/>
      <w:marRight w:val="0"/>
      <w:marTop w:val="0"/>
      <w:marBottom w:val="0"/>
      <w:divBdr>
        <w:top w:val="none" w:sz="0" w:space="0" w:color="auto"/>
        <w:left w:val="none" w:sz="0" w:space="0" w:color="auto"/>
        <w:bottom w:val="none" w:sz="0" w:space="0" w:color="auto"/>
        <w:right w:val="none" w:sz="0" w:space="0" w:color="auto"/>
      </w:divBdr>
      <w:divsChild>
        <w:div w:id="982075217">
          <w:marLeft w:val="0"/>
          <w:marRight w:val="0"/>
          <w:marTop w:val="0"/>
          <w:marBottom w:val="0"/>
          <w:divBdr>
            <w:top w:val="none" w:sz="0" w:space="0" w:color="auto"/>
            <w:left w:val="none" w:sz="0" w:space="0" w:color="auto"/>
            <w:bottom w:val="none" w:sz="0" w:space="0" w:color="auto"/>
            <w:right w:val="none" w:sz="0" w:space="0" w:color="auto"/>
          </w:divBdr>
          <w:divsChild>
            <w:div w:id="247232305">
              <w:marLeft w:val="0"/>
              <w:marRight w:val="0"/>
              <w:marTop w:val="0"/>
              <w:marBottom w:val="0"/>
              <w:divBdr>
                <w:top w:val="none" w:sz="0" w:space="0" w:color="auto"/>
                <w:left w:val="none" w:sz="0" w:space="0" w:color="auto"/>
                <w:bottom w:val="none" w:sz="0" w:space="0" w:color="auto"/>
                <w:right w:val="none" w:sz="0" w:space="0" w:color="auto"/>
              </w:divBdr>
              <w:divsChild>
                <w:div w:id="204860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588244">
      <w:bodyDiv w:val="1"/>
      <w:marLeft w:val="0"/>
      <w:marRight w:val="0"/>
      <w:marTop w:val="0"/>
      <w:marBottom w:val="0"/>
      <w:divBdr>
        <w:top w:val="none" w:sz="0" w:space="0" w:color="auto"/>
        <w:left w:val="none" w:sz="0" w:space="0" w:color="auto"/>
        <w:bottom w:val="none" w:sz="0" w:space="0" w:color="auto"/>
        <w:right w:val="none" w:sz="0" w:space="0" w:color="auto"/>
      </w:divBdr>
    </w:div>
    <w:div w:id="323052022">
      <w:bodyDiv w:val="1"/>
      <w:marLeft w:val="0"/>
      <w:marRight w:val="0"/>
      <w:marTop w:val="0"/>
      <w:marBottom w:val="0"/>
      <w:divBdr>
        <w:top w:val="none" w:sz="0" w:space="0" w:color="auto"/>
        <w:left w:val="none" w:sz="0" w:space="0" w:color="auto"/>
        <w:bottom w:val="none" w:sz="0" w:space="0" w:color="auto"/>
        <w:right w:val="none" w:sz="0" w:space="0" w:color="auto"/>
      </w:divBdr>
    </w:div>
    <w:div w:id="349766666">
      <w:bodyDiv w:val="1"/>
      <w:marLeft w:val="0"/>
      <w:marRight w:val="0"/>
      <w:marTop w:val="0"/>
      <w:marBottom w:val="0"/>
      <w:divBdr>
        <w:top w:val="none" w:sz="0" w:space="0" w:color="auto"/>
        <w:left w:val="none" w:sz="0" w:space="0" w:color="auto"/>
        <w:bottom w:val="none" w:sz="0" w:space="0" w:color="auto"/>
        <w:right w:val="none" w:sz="0" w:space="0" w:color="auto"/>
      </w:divBdr>
    </w:div>
    <w:div w:id="361134946">
      <w:bodyDiv w:val="1"/>
      <w:marLeft w:val="0"/>
      <w:marRight w:val="0"/>
      <w:marTop w:val="0"/>
      <w:marBottom w:val="0"/>
      <w:divBdr>
        <w:top w:val="none" w:sz="0" w:space="0" w:color="auto"/>
        <w:left w:val="none" w:sz="0" w:space="0" w:color="auto"/>
        <w:bottom w:val="none" w:sz="0" w:space="0" w:color="auto"/>
        <w:right w:val="none" w:sz="0" w:space="0" w:color="auto"/>
      </w:divBdr>
      <w:divsChild>
        <w:div w:id="1990283554">
          <w:marLeft w:val="0"/>
          <w:marRight w:val="0"/>
          <w:marTop w:val="0"/>
          <w:marBottom w:val="0"/>
          <w:divBdr>
            <w:top w:val="none" w:sz="0" w:space="0" w:color="auto"/>
            <w:left w:val="none" w:sz="0" w:space="0" w:color="auto"/>
            <w:bottom w:val="none" w:sz="0" w:space="0" w:color="auto"/>
            <w:right w:val="none" w:sz="0" w:space="0" w:color="auto"/>
          </w:divBdr>
          <w:divsChild>
            <w:div w:id="1853377778">
              <w:marLeft w:val="0"/>
              <w:marRight w:val="0"/>
              <w:marTop w:val="0"/>
              <w:marBottom w:val="0"/>
              <w:divBdr>
                <w:top w:val="none" w:sz="0" w:space="0" w:color="auto"/>
                <w:left w:val="none" w:sz="0" w:space="0" w:color="auto"/>
                <w:bottom w:val="none" w:sz="0" w:space="0" w:color="auto"/>
                <w:right w:val="none" w:sz="0" w:space="0" w:color="auto"/>
              </w:divBdr>
              <w:divsChild>
                <w:div w:id="597493536">
                  <w:marLeft w:val="0"/>
                  <w:marRight w:val="0"/>
                  <w:marTop w:val="0"/>
                  <w:marBottom w:val="0"/>
                  <w:divBdr>
                    <w:top w:val="none" w:sz="0" w:space="0" w:color="auto"/>
                    <w:left w:val="none" w:sz="0" w:space="0" w:color="auto"/>
                    <w:bottom w:val="none" w:sz="0" w:space="0" w:color="auto"/>
                    <w:right w:val="none" w:sz="0" w:space="0" w:color="auto"/>
                  </w:divBdr>
                  <w:divsChild>
                    <w:div w:id="15654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631424">
      <w:bodyDiv w:val="1"/>
      <w:marLeft w:val="0"/>
      <w:marRight w:val="0"/>
      <w:marTop w:val="0"/>
      <w:marBottom w:val="0"/>
      <w:divBdr>
        <w:top w:val="none" w:sz="0" w:space="0" w:color="auto"/>
        <w:left w:val="none" w:sz="0" w:space="0" w:color="auto"/>
        <w:bottom w:val="none" w:sz="0" w:space="0" w:color="auto"/>
        <w:right w:val="none" w:sz="0" w:space="0" w:color="auto"/>
      </w:divBdr>
    </w:div>
    <w:div w:id="391806896">
      <w:bodyDiv w:val="1"/>
      <w:marLeft w:val="0"/>
      <w:marRight w:val="0"/>
      <w:marTop w:val="0"/>
      <w:marBottom w:val="0"/>
      <w:divBdr>
        <w:top w:val="none" w:sz="0" w:space="0" w:color="auto"/>
        <w:left w:val="none" w:sz="0" w:space="0" w:color="auto"/>
        <w:bottom w:val="none" w:sz="0" w:space="0" w:color="auto"/>
        <w:right w:val="none" w:sz="0" w:space="0" w:color="auto"/>
      </w:divBdr>
      <w:divsChild>
        <w:div w:id="1816292667">
          <w:marLeft w:val="0"/>
          <w:marRight w:val="0"/>
          <w:marTop w:val="0"/>
          <w:marBottom w:val="0"/>
          <w:divBdr>
            <w:top w:val="none" w:sz="0" w:space="0" w:color="auto"/>
            <w:left w:val="none" w:sz="0" w:space="0" w:color="auto"/>
            <w:bottom w:val="none" w:sz="0" w:space="0" w:color="auto"/>
            <w:right w:val="none" w:sz="0" w:space="0" w:color="auto"/>
          </w:divBdr>
          <w:divsChild>
            <w:div w:id="831801378">
              <w:marLeft w:val="0"/>
              <w:marRight w:val="0"/>
              <w:marTop w:val="0"/>
              <w:marBottom w:val="0"/>
              <w:divBdr>
                <w:top w:val="none" w:sz="0" w:space="0" w:color="auto"/>
                <w:left w:val="none" w:sz="0" w:space="0" w:color="auto"/>
                <w:bottom w:val="none" w:sz="0" w:space="0" w:color="auto"/>
                <w:right w:val="none" w:sz="0" w:space="0" w:color="auto"/>
              </w:divBdr>
              <w:divsChild>
                <w:div w:id="128746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804936">
      <w:bodyDiv w:val="1"/>
      <w:marLeft w:val="0"/>
      <w:marRight w:val="0"/>
      <w:marTop w:val="0"/>
      <w:marBottom w:val="0"/>
      <w:divBdr>
        <w:top w:val="none" w:sz="0" w:space="0" w:color="auto"/>
        <w:left w:val="none" w:sz="0" w:space="0" w:color="auto"/>
        <w:bottom w:val="none" w:sz="0" w:space="0" w:color="auto"/>
        <w:right w:val="none" w:sz="0" w:space="0" w:color="auto"/>
      </w:divBdr>
      <w:divsChild>
        <w:div w:id="1068265407">
          <w:marLeft w:val="0"/>
          <w:marRight w:val="0"/>
          <w:marTop w:val="0"/>
          <w:marBottom w:val="0"/>
          <w:divBdr>
            <w:top w:val="none" w:sz="0" w:space="0" w:color="auto"/>
            <w:left w:val="none" w:sz="0" w:space="0" w:color="auto"/>
            <w:bottom w:val="none" w:sz="0" w:space="0" w:color="auto"/>
            <w:right w:val="none" w:sz="0" w:space="0" w:color="auto"/>
          </w:divBdr>
          <w:divsChild>
            <w:div w:id="2137679814">
              <w:marLeft w:val="0"/>
              <w:marRight w:val="0"/>
              <w:marTop w:val="0"/>
              <w:marBottom w:val="0"/>
              <w:divBdr>
                <w:top w:val="none" w:sz="0" w:space="0" w:color="auto"/>
                <w:left w:val="none" w:sz="0" w:space="0" w:color="auto"/>
                <w:bottom w:val="none" w:sz="0" w:space="0" w:color="auto"/>
                <w:right w:val="none" w:sz="0" w:space="0" w:color="auto"/>
              </w:divBdr>
              <w:divsChild>
                <w:div w:id="403335726">
                  <w:marLeft w:val="0"/>
                  <w:marRight w:val="0"/>
                  <w:marTop w:val="0"/>
                  <w:marBottom w:val="0"/>
                  <w:divBdr>
                    <w:top w:val="none" w:sz="0" w:space="0" w:color="auto"/>
                    <w:left w:val="none" w:sz="0" w:space="0" w:color="auto"/>
                    <w:bottom w:val="none" w:sz="0" w:space="0" w:color="auto"/>
                    <w:right w:val="none" w:sz="0" w:space="0" w:color="auto"/>
                  </w:divBdr>
                  <w:divsChild>
                    <w:div w:id="36906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159750">
      <w:bodyDiv w:val="1"/>
      <w:marLeft w:val="0"/>
      <w:marRight w:val="0"/>
      <w:marTop w:val="0"/>
      <w:marBottom w:val="0"/>
      <w:divBdr>
        <w:top w:val="none" w:sz="0" w:space="0" w:color="auto"/>
        <w:left w:val="none" w:sz="0" w:space="0" w:color="auto"/>
        <w:bottom w:val="none" w:sz="0" w:space="0" w:color="auto"/>
        <w:right w:val="none" w:sz="0" w:space="0" w:color="auto"/>
      </w:divBdr>
      <w:divsChild>
        <w:div w:id="528954182">
          <w:marLeft w:val="0"/>
          <w:marRight w:val="0"/>
          <w:marTop w:val="0"/>
          <w:marBottom w:val="0"/>
          <w:divBdr>
            <w:top w:val="none" w:sz="0" w:space="0" w:color="auto"/>
            <w:left w:val="none" w:sz="0" w:space="0" w:color="auto"/>
            <w:bottom w:val="none" w:sz="0" w:space="0" w:color="auto"/>
            <w:right w:val="none" w:sz="0" w:space="0" w:color="auto"/>
          </w:divBdr>
          <w:divsChild>
            <w:div w:id="1232154975">
              <w:marLeft w:val="0"/>
              <w:marRight w:val="0"/>
              <w:marTop w:val="0"/>
              <w:marBottom w:val="0"/>
              <w:divBdr>
                <w:top w:val="none" w:sz="0" w:space="0" w:color="auto"/>
                <w:left w:val="none" w:sz="0" w:space="0" w:color="auto"/>
                <w:bottom w:val="none" w:sz="0" w:space="0" w:color="auto"/>
                <w:right w:val="none" w:sz="0" w:space="0" w:color="auto"/>
              </w:divBdr>
              <w:divsChild>
                <w:div w:id="154259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206423">
      <w:bodyDiv w:val="1"/>
      <w:marLeft w:val="0"/>
      <w:marRight w:val="0"/>
      <w:marTop w:val="0"/>
      <w:marBottom w:val="0"/>
      <w:divBdr>
        <w:top w:val="none" w:sz="0" w:space="0" w:color="auto"/>
        <w:left w:val="none" w:sz="0" w:space="0" w:color="auto"/>
        <w:bottom w:val="none" w:sz="0" w:space="0" w:color="auto"/>
        <w:right w:val="none" w:sz="0" w:space="0" w:color="auto"/>
      </w:divBdr>
    </w:div>
    <w:div w:id="449318979">
      <w:bodyDiv w:val="1"/>
      <w:marLeft w:val="0"/>
      <w:marRight w:val="0"/>
      <w:marTop w:val="0"/>
      <w:marBottom w:val="0"/>
      <w:divBdr>
        <w:top w:val="none" w:sz="0" w:space="0" w:color="auto"/>
        <w:left w:val="none" w:sz="0" w:space="0" w:color="auto"/>
        <w:bottom w:val="none" w:sz="0" w:space="0" w:color="auto"/>
        <w:right w:val="none" w:sz="0" w:space="0" w:color="auto"/>
      </w:divBdr>
      <w:divsChild>
        <w:div w:id="275334029">
          <w:marLeft w:val="0"/>
          <w:marRight w:val="0"/>
          <w:marTop w:val="0"/>
          <w:marBottom w:val="0"/>
          <w:divBdr>
            <w:top w:val="none" w:sz="0" w:space="0" w:color="auto"/>
            <w:left w:val="none" w:sz="0" w:space="0" w:color="auto"/>
            <w:bottom w:val="none" w:sz="0" w:space="0" w:color="auto"/>
            <w:right w:val="none" w:sz="0" w:space="0" w:color="auto"/>
          </w:divBdr>
          <w:divsChild>
            <w:div w:id="321659426">
              <w:marLeft w:val="0"/>
              <w:marRight w:val="0"/>
              <w:marTop w:val="0"/>
              <w:marBottom w:val="0"/>
              <w:divBdr>
                <w:top w:val="none" w:sz="0" w:space="0" w:color="auto"/>
                <w:left w:val="none" w:sz="0" w:space="0" w:color="auto"/>
                <w:bottom w:val="none" w:sz="0" w:space="0" w:color="auto"/>
                <w:right w:val="none" w:sz="0" w:space="0" w:color="auto"/>
              </w:divBdr>
              <w:divsChild>
                <w:div w:id="126615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308178">
      <w:bodyDiv w:val="1"/>
      <w:marLeft w:val="0"/>
      <w:marRight w:val="0"/>
      <w:marTop w:val="0"/>
      <w:marBottom w:val="0"/>
      <w:divBdr>
        <w:top w:val="none" w:sz="0" w:space="0" w:color="auto"/>
        <w:left w:val="none" w:sz="0" w:space="0" w:color="auto"/>
        <w:bottom w:val="none" w:sz="0" w:space="0" w:color="auto"/>
        <w:right w:val="none" w:sz="0" w:space="0" w:color="auto"/>
      </w:divBdr>
      <w:divsChild>
        <w:div w:id="698699735">
          <w:marLeft w:val="0"/>
          <w:marRight w:val="0"/>
          <w:marTop w:val="0"/>
          <w:marBottom w:val="0"/>
          <w:divBdr>
            <w:top w:val="none" w:sz="0" w:space="0" w:color="auto"/>
            <w:left w:val="none" w:sz="0" w:space="0" w:color="auto"/>
            <w:bottom w:val="none" w:sz="0" w:space="0" w:color="auto"/>
            <w:right w:val="none" w:sz="0" w:space="0" w:color="auto"/>
          </w:divBdr>
          <w:divsChild>
            <w:div w:id="1646007148">
              <w:marLeft w:val="0"/>
              <w:marRight w:val="0"/>
              <w:marTop w:val="0"/>
              <w:marBottom w:val="0"/>
              <w:divBdr>
                <w:top w:val="none" w:sz="0" w:space="0" w:color="auto"/>
                <w:left w:val="none" w:sz="0" w:space="0" w:color="auto"/>
                <w:bottom w:val="none" w:sz="0" w:space="0" w:color="auto"/>
                <w:right w:val="none" w:sz="0" w:space="0" w:color="auto"/>
              </w:divBdr>
              <w:divsChild>
                <w:div w:id="35253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9926">
      <w:bodyDiv w:val="1"/>
      <w:marLeft w:val="0"/>
      <w:marRight w:val="0"/>
      <w:marTop w:val="0"/>
      <w:marBottom w:val="0"/>
      <w:divBdr>
        <w:top w:val="none" w:sz="0" w:space="0" w:color="auto"/>
        <w:left w:val="none" w:sz="0" w:space="0" w:color="auto"/>
        <w:bottom w:val="none" w:sz="0" w:space="0" w:color="auto"/>
        <w:right w:val="none" w:sz="0" w:space="0" w:color="auto"/>
      </w:divBdr>
      <w:divsChild>
        <w:div w:id="806819425">
          <w:marLeft w:val="0"/>
          <w:marRight w:val="0"/>
          <w:marTop w:val="0"/>
          <w:marBottom w:val="0"/>
          <w:divBdr>
            <w:top w:val="none" w:sz="0" w:space="0" w:color="auto"/>
            <w:left w:val="none" w:sz="0" w:space="0" w:color="auto"/>
            <w:bottom w:val="none" w:sz="0" w:space="0" w:color="auto"/>
            <w:right w:val="none" w:sz="0" w:space="0" w:color="auto"/>
          </w:divBdr>
          <w:divsChild>
            <w:div w:id="1822768023">
              <w:marLeft w:val="0"/>
              <w:marRight w:val="0"/>
              <w:marTop w:val="0"/>
              <w:marBottom w:val="0"/>
              <w:divBdr>
                <w:top w:val="none" w:sz="0" w:space="0" w:color="auto"/>
                <w:left w:val="none" w:sz="0" w:space="0" w:color="auto"/>
                <w:bottom w:val="none" w:sz="0" w:space="0" w:color="auto"/>
                <w:right w:val="none" w:sz="0" w:space="0" w:color="auto"/>
              </w:divBdr>
              <w:divsChild>
                <w:div w:id="43348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374527">
      <w:bodyDiv w:val="1"/>
      <w:marLeft w:val="0"/>
      <w:marRight w:val="0"/>
      <w:marTop w:val="0"/>
      <w:marBottom w:val="0"/>
      <w:divBdr>
        <w:top w:val="none" w:sz="0" w:space="0" w:color="auto"/>
        <w:left w:val="none" w:sz="0" w:space="0" w:color="auto"/>
        <w:bottom w:val="none" w:sz="0" w:space="0" w:color="auto"/>
        <w:right w:val="none" w:sz="0" w:space="0" w:color="auto"/>
      </w:divBdr>
      <w:divsChild>
        <w:div w:id="1171406756">
          <w:marLeft w:val="0"/>
          <w:marRight w:val="0"/>
          <w:marTop w:val="0"/>
          <w:marBottom w:val="0"/>
          <w:divBdr>
            <w:top w:val="none" w:sz="0" w:space="0" w:color="auto"/>
            <w:left w:val="none" w:sz="0" w:space="0" w:color="auto"/>
            <w:bottom w:val="none" w:sz="0" w:space="0" w:color="auto"/>
            <w:right w:val="none" w:sz="0" w:space="0" w:color="auto"/>
          </w:divBdr>
          <w:divsChild>
            <w:div w:id="1529483774">
              <w:marLeft w:val="0"/>
              <w:marRight w:val="0"/>
              <w:marTop w:val="0"/>
              <w:marBottom w:val="0"/>
              <w:divBdr>
                <w:top w:val="none" w:sz="0" w:space="0" w:color="auto"/>
                <w:left w:val="none" w:sz="0" w:space="0" w:color="auto"/>
                <w:bottom w:val="none" w:sz="0" w:space="0" w:color="auto"/>
                <w:right w:val="none" w:sz="0" w:space="0" w:color="auto"/>
              </w:divBdr>
              <w:divsChild>
                <w:div w:id="142942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166209">
      <w:bodyDiv w:val="1"/>
      <w:marLeft w:val="0"/>
      <w:marRight w:val="0"/>
      <w:marTop w:val="0"/>
      <w:marBottom w:val="0"/>
      <w:divBdr>
        <w:top w:val="none" w:sz="0" w:space="0" w:color="auto"/>
        <w:left w:val="none" w:sz="0" w:space="0" w:color="auto"/>
        <w:bottom w:val="none" w:sz="0" w:space="0" w:color="auto"/>
        <w:right w:val="none" w:sz="0" w:space="0" w:color="auto"/>
      </w:divBdr>
      <w:divsChild>
        <w:div w:id="2073962186">
          <w:marLeft w:val="0"/>
          <w:marRight w:val="0"/>
          <w:marTop w:val="0"/>
          <w:marBottom w:val="0"/>
          <w:divBdr>
            <w:top w:val="none" w:sz="0" w:space="0" w:color="auto"/>
            <w:left w:val="none" w:sz="0" w:space="0" w:color="auto"/>
            <w:bottom w:val="none" w:sz="0" w:space="0" w:color="auto"/>
            <w:right w:val="none" w:sz="0" w:space="0" w:color="auto"/>
          </w:divBdr>
          <w:divsChild>
            <w:div w:id="634678153">
              <w:marLeft w:val="0"/>
              <w:marRight w:val="0"/>
              <w:marTop w:val="0"/>
              <w:marBottom w:val="0"/>
              <w:divBdr>
                <w:top w:val="none" w:sz="0" w:space="0" w:color="auto"/>
                <w:left w:val="none" w:sz="0" w:space="0" w:color="auto"/>
                <w:bottom w:val="none" w:sz="0" w:space="0" w:color="auto"/>
                <w:right w:val="none" w:sz="0" w:space="0" w:color="auto"/>
              </w:divBdr>
              <w:divsChild>
                <w:div w:id="1730684011">
                  <w:marLeft w:val="0"/>
                  <w:marRight w:val="0"/>
                  <w:marTop w:val="0"/>
                  <w:marBottom w:val="0"/>
                  <w:divBdr>
                    <w:top w:val="none" w:sz="0" w:space="0" w:color="auto"/>
                    <w:left w:val="none" w:sz="0" w:space="0" w:color="auto"/>
                    <w:bottom w:val="none" w:sz="0" w:space="0" w:color="auto"/>
                    <w:right w:val="none" w:sz="0" w:space="0" w:color="auto"/>
                  </w:divBdr>
                </w:div>
              </w:divsChild>
            </w:div>
            <w:div w:id="789199863">
              <w:marLeft w:val="0"/>
              <w:marRight w:val="0"/>
              <w:marTop w:val="0"/>
              <w:marBottom w:val="0"/>
              <w:divBdr>
                <w:top w:val="none" w:sz="0" w:space="0" w:color="auto"/>
                <w:left w:val="none" w:sz="0" w:space="0" w:color="auto"/>
                <w:bottom w:val="none" w:sz="0" w:space="0" w:color="auto"/>
                <w:right w:val="none" w:sz="0" w:space="0" w:color="auto"/>
              </w:divBdr>
              <w:divsChild>
                <w:div w:id="1021130804">
                  <w:marLeft w:val="0"/>
                  <w:marRight w:val="0"/>
                  <w:marTop w:val="0"/>
                  <w:marBottom w:val="0"/>
                  <w:divBdr>
                    <w:top w:val="none" w:sz="0" w:space="0" w:color="auto"/>
                    <w:left w:val="none" w:sz="0" w:space="0" w:color="auto"/>
                    <w:bottom w:val="none" w:sz="0" w:space="0" w:color="auto"/>
                    <w:right w:val="none" w:sz="0" w:space="0" w:color="auto"/>
                  </w:divBdr>
                </w:div>
              </w:divsChild>
            </w:div>
            <w:div w:id="1855220519">
              <w:marLeft w:val="0"/>
              <w:marRight w:val="0"/>
              <w:marTop w:val="0"/>
              <w:marBottom w:val="0"/>
              <w:divBdr>
                <w:top w:val="none" w:sz="0" w:space="0" w:color="auto"/>
                <w:left w:val="none" w:sz="0" w:space="0" w:color="auto"/>
                <w:bottom w:val="none" w:sz="0" w:space="0" w:color="auto"/>
                <w:right w:val="none" w:sz="0" w:space="0" w:color="auto"/>
              </w:divBdr>
              <w:divsChild>
                <w:div w:id="340931784">
                  <w:marLeft w:val="0"/>
                  <w:marRight w:val="0"/>
                  <w:marTop w:val="0"/>
                  <w:marBottom w:val="0"/>
                  <w:divBdr>
                    <w:top w:val="none" w:sz="0" w:space="0" w:color="auto"/>
                    <w:left w:val="none" w:sz="0" w:space="0" w:color="auto"/>
                    <w:bottom w:val="none" w:sz="0" w:space="0" w:color="auto"/>
                    <w:right w:val="none" w:sz="0" w:space="0" w:color="auto"/>
                  </w:divBdr>
                </w:div>
              </w:divsChild>
            </w:div>
            <w:div w:id="2120223520">
              <w:marLeft w:val="0"/>
              <w:marRight w:val="0"/>
              <w:marTop w:val="0"/>
              <w:marBottom w:val="0"/>
              <w:divBdr>
                <w:top w:val="none" w:sz="0" w:space="0" w:color="auto"/>
                <w:left w:val="none" w:sz="0" w:space="0" w:color="auto"/>
                <w:bottom w:val="none" w:sz="0" w:space="0" w:color="auto"/>
                <w:right w:val="none" w:sz="0" w:space="0" w:color="auto"/>
              </w:divBdr>
              <w:divsChild>
                <w:div w:id="40333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579706">
      <w:bodyDiv w:val="1"/>
      <w:marLeft w:val="0"/>
      <w:marRight w:val="0"/>
      <w:marTop w:val="0"/>
      <w:marBottom w:val="0"/>
      <w:divBdr>
        <w:top w:val="none" w:sz="0" w:space="0" w:color="auto"/>
        <w:left w:val="none" w:sz="0" w:space="0" w:color="auto"/>
        <w:bottom w:val="none" w:sz="0" w:space="0" w:color="auto"/>
        <w:right w:val="none" w:sz="0" w:space="0" w:color="auto"/>
      </w:divBdr>
      <w:divsChild>
        <w:div w:id="242373215">
          <w:marLeft w:val="0"/>
          <w:marRight w:val="0"/>
          <w:marTop w:val="0"/>
          <w:marBottom w:val="0"/>
          <w:divBdr>
            <w:top w:val="none" w:sz="0" w:space="0" w:color="auto"/>
            <w:left w:val="none" w:sz="0" w:space="0" w:color="auto"/>
            <w:bottom w:val="none" w:sz="0" w:space="0" w:color="auto"/>
            <w:right w:val="none" w:sz="0" w:space="0" w:color="auto"/>
          </w:divBdr>
          <w:divsChild>
            <w:div w:id="1376153498">
              <w:marLeft w:val="0"/>
              <w:marRight w:val="0"/>
              <w:marTop w:val="0"/>
              <w:marBottom w:val="0"/>
              <w:divBdr>
                <w:top w:val="none" w:sz="0" w:space="0" w:color="auto"/>
                <w:left w:val="none" w:sz="0" w:space="0" w:color="auto"/>
                <w:bottom w:val="none" w:sz="0" w:space="0" w:color="auto"/>
                <w:right w:val="none" w:sz="0" w:space="0" w:color="auto"/>
              </w:divBdr>
              <w:divsChild>
                <w:div w:id="1786343487">
                  <w:marLeft w:val="0"/>
                  <w:marRight w:val="0"/>
                  <w:marTop w:val="0"/>
                  <w:marBottom w:val="0"/>
                  <w:divBdr>
                    <w:top w:val="none" w:sz="0" w:space="0" w:color="auto"/>
                    <w:left w:val="none" w:sz="0" w:space="0" w:color="auto"/>
                    <w:bottom w:val="none" w:sz="0" w:space="0" w:color="auto"/>
                    <w:right w:val="none" w:sz="0" w:space="0" w:color="auto"/>
                  </w:divBdr>
                  <w:divsChild>
                    <w:div w:id="83735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574058">
      <w:bodyDiv w:val="1"/>
      <w:marLeft w:val="0"/>
      <w:marRight w:val="0"/>
      <w:marTop w:val="0"/>
      <w:marBottom w:val="0"/>
      <w:divBdr>
        <w:top w:val="none" w:sz="0" w:space="0" w:color="auto"/>
        <w:left w:val="none" w:sz="0" w:space="0" w:color="auto"/>
        <w:bottom w:val="none" w:sz="0" w:space="0" w:color="auto"/>
        <w:right w:val="none" w:sz="0" w:space="0" w:color="auto"/>
      </w:divBdr>
      <w:divsChild>
        <w:div w:id="1191644615">
          <w:marLeft w:val="0"/>
          <w:marRight w:val="0"/>
          <w:marTop w:val="0"/>
          <w:marBottom w:val="0"/>
          <w:divBdr>
            <w:top w:val="none" w:sz="0" w:space="0" w:color="auto"/>
            <w:left w:val="none" w:sz="0" w:space="0" w:color="auto"/>
            <w:bottom w:val="none" w:sz="0" w:space="0" w:color="auto"/>
            <w:right w:val="none" w:sz="0" w:space="0" w:color="auto"/>
          </w:divBdr>
          <w:divsChild>
            <w:div w:id="1841390334">
              <w:marLeft w:val="0"/>
              <w:marRight w:val="0"/>
              <w:marTop w:val="0"/>
              <w:marBottom w:val="0"/>
              <w:divBdr>
                <w:top w:val="none" w:sz="0" w:space="0" w:color="auto"/>
                <w:left w:val="none" w:sz="0" w:space="0" w:color="auto"/>
                <w:bottom w:val="none" w:sz="0" w:space="0" w:color="auto"/>
                <w:right w:val="none" w:sz="0" w:space="0" w:color="auto"/>
              </w:divBdr>
              <w:divsChild>
                <w:div w:id="911961939">
                  <w:marLeft w:val="0"/>
                  <w:marRight w:val="0"/>
                  <w:marTop w:val="0"/>
                  <w:marBottom w:val="0"/>
                  <w:divBdr>
                    <w:top w:val="none" w:sz="0" w:space="0" w:color="auto"/>
                    <w:left w:val="none" w:sz="0" w:space="0" w:color="auto"/>
                    <w:bottom w:val="none" w:sz="0" w:space="0" w:color="auto"/>
                    <w:right w:val="none" w:sz="0" w:space="0" w:color="auto"/>
                  </w:divBdr>
                  <w:divsChild>
                    <w:div w:id="46551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963674">
      <w:bodyDiv w:val="1"/>
      <w:marLeft w:val="0"/>
      <w:marRight w:val="0"/>
      <w:marTop w:val="0"/>
      <w:marBottom w:val="0"/>
      <w:divBdr>
        <w:top w:val="none" w:sz="0" w:space="0" w:color="auto"/>
        <w:left w:val="none" w:sz="0" w:space="0" w:color="auto"/>
        <w:bottom w:val="none" w:sz="0" w:space="0" w:color="auto"/>
        <w:right w:val="none" w:sz="0" w:space="0" w:color="auto"/>
      </w:divBdr>
      <w:divsChild>
        <w:div w:id="1263107282">
          <w:marLeft w:val="0"/>
          <w:marRight w:val="0"/>
          <w:marTop w:val="0"/>
          <w:marBottom w:val="0"/>
          <w:divBdr>
            <w:top w:val="none" w:sz="0" w:space="0" w:color="auto"/>
            <w:left w:val="none" w:sz="0" w:space="0" w:color="auto"/>
            <w:bottom w:val="none" w:sz="0" w:space="0" w:color="auto"/>
            <w:right w:val="none" w:sz="0" w:space="0" w:color="auto"/>
          </w:divBdr>
          <w:divsChild>
            <w:div w:id="277417623">
              <w:marLeft w:val="0"/>
              <w:marRight w:val="0"/>
              <w:marTop w:val="0"/>
              <w:marBottom w:val="0"/>
              <w:divBdr>
                <w:top w:val="none" w:sz="0" w:space="0" w:color="auto"/>
                <w:left w:val="none" w:sz="0" w:space="0" w:color="auto"/>
                <w:bottom w:val="none" w:sz="0" w:space="0" w:color="auto"/>
                <w:right w:val="none" w:sz="0" w:space="0" w:color="auto"/>
              </w:divBdr>
              <w:divsChild>
                <w:div w:id="149927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23043">
      <w:bodyDiv w:val="1"/>
      <w:marLeft w:val="0"/>
      <w:marRight w:val="0"/>
      <w:marTop w:val="0"/>
      <w:marBottom w:val="0"/>
      <w:divBdr>
        <w:top w:val="none" w:sz="0" w:space="0" w:color="auto"/>
        <w:left w:val="none" w:sz="0" w:space="0" w:color="auto"/>
        <w:bottom w:val="none" w:sz="0" w:space="0" w:color="auto"/>
        <w:right w:val="none" w:sz="0" w:space="0" w:color="auto"/>
      </w:divBdr>
    </w:div>
    <w:div w:id="563495098">
      <w:bodyDiv w:val="1"/>
      <w:marLeft w:val="0"/>
      <w:marRight w:val="0"/>
      <w:marTop w:val="0"/>
      <w:marBottom w:val="0"/>
      <w:divBdr>
        <w:top w:val="none" w:sz="0" w:space="0" w:color="auto"/>
        <w:left w:val="none" w:sz="0" w:space="0" w:color="auto"/>
        <w:bottom w:val="none" w:sz="0" w:space="0" w:color="auto"/>
        <w:right w:val="none" w:sz="0" w:space="0" w:color="auto"/>
      </w:divBdr>
      <w:divsChild>
        <w:div w:id="957490867">
          <w:marLeft w:val="0"/>
          <w:marRight w:val="0"/>
          <w:marTop w:val="0"/>
          <w:marBottom w:val="0"/>
          <w:divBdr>
            <w:top w:val="none" w:sz="0" w:space="0" w:color="auto"/>
            <w:left w:val="none" w:sz="0" w:space="0" w:color="auto"/>
            <w:bottom w:val="none" w:sz="0" w:space="0" w:color="auto"/>
            <w:right w:val="none" w:sz="0" w:space="0" w:color="auto"/>
          </w:divBdr>
          <w:divsChild>
            <w:div w:id="1084179876">
              <w:marLeft w:val="0"/>
              <w:marRight w:val="0"/>
              <w:marTop w:val="0"/>
              <w:marBottom w:val="0"/>
              <w:divBdr>
                <w:top w:val="none" w:sz="0" w:space="0" w:color="auto"/>
                <w:left w:val="none" w:sz="0" w:space="0" w:color="auto"/>
                <w:bottom w:val="none" w:sz="0" w:space="0" w:color="auto"/>
                <w:right w:val="none" w:sz="0" w:space="0" w:color="auto"/>
              </w:divBdr>
              <w:divsChild>
                <w:div w:id="37690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838768">
      <w:bodyDiv w:val="1"/>
      <w:marLeft w:val="0"/>
      <w:marRight w:val="0"/>
      <w:marTop w:val="0"/>
      <w:marBottom w:val="0"/>
      <w:divBdr>
        <w:top w:val="none" w:sz="0" w:space="0" w:color="auto"/>
        <w:left w:val="none" w:sz="0" w:space="0" w:color="auto"/>
        <w:bottom w:val="none" w:sz="0" w:space="0" w:color="auto"/>
        <w:right w:val="none" w:sz="0" w:space="0" w:color="auto"/>
      </w:divBdr>
    </w:div>
    <w:div w:id="566500342">
      <w:bodyDiv w:val="1"/>
      <w:marLeft w:val="0"/>
      <w:marRight w:val="0"/>
      <w:marTop w:val="0"/>
      <w:marBottom w:val="0"/>
      <w:divBdr>
        <w:top w:val="none" w:sz="0" w:space="0" w:color="auto"/>
        <w:left w:val="none" w:sz="0" w:space="0" w:color="auto"/>
        <w:bottom w:val="none" w:sz="0" w:space="0" w:color="auto"/>
        <w:right w:val="none" w:sz="0" w:space="0" w:color="auto"/>
      </w:divBdr>
      <w:divsChild>
        <w:div w:id="1786463474">
          <w:marLeft w:val="0"/>
          <w:marRight w:val="0"/>
          <w:marTop w:val="0"/>
          <w:marBottom w:val="0"/>
          <w:divBdr>
            <w:top w:val="none" w:sz="0" w:space="0" w:color="auto"/>
            <w:left w:val="none" w:sz="0" w:space="0" w:color="auto"/>
            <w:bottom w:val="none" w:sz="0" w:space="0" w:color="auto"/>
            <w:right w:val="none" w:sz="0" w:space="0" w:color="auto"/>
          </w:divBdr>
          <w:divsChild>
            <w:div w:id="26414804">
              <w:marLeft w:val="0"/>
              <w:marRight w:val="0"/>
              <w:marTop w:val="0"/>
              <w:marBottom w:val="0"/>
              <w:divBdr>
                <w:top w:val="none" w:sz="0" w:space="0" w:color="auto"/>
                <w:left w:val="none" w:sz="0" w:space="0" w:color="auto"/>
                <w:bottom w:val="none" w:sz="0" w:space="0" w:color="auto"/>
                <w:right w:val="none" w:sz="0" w:space="0" w:color="auto"/>
              </w:divBdr>
              <w:divsChild>
                <w:div w:id="83769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03373">
      <w:bodyDiv w:val="1"/>
      <w:marLeft w:val="0"/>
      <w:marRight w:val="0"/>
      <w:marTop w:val="0"/>
      <w:marBottom w:val="0"/>
      <w:divBdr>
        <w:top w:val="none" w:sz="0" w:space="0" w:color="auto"/>
        <w:left w:val="none" w:sz="0" w:space="0" w:color="auto"/>
        <w:bottom w:val="none" w:sz="0" w:space="0" w:color="auto"/>
        <w:right w:val="none" w:sz="0" w:space="0" w:color="auto"/>
      </w:divBdr>
      <w:divsChild>
        <w:div w:id="1280069885">
          <w:marLeft w:val="0"/>
          <w:marRight w:val="0"/>
          <w:marTop w:val="0"/>
          <w:marBottom w:val="0"/>
          <w:divBdr>
            <w:top w:val="none" w:sz="0" w:space="0" w:color="auto"/>
            <w:left w:val="none" w:sz="0" w:space="0" w:color="auto"/>
            <w:bottom w:val="none" w:sz="0" w:space="0" w:color="auto"/>
            <w:right w:val="none" w:sz="0" w:space="0" w:color="auto"/>
          </w:divBdr>
          <w:divsChild>
            <w:div w:id="1528567371">
              <w:marLeft w:val="0"/>
              <w:marRight w:val="0"/>
              <w:marTop w:val="0"/>
              <w:marBottom w:val="0"/>
              <w:divBdr>
                <w:top w:val="none" w:sz="0" w:space="0" w:color="auto"/>
                <w:left w:val="none" w:sz="0" w:space="0" w:color="auto"/>
                <w:bottom w:val="none" w:sz="0" w:space="0" w:color="auto"/>
                <w:right w:val="none" w:sz="0" w:space="0" w:color="auto"/>
              </w:divBdr>
              <w:divsChild>
                <w:div w:id="250283351">
                  <w:marLeft w:val="0"/>
                  <w:marRight w:val="0"/>
                  <w:marTop w:val="0"/>
                  <w:marBottom w:val="0"/>
                  <w:divBdr>
                    <w:top w:val="none" w:sz="0" w:space="0" w:color="auto"/>
                    <w:left w:val="none" w:sz="0" w:space="0" w:color="auto"/>
                    <w:bottom w:val="none" w:sz="0" w:space="0" w:color="auto"/>
                    <w:right w:val="none" w:sz="0" w:space="0" w:color="auto"/>
                  </w:divBdr>
                  <w:divsChild>
                    <w:div w:id="119577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617372">
      <w:bodyDiv w:val="1"/>
      <w:marLeft w:val="0"/>
      <w:marRight w:val="0"/>
      <w:marTop w:val="0"/>
      <w:marBottom w:val="0"/>
      <w:divBdr>
        <w:top w:val="none" w:sz="0" w:space="0" w:color="auto"/>
        <w:left w:val="none" w:sz="0" w:space="0" w:color="auto"/>
        <w:bottom w:val="none" w:sz="0" w:space="0" w:color="auto"/>
        <w:right w:val="none" w:sz="0" w:space="0" w:color="auto"/>
      </w:divBdr>
      <w:divsChild>
        <w:div w:id="58019566">
          <w:marLeft w:val="0"/>
          <w:marRight w:val="0"/>
          <w:marTop w:val="0"/>
          <w:marBottom w:val="0"/>
          <w:divBdr>
            <w:top w:val="none" w:sz="0" w:space="0" w:color="auto"/>
            <w:left w:val="none" w:sz="0" w:space="0" w:color="auto"/>
            <w:bottom w:val="none" w:sz="0" w:space="0" w:color="auto"/>
            <w:right w:val="none" w:sz="0" w:space="0" w:color="auto"/>
          </w:divBdr>
          <w:divsChild>
            <w:div w:id="1887333684">
              <w:marLeft w:val="0"/>
              <w:marRight w:val="0"/>
              <w:marTop w:val="0"/>
              <w:marBottom w:val="0"/>
              <w:divBdr>
                <w:top w:val="none" w:sz="0" w:space="0" w:color="auto"/>
                <w:left w:val="none" w:sz="0" w:space="0" w:color="auto"/>
                <w:bottom w:val="none" w:sz="0" w:space="0" w:color="auto"/>
                <w:right w:val="none" w:sz="0" w:space="0" w:color="auto"/>
              </w:divBdr>
              <w:divsChild>
                <w:div w:id="53099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719972">
      <w:bodyDiv w:val="1"/>
      <w:marLeft w:val="0"/>
      <w:marRight w:val="0"/>
      <w:marTop w:val="0"/>
      <w:marBottom w:val="0"/>
      <w:divBdr>
        <w:top w:val="none" w:sz="0" w:space="0" w:color="auto"/>
        <w:left w:val="none" w:sz="0" w:space="0" w:color="auto"/>
        <w:bottom w:val="none" w:sz="0" w:space="0" w:color="auto"/>
        <w:right w:val="none" w:sz="0" w:space="0" w:color="auto"/>
      </w:divBdr>
      <w:divsChild>
        <w:div w:id="975376299">
          <w:marLeft w:val="0"/>
          <w:marRight w:val="0"/>
          <w:marTop w:val="0"/>
          <w:marBottom w:val="0"/>
          <w:divBdr>
            <w:top w:val="none" w:sz="0" w:space="0" w:color="auto"/>
            <w:left w:val="none" w:sz="0" w:space="0" w:color="auto"/>
            <w:bottom w:val="none" w:sz="0" w:space="0" w:color="auto"/>
            <w:right w:val="none" w:sz="0" w:space="0" w:color="auto"/>
          </w:divBdr>
          <w:divsChild>
            <w:div w:id="1781484637">
              <w:marLeft w:val="0"/>
              <w:marRight w:val="0"/>
              <w:marTop w:val="0"/>
              <w:marBottom w:val="0"/>
              <w:divBdr>
                <w:top w:val="none" w:sz="0" w:space="0" w:color="auto"/>
                <w:left w:val="none" w:sz="0" w:space="0" w:color="auto"/>
                <w:bottom w:val="none" w:sz="0" w:space="0" w:color="auto"/>
                <w:right w:val="none" w:sz="0" w:space="0" w:color="auto"/>
              </w:divBdr>
              <w:divsChild>
                <w:div w:id="44134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883000">
      <w:bodyDiv w:val="1"/>
      <w:marLeft w:val="0"/>
      <w:marRight w:val="0"/>
      <w:marTop w:val="0"/>
      <w:marBottom w:val="0"/>
      <w:divBdr>
        <w:top w:val="none" w:sz="0" w:space="0" w:color="auto"/>
        <w:left w:val="none" w:sz="0" w:space="0" w:color="auto"/>
        <w:bottom w:val="none" w:sz="0" w:space="0" w:color="auto"/>
        <w:right w:val="none" w:sz="0" w:space="0" w:color="auto"/>
      </w:divBdr>
      <w:divsChild>
        <w:div w:id="1849784066">
          <w:marLeft w:val="0"/>
          <w:marRight w:val="0"/>
          <w:marTop w:val="0"/>
          <w:marBottom w:val="0"/>
          <w:divBdr>
            <w:top w:val="none" w:sz="0" w:space="0" w:color="auto"/>
            <w:left w:val="none" w:sz="0" w:space="0" w:color="auto"/>
            <w:bottom w:val="none" w:sz="0" w:space="0" w:color="auto"/>
            <w:right w:val="none" w:sz="0" w:space="0" w:color="auto"/>
          </w:divBdr>
          <w:divsChild>
            <w:div w:id="30888778">
              <w:marLeft w:val="0"/>
              <w:marRight w:val="0"/>
              <w:marTop w:val="0"/>
              <w:marBottom w:val="0"/>
              <w:divBdr>
                <w:top w:val="none" w:sz="0" w:space="0" w:color="auto"/>
                <w:left w:val="none" w:sz="0" w:space="0" w:color="auto"/>
                <w:bottom w:val="none" w:sz="0" w:space="0" w:color="auto"/>
                <w:right w:val="none" w:sz="0" w:space="0" w:color="auto"/>
              </w:divBdr>
              <w:divsChild>
                <w:div w:id="1510565672">
                  <w:marLeft w:val="0"/>
                  <w:marRight w:val="0"/>
                  <w:marTop w:val="0"/>
                  <w:marBottom w:val="0"/>
                  <w:divBdr>
                    <w:top w:val="none" w:sz="0" w:space="0" w:color="auto"/>
                    <w:left w:val="none" w:sz="0" w:space="0" w:color="auto"/>
                    <w:bottom w:val="none" w:sz="0" w:space="0" w:color="auto"/>
                    <w:right w:val="none" w:sz="0" w:space="0" w:color="auto"/>
                  </w:divBdr>
                  <w:divsChild>
                    <w:div w:id="63282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859825">
      <w:bodyDiv w:val="1"/>
      <w:marLeft w:val="0"/>
      <w:marRight w:val="0"/>
      <w:marTop w:val="0"/>
      <w:marBottom w:val="0"/>
      <w:divBdr>
        <w:top w:val="none" w:sz="0" w:space="0" w:color="auto"/>
        <w:left w:val="none" w:sz="0" w:space="0" w:color="auto"/>
        <w:bottom w:val="none" w:sz="0" w:space="0" w:color="auto"/>
        <w:right w:val="none" w:sz="0" w:space="0" w:color="auto"/>
      </w:divBdr>
      <w:divsChild>
        <w:div w:id="110906311">
          <w:marLeft w:val="0"/>
          <w:marRight w:val="0"/>
          <w:marTop w:val="0"/>
          <w:marBottom w:val="0"/>
          <w:divBdr>
            <w:top w:val="none" w:sz="0" w:space="0" w:color="auto"/>
            <w:left w:val="none" w:sz="0" w:space="0" w:color="auto"/>
            <w:bottom w:val="none" w:sz="0" w:space="0" w:color="auto"/>
            <w:right w:val="none" w:sz="0" w:space="0" w:color="auto"/>
          </w:divBdr>
          <w:divsChild>
            <w:div w:id="63576456">
              <w:marLeft w:val="0"/>
              <w:marRight w:val="0"/>
              <w:marTop w:val="0"/>
              <w:marBottom w:val="0"/>
              <w:divBdr>
                <w:top w:val="none" w:sz="0" w:space="0" w:color="auto"/>
                <w:left w:val="none" w:sz="0" w:space="0" w:color="auto"/>
                <w:bottom w:val="none" w:sz="0" w:space="0" w:color="auto"/>
                <w:right w:val="none" w:sz="0" w:space="0" w:color="auto"/>
              </w:divBdr>
              <w:divsChild>
                <w:div w:id="201217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762982">
      <w:bodyDiv w:val="1"/>
      <w:marLeft w:val="0"/>
      <w:marRight w:val="0"/>
      <w:marTop w:val="0"/>
      <w:marBottom w:val="0"/>
      <w:divBdr>
        <w:top w:val="none" w:sz="0" w:space="0" w:color="auto"/>
        <w:left w:val="none" w:sz="0" w:space="0" w:color="auto"/>
        <w:bottom w:val="none" w:sz="0" w:space="0" w:color="auto"/>
        <w:right w:val="none" w:sz="0" w:space="0" w:color="auto"/>
      </w:divBdr>
      <w:divsChild>
        <w:div w:id="1069573645">
          <w:marLeft w:val="0"/>
          <w:marRight w:val="0"/>
          <w:marTop w:val="0"/>
          <w:marBottom w:val="0"/>
          <w:divBdr>
            <w:top w:val="none" w:sz="0" w:space="0" w:color="auto"/>
            <w:left w:val="none" w:sz="0" w:space="0" w:color="auto"/>
            <w:bottom w:val="none" w:sz="0" w:space="0" w:color="auto"/>
            <w:right w:val="none" w:sz="0" w:space="0" w:color="auto"/>
          </w:divBdr>
          <w:divsChild>
            <w:div w:id="502861063">
              <w:marLeft w:val="0"/>
              <w:marRight w:val="0"/>
              <w:marTop w:val="0"/>
              <w:marBottom w:val="0"/>
              <w:divBdr>
                <w:top w:val="none" w:sz="0" w:space="0" w:color="auto"/>
                <w:left w:val="none" w:sz="0" w:space="0" w:color="auto"/>
                <w:bottom w:val="none" w:sz="0" w:space="0" w:color="auto"/>
                <w:right w:val="none" w:sz="0" w:space="0" w:color="auto"/>
              </w:divBdr>
              <w:divsChild>
                <w:div w:id="20194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971255">
      <w:bodyDiv w:val="1"/>
      <w:marLeft w:val="0"/>
      <w:marRight w:val="0"/>
      <w:marTop w:val="0"/>
      <w:marBottom w:val="0"/>
      <w:divBdr>
        <w:top w:val="none" w:sz="0" w:space="0" w:color="auto"/>
        <w:left w:val="none" w:sz="0" w:space="0" w:color="auto"/>
        <w:bottom w:val="none" w:sz="0" w:space="0" w:color="auto"/>
        <w:right w:val="none" w:sz="0" w:space="0" w:color="auto"/>
      </w:divBdr>
      <w:divsChild>
        <w:div w:id="2021077673">
          <w:marLeft w:val="0"/>
          <w:marRight w:val="0"/>
          <w:marTop w:val="0"/>
          <w:marBottom w:val="0"/>
          <w:divBdr>
            <w:top w:val="none" w:sz="0" w:space="0" w:color="auto"/>
            <w:left w:val="none" w:sz="0" w:space="0" w:color="auto"/>
            <w:bottom w:val="none" w:sz="0" w:space="0" w:color="auto"/>
            <w:right w:val="none" w:sz="0" w:space="0" w:color="auto"/>
          </w:divBdr>
          <w:divsChild>
            <w:div w:id="2089305816">
              <w:marLeft w:val="0"/>
              <w:marRight w:val="0"/>
              <w:marTop w:val="0"/>
              <w:marBottom w:val="0"/>
              <w:divBdr>
                <w:top w:val="none" w:sz="0" w:space="0" w:color="auto"/>
                <w:left w:val="none" w:sz="0" w:space="0" w:color="auto"/>
                <w:bottom w:val="none" w:sz="0" w:space="0" w:color="auto"/>
                <w:right w:val="none" w:sz="0" w:space="0" w:color="auto"/>
              </w:divBdr>
              <w:divsChild>
                <w:div w:id="176850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313308">
      <w:bodyDiv w:val="1"/>
      <w:marLeft w:val="0"/>
      <w:marRight w:val="0"/>
      <w:marTop w:val="0"/>
      <w:marBottom w:val="0"/>
      <w:divBdr>
        <w:top w:val="none" w:sz="0" w:space="0" w:color="auto"/>
        <w:left w:val="none" w:sz="0" w:space="0" w:color="auto"/>
        <w:bottom w:val="none" w:sz="0" w:space="0" w:color="auto"/>
        <w:right w:val="none" w:sz="0" w:space="0" w:color="auto"/>
      </w:divBdr>
      <w:divsChild>
        <w:div w:id="58291854">
          <w:marLeft w:val="0"/>
          <w:marRight w:val="0"/>
          <w:marTop w:val="0"/>
          <w:marBottom w:val="450"/>
          <w:divBdr>
            <w:top w:val="none" w:sz="0" w:space="0" w:color="auto"/>
            <w:left w:val="none" w:sz="0" w:space="0" w:color="auto"/>
            <w:bottom w:val="none" w:sz="0" w:space="0" w:color="auto"/>
            <w:right w:val="none" w:sz="0" w:space="0" w:color="auto"/>
          </w:divBdr>
          <w:divsChild>
            <w:div w:id="687829764">
              <w:marLeft w:val="0"/>
              <w:marRight w:val="0"/>
              <w:marTop w:val="0"/>
              <w:marBottom w:val="0"/>
              <w:divBdr>
                <w:top w:val="none" w:sz="0" w:space="0" w:color="auto"/>
                <w:left w:val="none" w:sz="0" w:space="0" w:color="auto"/>
                <w:bottom w:val="none" w:sz="0" w:space="0" w:color="auto"/>
                <w:right w:val="none" w:sz="0" w:space="0" w:color="auto"/>
              </w:divBdr>
              <w:divsChild>
                <w:div w:id="1221945045">
                  <w:marLeft w:val="0"/>
                  <w:marRight w:val="0"/>
                  <w:marTop w:val="0"/>
                  <w:marBottom w:val="0"/>
                  <w:divBdr>
                    <w:top w:val="none" w:sz="0" w:space="0" w:color="auto"/>
                    <w:left w:val="none" w:sz="0" w:space="0" w:color="auto"/>
                    <w:bottom w:val="none" w:sz="0" w:space="0" w:color="auto"/>
                    <w:right w:val="none" w:sz="0" w:space="0" w:color="auto"/>
                  </w:divBdr>
                  <w:divsChild>
                    <w:div w:id="1388718548">
                      <w:marLeft w:val="0"/>
                      <w:marRight w:val="0"/>
                      <w:marTop w:val="0"/>
                      <w:marBottom w:val="0"/>
                      <w:divBdr>
                        <w:top w:val="none" w:sz="0" w:space="0" w:color="auto"/>
                        <w:left w:val="none" w:sz="0" w:space="0" w:color="auto"/>
                        <w:bottom w:val="none" w:sz="0" w:space="0" w:color="auto"/>
                        <w:right w:val="none" w:sz="0" w:space="0" w:color="auto"/>
                      </w:divBdr>
                    </w:div>
                    <w:div w:id="1582061793">
                      <w:marLeft w:val="0"/>
                      <w:marRight w:val="0"/>
                      <w:marTop w:val="0"/>
                      <w:marBottom w:val="0"/>
                      <w:divBdr>
                        <w:top w:val="none" w:sz="0" w:space="0" w:color="auto"/>
                        <w:left w:val="none" w:sz="0" w:space="0" w:color="auto"/>
                        <w:bottom w:val="none" w:sz="0" w:space="0" w:color="auto"/>
                        <w:right w:val="none" w:sz="0" w:space="0" w:color="auto"/>
                      </w:divBdr>
                      <w:divsChild>
                        <w:div w:id="2145269846">
                          <w:marLeft w:val="0"/>
                          <w:marRight w:val="0"/>
                          <w:marTop w:val="0"/>
                          <w:marBottom w:val="0"/>
                          <w:divBdr>
                            <w:top w:val="none" w:sz="0" w:space="0" w:color="auto"/>
                            <w:left w:val="none" w:sz="0" w:space="0" w:color="auto"/>
                            <w:bottom w:val="none" w:sz="0" w:space="0" w:color="auto"/>
                            <w:right w:val="none" w:sz="0" w:space="0" w:color="auto"/>
                          </w:divBdr>
                          <w:divsChild>
                            <w:div w:id="1102189783">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 w:id="539586505">
                  <w:marLeft w:val="0"/>
                  <w:marRight w:val="0"/>
                  <w:marTop w:val="0"/>
                  <w:marBottom w:val="0"/>
                  <w:divBdr>
                    <w:top w:val="none" w:sz="0" w:space="0" w:color="auto"/>
                    <w:left w:val="none" w:sz="0" w:space="0" w:color="auto"/>
                    <w:bottom w:val="none" w:sz="0" w:space="0" w:color="auto"/>
                    <w:right w:val="none" w:sz="0" w:space="0" w:color="auto"/>
                  </w:divBdr>
                  <w:divsChild>
                    <w:div w:id="85681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322997">
          <w:marLeft w:val="0"/>
          <w:marRight w:val="0"/>
          <w:marTop w:val="0"/>
          <w:marBottom w:val="450"/>
          <w:divBdr>
            <w:top w:val="none" w:sz="0" w:space="0" w:color="auto"/>
            <w:left w:val="none" w:sz="0" w:space="0" w:color="auto"/>
            <w:bottom w:val="none" w:sz="0" w:space="0" w:color="auto"/>
            <w:right w:val="none" w:sz="0" w:space="0" w:color="auto"/>
          </w:divBdr>
          <w:divsChild>
            <w:div w:id="1288851055">
              <w:marLeft w:val="0"/>
              <w:marRight w:val="0"/>
              <w:marTop w:val="0"/>
              <w:marBottom w:val="0"/>
              <w:divBdr>
                <w:top w:val="none" w:sz="0" w:space="0" w:color="auto"/>
                <w:left w:val="none" w:sz="0" w:space="0" w:color="auto"/>
                <w:bottom w:val="none" w:sz="0" w:space="0" w:color="auto"/>
                <w:right w:val="none" w:sz="0" w:space="0" w:color="auto"/>
              </w:divBdr>
              <w:divsChild>
                <w:div w:id="185684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752947">
      <w:bodyDiv w:val="1"/>
      <w:marLeft w:val="0"/>
      <w:marRight w:val="0"/>
      <w:marTop w:val="0"/>
      <w:marBottom w:val="0"/>
      <w:divBdr>
        <w:top w:val="none" w:sz="0" w:space="0" w:color="auto"/>
        <w:left w:val="none" w:sz="0" w:space="0" w:color="auto"/>
        <w:bottom w:val="none" w:sz="0" w:space="0" w:color="auto"/>
        <w:right w:val="none" w:sz="0" w:space="0" w:color="auto"/>
      </w:divBdr>
      <w:divsChild>
        <w:div w:id="536890241">
          <w:marLeft w:val="0"/>
          <w:marRight w:val="0"/>
          <w:marTop w:val="0"/>
          <w:marBottom w:val="0"/>
          <w:divBdr>
            <w:top w:val="none" w:sz="0" w:space="0" w:color="auto"/>
            <w:left w:val="none" w:sz="0" w:space="0" w:color="auto"/>
            <w:bottom w:val="none" w:sz="0" w:space="0" w:color="auto"/>
            <w:right w:val="none" w:sz="0" w:space="0" w:color="auto"/>
          </w:divBdr>
          <w:divsChild>
            <w:div w:id="1544519466">
              <w:marLeft w:val="0"/>
              <w:marRight w:val="0"/>
              <w:marTop w:val="0"/>
              <w:marBottom w:val="0"/>
              <w:divBdr>
                <w:top w:val="none" w:sz="0" w:space="0" w:color="auto"/>
                <w:left w:val="none" w:sz="0" w:space="0" w:color="auto"/>
                <w:bottom w:val="none" w:sz="0" w:space="0" w:color="auto"/>
                <w:right w:val="none" w:sz="0" w:space="0" w:color="auto"/>
              </w:divBdr>
              <w:divsChild>
                <w:div w:id="184104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299686">
      <w:bodyDiv w:val="1"/>
      <w:marLeft w:val="0"/>
      <w:marRight w:val="0"/>
      <w:marTop w:val="0"/>
      <w:marBottom w:val="0"/>
      <w:divBdr>
        <w:top w:val="none" w:sz="0" w:space="0" w:color="auto"/>
        <w:left w:val="none" w:sz="0" w:space="0" w:color="auto"/>
        <w:bottom w:val="none" w:sz="0" w:space="0" w:color="auto"/>
        <w:right w:val="none" w:sz="0" w:space="0" w:color="auto"/>
      </w:divBdr>
    </w:div>
    <w:div w:id="674502024">
      <w:bodyDiv w:val="1"/>
      <w:marLeft w:val="0"/>
      <w:marRight w:val="0"/>
      <w:marTop w:val="0"/>
      <w:marBottom w:val="0"/>
      <w:divBdr>
        <w:top w:val="none" w:sz="0" w:space="0" w:color="auto"/>
        <w:left w:val="none" w:sz="0" w:space="0" w:color="auto"/>
        <w:bottom w:val="none" w:sz="0" w:space="0" w:color="auto"/>
        <w:right w:val="none" w:sz="0" w:space="0" w:color="auto"/>
      </w:divBdr>
      <w:divsChild>
        <w:div w:id="1831173256">
          <w:marLeft w:val="0"/>
          <w:marRight w:val="0"/>
          <w:marTop w:val="0"/>
          <w:marBottom w:val="0"/>
          <w:divBdr>
            <w:top w:val="none" w:sz="0" w:space="0" w:color="auto"/>
            <w:left w:val="none" w:sz="0" w:space="0" w:color="auto"/>
            <w:bottom w:val="none" w:sz="0" w:space="0" w:color="auto"/>
            <w:right w:val="none" w:sz="0" w:space="0" w:color="auto"/>
          </w:divBdr>
          <w:divsChild>
            <w:div w:id="1006639729">
              <w:marLeft w:val="0"/>
              <w:marRight w:val="0"/>
              <w:marTop w:val="0"/>
              <w:marBottom w:val="0"/>
              <w:divBdr>
                <w:top w:val="none" w:sz="0" w:space="0" w:color="auto"/>
                <w:left w:val="none" w:sz="0" w:space="0" w:color="auto"/>
                <w:bottom w:val="none" w:sz="0" w:space="0" w:color="auto"/>
                <w:right w:val="none" w:sz="0" w:space="0" w:color="auto"/>
              </w:divBdr>
              <w:divsChild>
                <w:div w:id="71817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160342">
      <w:bodyDiv w:val="1"/>
      <w:marLeft w:val="0"/>
      <w:marRight w:val="0"/>
      <w:marTop w:val="0"/>
      <w:marBottom w:val="0"/>
      <w:divBdr>
        <w:top w:val="none" w:sz="0" w:space="0" w:color="auto"/>
        <w:left w:val="none" w:sz="0" w:space="0" w:color="auto"/>
        <w:bottom w:val="none" w:sz="0" w:space="0" w:color="auto"/>
        <w:right w:val="none" w:sz="0" w:space="0" w:color="auto"/>
      </w:divBdr>
      <w:divsChild>
        <w:div w:id="1967199248">
          <w:marLeft w:val="0"/>
          <w:marRight w:val="0"/>
          <w:marTop w:val="0"/>
          <w:marBottom w:val="0"/>
          <w:divBdr>
            <w:top w:val="none" w:sz="0" w:space="0" w:color="auto"/>
            <w:left w:val="none" w:sz="0" w:space="0" w:color="auto"/>
            <w:bottom w:val="none" w:sz="0" w:space="0" w:color="auto"/>
            <w:right w:val="none" w:sz="0" w:space="0" w:color="auto"/>
          </w:divBdr>
          <w:divsChild>
            <w:div w:id="927154567">
              <w:marLeft w:val="0"/>
              <w:marRight w:val="0"/>
              <w:marTop w:val="0"/>
              <w:marBottom w:val="0"/>
              <w:divBdr>
                <w:top w:val="none" w:sz="0" w:space="0" w:color="auto"/>
                <w:left w:val="none" w:sz="0" w:space="0" w:color="auto"/>
                <w:bottom w:val="none" w:sz="0" w:space="0" w:color="auto"/>
                <w:right w:val="none" w:sz="0" w:space="0" w:color="auto"/>
              </w:divBdr>
              <w:divsChild>
                <w:div w:id="7413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216942">
      <w:bodyDiv w:val="1"/>
      <w:marLeft w:val="0"/>
      <w:marRight w:val="0"/>
      <w:marTop w:val="0"/>
      <w:marBottom w:val="0"/>
      <w:divBdr>
        <w:top w:val="none" w:sz="0" w:space="0" w:color="auto"/>
        <w:left w:val="none" w:sz="0" w:space="0" w:color="auto"/>
        <w:bottom w:val="none" w:sz="0" w:space="0" w:color="auto"/>
        <w:right w:val="none" w:sz="0" w:space="0" w:color="auto"/>
      </w:divBdr>
      <w:divsChild>
        <w:div w:id="590814745">
          <w:marLeft w:val="0"/>
          <w:marRight w:val="0"/>
          <w:marTop w:val="0"/>
          <w:marBottom w:val="0"/>
          <w:divBdr>
            <w:top w:val="none" w:sz="0" w:space="0" w:color="auto"/>
            <w:left w:val="none" w:sz="0" w:space="0" w:color="auto"/>
            <w:bottom w:val="none" w:sz="0" w:space="0" w:color="auto"/>
            <w:right w:val="none" w:sz="0" w:space="0" w:color="auto"/>
          </w:divBdr>
          <w:divsChild>
            <w:div w:id="860555285">
              <w:marLeft w:val="0"/>
              <w:marRight w:val="0"/>
              <w:marTop w:val="0"/>
              <w:marBottom w:val="0"/>
              <w:divBdr>
                <w:top w:val="none" w:sz="0" w:space="0" w:color="auto"/>
                <w:left w:val="none" w:sz="0" w:space="0" w:color="auto"/>
                <w:bottom w:val="none" w:sz="0" w:space="0" w:color="auto"/>
                <w:right w:val="none" w:sz="0" w:space="0" w:color="auto"/>
              </w:divBdr>
              <w:divsChild>
                <w:div w:id="210888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46385">
      <w:bodyDiv w:val="1"/>
      <w:marLeft w:val="0"/>
      <w:marRight w:val="0"/>
      <w:marTop w:val="0"/>
      <w:marBottom w:val="0"/>
      <w:divBdr>
        <w:top w:val="none" w:sz="0" w:space="0" w:color="auto"/>
        <w:left w:val="none" w:sz="0" w:space="0" w:color="auto"/>
        <w:bottom w:val="none" w:sz="0" w:space="0" w:color="auto"/>
        <w:right w:val="none" w:sz="0" w:space="0" w:color="auto"/>
      </w:divBdr>
      <w:divsChild>
        <w:div w:id="2126658759">
          <w:marLeft w:val="0"/>
          <w:marRight w:val="0"/>
          <w:marTop w:val="0"/>
          <w:marBottom w:val="0"/>
          <w:divBdr>
            <w:top w:val="none" w:sz="0" w:space="0" w:color="auto"/>
            <w:left w:val="none" w:sz="0" w:space="0" w:color="auto"/>
            <w:bottom w:val="none" w:sz="0" w:space="0" w:color="auto"/>
            <w:right w:val="none" w:sz="0" w:space="0" w:color="auto"/>
          </w:divBdr>
          <w:divsChild>
            <w:div w:id="440075871">
              <w:marLeft w:val="0"/>
              <w:marRight w:val="0"/>
              <w:marTop w:val="0"/>
              <w:marBottom w:val="0"/>
              <w:divBdr>
                <w:top w:val="none" w:sz="0" w:space="0" w:color="auto"/>
                <w:left w:val="none" w:sz="0" w:space="0" w:color="auto"/>
                <w:bottom w:val="none" w:sz="0" w:space="0" w:color="auto"/>
                <w:right w:val="none" w:sz="0" w:space="0" w:color="auto"/>
              </w:divBdr>
              <w:divsChild>
                <w:div w:id="667052063">
                  <w:marLeft w:val="0"/>
                  <w:marRight w:val="0"/>
                  <w:marTop w:val="0"/>
                  <w:marBottom w:val="0"/>
                  <w:divBdr>
                    <w:top w:val="none" w:sz="0" w:space="0" w:color="auto"/>
                    <w:left w:val="none" w:sz="0" w:space="0" w:color="auto"/>
                    <w:bottom w:val="none" w:sz="0" w:space="0" w:color="auto"/>
                    <w:right w:val="none" w:sz="0" w:space="0" w:color="auto"/>
                  </w:divBdr>
                  <w:divsChild>
                    <w:div w:id="73177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992245">
      <w:bodyDiv w:val="1"/>
      <w:marLeft w:val="0"/>
      <w:marRight w:val="0"/>
      <w:marTop w:val="0"/>
      <w:marBottom w:val="0"/>
      <w:divBdr>
        <w:top w:val="none" w:sz="0" w:space="0" w:color="auto"/>
        <w:left w:val="none" w:sz="0" w:space="0" w:color="auto"/>
        <w:bottom w:val="none" w:sz="0" w:space="0" w:color="auto"/>
        <w:right w:val="none" w:sz="0" w:space="0" w:color="auto"/>
      </w:divBdr>
      <w:divsChild>
        <w:div w:id="1227715997">
          <w:marLeft w:val="0"/>
          <w:marRight w:val="0"/>
          <w:marTop w:val="0"/>
          <w:marBottom w:val="0"/>
          <w:divBdr>
            <w:top w:val="none" w:sz="0" w:space="0" w:color="auto"/>
            <w:left w:val="none" w:sz="0" w:space="0" w:color="auto"/>
            <w:bottom w:val="none" w:sz="0" w:space="0" w:color="auto"/>
            <w:right w:val="none" w:sz="0" w:space="0" w:color="auto"/>
          </w:divBdr>
          <w:divsChild>
            <w:div w:id="1129279030">
              <w:marLeft w:val="0"/>
              <w:marRight w:val="0"/>
              <w:marTop w:val="0"/>
              <w:marBottom w:val="0"/>
              <w:divBdr>
                <w:top w:val="none" w:sz="0" w:space="0" w:color="auto"/>
                <w:left w:val="none" w:sz="0" w:space="0" w:color="auto"/>
                <w:bottom w:val="none" w:sz="0" w:space="0" w:color="auto"/>
                <w:right w:val="none" w:sz="0" w:space="0" w:color="auto"/>
              </w:divBdr>
              <w:divsChild>
                <w:div w:id="46250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012882">
      <w:bodyDiv w:val="1"/>
      <w:marLeft w:val="0"/>
      <w:marRight w:val="0"/>
      <w:marTop w:val="0"/>
      <w:marBottom w:val="0"/>
      <w:divBdr>
        <w:top w:val="none" w:sz="0" w:space="0" w:color="auto"/>
        <w:left w:val="none" w:sz="0" w:space="0" w:color="auto"/>
        <w:bottom w:val="none" w:sz="0" w:space="0" w:color="auto"/>
        <w:right w:val="none" w:sz="0" w:space="0" w:color="auto"/>
      </w:divBdr>
      <w:divsChild>
        <w:div w:id="1397163103">
          <w:marLeft w:val="0"/>
          <w:marRight w:val="0"/>
          <w:marTop w:val="0"/>
          <w:marBottom w:val="0"/>
          <w:divBdr>
            <w:top w:val="none" w:sz="0" w:space="0" w:color="auto"/>
            <w:left w:val="none" w:sz="0" w:space="0" w:color="auto"/>
            <w:bottom w:val="none" w:sz="0" w:space="0" w:color="auto"/>
            <w:right w:val="none" w:sz="0" w:space="0" w:color="auto"/>
          </w:divBdr>
          <w:divsChild>
            <w:div w:id="1182621114">
              <w:marLeft w:val="0"/>
              <w:marRight w:val="0"/>
              <w:marTop w:val="0"/>
              <w:marBottom w:val="0"/>
              <w:divBdr>
                <w:top w:val="none" w:sz="0" w:space="0" w:color="auto"/>
                <w:left w:val="none" w:sz="0" w:space="0" w:color="auto"/>
                <w:bottom w:val="none" w:sz="0" w:space="0" w:color="auto"/>
                <w:right w:val="none" w:sz="0" w:space="0" w:color="auto"/>
              </w:divBdr>
              <w:divsChild>
                <w:div w:id="73860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908839">
      <w:bodyDiv w:val="1"/>
      <w:marLeft w:val="0"/>
      <w:marRight w:val="0"/>
      <w:marTop w:val="0"/>
      <w:marBottom w:val="0"/>
      <w:divBdr>
        <w:top w:val="none" w:sz="0" w:space="0" w:color="auto"/>
        <w:left w:val="none" w:sz="0" w:space="0" w:color="auto"/>
        <w:bottom w:val="none" w:sz="0" w:space="0" w:color="auto"/>
        <w:right w:val="none" w:sz="0" w:space="0" w:color="auto"/>
      </w:divBdr>
      <w:divsChild>
        <w:div w:id="804353053">
          <w:marLeft w:val="0"/>
          <w:marRight w:val="0"/>
          <w:marTop w:val="0"/>
          <w:marBottom w:val="0"/>
          <w:divBdr>
            <w:top w:val="none" w:sz="0" w:space="0" w:color="auto"/>
            <w:left w:val="none" w:sz="0" w:space="0" w:color="auto"/>
            <w:bottom w:val="none" w:sz="0" w:space="0" w:color="auto"/>
            <w:right w:val="none" w:sz="0" w:space="0" w:color="auto"/>
          </w:divBdr>
          <w:divsChild>
            <w:div w:id="262302815">
              <w:marLeft w:val="0"/>
              <w:marRight w:val="0"/>
              <w:marTop w:val="0"/>
              <w:marBottom w:val="0"/>
              <w:divBdr>
                <w:top w:val="none" w:sz="0" w:space="0" w:color="auto"/>
                <w:left w:val="none" w:sz="0" w:space="0" w:color="auto"/>
                <w:bottom w:val="none" w:sz="0" w:space="0" w:color="auto"/>
                <w:right w:val="none" w:sz="0" w:space="0" w:color="auto"/>
              </w:divBdr>
              <w:divsChild>
                <w:div w:id="9347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3654">
      <w:bodyDiv w:val="1"/>
      <w:marLeft w:val="0"/>
      <w:marRight w:val="0"/>
      <w:marTop w:val="0"/>
      <w:marBottom w:val="0"/>
      <w:divBdr>
        <w:top w:val="none" w:sz="0" w:space="0" w:color="auto"/>
        <w:left w:val="none" w:sz="0" w:space="0" w:color="auto"/>
        <w:bottom w:val="none" w:sz="0" w:space="0" w:color="auto"/>
        <w:right w:val="none" w:sz="0" w:space="0" w:color="auto"/>
      </w:divBdr>
      <w:divsChild>
        <w:div w:id="782574786">
          <w:marLeft w:val="0"/>
          <w:marRight w:val="0"/>
          <w:marTop w:val="0"/>
          <w:marBottom w:val="0"/>
          <w:divBdr>
            <w:top w:val="none" w:sz="0" w:space="0" w:color="auto"/>
            <w:left w:val="none" w:sz="0" w:space="0" w:color="auto"/>
            <w:bottom w:val="none" w:sz="0" w:space="0" w:color="auto"/>
            <w:right w:val="none" w:sz="0" w:space="0" w:color="auto"/>
          </w:divBdr>
          <w:divsChild>
            <w:div w:id="1021320519">
              <w:marLeft w:val="0"/>
              <w:marRight w:val="0"/>
              <w:marTop w:val="0"/>
              <w:marBottom w:val="0"/>
              <w:divBdr>
                <w:top w:val="none" w:sz="0" w:space="0" w:color="auto"/>
                <w:left w:val="none" w:sz="0" w:space="0" w:color="auto"/>
                <w:bottom w:val="none" w:sz="0" w:space="0" w:color="auto"/>
                <w:right w:val="none" w:sz="0" w:space="0" w:color="auto"/>
              </w:divBdr>
              <w:divsChild>
                <w:div w:id="85485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889593">
      <w:bodyDiv w:val="1"/>
      <w:marLeft w:val="0"/>
      <w:marRight w:val="0"/>
      <w:marTop w:val="0"/>
      <w:marBottom w:val="0"/>
      <w:divBdr>
        <w:top w:val="none" w:sz="0" w:space="0" w:color="auto"/>
        <w:left w:val="none" w:sz="0" w:space="0" w:color="auto"/>
        <w:bottom w:val="none" w:sz="0" w:space="0" w:color="auto"/>
        <w:right w:val="none" w:sz="0" w:space="0" w:color="auto"/>
      </w:divBdr>
      <w:divsChild>
        <w:div w:id="421800767">
          <w:marLeft w:val="0"/>
          <w:marRight w:val="0"/>
          <w:marTop w:val="0"/>
          <w:marBottom w:val="0"/>
          <w:divBdr>
            <w:top w:val="none" w:sz="0" w:space="0" w:color="auto"/>
            <w:left w:val="none" w:sz="0" w:space="0" w:color="auto"/>
            <w:bottom w:val="none" w:sz="0" w:space="0" w:color="auto"/>
            <w:right w:val="none" w:sz="0" w:space="0" w:color="auto"/>
          </w:divBdr>
          <w:divsChild>
            <w:div w:id="1661496081">
              <w:marLeft w:val="0"/>
              <w:marRight w:val="0"/>
              <w:marTop w:val="0"/>
              <w:marBottom w:val="0"/>
              <w:divBdr>
                <w:top w:val="none" w:sz="0" w:space="0" w:color="auto"/>
                <w:left w:val="none" w:sz="0" w:space="0" w:color="auto"/>
                <w:bottom w:val="none" w:sz="0" w:space="0" w:color="auto"/>
                <w:right w:val="none" w:sz="0" w:space="0" w:color="auto"/>
              </w:divBdr>
              <w:divsChild>
                <w:div w:id="82478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600530">
      <w:bodyDiv w:val="1"/>
      <w:marLeft w:val="0"/>
      <w:marRight w:val="0"/>
      <w:marTop w:val="0"/>
      <w:marBottom w:val="0"/>
      <w:divBdr>
        <w:top w:val="none" w:sz="0" w:space="0" w:color="auto"/>
        <w:left w:val="none" w:sz="0" w:space="0" w:color="auto"/>
        <w:bottom w:val="none" w:sz="0" w:space="0" w:color="auto"/>
        <w:right w:val="none" w:sz="0" w:space="0" w:color="auto"/>
      </w:divBdr>
    </w:div>
    <w:div w:id="803620537">
      <w:bodyDiv w:val="1"/>
      <w:marLeft w:val="0"/>
      <w:marRight w:val="0"/>
      <w:marTop w:val="0"/>
      <w:marBottom w:val="0"/>
      <w:divBdr>
        <w:top w:val="none" w:sz="0" w:space="0" w:color="auto"/>
        <w:left w:val="none" w:sz="0" w:space="0" w:color="auto"/>
        <w:bottom w:val="none" w:sz="0" w:space="0" w:color="auto"/>
        <w:right w:val="none" w:sz="0" w:space="0" w:color="auto"/>
      </w:divBdr>
      <w:divsChild>
        <w:div w:id="2051300987">
          <w:marLeft w:val="0"/>
          <w:marRight w:val="0"/>
          <w:marTop w:val="0"/>
          <w:marBottom w:val="0"/>
          <w:divBdr>
            <w:top w:val="none" w:sz="0" w:space="0" w:color="auto"/>
            <w:left w:val="none" w:sz="0" w:space="0" w:color="auto"/>
            <w:bottom w:val="none" w:sz="0" w:space="0" w:color="auto"/>
            <w:right w:val="none" w:sz="0" w:space="0" w:color="auto"/>
          </w:divBdr>
          <w:divsChild>
            <w:div w:id="140583371">
              <w:marLeft w:val="0"/>
              <w:marRight w:val="0"/>
              <w:marTop w:val="0"/>
              <w:marBottom w:val="0"/>
              <w:divBdr>
                <w:top w:val="none" w:sz="0" w:space="0" w:color="auto"/>
                <w:left w:val="none" w:sz="0" w:space="0" w:color="auto"/>
                <w:bottom w:val="none" w:sz="0" w:space="0" w:color="auto"/>
                <w:right w:val="none" w:sz="0" w:space="0" w:color="auto"/>
              </w:divBdr>
              <w:divsChild>
                <w:div w:id="1777285508">
                  <w:marLeft w:val="0"/>
                  <w:marRight w:val="0"/>
                  <w:marTop w:val="0"/>
                  <w:marBottom w:val="0"/>
                  <w:divBdr>
                    <w:top w:val="none" w:sz="0" w:space="0" w:color="auto"/>
                    <w:left w:val="none" w:sz="0" w:space="0" w:color="auto"/>
                    <w:bottom w:val="none" w:sz="0" w:space="0" w:color="auto"/>
                    <w:right w:val="none" w:sz="0" w:space="0" w:color="auto"/>
                  </w:divBdr>
                  <w:divsChild>
                    <w:div w:id="149922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693762">
      <w:bodyDiv w:val="1"/>
      <w:marLeft w:val="0"/>
      <w:marRight w:val="0"/>
      <w:marTop w:val="0"/>
      <w:marBottom w:val="0"/>
      <w:divBdr>
        <w:top w:val="none" w:sz="0" w:space="0" w:color="auto"/>
        <w:left w:val="none" w:sz="0" w:space="0" w:color="auto"/>
        <w:bottom w:val="none" w:sz="0" w:space="0" w:color="auto"/>
        <w:right w:val="none" w:sz="0" w:space="0" w:color="auto"/>
      </w:divBdr>
      <w:divsChild>
        <w:div w:id="1062020003">
          <w:marLeft w:val="0"/>
          <w:marRight w:val="0"/>
          <w:marTop w:val="0"/>
          <w:marBottom w:val="0"/>
          <w:divBdr>
            <w:top w:val="none" w:sz="0" w:space="0" w:color="auto"/>
            <w:left w:val="none" w:sz="0" w:space="0" w:color="auto"/>
            <w:bottom w:val="none" w:sz="0" w:space="0" w:color="auto"/>
            <w:right w:val="none" w:sz="0" w:space="0" w:color="auto"/>
          </w:divBdr>
          <w:divsChild>
            <w:div w:id="849874977">
              <w:marLeft w:val="0"/>
              <w:marRight w:val="0"/>
              <w:marTop w:val="0"/>
              <w:marBottom w:val="0"/>
              <w:divBdr>
                <w:top w:val="none" w:sz="0" w:space="0" w:color="auto"/>
                <w:left w:val="none" w:sz="0" w:space="0" w:color="auto"/>
                <w:bottom w:val="none" w:sz="0" w:space="0" w:color="auto"/>
                <w:right w:val="none" w:sz="0" w:space="0" w:color="auto"/>
              </w:divBdr>
              <w:divsChild>
                <w:div w:id="96357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583225">
      <w:bodyDiv w:val="1"/>
      <w:marLeft w:val="0"/>
      <w:marRight w:val="0"/>
      <w:marTop w:val="0"/>
      <w:marBottom w:val="0"/>
      <w:divBdr>
        <w:top w:val="none" w:sz="0" w:space="0" w:color="auto"/>
        <w:left w:val="none" w:sz="0" w:space="0" w:color="auto"/>
        <w:bottom w:val="none" w:sz="0" w:space="0" w:color="auto"/>
        <w:right w:val="none" w:sz="0" w:space="0" w:color="auto"/>
      </w:divBdr>
      <w:divsChild>
        <w:div w:id="1599215228">
          <w:marLeft w:val="0"/>
          <w:marRight w:val="0"/>
          <w:marTop w:val="0"/>
          <w:marBottom w:val="0"/>
          <w:divBdr>
            <w:top w:val="none" w:sz="0" w:space="0" w:color="auto"/>
            <w:left w:val="none" w:sz="0" w:space="0" w:color="auto"/>
            <w:bottom w:val="none" w:sz="0" w:space="0" w:color="auto"/>
            <w:right w:val="none" w:sz="0" w:space="0" w:color="auto"/>
          </w:divBdr>
          <w:divsChild>
            <w:div w:id="528223986">
              <w:marLeft w:val="0"/>
              <w:marRight w:val="0"/>
              <w:marTop w:val="0"/>
              <w:marBottom w:val="0"/>
              <w:divBdr>
                <w:top w:val="none" w:sz="0" w:space="0" w:color="auto"/>
                <w:left w:val="none" w:sz="0" w:space="0" w:color="auto"/>
                <w:bottom w:val="none" w:sz="0" w:space="0" w:color="auto"/>
                <w:right w:val="none" w:sz="0" w:space="0" w:color="auto"/>
              </w:divBdr>
              <w:divsChild>
                <w:div w:id="92899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756309">
      <w:bodyDiv w:val="1"/>
      <w:marLeft w:val="0"/>
      <w:marRight w:val="0"/>
      <w:marTop w:val="0"/>
      <w:marBottom w:val="0"/>
      <w:divBdr>
        <w:top w:val="none" w:sz="0" w:space="0" w:color="auto"/>
        <w:left w:val="none" w:sz="0" w:space="0" w:color="auto"/>
        <w:bottom w:val="none" w:sz="0" w:space="0" w:color="auto"/>
        <w:right w:val="none" w:sz="0" w:space="0" w:color="auto"/>
      </w:divBdr>
      <w:divsChild>
        <w:div w:id="889726740">
          <w:marLeft w:val="0"/>
          <w:marRight w:val="0"/>
          <w:marTop w:val="0"/>
          <w:marBottom w:val="0"/>
          <w:divBdr>
            <w:top w:val="none" w:sz="0" w:space="0" w:color="auto"/>
            <w:left w:val="none" w:sz="0" w:space="0" w:color="auto"/>
            <w:bottom w:val="none" w:sz="0" w:space="0" w:color="auto"/>
            <w:right w:val="none" w:sz="0" w:space="0" w:color="auto"/>
          </w:divBdr>
          <w:divsChild>
            <w:div w:id="117189863">
              <w:marLeft w:val="0"/>
              <w:marRight w:val="0"/>
              <w:marTop w:val="0"/>
              <w:marBottom w:val="0"/>
              <w:divBdr>
                <w:top w:val="none" w:sz="0" w:space="0" w:color="auto"/>
                <w:left w:val="none" w:sz="0" w:space="0" w:color="auto"/>
                <w:bottom w:val="none" w:sz="0" w:space="0" w:color="auto"/>
                <w:right w:val="none" w:sz="0" w:space="0" w:color="auto"/>
              </w:divBdr>
              <w:divsChild>
                <w:div w:id="908270334">
                  <w:marLeft w:val="0"/>
                  <w:marRight w:val="0"/>
                  <w:marTop w:val="0"/>
                  <w:marBottom w:val="0"/>
                  <w:divBdr>
                    <w:top w:val="none" w:sz="0" w:space="0" w:color="auto"/>
                    <w:left w:val="none" w:sz="0" w:space="0" w:color="auto"/>
                    <w:bottom w:val="none" w:sz="0" w:space="0" w:color="auto"/>
                    <w:right w:val="none" w:sz="0" w:space="0" w:color="auto"/>
                  </w:divBdr>
                  <w:divsChild>
                    <w:div w:id="42219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246580">
      <w:bodyDiv w:val="1"/>
      <w:marLeft w:val="0"/>
      <w:marRight w:val="0"/>
      <w:marTop w:val="0"/>
      <w:marBottom w:val="0"/>
      <w:divBdr>
        <w:top w:val="none" w:sz="0" w:space="0" w:color="auto"/>
        <w:left w:val="none" w:sz="0" w:space="0" w:color="auto"/>
        <w:bottom w:val="none" w:sz="0" w:space="0" w:color="auto"/>
        <w:right w:val="none" w:sz="0" w:space="0" w:color="auto"/>
      </w:divBdr>
    </w:div>
    <w:div w:id="910312790">
      <w:bodyDiv w:val="1"/>
      <w:marLeft w:val="0"/>
      <w:marRight w:val="0"/>
      <w:marTop w:val="0"/>
      <w:marBottom w:val="0"/>
      <w:divBdr>
        <w:top w:val="none" w:sz="0" w:space="0" w:color="auto"/>
        <w:left w:val="none" w:sz="0" w:space="0" w:color="auto"/>
        <w:bottom w:val="none" w:sz="0" w:space="0" w:color="auto"/>
        <w:right w:val="none" w:sz="0" w:space="0" w:color="auto"/>
      </w:divBdr>
      <w:divsChild>
        <w:div w:id="1135490633">
          <w:marLeft w:val="0"/>
          <w:marRight w:val="0"/>
          <w:marTop w:val="0"/>
          <w:marBottom w:val="0"/>
          <w:divBdr>
            <w:top w:val="none" w:sz="0" w:space="0" w:color="auto"/>
            <w:left w:val="none" w:sz="0" w:space="0" w:color="auto"/>
            <w:bottom w:val="none" w:sz="0" w:space="0" w:color="auto"/>
            <w:right w:val="none" w:sz="0" w:space="0" w:color="auto"/>
          </w:divBdr>
          <w:divsChild>
            <w:div w:id="794833368">
              <w:marLeft w:val="0"/>
              <w:marRight w:val="0"/>
              <w:marTop w:val="0"/>
              <w:marBottom w:val="0"/>
              <w:divBdr>
                <w:top w:val="none" w:sz="0" w:space="0" w:color="auto"/>
                <w:left w:val="none" w:sz="0" w:space="0" w:color="auto"/>
                <w:bottom w:val="none" w:sz="0" w:space="0" w:color="auto"/>
                <w:right w:val="none" w:sz="0" w:space="0" w:color="auto"/>
              </w:divBdr>
              <w:divsChild>
                <w:div w:id="476605155">
                  <w:marLeft w:val="0"/>
                  <w:marRight w:val="0"/>
                  <w:marTop w:val="0"/>
                  <w:marBottom w:val="0"/>
                  <w:divBdr>
                    <w:top w:val="none" w:sz="0" w:space="0" w:color="auto"/>
                    <w:left w:val="none" w:sz="0" w:space="0" w:color="auto"/>
                    <w:bottom w:val="none" w:sz="0" w:space="0" w:color="auto"/>
                    <w:right w:val="none" w:sz="0" w:space="0" w:color="auto"/>
                  </w:divBdr>
                  <w:divsChild>
                    <w:div w:id="157759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568320">
      <w:bodyDiv w:val="1"/>
      <w:marLeft w:val="0"/>
      <w:marRight w:val="0"/>
      <w:marTop w:val="0"/>
      <w:marBottom w:val="0"/>
      <w:divBdr>
        <w:top w:val="none" w:sz="0" w:space="0" w:color="auto"/>
        <w:left w:val="none" w:sz="0" w:space="0" w:color="auto"/>
        <w:bottom w:val="none" w:sz="0" w:space="0" w:color="auto"/>
        <w:right w:val="none" w:sz="0" w:space="0" w:color="auto"/>
      </w:divBdr>
      <w:divsChild>
        <w:div w:id="595868260">
          <w:marLeft w:val="0"/>
          <w:marRight w:val="0"/>
          <w:marTop w:val="0"/>
          <w:marBottom w:val="0"/>
          <w:divBdr>
            <w:top w:val="none" w:sz="0" w:space="0" w:color="auto"/>
            <w:left w:val="none" w:sz="0" w:space="0" w:color="auto"/>
            <w:bottom w:val="none" w:sz="0" w:space="0" w:color="auto"/>
            <w:right w:val="none" w:sz="0" w:space="0" w:color="auto"/>
          </w:divBdr>
          <w:divsChild>
            <w:div w:id="202526633">
              <w:marLeft w:val="0"/>
              <w:marRight w:val="0"/>
              <w:marTop w:val="0"/>
              <w:marBottom w:val="0"/>
              <w:divBdr>
                <w:top w:val="none" w:sz="0" w:space="0" w:color="auto"/>
                <w:left w:val="none" w:sz="0" w:space="0" w:color="auto"/>
                <w:bottom w:val="none" w:sz="0" w:space="0" w:color="auto"/>
                <w:right w:val="none" w:sz="0" w:space="0" w:color="auto"/>
              </w:divBdr>
              <w:divsChild>
                <w:div w:id="1172643619">
                  <w:marLeft w:val="0"/>
                  <w:marRight w:val="0"/>
                  <w:marTop w:val="0"/>
                  <w:marBottom w:val="0"/>
                  <w:divBdr>
                    <w:top w:val="none" w:sz="0" w:space="0" w:color="auto"/>
                    <w:left w:val="none" w:sz="0" w:space="0" w:color="auto"/>
                    <w:bottom w:val="none" w:sz="0" w:space="0" w:color="auto"/>
                    <w:right w:val="none" w:sz="0" w:space="0" w:color="auto"/>
                  </w:divBdr>
                  <w:divsChild>
                    <w:div w:id="22996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754332">
      <w:bodyDiv w:val="1"/>
      <w:marLeft w:val="0"/>
      <w:marRight w:val="0"/>
      <w:marTop w:val="0"/>
      <w:marBottom w:val="0"/>
      <w:divBdr>
        <w:top w:val="none" w:sz="0" w:space="0" w:color="auto"/>
        <w:left w:val="none" w:sz="0" w:space="0" w:color="auto"/>
        <w:bottom w:val="none" w:sz="0" w:space="0" w:color="auto"/>
        <w:right w:val="none" w:sz="0" w:space="0" w:color="auto"/>
      </w:divBdr>
    </w:div>
    <w:div w:id="1045063822">
      <w:bodyDiv w:val="1"/>
      <w:marLeft w:val="0"/>
      <w:marRight w:val="0"/>
      <w:marTop w:val="0"/>
      <w:marBottom w:val="0"/>
      <w:divBdr>
        <w:top w:val="none" w:sz="0" w:space="0" w:color="auto"/>
        <w:left w:val="none" w:sz="0" w:space="0" w:color="auto"/>
        <w:bottom w:val="none" w:sz="0" w:space="0" w:color="auto"/>
        <w:right w:val="none" w:sz="0" w:space="0" w:color="auto"/>
      </w:divBdr>
      <w:divsChild>
        <w:div w:id="158889687">
          <w:marLeft w:val="0"/>
          <w:marRight w:val="0"/>
          <w:marTop w:val="0"/>
          <w:marBottom w:val="0"/>
          <w:divBdr>
            <w:top w:val="none" w:sz="0" w:space="0" w:color="auto"/>
            <w:left w:val="none" w:sz="0" w:space="0" w:color="auto"/>
            <w:bottom w:val="none" w:sz="0" w:space="0" w:color="auto"/>
            <w:right w:val="none" w:sz="0" w:space="0" w:color="auto"/>
          </w:divBdr>
          <w:divsChild>
            <w:div w:id="2091072950">
              <w:marLeft w:val="0"/>
              <w:marRight w:val="0"/>
              <w:marTop w:val="0"/>
              <w:marBottom w:val="0"/>
              <w:divBdr>
                <w:top w:val="none" w:sz="0" w:space="0" w:color="auto"/>
                <w:left w:val="none" w:sz="0" w:space="0" w:color="auto"/>
                <w:bottom w:val="none" w:sz="0" w:space="0" w:color="auto"/>
                <w:right w:val="none" w:sz="0" w:space="0" w:color="auto"/>
              </w:divBdr>
              <w:divsChild>
                <w:div w:id="42376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16382">
      <w:bodyDiv w:val="1"/>
      <w:marLeft w:val="0"/>
      <w:marRight w:val="0"/>
      <w:marTop w:val="0"/>
      <w:marBottom w:val="0"/>
      <w:divBdr>
        <w:top w:val="none" w:sz="0" w:space="0" w:color="auto"/>
        <w:left w:val="none" w:sz="0" w:space="0" w:color="auto"/>
        <w:bottom w:val="none" w:sz="0" w:space="0" w:color="auto"/>
        <w:right w:val="none" w:sz="0" w:space="0" w:color="auto"/>
      </w:divBdr>
      <w:divsChild>
        <w:div w:id="70470533">
          <w:marLeft w:val="0"/>
          <w:marRight w:val="0"/>
          <w:marTop w:val="0"/>
          <w:marBottom w:val="0"/>
          <w:divBdr>
            <w:top w:val="none" w:sz="0" w:space="0" w:color="auto"/>
            <w:left w:val="none" w:sz="0" w:space="0" w:color="auto"/>
            <w:bottom w:val="none" w:sz="0" w:space="0" w:color="auto"/>
            <w:right w:val="none" w:sz="0" w:space="0" w:color="auto"/>
          </w:divBdr>
          <w:divsChild>
            <w:div w:id="26371009">
              <w:marLeft w:val="0"/>
              <w:marRight w:val="0"/>
              <w:marTop w:val="0"/>
              <w:marBottom w:val="0"/>
              <w:divBdr>
                <w:top w:val="none" w:sz="0" w:space="0" w:color="auto"/>
                <w:left w:val="none" w:sz="0" w:space="0" w:color="auto"/>
                <w:bottom w:val="none" w:sz="0" w:space="0" w:color="auto"/>
                <w:right w:val="none" w:sz="0" w:space="0" w:color="auto"/>
              </w:divBdr>
              <w:divsChild>
                <w:div w:id="1037781441">
                  <w:marLeft w:val="0"/>
                  <w:marRight w:val="0"/>
                  <w:marTop w:val="0"/>
                  <w:marBottom w:val="0"/>
                  <w:divBdr>
                    <w:top w:val="none" w:sz="0" w:space="0" w:color="auto"/>
                    <w:left w:val="none" w:sz="0" w:space="0" w:color="auto"/>
                    <w:bottom w:val="none" w:sz="0" w:space="0" w:color="auto"/>
                    <w:right w:val="none" w:sz="0" w:space="0" w:color="auto"/>
                  </w:divBdr>
                  <w:divsChild>
                    <w:div w:id="92145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984680">
      <w:bodyDiv w:val="1"/>
      <w:marLeft w:val="0"/>
      <w:marRight w:val="0"/>
      <w:marTop w:val="0"/>
      <w:marBottom w:val="0"/>
      <w:divBdr>
        <w:top w:val="none" w:sz="0" w:space="0" w:color="auto"/>
        <w:left w:val="none" w:sz="0" w:space="0" w:color="auto"/>
        <w:bottom w:val="none" w:sz="0" w:space="0" w:color="auto"/>
        <w:right w:val="none" w:sz="0" w:space="0" w:color="auto"/>
      </w:divBdr>
      <w:divsChild>
        <w:div w:id="142741914">
          <w:marLeft w:val="0"/>
          <w:marRight w:val="0"/>
          <w:marTop w:val="0"/>
          <w:marBottom w:val="0"/>
          <w:divBdr>
            <w:top w:val="none" w:sz="0" w:space="0" w:color="auto"/>
            <w:left w:val="none" w:sz="0" w:space="0" w:color="auto"/>
            <w:bottom w:val="none" w:sz="0" w:space="0" w:color="auto"/>
            <w:right w:val="none" w:sz="0" w:space="0" w:color="auto"/>
          </w:divBdr>
        </w:div>
      </w:divsChild>
    </w:div>
    <w:div w:id="1120302571">
      <w:bodyDiv w:val="1"/>
      <w:marLeft w:val="0"/>
      <w:marRight w:val="0"/>
      <w:marTop w:val="0"/>
      <w:marBottom w:val="0"/>
      <w:divBdr>
        <w:top w:val="none" w:sz="0" w:space="0" w:color="auto"/>
        <w:left w:val="none" w:sz="0" w:space="0" w:color="auto"/>
        <w:bottom w:val="none" w:sz="0" w:space="0" w:color="auto"/>
        <w:right w:val="none" w:sz="0" w:space="0" w:color="auto"/>
      </w:divBdr>
    </w:div>
    <w:div w:id="1126587616">
      <w:bodyDiv w:val="1"/>
      <w:marLeft w:val="0"/>
      <w:marRight w:val="0"/>
      <w:marTop w:val="0"/>
      <w:marBottom w:val="0"/>
      <w:divBdr>
        <w:top w:val="none" w:sz="0" w:space="0" w:color="auto"/>
        <w:left w:val="none" w:sz="0" w:space="0" w:color="auto"/>
        <w:bottom w:val="none" w:sz="0" w:space="0" w:color="auto"/>
        <w:right w:val="none" w:sz="0" w:space="0" w:color="auto"/>
      </w:divBdr>
      <w:divsChild>
        <w:div w:id="1478378442">
          <w:marLeft w:val="0"/>
          <w:marRight w:val="0"/>
          <w:marTop w:val="0"/>
          <w:marBottom w:val="0"/>
          <w:divBdr>
            <w:top w:val="none" w:sz="0" w:space="0" w:color="auto"/>
            <w:left w:val="none" w:sz="0" w:space="0" w:color="auto"/>
            <w:bottom w:val="none" w:sz="0" w:space="0" w:color="auto"/>
            <w:right w:val="none" w:sz="0" w:space="0" w:color="auto"/>
          </w:divBdr>
          <w:divsChild>
            <w:div w:id="337001402">
              <w:marLeft w:val="0"/>
              <w:marRight w:val="0"/>
              <w:marTop w:val="0"/>
              <w:marBottom w:val="0"/>
              <w:divBdr>
                <w:top w:val="none" w:sz="0" w:space="0" w:color="auto"/>
                <w:left w:val="none" w:sz="0" w:space="0" w:color="auto"/>
                <w:bottom w:val="none" w:sz="0" w:space="0" w:color="auto"/>
                <w:right w:val="none" w:sz="0" w:space="0" w:color="auto"/>
              </w:divBdr>
              <w:divsChild>
                <w:div w:id="105172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366616">
      <w:bodyDiv w:val="1"/>
      <w:marLeft w:val="0"/>
      <w:marRight w:val="0"/>
      <w:marTop w:val="0"/>
      <w:marBottom w:val="0"/>
      <w:divBdr>
        <w:top w:val="none" w:sz="0" w:space="0" w:color="auto"/>
        <w:left w:val="none" w:sz="0" w:space="0" w:color="auto"/>
        <w:bottom w:val="none" w:sz="0" w:space="0" w:color="auto"/>
        <w:right w:val="none" w:sz="0" w:space="0" w:color="auto"/>
      </w:divBdr>
    </w:div>
    <w:div w:id="1139154469">
      <w:bodyDiv w:val="1"/>
      <w:marLeft w:val="0"/>
      <w:marRight w:val="0"/>
      <w:marTop w:val="0"/>
      <w:marBottom w:val="0"/>
      <w:divBdr>
        <w:top w:val="none" w:sz="0" w:space="0" w:color="auto"/>
        <w:left w:val="none" w:sz="0" w:space="0" w:color="auto"/>
        <w:bottom w:val="none" w:sz="0" w:space="0" w:color="auto"/>
        <w:right w:val="none" w:sz="0" w:space="0" w:color="auto"/>
      </w:divBdr>
      <w:divsChild>
        <w:div w:id="109592829">
          <w:marLeft w:val="0"/>
          <w:marRight w:val="0"/>
          <w:marTop w:val="0"/>
          <w:marBottom w:val="0"/>
          <w:divBdr>
            <w:top w:val="none" w:sz="0" w:space="0" w:color="auto"/>
            <w:left w:val="none" w:sz="0" w:space="0" w:color="auto"/>
            <w:bottom w:val="none" w:sz="0" w:space="0" w:color="auto"/>
            <w:right w:val="none" w:sz="0" w:space="0" w:color="auto"/>
          </w:divBdr>
          <w:divsChild>
            <w:div w:id="1125805724">
              <w:marLeft w:val="0"/>
              <w:marRight w:val="0"/>
              <w:marTop w:val="0"/>
              <w:marBottom w:val="0"/>
              <w:divBdr>
                <w:top w:val="none" w:sz="0" w:space="0" w:color="auto"/>
                <w:left w:val="none" w:sz="0" w:space="0" w:color="auto"/>
                <w:bottom w:val="none" w:sz="0" w:space="0" w:color="auto"/>
                <w:right w:val="none" w:sz="0" w:space="0" w:color="auto"/>
              </w:divBdr>
              <w:divsChild>
                <w:div w:id="184203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391213">
      <w:bodyDiv w:val="1"/>
      <w:marLeft w:val="0"/>
      <w:marRight w:val="0"/>
      <w:marTop w:val="0"/>
      <w:marBottom w:val="0"/>
      <w:divBdr>
        <w:top w:val="none" w:sz="0" w:space="0" w:color="auto"/>
        <w:left w:val="none" w:sz="0" w:space="0" w:color="auto"/>
        <w:bottom w:val="none" w:sz="0" w:space="0" w:color="auto"/>
        <w:right w:val="none" w:sz="0" w:space="0" w:color="auto"/>
      </w:divBdr>
      <w:divsChild>
        <w:div w:id="1090539174">
          <w:marLeft w:val="0"/>
          <w:marRight w:val="0"/>
          <w:marTop w:val="0"/>
          <w:marBottom w:val="0"/>
          <w:divBdr>
            <w:top w:val="none" w:sz="0" w:space="0" w:color="auto"/>
            <w:left w:val="none" w:sz="0" w:space="0" w:color="auto"/>
            <w:bottom w:val="none" w:sz="0" w:space="0" w:color="auto"/>
            <w:right w:val="none" w:sz="0" w:space="0" w:color="auto"/>
          </w:divBdr>
          <w:divsChild>
            <w:div w:id="109863951">
              <w:marLeft w:val="0"/>
              <w:marRight w:val="0"/>
              <w:marTop w:val="0"/>
              <w:marBottom w:val="0"/>
              <w:divBdr>
                <w:top w:val="none" w:sz="0" w:space="0" w:color="auto"/>
                <w:left w:val="none" w:sz="0" w:space="0" w:color="auto"/>
                <w:bottom w:val="none" w:sz="0" w:space="0" w:color="auto"/>
                <w:right w:val="none" w:sz="0" w:space="0" w:color="auto"/>
              </w:divBdr>
              <w:divsChild>
                <w:div w:id="144638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167308">
      <w:bodyDiv w:val="1"/>
      <w:marLeft w:val="0"/>
      <w:marRight w:val="0"/>
      <w:marTop w:val="0"/>
      <w:marBottom w:val="0"/>
      <w:divBdr>
        <w:top w:val="none" w:sz="0" w:space="0" w:color="auto"/>
        <w:left w:val="none" w:sz="0" w:space="0" w:color="auto"/>
        <w:bottom w:val="none" w:sz="0" w:space="0" w:color="auto"/>
        <w:right w:val="none" w:sz="0" w:space="0" w:color="auto"/>
      </w:divBdr>
      <w:divsChild>
        <w:div w:id="2082872193">
          <w:marLeft w:val="0"/>
          <w:marRight w:val="0"/>
          <w:marTop w:val="0"/>
          <w:marBottom w:val="0"/>
          <w:divBdr>
            <w:top w:val="none" w:sz="0" w:space="0" w:color="auto"/>
            <w:left w:val="none" w:sz="0" w:space="0" w:color="auto"/>
            <w:bottom w:val="none" w:sz="0" w:space="0" w:color="auto"/>
            <w:right w:val="none" w:sz="0" w:space="0" w:color="auto"/>
          </w:divBdr>
          <w:divsChild>
            <w:div w:id="1672489163">
              <w:marLeft w:val="0"/>
              <w:marRight w:val="0"/>
              <w:marTop w:val="0"/>
              <w:marBottom w:val="0"/>
              <w:divBdr>
                <w:top w:val="none" w:sz="0" w:space="0" w:color="auto"/>
                <w:left w:val="none" w:sz="0" w:space="0" w:color="auto"/>
                <w:bottom w:val="none" w:sz="0" w:space="0" w:color="auto"/>
                <w:right w:val="none" w:sz="0" w:space="0" w:color="auto"/>
              </w:divBdr>
              <w:divsChild>
                <w:div w:id="127166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555990">
      <w:bodyDiv w:val="1"/>
      <w:marLeft w:val="0"/>
      <w:marRight w:val="0"/>
      <w:marTop w:val="0"/>
      <w:marBottom w:val="0"/>
      <w:divBdr>
        <w:top w:val="none" w:sz="0" w:space="0" w:color="auto"/>
        <w:left w:val="none" w:sz="0" w:space="0" w:color="auto"/>
        <w:bottom w:val="none" w:sz="0" w:space="0" w:color="auto"/>
        <w:right w:val="none" w:sz="0" w:space="0" w:color="auto"/>
      </w:divBdr>
    </w:div>
    <w:div w:id="1162114194">
      <w:bodyDiv w:val="1"/>
      <w:marLeft w:val="0"/>
      <w:marRight w:val="0"/>
      <w:marTop w:val="0"/>
      <w:marBottom w:val="0"/>
      <w:divBdr>
        <w:top w:val="none" w:sz="0" w:space="0" w:color="auto"/>
        <w:left w:val="none" w:sz="0" w:space="0" w:color="auto"/>
        <w:bottom w:val="none" w:sz="0" w:space="0" w:color="auto"/>
        <w:right w:val="none" w:sz="0" w:space="0" w:color="auto"/>
      </w:divBdr>
      <w:divsChild>
        <w:div w:id="1435710102">
          <w:marLeft w:val="0"/>
          <w:marRight w:val="0"/>
          <w:marTop w:val="0"/>
          <w:marBottom w:val="0"/>
          <w:divBdr>
            <w:top w:val="none" w:sz="0" w:space="0" w:color="auto"/>
            <w:left w:val="none" w:sz="0" w:space="0" w:color="auto"/>
            <w:bottom w:val="none" w:sz="0" w:space="0" w:color="auto"/>
            <w:right w:val="none" w:sz="0" w:space="0" w:color="auto"/>
          </w:divBdr>
          <w:divsChild>
            <w:div w:id="1919559962">
              <w:marLeft w:val="0"/>
              <w:marRight w:val="0"/>
              <w:marTop w:val="0"/>
              <w:marBottom w:val="0"/>
              <w:divBdr>
                <w:top w:val="none" w:sz="0" w:space="0" w:color="auto"/>
                <w:left w:val="none" w:sz="0" w:space="0" w:color="auto"/>
                <w:bottom w:val="none" w:sz="0" w:space="0" w:color="auto"/>
                <w:right w:val="none" w:sz="0" w:space="0" w:color="auto"/>
              </w:divBdr>
              <w:divsChild>
                <w:div w:id="200516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481607">
      <w:bodyDiv w:val="1"/>
      <w:marLeft w:val="0"/>
      <w:marRight w:val="0"/>
      <w:marTop w:val="0"/>
      <w:marBottom w:val="0"/>
      <w:divBdr>
        <w:top w:val="none" w:sz="0" w:space="0" w:color="auto"/>
        <w:left w:val="none" w:sz="0" w:space="0" w:color="auto"/>
        <w:bottom w:val="none" w:sz="0" w:space="0" w:color="auto"/>
        <w:right w:val="none" w:sz="0" w:space="0" w:color="auto"/>
      </w:divBdr>
      <w:divsChild>
        <w:div w:id="825558335">
          <w:marLeft w:val="0"/>
          <w:marRight w:val="0"/>
          <w:marTop w:val="0"/>
          <w:marBottom w:val="0"/>
          <w:divBdr>
            <w:top w:val="none" w:sz="0" w:space="0" w:color="auto"/>
            <w:left w:val="none" w:sz="0" w:space="0" w:color="auto"/>
            <w:bottom w:val="none" w:sz="0" w:space="0" w:color="auto"/>
            <w:right w:val="none" w:sz="0" w:space="0" w:color="auto"/>
          </w:divBdr>
          <w:divsChild>
            <w:div w:id="1940797552">
              <w:marLeft w:val="0"/>
              <w:marRight w:val="0"/>
              <w:marTop w:val="0"/>
              <w:marBottom w:val="0"/>
              <w:divBdr>
                <w:top w:val="none" w:sz="0" w:space="0" w:color="auto"/>
                <w:left w:val="none" w:sz="0" w:space="0" w:color="auto"/>
                <w:bottom w:val="none" w:sz="0" w:space="0" w:color="auto"/>
                <w:right w:val="none" w:sz="0" w:space="0" w:color="auto"/>
              </w:divBdr>
              <w:divsChild>
                <w:div w:id="29032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305590">
      <w:bodyDiv w:val="1"/>
      <w:marLeft w:val="0"/>
      <w:marRight w:val="0"/>
      <w:marTop w:val="0"/>
      <w:marBottom w:val="0"/>
      <w:divBdr>
        <w:top w:val="none" w:sz="0" w:space="0" w:color="auto"/>
        <w:left w:val="none" w:sz="0" w:space="0" w:color="auto"/>
        <w:bottom w:val="none" w:sz="0" w:space="0" w:color="auto"/>
        <w:right w:val="none" w:sz="0" w:space="0" w:color="auto"/>
      </w:divBdr>
      <w:divsChild>
        <w:div w:id="1372614756">
          <w:marLeft w:val="0"/>
          <w:marRight w:val="0"/>
          <w:marTop w:val="0"/>
          <w:marBottom w:val="0"/>
          <w:divBdr>
            <w:top w:val="none" w:sz="0" w:space="0" w:color="auto"/>
            <w:left w:val="none" w:sz="0" w:space="0" w:color="auto"/>
            <w:bottom w:val="none" w:sz="0" w:space="0" w:color="auto"/>
            <w:right w:val="none" w:sz="0" w:space="0" w:color="auto"/>
          </w:divBdr>
          <w:divsChild>
            <w:div w:id="903416044">
              <w:marLeft w:val="0"/>
              <w:marRight w:val="0"/>
              <w:marTop w:val="0"/>
              <w:marBottom w:val="0"/>
              <w:divBdr>
                <w:top w:val="none" w:sz="0" w:space="0" w:color="auto"/>
                <w:left w:val="none" w:sz="0" w:space="0" w:color="auto"/>
                <w:bottom w:val="none" w:sz="0" w:space="0" w:color="auto"/>
                <w:right w:val="none" w:sz="0" w:space="0" w:color="auto"/>
              </w:divBdr>
              <w:divsChild>
                <w:div w:id="195011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695723">
      <w:bodyDiv w:val="1"/>
      <w:marLeft w:val="0"/>
      <w:marRight w:val="0"/>
      <w:marTop w:val="0"/>
      <w:marBottom w:val="0"/>
      <w:divBdr>
        <w:top w:val="none" w:sz="0" w:space="0" w:color="auto"/>
        <w:left w:val="none" w:sz="0" w:space="0" w:color="auto"/>
        <w:bottom w:val="none" w:sz="0" w:space="0" w:color="auto"/>
        <w:right w:val="none" w:sz="0" w:space="0" w:color="auto"/>
      </w:divBdr>
    </w:div>
    <w:div w:id="1245141623">
      <w:bodyDiv w:val="1"/>
      <w:marLeft w:val="0"/>
      <w:marRight w:val="0"/>
      <w:marTop w:val="0"/>
      <w:marBottom w:val="0"/>
      <w:divBdr>
        <w:top w:val="none" w:sz="0" w:space="0" w:color="auto"/>
        <w:left w:val="none" w:sz="0" w:space="0" w:color="auto"/>
        <w:bottom w:val="none" w:sz="0" w:space="0" w:color="auto"/>
        <w:right w:val="none" w:sz="0" w:space="0" w:color="auto"/>
      </w:divBdr>
    </w:div>
    <w:div w:id="1250197118">
      <w:bodyDiv w:val="1"/>
      <w:marLeft w:val="0"/>
      <w:marRight w:val="0"/>
      <w:marTop w:val="0"/>
      <w:marBottom w:val="0"/>
      <w:divBdr>
        <w:top w:val="none" w:sz="0" w:space="0" w:color="auto"/>
        <w:left w:val="none" w:sz="0" w:space="0" w:color="auto"/>
        <w:bottom w:val="none" w:sz="0" w:space="0" w:color="auto"/>
        <w:right w:val="none" w:sz="0" w:space="0" w:color="auto"/>
      </w:divBdr>
      <w:divsChild>
        <w:div w:id="1227715714">
          <w:marLeft w:val="0"/>
          <w:marRight w:val="0"/>
          <w:marTop w:val="0"/>
          <w:marBottom w:val="0"/>
          <w:divBdr>
            <w:top w:val="none" w:sz="0" w:space="0" w:color="auto"/>
            <w:left w:val="none" w:sz="0" w:space="0" w:color="auto"/>
            <w:bottom w:val="none" w:sz="0" w:space="0" w:color="auto"/>
            <w:right w:val="none" w:sz="0" w:space="0" w:color="auto"/>
          </w:divBdr>
          <w:divsChild>
            <w:div w:id="291138279">
              <w:marLeft w:val="0"/>
              <w:marRight w:val="0"/>
              <w:marTop w:val="0"/>
              <w:marBottom w:val="0"/>
              <w:divBdr>
                <w:top w:val="none" w:sz="0" w:space="0" w:color="auto"/>
                <w:left w:val="none" w:sz="0" w:space="0" w:color="auto"/>
                <w:bottom w:val="none" w:sz="0" w:space="0" w:color="auto"/>
                <w:right w:val="none" w:sz="0" w:space="0" w:color="auto"/>
              </w:divBdr>
              <w:divsChild>
                <w:div w:id="84825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509072">
      <w:bodyDiv w:val="1"/>
      <w:marLeft w:val="0"/>
      <w:marRight w:val="0"/>
      <w:marTop w:val="0"/>
      <w:marBottom w:val="0"/>
      <w:divBdr>
        <w:top w:val="none" w:sz="0" w:space="0" w:color="auto"/>
        <w:left w:val="none" w:sz="0" w:space="0" w:color="auto"/>
        <w:bottom w:val="none" w:sz="0" w:space="0" w:color="auto"/>
        <w:right w:val="none" w:sz="0" w:space="0" w:color="auto"/>
      </w:divBdr>
      <w:divsChild>
        <w:div w:id="1826823265">
          <w:marLeft w:val="0"/>
          <w:marRight w:val="0"/>
          <w:marTop w:val="0"/>
          <w:marBottom w:val="0"/>
          <w:divBdr>
            <w:top w:val="none" w:sz="0" w:space="0" w:color="auto"/>
            <w:left w:val="none" w:sz="0" w:space="0" w:color="auto"/>
            <w:bottom w:val="none" w:sz="0" w:space="0" w:color="auto"/>
            <w:right w:val="none" w:sz="0" w:space="0" w:color="auto"/>
          </w:divBdr>
          <w:divsChild>
            <w:div w:id="305402223">
              <w:marLeft w:val="0"/>
              <w:marRight w:val="0"/>
              <w:marTop w:val="0"/>
              <w:marBottom w:val="0"/>
              <w:divBdr>
                <w:top w:val="none" w:sz="0" w:space="0" w:color="auto"/>
                <w:left w:val="none" w:sz="0" w:space="0" w:color="auto"/>
                <w:bottom w:val="none" w:sz="0" w:space="0" w:color="auto"/>
                <w:right w:val="none" w:sz="0" w:space="0" w:color="auto"/>
              </w:divBdr>
              <w:divsChild>
                <w:div w:id="1385912970">
                  <w:marLeft w:val="0"/>
                  <w:marRight w:val="0"/>
                  <w:marTop w:val="0"/>
                  <w:marBottom w:val="0"/>
                  <w:divBdr>
                    <w:top w:val="none" w:sz="0" w:space="0" w:color="auto"/>
                    <w:left w:val="none" w:sz="0" w:space="0" w:color="auto"/>
                    <w:bottom w:val="none" w:sz="0" w:space="0" w:color="auto"/>
                    <w:right w:val="none" w:sz="0" w:space="0" w:color="auto"/>
                  </w:divBdr>
                  <w:divsChild>
                    <w:div w:id="181830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158855">
      <w:bodyDiv w:val="1"/>
      <w:marLeft w:val="0"/>
      <w:marRight w:val="0"/>
      <w:marTop w:val="0"/>
      <w:marBottom w:val="0"/>
      <w:divBdr>
        <w:top w:val="none" w:sz="0" w:space="0" w:color="auto"/>
        <w:left w:val="none" w:sz="0" w:space="0" w:color="auto"/>
        <w:bottom w:val="none" w:sz="0" w:space="0" w:color="auto"/>
        <w:right w:val="none" w:sz="0" w:space="0" w:color="auto"/>
      </w:divBdr>
      <w:divsChild>
        <w:div w:id="872570795">
          <w:marLeft w:val="0"/>
          <w:marRight w:val="0"/>
          <w:marTop w:val="0"/>
          <w:marBottom w:val="0"/>
          <w:divBdr>
            <w:top w:val="none" w:sz="0" w:space="0" w:color="auto"/>
            <w:left w:val="none" w:sz="0" w:space="0" w:color="auto"/>
            <w:bottom w:val="none" w:sz="0" w:space="0" w:color="auto"/>
            <w:right w:val="none" w:sz="0" w:space="0" w:color="auto"/>
          </w:divBdr>
          <w:divsChild>
            <w:div w:id="1035813153">
              <w:marLeft w:val="0"/>
              <w:marRight w:val="0"/>
              <w:marTop w:val="0"/>
              <w:marBottom w:val="0"/>
              <w:divBdr>
                <w:top w:val="none" w:sz="0" w:space="0" w:color="auto"/>
                <w:left w:val="none" w:sz="0" w:space="0" w:color="auto"/>
                <w:bottom w:val="none" w:sz="0" w:space="0" w:color="auto"/>
                <w:right w:val="none" w:sz="0" w:space="0" w:color="auto"/>
              </w:divBdr>
              <w:divsChild>
                <w:div w:id="356851419">
                  <w:marLeft w:val="0"/>
                  <w:marRight w:val="0"/>
                  <w:marTop w:val="0"/>
                  <w:marBottom w:val="0"/>
                  <w:divBdr>
                    <w:top w:val="none" w:sz="0" w:space="0" w:color="auto"/>
                    <w:left w:val="none" w:sz="0" w:space="0" w:color="auto"/>
                    <w:bottom w:val="none" w:sz="0" w:space="0" w:color="auto"/>
                    <w:right w:val="none" w:sz="0" w:space="0" w:color="auto"/>
                  </w:divBdr>
                  <w:divsChild>
                    <w:div w:id="212854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601598">
      <w:bodyDiv w:val="1"/>
      <w:marLeft w:val="0"/>
      <w:marRight w:val="0"/>
      <w:marTop w:val="0"/>
      <w:marBottom w:val="0"/>
      <w:divBdr>
        <w:top w:val="none" w:sz="0" w:space="0" w:color="auto"/>
        <w:left w:val="none" w:sz="0" w:space="0" w:color="auto"/>
        <w:bottom w:val="none" w:sz="0" w:space="0" w:color="auto"/>
        <w:right w:val="none" w:sz="0" w:space="0" w:color="auto"/>
      </w:divBdr>
    </w:div>
    <w:div w:id="1278637182">
      <w:bodyDiv w:val="1"/>
      <w:marLeft w:val="0"/>
      <w:marRight w:val="0"/>
      <w:marTop w:val="0"/>
      <w:marBottom w:val="0"/>
      <w:divBdr>
        <w:top w:val="none" w:sz="0" w:space="0" w:color="auto"/>
        <w:left w:val="none" w:sz="0" w:space="0" w:color="auto"/>
        <w:bottom w:val="none" w:sz="0" w:space="0" w:color="auto"/>
        <w:right w:val="none" w:sz="0" w:space="0" w:color="auto"/>
      </w:divBdr>
      <w:divsChild>
        <w:div w:id="981542656">
          <w:marLeft w:val="0"/>
          <w:marRight w:val="0"/>
          <w:marTop w:val="0"/>
          <w:marBottom w:val="0"/>
          <w:divBdr>
            <w:top w:val="none" w:sz="0" w:space="0" w:color="auto"/>
            <w:left w:val="none" w:sz="0" w:space="0" w:color="auto"/>
            <w:bottom w:val="none" w:sz="0" w:space="0" w:color="auto"/>
            <w:right w:val="none" w:sz="0" w:space="0" w:color="auto"/>
          </w:divBdr>
          <w:divsChild>
            <w:div w:id="1551457258">
              <w:marLeft w:val="0"/>
              <w:marRight w:val="0"/>
              <w:marTop w:val="0"/>
              <w:marBottom w:val="0"/>
              <w:divBdr>
                <w:top w:val="none" w:sz="0" w:space="0" w:color="auto"/>
                <w:left w:val="none" w:sz="0" w:space="0" w:color="auto"/>
                <w:bottom w:val="none" w:sz="0" w:space="0" w:color="auto"/>
                <w:right w:val="none" w:sz="0" w:space="0" w:color="auto"/>
              </w:divBdr>
              <w:divsChild>
                <w:div w:id="86516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879311">
      <w:bodyDiv w:val="1"/>
      <w:marLeft w:val="0"/>
      <w:marRight w:val="0"/>
      <w:marTop w:val="0"/>
      <w:marBottom w:val="0"/>
      <w:divBdr>
        <w:top w:val="none" w:sz="0" w:space="0" w:color="auto"/>
        <w:left w:val="none" w:sz="0" w:space="0" w:color="auto"/>
        <w:bottom w:val="none" w:sz="0" w:space="0" w:color="auto"/>
        <w:right w:val="none" w:sz="0" w:space="0" w:color="auto"/>
      </w:divBdr>
    </w:div>
    <w:div w:id="1287659399">
      <w:bodyDiv w:val="1"/>
      <w:marLeft w:val="0"/>
      <w:marRight w:val="0"/>
      <w:marTop w:val="0"/>
      <w:marBottom w:val="0"/>
      <w:divBdr>
        <w:top w:val="none" w:sz="0" w:space="0" w:color="auto"/>
        <w:left w:val="none" w:sz="0" w:space="0" w:color="auto"/>
        <w:bottom w:val="none" w:sz="0" w:space="0" w:color="auto"/>
        <w:right w:val="none" w:sz="0" w:space="0" w:color="auto"/>
      </w:divBdr>
      <w:divsChild>
        <w:div w:id="89352614">
          <w:marLeft w:val="0"/>
          <w:marRight w:val="0"/>
          <w:marTop w:val="0"/>
          <w:marBottom w:val="0"/>
          <w:divBdr>
            <w:top w:val="none" w:sz="0" w:space="0" w:color="auto"/>
            <w:left w:val="none" w:sz="0" w:space="0" w:color="auto"/>
            <w:bottom w:val="none" w:sz="0" w:space="0" w:color="auto"/>
            <w:right w:val="none" w:sz="0" w:space="0" w:color="auto"/>
          </w:divBdr>
          <w:divsChild>
            <w:div w:id="1584877962">
              <w:marLeft w:val="0"/>
              <w:marRight w:val="0"/>
              <w:marTop w:val="0"/>
              <w:marBottom w:val="0"/>
              <w:divBdr>
                <w:top w:val="none" w:sz="0" w:space="0" w:color="auto"/>
                <w:left w:val="none" w:sz="0" w:space="0" w:color="auto"/>
                <w:bottom w:val="none" w:sz="0" w:space="0" w:color="auto"/>
                <w:right w:val="none" w:sz="0" w:space="0" w:color="auto"/>
              </w:divBdr>
              <w:divsChild>
                <w:div w:id="1987851387">
                  <w:marLeft w:val="0"/>
                  <w:marRight w:val="0"/>
                  <w:marTop w:val="0"/>
                  <w:marBottom w:val="0"/>
                  <w:divBdr>
                    <w:top w:val="none" w:sz="0" w:space="0" w:color="auto"/>
                    <w:left w:val="none" w:sz="0" w:space="0" w:color="auto"/>
                    <w:bottom w:val="none" w:sz="0" w:space="0" w:color="auto"/>
                    <w:right w:val="none" w:sz="0" w:space="0" w:color="auto"/>
                  </w:divBdr>
                </w:div>
              </w:divsChild>
            </w:div>
            <w:div w:id="2113545172">
              <w:marLeft w:val="0"/>
              <w:marRight w:val="0"/>
              <w:marTop w:val="0"/>
              <w:marBottom w:val="0"/>
              <w:divBdr>
                <w:top w:val="none" w:sz="0" w:space="0" w:color="auto"/>
                <w:left w:val="none" w:sz="0" w:space="0" w:color="auto"/>
                <w:bottom w:val="none" w:sz="0" w:space="0" w:color="auto"/>
                <w:right w:val="none" w:sz="0" w:space="0" w:color="auto"/>
              </w:divBdr>
              <w:divsChild>
                <w:div w:id="82054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169424">
          <w:marLeft w:val="0"/>
          <w:marRight w:val="0"/>
          <w:marTop w:val="0"/>
          <w:marBottom w:val="0"/>
          <w:divBdr>
            <w:top w:val="none" w:sz="0" w:space="0" w:color="auto"/>
            <w:left w:val="none" w:sz="0" w:space="0" w:color="auto"/>
            <w:bottom w:val="none" w:sz="0" w:space="0" w:color="auto"/>
            <w:right w:val="none" w:sz="0" w:space="0" w:color="auto"/>
          </w:divBdr>
          <w:divsChild>
            <w:div w:id="1372919176">
              <w:marLeft w:val="0"/>
              <w:marRight w:val="0"/>
              <w:marTop w:val="0"/>
              <w:marBottom w:val="0"/>
              <w:divBdr>
                <w:top w:val="none" w:sz="0" w:space="0" w:color="auto"/>
                <w:left w:val="none" w:sz="0" w:space="0" w:color="auto"/>
                <w:bottom w:val="none" w:sz="0" w:space="0" w:color="auto"/>
                <w:right w:val="none" w:sz="0" w:space="0" w:color="auto"/>
              </w:divBdr>
              <w:divsChild>
                <w:div w:id="49075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474431">
          <w:marLeft w:val="0"/>
          <w:marRight w:val="0"/>
          <w:marTop w:val="0"/>
          <w:marBottom w:val="0"/>
          <w:divBdr>
            <w:top w:val="none" w:sz="0" w:space="0" w:color="auto"/>
            <w:left w:val="none" w:sz="0" w:space="0" w:color="auto"/>
            <w:bottom w:val="none" w:sz="0" w:space="0" w:color="auto"/>
            <w:right w:val="none" w:sz="0" w:space="0" w:color="auto"/>
          </w:divBdr>
          <w:divsChild>
            <w:div w:id="70856148">
              <w:marLeft w:val="0"/>
              <w:marRight w:val="0"/>
              <w:marTop w:val="0"/>
              <w:marBottom w:val="0"/>
              <w:divBdr>
                <w:top w:val="none" w:sz="0" w:space="0" w:color="auto"/>
                <w:left w:val="none" w:sz="0" w:space="0" w:color="auto"/>
                <w:bottom w:val="none" w:sz="0" w:space="0" w:color="auto"/>
                <w:right w:val="none" w:sz="0" w:space="0" w:color="auto"/>
              </w:divBdr>
              <w:divsChild>
                <w:div w:id="529074253">
                  <w:marLeft w:val="0"/>
                  <w:marRight w:val="0"/>
                  <w:marTop w:val="0"/>
                  <w:marBottom w:val="0"/>
                  <w:divBdr>
                    <w:top w:val="none" w:sz="0" w:space="0" w:color="auto"/>
                    <w:left w:val="none" w:sz="0" w:space="0" w:color="auto"/>
                    <w:bottom w:val="none" w:sz="0" w:space="0" w:color="auto"/>
                    <w:right w:val="none" w:sz="0" w:space="0" w:color="auto"/>
                  </w:divBdr>
                </w:div>
              </w:divsChild>
            </w:div>
            <w:div w:id="163252238">
              <w:marLeft w:val="0"/>
              <w:marRight w:val="0"/>
              <w:marTop w:val="0"/>
              <w:marBottom w:val="0"/>
              <w:divBdr>
                <w:top w:val="none" w:sz="0" w:space="0" w:color="auto"/>
                <w:left w:val="none" w:sz="0" w:space="0" w:color="auto"/>
                <w:bottom w:val="none" w:sz="0" w:space="0" w:color="auto"/>
                <w:right w:val="none" w:sz="0" w:space="0" w:color="auto"/>
              </w:divBdr>
              <w:divsChild>
                <w:div w:id="1884174407">
                  <w:marLeft w:val="0"/>
                  <w:marRight w:val="0"/>
                  <w:marTop w:val="0"/>
                  <w:marBottom w:val="0"/>
                  <w:divBdr>
                    <w:top w:val="none" w:sz="0" w:space="0" w:color="auto"/>
                    <w:left w:val="none" w:sz="0" w:space="0" w:color="auto"/>
                    <w:bottom w:val="none" w:sz="0" w:space="0" w:color="auto"/>
                    <w:right w:val="none" w:sz="0" w:space="0" w:color="auto"/>
                  </w:divBdr>
                </w:div>
              </w:divsChild>
            </w:div>
            <w:div w:id="209541790">
              <w:marLeft w:val="0"/>
              <w:marRight w:val="0"/>
              <w:marTop w:val="0"/>
              <w:marBottom w:val="0"/>
              <w:divBdr>
                <w:top w:val="none" w:sz="0" w:space="0" w:color="auto"/>
                <w:left w:val="none" w:sz="0" w:space="0" w:color="auto"/>
                <w:bottom w:val="none" w:sz="0" w:space="0" w:color="auto"/>
                <w:right w:val="none" w:sz="0" w:space="0" w:color="auto"/>
              </w:divBdr>
              <w:divsChild>
                <w:div w:id="357006585">
                  <w:marLeft w:val="0"/>
                  <w:marRight w:val="0"/>
                  <w:marTop w:val="0"/>
                  <w:marBottom w:val="0"/>
                  <w:divBdr>
                    <w:top w:val="none" w:sz="0" w:space="0" w:color="auto"/>
                    <w:left w:val="none" w:sz="0" w:space="0" w:color="auto"/>
                    <w:bottom w:val="none" w:sz="0" w:space="0" w:color="auto"/>
                    <w:right w:val="none" w:sz="0" w:space="0" w:color="auto"/>
                  </w:divBdr>
                </w:div>
                <w:div w:id="55667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448045">
      <w:bodyDiv w:val="1"/>
      <w:marLeft w:val="0"/>
      <w:marRight w:val="0"/>
      <w:marTop w:val="0"/>
      <w:marBottom w:val="0"/>
      <w:divBdr>
        <w:top w:val="none" w:sz="0" w:space="0" w:color="auto"/>
        <w:left w:val="none" w:sz="0" w:space="0" w:color="auto"/>
        <w:bottom w:val="none" w:sz="0" w:space="0" w:color="auto"/>
        <w:right w:val="none" w:sz="0" w:space="0" w:color="auto"/>
      </w:divBdr>
      <w:divsChild>
        <w:div w:id="2056389007">
          <w:marLeft w:val="0"/>
          <w:marRight w:val="0"/>
          <w:marTop w:val="0"/>
          <w:marBottom w:val="0"/>
          <w:divBdr>
            <w:top w:val="none" w:sz="0" w:space="0" w:color="auto"/>
            <w:left w:val="none" w:sz="0" w:space="0" w:color="auto"/>
            <w:bottom w:val="none" w:sz="0" w:space="0" w:color="auto"/>
            <w:right w:val="none" w:sz="0" w:space="0" w:color="auto"/>
          </w:divBdr>
          <w:divsChild>
            <w:div w:id="184175574">
              <w:marLeft w:val="0"/>
              <w:marRight w:val="0"/>
              <w:marTop w:val="0"/>
              <w:marBottom w:val="0"/>
              <w:divBdr>
                <w:top w:val="none" w:sz="0" w:space="0" w:color="auto"/>
                <w:left w:val="none" w:sz="0" w:space="0" w:color="auto"/>
                <w:bottom w:val="none" w:sz="0" w:space="0" w:color="auto"/>
                <w:right w:val="none" w:sz="0" w:space="0" w:color="auto"/>
              </w:divBdr>
              <w:divsChild>
                <w:div w:id="189635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613289">
      <w:bodyDiv w:val="1"/>
      <w:marLeft w:val="0"/>
      <w:marRight w:val="0"/>
      <w:marTop w:val="0"/>
      <w:marBottom w:val="0"/>
      <w:divBdr>
        <w:top w:val="none" w:sz="0" w:space="0" w:color="auto"/>
        <w:left w:val="none" w:sz="0" w:space="0" w:color="auto"/>
        <w:bottom w:val="none" w:sz="0" w:space="0" w:color="auto"/>
        <w:right w:val="none" w:sz="0" w:space="0" w:color="auto"/>
      </w:divBdr>
      <w:divsChild>
        <w:div w:id="1494491153">
          <w:marLeft w:val="0"/>
          <w:marRight w:val="0"/>
          <w:marTop w:val="0"/>
          <w:marBottom w:val="0"/>
          <w:divBdr>
            <w:top w:val="none" w:sz="0" w:space="0" w:color="auto"/>
            <w:left w:val="none" w:sz="0" w:space="0" w:color="auto"/>
            <w:bottom w:val="none" w:sz="0" w:space="0" w:color="auto"/>
            <w:right w:val="none" w:sz="0" w:space="0" w:color="auto"/>
          </w:divBdr>
          <w:divsChild>
            <w:div w:id="1553417607">
              <w:marLeft w:val="0"/>
              <w:marRight w:val="0"/>
              <w:marTop w:val="0"/>
              <w:marBottom w:val="0"/>
              <w:divBdr>
                <w:top w:val="none" w:sz="0" w:space="0" w:color="auto"/>
                <w:left w:val="none" w:sz="0" w:space="0" w:color="auto"/>
                <w:bottom w:val="none" w:sz="0" w:space="0" w:color="auto"/>
                <w:right w:val="none" w:sz="0" w:space="0" w:color="auto"/>
              </w:divBdr>
              <w:divsChild>
                <w:div w:id="84594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996510">
      <w:bodyDiv w:val="1"/>
      <w:marLeft w:val="0"/>
      <w:marRight w:val="0"/>
      <w:marTop w:val="0"/>
      <w:marBottom w:val="0"/>
      <w:divBdr>
        <w:top w:val="none" w:sz="0" w:space="0" w:color="auto"/>
        <w:left w:val="none" w:sz="0" w:space="0" w:color="auto"/>
        <w:bottom w:val="none" w:sz="0" w:space="0" w:color="auto"/>
        <w:right w:val="none" w:sz="0" w:space="0" w:color="auto"/>
      </w:divBdr>
      <w:divsChild>
        <w:div w:id="1438721273">
          <w:marLeft w:val="0"/>
          <w:marRight w:val="0"/>
          <w:marTop w:val="0"/>
          <w:marBottom w:val="0"/>
          <w:divBdr>
            <w:top w:val="none" w:sz="0" w:space="0" w:color="auto"/>
            <w:left w:val="none" w:sz="0" w:space="0" w:color="auto"/>
            <w:bottom w:val="none" w:sz="0" w:space="0" w:color="auto"/>
            <w:right w:val="none" w:sz="0" w:space="0" w:color="auto"/>
          </w:divBdr>
          <w:divsChild>
            <w:div w:id="53284130">
              <w:marLeft w:val="0"/>
              <w:marRight w:val="0"/>
              <w:marTop w:val="0"/>
              <w:marBottom w:val="0"/>
              <w:divBdr>
                <w:top w:val="none" w:sz="0" w:space="0" w:color="auto"/>
                <w:left w:val="none" w:sz="0" w:space="0" w:color="auto"/>
                <w:bottom w:val="none" w:sz="0" w:space="0" w:color="auto"/>
                <w:right w:val="none" w:sz="0" w:space="0" w:color="auto"/>
              </w:divBdr>
              <w:divsChild>
                <w:div w:id="1400859285">
                  <w:marLeft w:val="0"/>
                  <w:marRight w:val="0"/>
                  <w:marTop w:val="0"/>
                  <w:marBottom w:val="0"/>
                  <w:divBdr>
                    <w:top w:val="none" w:sz="0" w:space="0" w:color="auto"/>
                    <w:left w:val="none" w:sz="0" w:space="0" w:color="auto"/>
                    <w:bottom w:val="none" w:sz="0" w:space="0" w:color="auto"/>
                    <w:right w:val="none" w:sz="0" w:space="0" w:color="auto"/>
                  </w:divBdr>
                </w:div>
              </w:divsChild>
            </w:div>
            <w:div w:id="1904489548">
              <w:marLeft w:val="0"/>
              <w:marRight w:val="0"/>
              <w:marTop w:val="0"/>
              <w:marBottom w:val="0"/>
              <w:divBdr>
                <w:top w:val="none" w:sz="0" w:space="0" w:color="auto"/>
                <w:left w:val="none" w:sz="0" w:space="0" w:color="auto"/>
                <w:bottom w:val="none" w:sz="0" w:space="0" w:color="auto"/>
                <w:right w:val="none" w:sz="0" w:space="0" w:color="auto"/>
              </w:divBdr>
              <w:divsChild>
                <w:div w:id="190429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722900">
          <w:marLeft w:val="0"/>
          <w:marRight w:val="0"/>
          <w:marTop w:val="0"/>
          <w:marBottom w:val="0"/>
          <w:divBdr>
            <w:top w:val="none" w:sz="0" w:space="0" w:color="auto"/>
            <w:left w:val="none" w:sz="0" w:space="0" w:color="auto"/>
            <w:bottom w:val="none" w:sz="0" w:space="0" w:color="auto"/>
            <w:right w:val="none" w:sz="0" w:space="0" w:color="auto"/>
          </w:divBdr>
          <w:divsChild>
            <w:div w:id="148327496">
              <w:marLeft w:val="0"/>
              <w:marRight w:val="0"/>
              <w:marTop w:val="0"/>
              <w:marBottom w:val="0"/>
              <w:divBdr>
                <w:top w:val="none" w:sz="0" w:space="0" w:color="auto"/>
                <w:left w:val="none" w:sz="0" w:space="0" w:color="auto"/>
                <w:bottom w:val="none" w:sz="0" w:space="0" w:color="auto"/>
                <w:right w:val="none" w:sz="0" w:space="0" w:color="auto"/>
              </w:divBdr>
              <w:divsChild>
                <w:div w:id="2002543757">
                  <w:marLeft w:val="0"/>
                  <w:marRight w:val="0"/>
                  <w:marTop w:val="0"/>
                  <w:marBottom w:val="0"/>
                  <w:divBdr>
                    <w:top w:val="none" w:sz="0" w:space="0" w:color="auto"/>
                    <w:left w:val="none" w:sz="0" w:space="0" w:color="auto"/>
                    <w:bottom w:val="none" w:sz="0" w:space="0" w:color="auto"/>
                    <w:right w:val="none" w:sz="0" w:space="0" w:color="auto"/>
                  </w:divBdr>
                </w:div>
              </w:divsChild>
            </w:div>
            <w:div w:id="1324049134">
              <w:marLeft w:val="0"/>
              <w:marRight w:val="0"/>
              <w:marTop w:val="0"/>
              <w:marBottom w:val="0"/>
              <w:divBdr>
                <w:top w:val="none" w:sz="0" w:space="0" w:color="auto"/>
                <w:left w:val="none" w:sz="0" w:space="0" w:color="auto"/>
                <w:bottom w:val="none" w:sz="0" w:space="0" w:color="auto"/>
                <w:right w:val="none" w:sz="0" w:space="0" w:color="auto"/>
              </w:divBdr>
              <w:divsChild>
                <w:div w:id="211073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383131">
      <w:bodyDiv w:val="1"/>
      <w:marLeft w:val="0"/>
      <w:marRight w:val="0"/>
      <w:marTop w:val="0"/>
      <w:marBottom w:val="0"/>
      <w:divBdr>
        <w:top w:val="none" w:sz="0" w:space="0" w:color="auto"/>
        <w:left w:val="none" w:sz="0" w:space="0" w:color="auto"/>
        <w:bottom w:val="none" w:sz="0" w:space="0" w:color="auto"/>
        <w:right w:val="none" w:sz="0" w:space="0" w:color="auto"/>
      </w:divBdr>
    </w:div>
    <w:div w:id="1331366836">
      <w:bodyDiv w:val="1"/>
      <w:marLeft w:val="0"/>
      <w:marRight w:val="0"/>
      <w:marTop w:val="0"/>
      <w:marBottom w:val="0"/>
      <w:divBdr>
        <w:top w:val="none" w:sz="0" w:space="0" w:color="auto"/>
        <w:left w:val="none" w:sz="0" w:space="0" w:color="auto"/>
        <w:bottom w:val="none" w:sz="0" w:space="0" w:color="auto"/>
        <w:right w:val="none" w:sz="0" w:space="0" w:color="auto"/>
      </w:divBdr>
    </w:div>
    <w:div w:id="1331757801">
      <w:bodyDiv w:val="1"/>
      <w:marLeft w:val="0"/>
      <w:marRight w:val="0"/>
      <w:marTop w:val="0"/>
      <w:marBottom w:val="0"/>
      <w:divBdr>
        <w:top w:val="none" w:sz="0" w:space="0" w:color="auto"/>
        <w:left w:val="none" w:sz="0" w:space="0" w:color="auto"/>
        <w:bottom w:val="none" w:sz="0" w:space="0" w:color="auto"/>
        <w:right w:val="none" w:sz="0" w:space="0" w:color="auto"/>
      </w:divBdr>
    </w:div>
    <w:div w:id="1334263968">
      <w:bodyDiv w:val="1"/>
      <w:marLeft w:val="0"/>
      <w:marRight w:val="0"/>
      <w:marTop w:val="0"/>
      <w:marBottom w:val="0"/>
      <w:divBdr>
        <w:top w:val="none" w:sz="0" w:space="0" w:color="auto"/>
        <w:left w:val="none" w:sz="0" w:space="0" w:color="auto"/>
        <w:bottom w:val="none" w:sz="0" w:space="0" w:color="auto"/>
        <w:right w:val="none" w:sz="0" w:space="0" w:color="auto"/>
      </w:divBdr>
      <w:divsChild>
        <w:div w:id="1345519898">
          <w:marLeft w:val="0"/>
          <w:marRight w:val="0"/>
          <w:marTop w:val="0"/>
          <w:marBottom w:val="0"/>
          <w:divBdr>
            <w:top w:val="none" w:sz="0" w:space="0" w:color="auto"/>
            <w:left w:val="none" w:sz="0" w:space="0" w:color="auto"/>
            <w:bottom w:val="none" w:sz="0" w:space="0" w:color="auto"/>
            <w:right w:val="none" w:sz="0" w:space="0" w:color="auto"/>
          </w:divBdr>
          <w:divsChild>
            <w:div w:id="21908023">
              <w:marLeft w:val="0"/>
              <w:marRight w:val="0"/>
              <w:marTop w:val="0"/>
              <w:marBottom w:val="0"/>
              <w:divBdr>
                <w:top w:val="none" w:sz="0" w:space="0" w:color="auto"/>
                <w:left w:val="none" w:sz="0" w:space="0" w:color="auto"/>
                <w:bottom w:val="none" w:sz="0" w:space="0" w:color="auto"/>
                <w:right w:val="none" w:sz="0" w:space="0" w:color="auto"/>
              </w:divBdr>
              <w:divsChild>
                <w:div w:id="712538878">
                  <w:marLeft w:val="0"/>
                  <w:marRight w:val="0"/>
                  <w:marTop w:val="0"/>
                  <w:marBottom w:val="0"/>
                  <w:divBdr>
                    <w:top w:val="none" w:sz="0" w:space="0" w:color="auto"/>
                    <w:left w:val="none" w:sz="0" w:space="0" w:color="auto"/>
                    <w:bottom w:val="none" w:sz="0" w:space="0" w:color="auto"/>
                    <w:right w:val="none" w:sz="0" w:space="0" w:color="auto"/>
                  </w:divBdr>
                  <w:divsChild>
                    <w:div w:id="42430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741092">
      <w:bodyDiv w:val="1"/>
      <w:marLeft w:val="0"/>
      <w:marRight w:val="0"/>
      <w:marTop w:val="0"/>
      <w:marBottom w:val="0"/>
      <w:divBdr>
        <w:top w:val="none" w:sz="0" w:space="0" w:color="auto"/>
        <w:left w:val="none" w:sz="0" w:space="0" w:color="auto"/>
        <w:bottom w:val="none" w:sz="0" w:space="0" w:color="auto"/>
        <w:right w:val="none" w:sz="0" w:space="0" w:color="auto"/>
      </w:divBdr>
      <w:divsChild>
        <w:div w:id="1780904747">
          <w:marLeft w:val="0"/>
          <w:marRight w:val="0"/>
          <w:marTop w:val="0"/>
          <w:marBottom w:val="0"/>
          <w:divBdr>
            <w:top w:val="none" w:sz="0" w:space="0" w:color="auto"/>
            <w:left w:val="none" w:sz="0" w:space="0" w:color="auto"/>
            <w:bottom w:val="none" w:sz="0" w:space="0" w:color="auto"/>
            <w:right w:val="none" w:sz="0" w:space="0" w:color="auto"/>
          </w:divBdr>
          <w:divsChild>
            <w:div w:id="1725985332">
              <w:marLeft w:val="0"/>
              <w:marRight w:val="0"/>
              <w:marTop w:val="0"/>
              <w:marBottom w:val="0"/>
              <w:divBdr>
                <w:top w:val="none" w:sz="0" w:space="0" w:color="auto"/>
                <w:left w:val="none" w:sz="0" w:space="0" w:color="auto"/>
                <w:bottom w:val="none" w:sz="0" w:space="0" w:color="auto"/>
                <w:right w:val="none" w:sz="0" w:space="0" w:color="auto"/>
              </w:divBdr>
              <w:divsChild>
                <w:div w:id="76823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741320">
      <w:bodyDiv w:val="1"/>
      <w:marLeft w:val="0"/>
      <w:marRight w:val="0"/>
      <w:marTop w:val="0"/>
      <w:marBottom w:val="0"/>
      <w:divBdr>
        <w:top w:val="none" w:sz="0" w:space="0" w:color="auto"/>
        <w:left w:val="none" w:sz="0" w:space="0" w:color="auto"/>
        <w:bottom w:val="none" w:sz="0" w:space="0" w:color="auto"/>
        <w:right w:val="none" w:sz="0" w:space="0" w:color="auto"/>
      </w:divBdr>
      <w:divsChild>
        <w:div w:id="257175260">
          <w:marLeft w:val="0"/>
          <w:marRight w:val="0"/>
          <w:marTop w:val="0"/>
          <w:marBottom w:val="0"/>
          <w:divBdr>
            <w:top w:val="none" w:sz="0" w:space="0" w:color="auto"/>
            <w:left w:val="none" w:sz="0" w:space="0" w:color="auto"/>
            <w:bottom w:val="none" w:sz="0" w:space="0" w:color="auto"/>
            <w:right w:val="none" w:sz="0" w:space="0" w:color="auto"/>
          </w:divBdr>
          <w:divsChild>
            <w:div w:id="1971552152">
              <w:marLeft w:val="0"/>
              <w:marRight w:val="0"/>
              <w:marTop w:val="0"/>
              <w:marBottom w:val="0"/>
              <w:divBdr>
                <w:top w:val="none" w:sz="0" w:space="0" w:color="auto"/>
                <w:left w:val="none" w:sz="0" w:space="0" w:color="auto"/>
                <w:bottom w:val="none" w:sz="0" w:space="0" w:color="auto"/>
                <w:right w:val="none" w:sz="0" w:space="0" w:color="auto"/>
              </w:divBdr>
              <w:divsChild>
                <w:div w:id="806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586371">
      <w:bodyDiv w:val="1"/>
      <w:marLeft w:val="0"/>
      <w:marRight w:val="0"/>
      <w:marTop w:val="0"/>
      <w:marBottom w:val="0"/>
      <w:divBdr>
        <w:top w:val="none" w:sz="0" w:space="0" w:color="auto"/>
        <w:left w:val="none" w:sz="0" w:space="0" w:color="auto"/>
        <w:bottom w:val="none" w:sz="0" w:space="0" w:color="auto"/>
        <w:right w:val="none" w:sz="0" w:space="0" w:color="auto"/>
      </w:divBdr>
      <w:divsChild>
        <w:div w:id="1657101864">
          <w:marLeft w:val="0"/>
          <w:marRight w:val="0"/>
          <w:marTop w:val="0"/>
          <w:marBottom w:val="0"/>
          <w:divBdr>
            <w:top w:val="none" w:sz="0" w:space="0" w:color="auto"/>
            <w:left w:val="none" w:sz="0" w:space="0" w:color="auto"/>
            <w:bottom w:val="none" w:sz="0" w:space="0" w:color="auto"/>
            <w:right w:val="none" w:sz="0" w:space="0" w:color="auto"/>
          </w:divBdr>
          <w:divsChild>
            <w:div w:id="1697657645">
              <w:marLeft w:val="0"/>
              <w:marRight w:val="0"/>
              <w:marTop w:val="0"/>
              <w:marBottom w:val="0"/>
              <w:divBdr>
                <w:top w:val="none" w:sz="0" w:space="0" w:color="auto"/>
                <w:left w:val="none" w:sz="0" w:space="0" w:color="auto"/>
                <w:bottom w:val="none" w:sz="0" w:space="0" w:color="auto"/>
                <w:right w:val="none" w:sz="0" w:space="0" w:color="auto"/>
              </w:divBdr>
              <w:divsChild>
                <w:div w:id="165441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23370">
      <w:bodyDiv w:val="1"/>
      <w:marLeft w:val="0"/>
      <w:marRight w:val="0"/>
      <w:marTop w:val="0"/>
      <w:marBottom w:val="0"/>
      <w:divBdr>
        <w:top w:val="none" w:sz="0" w:space="0" w:color="auto"/>
        <w:left w:val="none" w:sz="0" w:space="0" w:color="auto"/>
        <w:bottom w:val="none" w:sz="0" w:space="0" w:color="auto"/>
        <w:right w:val="none" w:sz="0" w:space="0" w:color="auto"/>
      </w:divBdr>
    </w:div>
    <w:div w:id="1406955135">
      <w:bodyDiv w:val="1"/>
      <w:marLeft w:val="0"/>
      <w:marRight w:val="0"/>
      <w:marTop w:val="0"/>
      <w:marBottom w:val="0"/>
      <w:divBdr>
        <w:top w:val="none" w:sz="0" w:space="0" w:color="auto"/>
        <w:left w:val="none" w:sz="0" w:space="0" w:color="auto"/>
        <w:bottom w:val="none" w:sz="0" w:space="0" w:color="auto"/>
        <w:right w:val="none" w:sz="0" w:space="0" w:color="auto"/>
      </w:divBdr>
      <w:divsChild>
        <w:div w:id="1994095850">
          <w:marLeft w:val="0"/>
          <w:marRight w:val="0"/>
          <w:marTop w:val="0"/>
          <w:marBottom w:val="0"/>
          <w:divBdr>
            <w:top w:val="none" w:sz="0" w:space="0" w:color="auto"/>
            <w:left w:val="none" w:sz="0" w:space="0" w:color="auto"/>
            <w:bottom w:val="none" w:sz="0" w:space="0" w:color="auto"/>
            <w:right w:val="none" w:sz="0" w:space="0" w:color="auto"/>
          </w:divBdr>
          <w:divsChild>
            <w:div w:id="1618298014">
              <w:marLeft w:val="0"/>
              <w:marRight w:val="0"/>
              <w:marTop w:val="0"/>
              <w:marBottom w:val="0"/>
              <w:divBdr>
                <w:top w:val="none" w:sz="0" w:space="0" w:color="auto"/>
                <w:left w:val="none" w:sz="0" w:space="0" w:color="auto"/>
                <w:bottom w:val="none" w:sz="0" w:space="0" w:color="auto"/>
                <w:right w:val="none" w:sz="0" w:space="0" w:color="auto"/>
              </w:divBdr>
              <w:divsChild>
                <w:div w:id="149448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399969">
      <w:bodyDiv w:val="1"/>
      <w:marLeft w:val="0"/>
      <w:marRight w:val="0"/>
      <w:marTop w:val="0"/>
      <w:marBottom w:val="0"/>
      <w:divBdr>
        <w:top w:val="none" w:sz="0" w:space="0" w:color="auto"/>
        <w:left w:val="none" w:sz="0" w:space="0" w:color="auto"/>
        <w:bottom w:val="none" w:sz="0" w:space="0" w:color="auto"/>
        <w:right w:val="none" w:sz="0" w:space="0" w:color="auto"/>
      </w:divBdr>
      <w:divsChild>
        <w:div w:id="1291088459">
          <w:marLeft w:val="0"/>
          <w:marRight w:val="0"/>
          <w:marTop w:val="0"/>
          <w:marBottom w:val="0"/>
          <w:divBdr>
            <w:top w:val="none" w:sz="0" w:space="0" w:color="auto"/>
            <w:left w:val="none" w:sz="0" w:space="0" w:color="auto"/>
            <w:bottom w:val="none" w:sz="0" w:space="0" w:color="auto"/>
            <w:right w:val="none" w:sz="0" w:space="0" w:color="auto"/>
          </w:divBdr>
          <w:divsChild>
            <w:div w:id="1618289822">
              <w:marLeft w:val="0"/>
              <w:marRight w:val="0"/>
              <w:marTop w:val="0"/>
              <w:marBottom w:val="0"/>
              <w:divBdr>
                <w:top w:val="none" w:sz="0" w:space="0" w:color="auto"/>
                <w:left w:val="none" w:sz="0" w:space="0" w:color="auto"/>
                <w:bottom w:val="none" w:sz="0" w:space="0" w:color="auto"/>
                <w:right w:val="none" w:sz="0" w:space="0" w:color="auto"/>
              </w:divBdr>
              <w:divsChild>
                <w:div w:id="143235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38788">
      <w:bodyDiv w:val="1"/>
      <w:marLeft w:val="0"/>
      <w:marRight w:val="0"/>
      <w:marTop w:val="0"/>
      <w:marBottom w:val="0"/>
      <w:divBdr>
        <w:top w:val="none" w:sz="0" w:space="0" w:color="auto"/>
        <w:left w:val="none" w:sz="0" w:space="0" w:color="auto"/>
        <w:bottom w:val="none" w:sz="0" w:space="0" w:color="auto"/>
        <w:right w:val="none" w:sz="0" w:space="0" w:color="auto"/>
      </w:divBdr>
      <w:divsChild>
        <w:div w:id="932668856">
          <w:marLeft w:val="0"/>
          <w:marRight w:val="0"/>
          <w:marTop w:val="0"/>
          <w:marBottom w:val="0"/>
          <w:divBdr>
            <w:top w:val="none" w:sz="0" w:space="0" w:color="auto"/>
            <w:left w:val="none" w:sz="0" w:space="0" w:color="auto"/>
            <w:bottom w:val="none" w:sz="0" w:space="0" w:color="auto"/>
            <w:right w:val="none" w:sz="0" w:space="0" w:color="auto"/>
          </w:divBdr>
          <w:divsChild>
            <w:div w:id="377750766">
              <w:marLeft w:val="0"/>
              <w:marRight w:val="0"/>
              <w:marTop w:val="0"/>
              <w:marBottom w:val="0"/>
              <w:divBdr>
                <w:top w:val="none" w:sz="0" w:space="0" w:color="auto"/>
                <w:left w:val="none" w:sz="0" w:space="0" w:color="auto"/>
                <w:bottom w:val="none" w:sz="0" w:space="0" w:color="auto"/>
                <w:right w:val="none" w:sz="0" w:space="0" w:color="auto"/>
              </w:divBdr>
              <w:divsChild>
                <w:div w:id="26951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307409">
      <w:bodyDiv w:val="1"/>
      <w:marLeft w:val="0"/>
      <w:marRight w:val="0"/>
      <w:marTop w:val="0"/>
      <w:marBottom w:val="0"/>
      <w:divBdr>
        <w:top w:val="none" w:sz="0" w:space="0" w:color="auto"/>
        <w:left w:val="none" w:sz="0" w:space="0" w:color="auto"/>
        <w:bottom w:val="none" w:sz="0" w:space="0" w:color="auto"/>
        <w:right w:val="none" w:sz="0" w:space="0" w:color="auto"/>
      </w:divBdr>
      <w:divsChild>
        <w:div w:id="636225102">
          <w:marLeft w:val="0"/>
          <w:marRight w:val="0"/>
          <w:marTop w:val="0"/>
          <w:marBottom w:val="0"/>
          <w:divBdr>
            <w:top w:val="none" w:sz="0" w:space="0" w:color="auto"/>
            <w:left w:val="none" w:sz="0" w:space="0" w:color="auto"/>
            <w:bottom w:val="none" w:sz="0" w:space="0" w:color="auto"/>
            <w:right w:val="none" w:sz="0" w:space="0" w:color="auto"/>
          </w:divBdr>
          <w:divsChild>
            <w:div w:id="649093186">
              <w:marLeft w:val="0"/>
              <w:marRight w:val="0"/>
              <w:marTop w:val="0"/>
              <w:marBottom w:val="0"/>
              <w:divBdr>
                <w:top w:val="none" w:sz="0" w:space="0" w:color="auto"/>
                <w:left w:val="none" w:sz="0" w:space="0" w:color="auto"/>
                <w:bottom w:val="none" w:sz="0" w:space="0" w:color="auto"/>
                <w:right w:val="none" w:sz="0" w:space="0" w:color="auto"/>
              </w:divBdr>
              <w:divsChild>
                <w:div w:id="203324115">
                  <w:marLeft w:val="0"/>
                  <w:marRight w:val="0"/>
                  <w:marTop w:val="0"/>
                  <w:marBottom w:val="0"/>
                  <w:divBdr>
                    <w:top w:val="none" w:sz="0" w:space="0" w:color="auto"/>
                    <w:left w:val="none" w:sz="0" w:space="0" w:color="auto"/>
                    <w:bottom w:val="none" w:sz="0" w:space="0" w:color="auto"/>
                    <w:right w:val="none" w:sz="0" w:space="0" w:color="auto"/>
                  </w:divBdr>
                </w:div>
              </w:divsChild>
            </w:div>
            <w:div w:id="1668054236">
              <w:marLeft w:val="0"/>
              <w:marRight w:val="0"/>
              <w:marTop w:val="0"/>
              <w:marBottom w:val="0"/>
              <w:divBdr>
                <w:top w:val="none" w:sz="0" w:space="0" w:color="auto"/>
                <w:left w:val="none" w:sz="0" w:space="0" w:color="auto"/>
                <w:bottom w:val="none" w:sz="0" w:space="0" w:color="auto"/>
                <w:right w:val="none" w:sz="0" w:space="0" w:color="auto"/>
              </w:divBdr>
              <w:divsChild>
                <w:div w:id="176495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378067">
      <w:bodyDiv w:val="1"/>
      <w:marLeft w:val="0"/>
      <w:marRight w:val="0"/>
      <w:marTop w:val="0"/>
      <w:marBottom w:val="0"/>
      <w:divBdr>
        <w:top w:val="none" w:sz="0" w:space="0" w:color="auto"/>
        <w:left w:val="none" w:sz="0" w:space="0" w:color="auto"/>
        <w:bottom w:val="none" w:sz="0" w:space="0" w:color="auto"/>
        <w:right w:val="none" w:sz="0" w:space="0" w:color="auto"/>
      </w:divBdr>
      <w:divsChild>
        <w:div w:id="1975981376">
          <w:marLeft w:val="0"/>
          <w:marRight w:val="0"/>
          <w:marTop w:val="0"/>
          <w:marBottom w:val="0"/>
          <w:divBdr>
            <w:top w:val="none" w:sz="0" w:space="0" w:color="auto"/>
            <w:left w:val="none" w:sz="0" w:space="0" w:color="auto"/>
            <w:bottom w:val="none" w:sz="0" w:space="0" w:color="auto"/>
            <w:right w:val="none" w:sz="0" w:space="0" w:color="auto"/>
          </w:divBdr>
          <w:divsChild>
            <w:div w:id="1358121252">
              <w:marLeft w:val="0"/>
              <w:marRight w:val="0"/>
              <w:marTop w:val="0"/>
              <w:marBottom w:val="0"/>
              <w:divBdr>
                <w:top w:val="none" w:sz="0" w:space="0" w:color="auto"/>
                <w:left w:val="none" w:sz="0" w:space="0" w:color="auto"/>
                <w:bottom w:val="none" w:sz="0" w:space="0" w:color="auto"/>
                <w:right w:val="none" w:sz="0" w:space="0" w:color="auto"/>
              </w:divBdr>
              <w:divsChild>
                <w:div w:id="73793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237942">
      <w:bodyDiv w:val="1"/>
      <w:marLeft w:val="0"/>
      <w:marRight w:val="0"/>
      <w:marTop w:val="0"/>
      <w:marBottom w:val="0"/>
      <w:divBdr>
        <w:top w:val="none" w:sz="0" w:space="0" w:color="auto"/>
        <w:left w:val="none" w:sz="0" w:space="0" w:color="auto"/>
        <w:bottom w:val="none" w:sz="0" w:space="0" w:color="auto"/>
        <w:right w:val="none" w:sz="0" w:space="0" w:color="auto"/>
      </w:divBdr>
      <w:divsChild>
        <w:div w:id="674844236">
          <w:marLeft w:val="0"/>
          <w:marRight w:val="0"/>
          <w:marTop w:val="0"/>
          <w:marBottom w:val="0"/>
          <w:divBdr>
            <w:top w:val="none" w:sz="0" w:space="0" w:color="auto"/>
            <w:left w:val="none" w:sz="0" w:space="0" w:color="auto"/>
            <w:bottom w:val="none" w:sz="0" w:space="0" w:color="auto"/>
            <w:right w:val="none" w:sz="0" w:space="0" w:color="auto"/>
          </w:divBdr>
          <w:divsChild>
            <w:div w:id="1394888157">
              <w:marLeft w:val="0"/>
              <w:marRight w:val="0"/>
              <w:marTop w:val="0"/>
              <w:marBottom w:val="0"/>
              <w:divBdr>
                <w:top w:val="none" w:sz="0" w:space="0" w:color="auto"/>
                <w:left w:val="none" w:sz="0" w:space="0" w:color="auto"/>
                <w:bottom w:val="none" w:sz="0" w:space="0" w:color="auto"/>
                <w:right w:val="none" w:sz="0" w:space="0" w:color="auto"/>
              </w:divBdr>
              <w:divsChild>
                <w:div w:id="115177733">
                  <w:marLeft w:val="0"/>
                  <w:marRight w:val="0"/>
                  <w:marTop w:val="0"/>
                  <w:marBottom w:val="0"/>
                  <w:divBdr>
                    <w:top w:val="none" w:sz="0" w:space="0" w:color="auto"/>
                    <w:left w:val="none" w:sz="0" w:space="0" w:color="auto"/>
                    <w:bottom w:val="none" w:sz="0" w:space="0" w:color="auto"/>
                    <w:right w:val="none" w:sz="0" w:space="0" w:color="auto"/>
                  </w:divBdr>
                  <w:divsChild>
                    <w:div w:id="116917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741781">
      <w:bodyDiv w:val="1"/>
      <w:marLeft w:val="0"/>
      <w:marRight w:val="0"/>
      <w:marTop w:val="0"/>
      <w:marBottom w:val="0"/>
      <w:divBdr>
        <w:top w:val="none" w:sz="0" w:space="0" w:color="auto"/>
        <w:left w:val="none" w:sz="0" w:space="0" w:color="auto"/>
        <w:bottom w:val="none" w:sz="0" w:space="0" w:color="auto"/>
        <w:right w:val="none" w:sz="0" w:space="0" w:color="auto"/>
      </w:divBdr>
      <w:divsChild>
        <w:div w:id="1129015082">
          <w:marLeft w:val="0"/>
          <w:marRight w:val="0"/>
          <w:marTop w:val="0"/>
          <w:marBottom w:val="0"/>
          <w:divBdr>
            <w:top w:val="none" w:sz="0" w:space="0" w:color="auto"/>
            <w:left w:val="none" w:sz="0" w:space="0" w:color="auto"/>
            <w:bottom w:val="none" w:sz="0" w:space="0" w:color="auto"/>
            <w:right w:val="none" w:sz="0" w:space="0" w:color="auto"/>
          </w:divBdr>
          <w:divsChild>
            <w:div w:id="732122196">
              <w:marLeft w:val="0"/>
              <w:marRight w:val="0"/>
              <w:marTop w:val="0"/>
              <w:marBottom w:val="0"/>
              <w:divBdr>
                <w:top w:val="none" w:sz="0" w:space="0" w:color="auto"/>
                <w:left w:val="none" w:sz="0" w:space="0" w:color="auto"/>
                <w:bottom w:val="none" w:sz="0" w:space="0" w:color="auto"/>
                <w:right w:val="none" w:sz="0" w:space="0" w:color="auto"/>
              </w:divBdr>
              <w:divsChild>
                <w:div w:id="121858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424982">
      <w:bodyDiv w:val="1"/>
      <w:marLeft w:val="0"/>
      <w:marRight w:val="0"/>
      <w:marTop w:val="0"/>
      <w:marBottom w:val="0"/>
      <w:divBdr>
        <w:top w:val="none" w:sz="0" w:space="0" w:color="auto"/>
        <w:left w:val="none" w:sz="0" w:space="0" w:color="auto"/>
        <w:bottom w:val="none" w:sz="0" w:space="0" w:color="auto"/>
        <w:right w:val="none" w:sz="0" w:space="0" w:color="auto"/>
      </w:divBdr>
      <w:divsChild>
        <w:div w:id="2018848503">
          <w:marLeft w:val="0"/>
          <w:marRight w:val="0"/>
          <w:marTop w:val="0"/>
          <w:marBottom w:val="0"/>
          <w:divBdr>
            <w:top w:val="none" w:sz="0" w:space="0" w:color="auto"/>
            <w:left w:val="none" w:sz="0" w:space="0" w:color="auto"/>
            <w:bottom w:val="none" w:sz="0" w:space="0" w:color="auto"/>
            <w:right w:val="none" w:sz="0" w:space="0" w:color="auto"/>
          </w:divBdr>
          <w:divsChild>
            <w:div w:id="18048841">
              <w:marLeft w:val="0"/>
              <w:marRight w:val="0"/>
              <w:marTop w:val="0"/>
              <w:marBottom w:val="0"/>
              <w:divBdr>
                <w:top w:val="none" w:sz="0" w:space="0" w:color="auto"/>
                <w:left w:val="none" w:sz="0" w:space="0" w:color="auto"/>
                <w:bottom w:val="none" w:sz="0" w:space="0" w:color="auto"/>
                <w:right w:val="none" w:sz="0" w:space="0" w:color="auto"/>
              </w:divBdr>
              <w:divsChild>
                <w:div w:id="34367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295095">
      <w:bodyDiv w:val="1"/>
      <w:marLeft w:val="0"/>
      <w:marRight w:val="0"/>
      <w:marTop w:val="0"/>
      <w:marBottom w:val="0"/>
      <w:divBdr>
        <w:top w:val="none" w:sz="0" w:space="0" w:color="auto"/>
        <w:left w:val="none" w:sz="0" w:space="0" w:color="auto"/>
        <w:bottom w:val="none" w:sz="0" w:space="0" w:color="auto"/>
        <w:right w:val="none" w:sz="0" w:space="0" w:color="auto"/>
      </w:divBdr>
      <w:divsChild>
        <w:div w:id="1836528376">
          <w:marLeft w:val="0"/>
          <w:marRight w:val="0"/>
          <w:marTop w:val="0"/>
          <w:marBottom w:val="0"/>
          <w:divBdr>
            <w:top w:val="none" w:sz="0" w:space="0" w:color="auto"/>
            <w:left w:val="none" w:sz="0" w:space="0" w:color="auto"/>
            <w:bottom w:val="none" w:sz="0" w:space="0" w:color="auto"/>
            <w:right w:val="none" w:sz="0" w:space="0" w:color="auto"/>
          </w:divBdr>
          <w:divsChild>
            <w:div w:id="267929337">
              <w:marLeft w:val="0"/>
              <w:marRight w:val="0"/>
              <w:marTop w:val="0"/>
              <w:marBottom w:val="0"/>
              <w:divBdr>
                <w:top w:val="none" w:sz="0" w:space="0" w:color="auto"/>
                <w:left w:val="none" w:sz="0" w:space="0" w:color="auto"/>
                <w:bottom w:val="none" w:sz="0" w:space="0" w:color="auto"/>
                <w:right w:val="none" w:sz="0" w:space="0" w:color="auto"/>
              </w:divBdr>
              <w:divsChild>
                <w:div w:id="105172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11294">
      <w:bodyDiv w:val="1"/>
      <w:marLeft w:val="0"/>
      <w:marRight w:val="0"/>
      <w:marTop w:val="0"/>
      <w:marBottom w:val="0"/>
      <w:divBdr>
        <w:top w:val="none" w:sz="0" w:space="0" w:color="auto"/>
        <w:left w:val="none" w:sz="0" w:space="0" w:color="auto"/>
        <w:bottom w:val="none" w:sz="0" w:space="0" w:color="auto"/>
        <w:right w:val="none" w:sz="0" w:space="0" w:color="auto"/>
      </w:divBdr>
      <w:divsChild>
        <w:div w:id="72439102">
          <w:marLeft w:val="0"/>
          <w:marRight w:val="0"/>
          <w:marTop w:val="0"/>
          <w:marBottom w:val="0"/>
          <w:divBdr>
            <w:top w:val="none" w:sz="0" w:space="0" w:color="auto"/>
            <w:left w:val="none" w:sz="0" w:space="0" w:color="auto"/>
            <w:bottom w:val="none" w:sz="0" w:space="0" w:color="auto"/>
            <w:right w:val="none" w:sz="0" w:space="0" w:color="auto"/>
          </w:divBdr>
          <w:divsChild>
            <w:div w:id="837623120">
              <w:marLeft w:val="0"/>
              <w:marRight w:val="0"/>
              <w:marTop w:val="0"/>
              <w:marBottom w:val="0"/>
              <w:divBdr>
                <w:top w:val="none" w:sz="0" w:space="0" w:color="auto"/>
                <w:left w:val="none" w:sz="0" w:space="0" w:color="auto"/>
                <w:bottom w:val="none" w:sz="0" w:space="0" w:color="auto"/>
                <w:right w:val="none" w:sz="0" w:space="0" w:color="auto"/>
              </w:divBdr>
              <w:divsChild>
                <w:div w:id="3350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472375">
      <w:bodyDiv w:val="1"/>
      <w:marLeft w:val="0"/>
      <w:marRight w:val="0"/>
      <w:marTop w:val="0"/>
      <w:marBottom w:val="0"/>
      <w:divBdr>
        <w:top w:val="none" w:sz="0" w:space="0" w:color="auto"/>
        <w:left w:val="none" w:sz="0" w:space="0" w:color="auto"/>
        <w:bottom w:val="none" w:sz="0" w:space="0" w:color="auto"/>
        <w:right w:val="none" w:sz="0" w:space="0" w:color="auto"/>
      </w:divBdr>
      <w:divsChild>
        <w:div w:id="1573193808">
          <w:marLeft w:val="0"/>
          <w:marRight w:val="0"/>
          <w:marTop w:val="0"/>
          <w:marBottom w:val="0"/>
          <w:divBdr>
            <w:top w:val="none" w:sz="0" w:space="0" w:color="auto"/>
            <w:left w:val="none" w:sz="0" w:space="0" w:color="auto"/>
            <w:bottom w:val="none" w:sz="0" w:space="0" w:color="auto"/>
            <w:right w:val="none" w:sz="0" w:space="0" w:color="auto"/>
          </w:divBdr>
          <w:divsChild>
            <w:div w:id="1332029438">
              <w:marLeft w:val="0"/>
              <w:marRight w:val="0"/>
              <w:marTop w:val="0"/>
              <w:marBottom w:val="0"/>
              <w:divBdr>
                <w:top w:val="none" w:sz="0" w:space="0" w:color="auto"/>
                <w:left w:val="none" w:sz="0" w:space="0" w:color="auto"/>
                <w:bottom w:val="none" w:sz="0" w:space="0" w:color="auto"/>
                <w:right w:val="none" w:sz="0" w:space="0" w:color="auto"/>
              </w:divBdr>
              <w:divsChild>
                <w:div w:id="134069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60217">
      <w:bodyDiv w:val="1"/>
      <w:marLeft w:val="0"/>
      <w:marRight w:val="0"/>
      <w:marTop w:val="0"/>
      <w:marBottom w:val="0"/>
      <w:divBdr>
        <w:top w:val="none" w:sz="0" w:space="0" w:color="auto"/>
        <w:left w:val="none" w:sz="0" w:space="0" w:color="auto"/>
        <w:bottom w:val="none" w:sz="0" w:space="0" w:color="auto"/>
        <w:right w:val="none" w:sz="0" w:space="0" w:color="auto"/>
      </w:divBdr>
      <w:divsChild>
        <w:div w:id="1992951651">
          <w:marLeft w:val="0"/>
          <w:marRight w:val="0"/>
          <w:marTop w:val="0"/>
          <w:marBottom w:val="0"/>
          <w:divBdr>
            <w:top w:val="none" w:sz="0" w:space="0" w:color="auto"/>
            <w:left w:val="none" w:sz="0" w:space="0" w:color="auto"/>
            <w:bottom w:val="none" w:sz="0" w:space="0" w:color="auto"/>
            <w:right w:val="none" w:sz="0" w:space="0" w:color="auto"/>
          </w:divBdr>
          <w:divsChild>
            <w:div w:id="1273897602">
              <w:marLeft w:val="0"/>
              <w:marRight w:val="0"/>
              <w:marTop w:val="0"/>
              <w:marBottom w:val="0"/>
              <w:divBdr>
                <w:top w:val="none" w:sz="0" w:space="0" w:color="auto"/>
                <w:left w:val="none" w:sz="0" w:space="0" w:color="auto"/>
                <w:bottom w:val="none" w:sz="0" w:space="0" w:color="auto"/>
                <w:right w:val="none" w:sz="0" w:space="0" w:color="auto"/>
              </w:divBdr>
              <w:divsChild>
                <w:div w:id="70552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961676">
      <w:bodyDiv w:val="1"/>
      <w:marLeft w:val="0"/>
      <w:marRight w:val="0"/>
      <w:marTop w:val="0"/>
      <w:marBottom w:val="0"/>
      <w:divBdr>
        <w:top w:val="none" w:sz="0" w:space="0" w:color="auto"/>
        <w:left w:val="none" w:sz="0" w:space="0" w:color="auto"/>
        <w:bottom w:val="none" w:sz="0" w:space="0" w:color="auto"/>
        <w:right w:val="none" w:sz="0" w:space="0" w:color="auto"/>
      </w:divBdr>
    </w:div>
    <w:div w:id="1591236009">
      <w:bodyDiv w:val="1"/>
      <w:marLeft w:val="0"/>
      <w:marRight w:val="0"/>
      <w:marTop w:val="0"/>
      <w:marBottom w:val="0"/>
      <w:divBdr>
        <w:top w:val="none" w:sz="0" w:space="0" w:color="auto"/>
        <w:left w:val="none" w:sz="0" w:space="0" w:color="auto"/>
        <w:bottom w:val="none" w:sz="0" w:space="0" w:color="auto"/>
        <w:right w:val="none" w:sz="0" w:space="0" w:color="auto"/>
      </w:divBdr>
    </w:div>
    <w:div w:id="1593856781">
      <w:bodyDiv w:val="1"/>
      <w:marLeft w:val="0"/>
      <w:marRight w:val="0"/>
      <w:marTop w:val="0"/>
      <w:marBottom w:val="0"/>
      <w:divBdr>
        <w:top w:val="none" w:sz="0" w:space="0" w:color="auto"/>
        <w:left w:val="none" w:sz="0" w:space="0" w:color="auto"/>
        <w:bottom w:val="none" w:sz="0" w:space="0" w:color="auto"/>
        <w:right w:val="none" w:sz="0" w:space="0" w:color="auto"/>
      </w:divBdr>
      <w:divsChild>
        <w:div w:id="584654746">
          <w:marLeft w:val="0"/>
          <w:marRight w:val="0"/>
          <w:marTop w:val="0"/>
          <w:marBottom w:val="0"/>
          <w:divBdr>
            <w:top w:val="none" w:sz="0" w:space="0" w:color="auto"/>
            <w:left w:val="none" w:sz="0" w:space="0" w:color="auto"/>
            <w:bottom w:val="none" w:sz="0" w:space="0" w:color="auto"/>
            <w:right w:val="none" w:sz="0" w:space="0" w:color="auto"/>
          </w:divBdr>
          <w:divsChild>
            <w:div w:id="1179126705">
              <w:marLeft w:val="0"/>
              <w:marRight w:val="0"/>
              <w:marTop w:val="0"/>
              <w:marBottom w:val="0"/>
              <w:divBdr>
                <w:top w:val="none" w:sz="0" w:space="0" w:color="auto"/>
                <w:left w:val="none" w:sz="0" w:space="0" w:color="auto"/>
                <w:bottom w:val="none" w:sz="0" w:space="0" w:color="auto"/>
                <w:right w:val="none" w:sz="0" w:space="0" w:color="auto"/>
              </w:divBdr>
              <w:divsChild>
                <w:div w:id="1279995145">
                  <w:marLeft w:val="0"/>
                  <w:marRight w:val="0"/>
                  <w:marTop w:val="0"/>
                  <w:marBottom w:val="0"/>
                  <w:divBdr>
                    <w:top w:val="none" w:sz="0" w:space="0" w:color="auto"/>
                    <w:left w:val="none" w:sz="0" w:space="0" w:color="auto"/>
                    <w:bottom w:val="none" w:sz="0" w:space="0" w:color="auto"/>
                    <w:right w:val="none" w:sz="0" w:space="0" w:color="auto"/>
                  </w:divBdr>
                  <w:divsChild>
                    <w:div w:id="119179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016250">
      <w:bodyDiv w:val="1"/>
      <w:marLeft w:val="0"/>
      <w:marRight w:val="0"/>
      <w:marTop w:val="0"/>
      <w:marBottom w:val="0"/>
      <w:divBdr>
        <w:top w:val="none" w:sz="0" w:space="0" w:color="auto"/>
        <w:left w:val="none" w:sz="0" w:space="0" w:color="auto"/>
        <w:bottom w:val="none" w:sz="0" w:space="0" w:color="auto"/>
        <w:right w:val="none" w:sz="0" w:space="0" w:color="auto"/>
      </w:divBdr>
    </w:div>
    <w:div w:id="1644969949">
      <w:bodyDiv w:val="1"/>
      <w:marLeft w:val="0"/>
      <w:marRight w:val="0"/>
      <w:marTop w:val="0"/>
      <w:marBottom w:val="0"/>
      <w:divBdr>
        <w:top w:val="none" w:sz="0" w:space="0" w:color="auto"/>
        <w:left w:val="none" w:sz="0" w:space="0" w:color="auto"/>
        <w:bottom w:val="none" w:sz="0" w:space="0" w:color="auto"/>
        <w:right w:val="none" w:sz="0" w:space="0" w:color="auto"/>
      </w:divBdr>
      <w:divsChild>
        <w:div w:id="273633311">
          <w:marLeft w:val="0"/>
          <w:marRight w:val="0"/>
          <w:marTop w:val="0"/>
          <w:marBottom w:val="0"/>
          <w:divBdr>
            <w:top w:val="none" w:sz="0" w:space="0" w:color="auto"/>
            <w:left w:val="none" w:sz="0" w:space="0" w:color="auto"/>
            <w:bottom w:val="none" w:sz="0" w:space="0" w:color="auto"/>
            <w:right w:val="none" w:sz="0" w:space="0" w:color="auto"/>
          </w:divBdr>
          <w:divsChild>
            <w:div w:id="876234661">
              <w:marLeft w:val="0"/>
              <w:marRight w:val="0"/>
              <w:marTop w:val="0"/>
              <w:marBottom w:val="0"/>
              <w:divBdr>
                <w:top w:val="none" w:sz="0" w:space="0" w:color="auto"/>
                <w:left w:val="none" w:sz="0" w:space="0" w:color="auto"/>
                <w:bottom w:val="none" w:sz="0" w:space="0" w:color="auto"/>
                <w:right w:val="none" w:sz="0" w:space="0" w:color="auto"/>
              </w:divBdr>
              <w:divsChild>
                <w:div w:id="140020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962236">
      <w:bodyDiv w:val="1"/>
      <w:marLeft w:val="0"/>
      <w:marRight w:val="0"/>
      <w:marTop w:val="0"/>
      <w:marBottom w:val="0"/>
      <w:divBdr>
        <w:top w:val="none" w:sz="0" w:space="0" w:color="auto"/>
        <w:left w:val="none" w:sz="0" w:space="0" w:color="auto"/>
        <w:bottom w:val="none" w:sz="0" w:space="0" w:color="auto"/>
        <w:right w:val="none" w:sz="0" w:space="0" w:color="auto"/>
      </w:divBdr>
      <w:divsChild>
        <w:div w:id="1937440954">
          <w:marLeft w:val="0"/>
          <w:marRight w:val="0"/>
          <w:marTop w:val="0"/>
          <w:marBottom w:val="0"/>
          <w:divBdr>
            <w:top w:val="none" w:sz="0" w:space="0" w:color="auto"/>
            <w:left w:val="none" w:sz="0" w:space="0" w:color="auto"/>
            <w:bottom w:val="none" w:sz="0" w:space="0" w:color="auto"/>
            <w:right w:val="none" w:sz="0" w:space="0" w:color="auto"/>
          </w:divBdr>
          <w:divsChild>
            <w:div w:id="827595300">
              <w:marLeft w:val="0"/>
              <w:marRight w:val="0"/>
              <w:marTop w:val="0"/>
              <w:marBottom w:val="0"/>
              <w:divBdr>
                <w:top w:val="none" w:sz="0" w:space="0" w:color="auto"/>
                <w:left w:val="none" w:sz="0" w:space="0" w:color="auto"/>
                <w:bottom w:val="none" w:sz="0" w:space="0" w:color="auto"/>
                <w:right w:val="none" w:sz="0" w:space="0" w:color="auto"/>
              </w:divBdr>
              <w:divsChild>
                <w:div w:id="1367557673">
                  <w:marLeft w:val="0"/>
                  <w:marRight w:val="0"/>
                  <w:marTop w:val="0"/>
                  <w:marBottom w:val="0"/>
                  <w:divBdr>
                    <w:top w:val="none" w:sz="0" w:space="0" w:color="auto"/>
                    <w:left w:val="none" w:sz="0" w:space="0" w:color="auto"/>
                    <w:bottom w:val="none" w:sz="0" w:space="0" w:color="auto"/>
                    <w:right w:val="none" w:sz="0" w:space="0" w:color="auto"/>
                  </w:divBdr>
                  <w:divsChild>
                    <w:div w:id="74599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420332">
      <w:bodyDiv w:val="1"/>
      <w:marLeft w:val="0"/>
      <w:marRight w:val="0"/>
      <w:marTop w:val="0"/>
      <w:marBottom w:val="0"/>
      <w:divBdr>
        <w:top w:val="none" w:sz="0" w:space="0" w:color="auto"/>
        <w:left w:val="none" w:sz="0" w:space="0" w:color="auto"/>
        <w:bottom w:val="none" w:sz="0" w:space="0" w:color="auto"/>
        <w:right w:val="none" w:sz="0" w:space="0" w:color="auto"/>
      </w:divBdr>
      <w:divsChild>
        <w:div w:id="650912926">
          <w:marLeft w:val="0"/>
          <w:marRight w:val="0"/>
          <w:marTop w:val="0"/>
          <w:marBottom w:val="0"/>
          <w:divBdr>
            <w:top w:val="none" w:sz="0" w:space="0" w:color="auto"/>
            <w:left w:val="none" w:sz="0" w:space="0" w:color="auto"/>
            <w:bottom w:val="none" w:sz="0" w:space="0" w:color="auto"/>
            <w:right w:val="none" w:sz="0" w:space="0" w:color="auto"/>
          </w:divBdr>
          <w:divsChild>
            <w:div w:id="278881441">
              <w:marLeft w:val="0"/>
              <w:marRight w:val="0"/>
              <w:marTop w:val="0"/>
              <w:marBottom w:val="0"/>
              <w:divBdr>
                <w:top w:val="none" w:sz="0" w:space="0" w:color="auto"/>
                <w:left w:val="none" w:sz="0" w:space="0" w:color="auto"/>
                <w:bottom w:val="none" w:sz="0" w:space="0" w:color="auto"/>
                <w:right w:val="none" w:sz="0" w:space="0" w:color="auto"/>
              </w:divBdr>
              <w:divsChild>
                <w:div w:id="196302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379453">
      <w:bodyDiv w:val="1"/>
      <w:marLeft w:val="0"/>
      <w:marRight w:val="0"/>
      <w:marTop w:val="0"/>
      <w:marBottom w:val="0"/>
      <w:divBdr>
        <w:top w:val="none" w:sz="0" w:space="0" w:color="auto"/>
        <w:left w:val="none" w:sz="0" w:space="0" w:color="auto"/>
        <w:bottom w:val="none" w:sz="0" w:space="0" w:color="auto"/>
        <w:right w:val="none" w:sz="0" w:space="0" w:color="auto"/>
      </w:divBdr>
    </w:div>
    <w:div w:id="1678076955">
      <w:bodyDiv w:val="1"/>
      <w:marLeft w:val="0"/>
      <w:marRight w:val="0"/>
      <w:marTop w:val="0"/>
      <w:marBottom w:val="0"/>
      <w:divBdr>
        <w:top w:val="none" w:sz="0" w:space="0" w:color="auto"/>
        <w:left w:val="none" w:sz="0" w:space="0" w:color="auto"/>
        <w:bottom w:val="none" w:sz="0" w:space="0" w:color="auto"/>
        <w:right w:val="none" w:sz="0" w:space="0" w:color="auto"/>
      </w:divBdr>
      <w:divsChild>
        <w:div w:id="434903381">
          <w:marLeft w:val="0"/>
          <w:marRight w:val="0"/>
          <w:marTop w:val="0"/>
          <w:marBottom w:val="0"/>
          <w:divBdr>
            <w:top w:val="none" w:sz="0" w:space="0" w:color="auto"/>
            <w:left w:val="none" w:sz="0" w:space="0" w:color="auto"/>
            <w:bottom w:val="none" w:sz="0" w:space="0" w:color="auto"/>
            <w:right w:val="none" w:sz="0" w:space="0" w:color="auto"/>
          </w:divBdr>
          <w:divsChild>
            <w:div w:id="455951999">
              <w:marLeft w:val="0"/>
              <w:marRight w:val="0"/>
              <w:marTop w:val="0"/>
              <w:marBottom w:val="0"/>
              <w:divBdr>
                <w:top w:val="none" w:sz="0" w:space="0" w:color="auto"/>
                <w:left w:val="none" w:sz="0" w:space="0" w:color="auto"/>
                <w:bottom w:val="none" w:sz="0" w:space="0" w:color="auto"/>
                <w:right w:val="none" w:sz="0" w:space="0" w:color="auto"/>
              </w:divBdr>
              <w:divsChild>
                <w:div w:id="41886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593543">
      <w:bodyDiv w:val="1"/>
      <w:marLeft w:val="0"/>
      <w:marRight w:val="0"/>
      <w:marTop w:val="0"/>
      <w:marBottom w:val="0"/>
      <w:divBdr>
        <w:top w:val="none" w:sz="0" w:space="0" w:color="auto"/>
        <w:left w:val="none" w:sz="0" w:space="0" w:color="auto"/>
        <w:bottom w:val="none" w:sz="0" w:space="0" w:color="auto"/>
        <w:right w:val="none" w:sz="0" w:space="0" w:color="auto"/>
      </w:divBdr>
      <w:divsChild>
        <w:div w:id="1437672129">
          <w:marLeft w:val="0"/>
          <w:marRight w:val="0"/>
          <w:marTop w:val="0"/>
          <w:marBottom w:val="0"/>
          <w:divBdr>
            <w:top w:val="none" w:sz="0" w:space="0" w:color="auto"/>
            <w:left w:val="none" w:sz="0" w:space="0" w:color="auto"/>
            <w:bottom w:val="none" w:sz="0" w:space="0" w:color="auto"/>
            <w:right w:val="none" w:sz="0" w:space="0" w:color="auto"/>
          </w:divBdr>
          <w:divsChild>
            <w:div w:id="906453074">
              <w:marLeft w:val="0"/>
              <w:marRight w:val="0"/>
              <w:marTop w:val="0"/>
              <w:marBottom w:val="0"/>
              <w:divBdr>
                <w:top w:val="none" w:sz="0" w:space="0" w:color="auto"/>
                <w:left w:val="none" w:sz="0" w:space="0" w:color="auto"/>
                <w:bottom w:val="none" w:sz="0" w:space="0" w:color="auto"/>
                <w:right w:val="none" w:sz="0" w:space="0" w:color="auto"/>
              </w:divBdr>
              <w:divsChild>
                <w:div w:id="1549685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447287">
      <w:bodyDiv w:val="1"/>
      <w:marLeft w:val="0"/>
      <w:marRight w:val="0"/>
      <w:marTop w:val="0"/>
      <w:marBottom w:val="0"/>
      <w:divBdr>
        <w:top w:val="none" w:sz="0" w:space="0" w:color="auto"/>
        <w:left w:val="none" w:sz="0" w:space="0" w:color="auto"/>
        <w:bottom w:val="none" w:sz="0" w:space="0" w:color="auto"/>
        <w:right w:val="none" w:sz="0" w:space="0" w:color="auto"/>
      </w:divBdr>
      <w:divsChild>
        <w:div w:id="1026641875">
          <w:marLeft w:val="0"/>
          <w:marRight w:val="0"/>
          <w:marTop w:val="0"/>
          <w:marBottom w:val="0"/>
          <w:divBdr>
            <w:top w:val="none" w:sz="0" w:space="0" w:color="auto"/>
            <w:left w:val="none" w:sz="0" w:space="0" w:color="auto"/>
            <w:bottom w:val="none" w:sz="0" w:space="0" w:color="auto"/>
            <w:right w:val="none" w:sz="0" w:space="0" w:color="auto"/>
          </w:divBdr>
          <w:divsChild>
            <w:div w:id="61491630">
              <w:marLeft w:val="0"/>
              <w:marRight w:val="0"/>
              <w:marTop w:val="0"/>
              <w:marBottom w:val="0"/>
              <w:divBdr>
                <w:top w:val="none" w:sz="0" w:space="0" w:color="auto"/>
                <w:left w:val="none" w:sz="0" w:space="0" w:color="auto"/>
                <w:bottom w:val="none" w:sz="0" w:space="0" w:color="auto"/>
                <w:right w:val="none" w:sz="0" w:space="0" w:color="auto"/>
              </w:divBdr>
              <w:divsChild>
                <w:div w:id="203673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70329">
      <w:bodyDiv w:val="1"/>
      <w:marLeft w:val="0"/>
      <w:marRight w:val="0"/>
      <w:marTop w:val="0"/>
      <w:marBottom w:val="0"/>
      <w:divBdr>
        <w:top w:val="none" w:sz="0" w:space="0" w:color="auto"/>
        <w:left w:val="none" w:sz="0" w:space="0" w:color="auto"/>
        <w:bottom w:val="none" w:sz="0" w:space="0" w:color="auto"/>
        <w:right w:val="none" w:sz="0" w:space="0" w:color="auto"/>
      </w:divBdr>
    </w:div>
    <w:div w:id="1704014167">
      <w:bodyDiv w:val="1"/>
      <w:marLeft w:val="0"/>
      <w:marRight w:val="0"/>
      <w:marTop w:val="0"/>
      <w:marBottom w:val="0"/>
      <w:divBdr>
        <w:top w:val="none" w:sz="0" w:space="0" w:color="auto"/>
        <w:left w:val="none" w:sz="0" w:space="0" w:color="auto"/>
        <w:bottom w:val="none" w:sz="0" w:space="0" w:color="auto"/>
        <w:right w:val="none" w:sz="0" w:space="0" w:color="auto"/>
      </w:divBdr>
    </w:div>
    <w:div w:id="1710376163">
      <w:bodyDiv w:val="1"/>
      <w:marLeft w:val="0"/>
      <w:marRight w:val="0"/>
      <w:marTop w:val="0"/>
      <w:marBottom w:val="0"/>
      <w:divBdr>
        <w:top w:val="none" w:sz="0" w:space="0" w:color="auto"/>
        <w:left w:val="none" w:sz="0" w:space="0" w:color="auto"/>
        <w:bottom w:val="none" w:sz="0" w:space="0" w:color="auto"/>
        <w:right w:val="none" w:sz="0" w:space="0" w:color="auto"/>
      </w:divBdr>
      <w:divsChild>
        <w:div w:id="1933708902">
          <w:marLeft w:val="0"/>
          <w:marRight w:val="0"/>
          <w:marTop w:val="0"/>
          <w:marBottom w:val="0"/>
          <w:divBdr>
            <w:top w:val="none" w:sz="0" w:space="0" w:color="auto"/>
            <w:left w:val="none" w:sz="0" w:space="0" w:color="auto"/>
            <w:bottom w:val="none" w:sz="0" w:space="0" w:color="auto"/>
            <w:right w:val="none" w:sz="0" w:space="0" w:color="auto"/>
          </w:divBdr>
          <w:divsChild>
            <w:div w:id="699820326">
              <w:marLeft w:val="0"/>
              <w:marRight w:val="0"/>
              <w:marTop w:val="0"/>
              <w:marBottom w:val="0"/>
              <w:divBdr>
                <w:top w:val="none" w:sz="0" w:space="0" w:color="auto"/>
                <w:left w:val="none" w:sz="0" w:space="0" w:color="auto"/>
                <w:bottom w:val="none" w:sz="0" w:space="0" w:color="auto"/>
                <w:right w:val="none" w:sz="0" w:space="0" w:color="auto"/>
              </w:divBdr>
              <w:divsChild>
                <w:div w:id="194348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571851">
      <w:bodyDiv w:val="1"/>
      <w:marLeft w:val="0"/>
      <w:marRight w:val="0"/>
      <w:marTop w:val="0"/>
      <w:marBottom w:val="0"/>
      <w:divBdr>
        <w:top w:val="none" w:sz="0" w:space="0" w:color="auto"/>
        <w:left w:val="none" w:sz="0" w:space="0" w:color="auto"/>
        <w:bottom w:val="none" w:sz="0" w:space="0" w:color="auto"/>
        <w:right w:val="none" w:sz="0" w:space="0" w:color="auto"/>
      </w:divBdr>
      <w:divsChild>
        <w:div w:id="753086336">
          <w:marLeft w:val="0"/>
          <w:marRight w:val="0"/>
          <w:marTop w:val="0"/>
          <w:marBottom w:val="0"/>
          <w:divBdr>
            <w:top w:val="none" w:sz="0" w:space="0" w:color="auto"/>
            <w:left w:val="none" w:sz="0" w:space="0" w:color="auto"/>
            <w:bottom w:val="none" w:sz="0" w:space="0" w:color="auto"/>
            <w:right w:val="none" w:sz="0" w:space="0" w:color="auto"/>
          </w:divBdr>
          <w:divsChild>
            <w:div w:id="2143840328">
              <w:marLeft w:val="0"/>
              <w:marRight w:val="0"/>
              <w:marTop w:val="0"/>
              <w:marBottom w:val="0"/>
              <w:divBdr>
                <w:top w:val="none" w:sz="0" w:space="0" w:color="auto"/>
                <w:left w:val="none" w:sz="0" w:space="0" w:color="auto"/>
                <w:bottom w:val="none" w:sz="0" w:space="0" w:color="auto"/>
                <w:right w:val="none" w:sz="0" w:space="0" w:color="auto"/>
              </w:divBdr>
              <w:divsChild>
                <w:div w:id="65583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609657">
      <w:bodyDiv w:val="1"/>
      <w:marLeft w:val="0"/>
      <w:marRight w:val="0"/>
      <w:marTop w:val="0"/>
      <w:marBottom w:val="0"/>
      <w:divBdr>
        <w:top w:val="none" w:sz="0" w:space="0" w:color="auto"/>
        <w:left w:val="none" w:sz="0" w:space="0" w:color="auto"/>
        <w:bottom w:val="none" w:sz="0" w:space="0" w:color="auto"/>
        <w:right w:val="none" w:sz="0" w:space="0" w:color="auto"/>
      </w:divBdr>
      <w:divsChild>
        <w:div w:id="546720786">
          <w:marLeft w:val="0"/>
          <w:marRight w:val="0"/>
          <w:marTop w:val="0"/>
          <w:marBottom w:val="0"/>
          <w:divBdr>
            <w:top w:val="none" w:sz="0" w:space="0" w:color="auto"/>
            <w:left w:val="none" w:sz="0" w:space="0" w:color="auto"/>
            <w:bottom w:val="none" w:sz="0" w:space="0" w:color="auto"/>
            <w:right w:val="none" w:sz="0" w:space="0" w:color="auto"/>
          </w:divBdr>
          <w:divsChild>
            <w:div w:id="966203240">
              <w:marLeft w:val="0"/>
              <w:marRight w:val="0"/>
              <w:marTop w:val="0"/>
              <w:marBottom w:val="0"/>
              <w:divBdr>
                <w:top w:val="none" w:sz="0" w:space="0" w:color="auto"/>
                <w:left w:val="none" w:sz="0" w:space="0" w:color="auto"/>
                <w:bottom w:val="none" w:sz="0" w:space="0" w:color="auto"/>
                <w:right w:val="none" w:sz="0" w:space="0" w:color="auto"/>
              </w:divBdr>
              <w:divsChild>
                <w:div w:id="381055242">
                  <w:marLeft w:val="0"/>
                  <w:marRight w:val="0"/>
                  <w:marTop w:val="0"/>
                  <w:marBottom w:val="0"/>
                  <w:divBdr>
                    <w:top w:val="none" w:sz="0" w:space="0" w:color="auto"/>
                    <w:left w:val="none" w:sz="0" w:space="0" w:color="auto"/>
                    <w:bottom w:val="none" w:sz="0" w:space="0" w:color="auto"/>
                    <w:right w:val="none" w:sz="0" w:space="0" w:color="auto"/>
                  </w:divBdr>
                </w:div>
              </w:divsChild>
            </w:div>
            <w:div w:id="1143351616">
              <w:marLeft w:val="0"/>
              <w:marRight w:val="0"/>
              <w:marTop w:val="0"/>
              <w:marBottom w:val="0"/>
              <w:divBdr>
                <w:top w:val="none" w:sz="0" w:space="0" w:color="auto"/>
                <w:left w:val="none" w:sz="0" w:space="0" w:color="auto"/>
                <w:bottom w:val="none" w:sz="0" w:space="0" w:color="auto"/>
                <w:right w:val="none" w:sz="0" w:space="0" w:color="auto"/>
              </w:divBdr>
              <w:divsChild>
                <w:div w:id="2132622826">
                  <w:marLeft w:val="0"/>
                  <w:marRight w:val="0"/>
                  <w:marTop w:val="0"/>
                  <w:marBottom w:val="0"/>
                  <w:divBdr>
                    <w:top w:val="none" w:sz="0" w:space="0" w:color="auto"/>
                    <w:left w:val="none" w:sz="0" w:space="0" w:color="auto"/>
                    <w:bottom w:val="none" w:sz="0" w:space="0" w:color="auto"/>
                    <w:right w:val="none" w:sz="0" w:space="0" w:color="auto"/>
                  </w:divBdr>
                </w:div>
              </w:divsChild>
            </w:div>
            <w:div w:id="1219170602">
              <w:marLeft w:val="0"/>
              <w:marRight w:val="0"/>
              <w:marTop w:val="0"/>
              <w:marBottom w:val="0"/>
              <w:divBdr>
                <w:top w:val="none" w:sz="0" w:space="0" w:color="auto"/>
                <w:left w:val="none" w:sz="0" w:space="0" w:color="auto"/>
                <w:bottom w:val="none" w:sz="0" w:space="0" w:color="auto"/>
                <w:right w:val="none" w:sz="0" w:space="0" w:color="auto"/>
              </w:divBdr>
              <w:divsChild>
                <w:div w:id="1577128973">
                  <w:marLeft w:val="0"/>
                  <w:marRight w:val="0"/>
                  <w:marTop w:val="0"/>
                  <w:marBottom w:val="0"/>
                  <w:divBdr>
                    <w:top w:val="none" w:sz="0" w:space="0" w:color="auto"/>
                    <w:left w:val="none" w:sz="0" w:space="0" w:color="auto"/>
                    <w:bottom w:val="none" w:sz="0" w:space="0" w:color="auto"/>
                    <w:right w:val="none" w:sz="0" w:space="0" w:color="auto"/>
                  </w:divBdr>
                </w:div>
              </w:divsChild>
            </w:div>
            <w:div w:id="1359160561">
              <w:marLeft w:val="0"/>
              <w:marRight w:val="0"/>
              <w:marTop w:val="0"/>
              <w:marBottom w:val="0"/>
              <w:divBdr>
                <w:top w:val="none" w:sz="0" w:space="0" w:color="auto"/>
                <w:left w:val="none" w:sz="0" w:space="0" w:color="auto"/>
                <w:bottom w:val="none" w:sz="0" w:space="0" w:color="auto"/>
                <w:right w:val="none" w:sz="0" w:space="0" w:color="auto"/>
              </w:divBdr>
              <w:divsChild>
                <w:div w:id="4740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427371">
      <w:bodyDiv w:val="1"/>
      <w:marLeft w:val="0"/>
      <w:marRight w:val="0"/>
      <w:marTop w:val="0"/>
      <w:marBottom w:val="0"/>
      <w:divBdr>
        <w:top w:val="none" w:sz="0" w:space="0" w:color="auto"/>
        <w:left w:val="none" w:sz="0" w:space="0" w:color="auto"/>
        <w:bottom w:val="none" w:sz="0" w:space="0" w:color="auto"/>
        <w:right w:val="none" w:sz="0" w:space="0" w:color="auto"/>
      </w:divBdr>
    </w:div>
    <w:div w:id="1760171409">
      <w:bodyDiv w:val="1"/>
      <w:marLeft w:val="0"/>
      <w:marRight w:val="0"/>
      <w:marTop w:val="0"/>
      <w:marBottom w:val="0"/>
      <w:divBdr>
        <w:top w:val="none" w:sz="0" w:space="0" w:color="auto"/>
        <w:left w:val="none" w:sz="0" w:space="0" w:color="auto"/>
        <w:bottom w:val="none" w:sz="0" w:space="0" w:color="auto"/>
        <w:right w:val="none" w:sz="0" w:space="0" w:color="auto"/>
      </w:divBdr>
      <w:divsChild>
        <w:div w:id="1925526638">
          <w:marLeft w:val="0"/>
          <w:marRight w:val="0"/>
          <w:marTop w:val="0"/>
          <w:marBottom w:val="0"/>
          <w:divBdr>
            <w:top w:val="none" w:sz="0" w:space="0" w:color="auto"/>
            <w:left w:val="none" w:sz="0" w:space="0" w:color="auto"/>
            <w:bottom w:val="none" w:sz="0" w:space="0" w:color="auto"/>
            <w:right w:val="none" w:sz="0" w:space="0" w:color="auto"/>
          </w:divBdr>
          <w:divsChild>
            <w:div w:id="1355381551">
              <w:marLeft w:val="0"/>
              <w:marRight w:val="0"/>
              <w:marTop w:val="0"/>
              <w:marBottom w:val="0"/>
              <w:divBdr>
                <w:top w:val="none" w:sz="0" w:space="0" w:color="auto"/>
                <w:left w:val="none" w:sz="0" w:space="0" w:color="auto"/>
                <w:bottom w:val="none" w:sz="0" w:space="0" w:color="auto"/>
                <w:right w:val="none" w:sz="0" w:space="0" w:color="auto"/>
              </w:divBdr>
              <w:divsChild>
                <w:div w:id="253321565">
                  <w:marLeft w:val="0"/>
                  <w:marRight w:val="0"/>
                  <w:marTop w:val="0"/>
                  <w:marBottom w:val="0"/>
                  <w:divBdr>
                    <w:top w:val="none" w:sz="0" w:space="0" w:color="auto"/>
                    <w:left w:val="none" w:sz="0" w:space="0" w:color="auto"/>
                    <w:bottom w:val="none" w:sz="0" w:space="0" w:color="auto"/>
                    <w:right w:val="none" w:sz="0" w:space="0" w:color="auto"/>
                  </w:divBdr>
                  <w:divsChild>
                    <w:div w:id="91948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70194">
      <w:bodyDiv w:val="1"/>
      <w:marLeft w:val="0"/>
      <w:marRight w:val="0"/>
      <w:marTop w:val="0"/>
      <w:marBottom w:val="0"/>
      <w:divBdr>
        <w:top w:val="none" w:sz="0" w:space="0" w:color="auto"/>
        <w:left w:val="none" w:sz="0" w:space="0" w:color="auto"/>
        <w:bottom w:val="none" w:sz="0" w:space="0" w:color="auto"/>
        <w:right w:val="none" w:sz="0" w:space="0" w:color="auto"/>
      </w:divBdr>
      <w:divsChild>
        <w:div w:id="1379891278">
          <w:marLeft w:val="0"/>
          <w:marRight w:val="0"/>
          <w:marTop w:val="0"/>
          <w:marBottom w:val="0"/>
          <w:divBdr>
            <w:top w:val="none" w:sz="0" w:space="0" w:color="auto"/>
            <w:left w:val="none" w:sz="0" w:space="0" w:color="auto"/>
            <w:bottom w:val="none" w:sz="0" w:space="0" w:color="auto"/>
            <w:right w:val="none" w:sz="0" w:space="0" w:color="auto"/>
          </w:divBdr>
          <w:divsChild>
            <w:div w:id="1886213208">
              <w:marLeft w:val="0"/>
              <w:marRight w:val="0"/>
              <w:marTop w:val="0"/>
              <w:marBottom w:val="0"/>
              <w:divBdr>
                <w:top w:val="none" w:sz="0" w:space="0" w:color="auto"/>
                <w:left w:val="none" w:sz="0" w:space="0" w:color="auto"/>
                <w:bottom w:val="none" w:sz="0" w:space="0" w:color="auto"/>
                <w:right w:val="none" w:sz="0" w:space="0" w:color="auto"/>
              </w:divBdr>
              <w:divsChild>
                <w:div w:id="37835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342351">
      <w:bodyDiv w:val="1"/>
      <w:marLeft w:val="0"/>
      <w:marRight w:val="0"/>
      <w:marTop w:val="0"/>
      <w:marBottom w:val="0"/>
      <w:divBdr>
        <w:top w:val="none" w:sz="0" w:space="0" w:color="auto"/>
        <w:left w:val="none" w:sz="0" w:space="0" w:color="auto"/>
        <w:bottom w:val="none" w:sz="0" w:space="0" w:color="auto"/>
        <w:right w:val="none" w:sz="0" w:space="0" w:color="auto"/>
      </w:divBdr>
      <w:divsChild>
        <w:div w:id="1682001918">
          <w:marLeft w:val="0"/>
          <w:marRight w:val="0"/>
          <w:marTop w:val="0"/>
          <w:marBottom w:val="0"/>
          <w:divBdr>
            <w:top w:val="none" w:sz="0" w:space="0" w:color="auto"/>
            <w:left w:val="none" w:sz="0" w:space="0" w:color="auto"/>
            <w:bottom w:val="none" w:sz="0" w:space="0" w:color="auto"/>
            <w:right w:val="none" w:sz="0" w:space="0" w:color="auto"/>
          </w:divBdr>
          <w:divsChild>
            <w:div w:id="1930382084">
              <w:marLeft w:val="0"/>
              <w:marRight w:val="0"/>
              <w:marTop w:val="0"/>
              <w:marBottom w:val="0"/>
              <w:divBdr>
                <w:top w:val="none" w:sz="0" w:space="0" w:color="auto"/>
                <w:left w:val="none" w:sz="0" w:space="0" w:color="auto"/>
                <w:bottom w:val="none" w:sz="0" w:space="0" w:color="auto"/>
                <w:right w:val="none" w:sz="0" w:space="0" w:color="auto"/>
              </w:divBdr>
              <w:divsChild>
                <w:div w:id="50136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282694">
      <w:bodyDiv w:val="1"/>
      <w:marLeft w:val="0"/>
      <w:marRight w:val="0"/>
      <w:marTop w:val="0"/>
      <w:marBottom w:val="0"/>
      <w:divBdr>
        <w:top w:val="none" w:sz="0" w:space="0" w:color="auto"/>
        <w:left w:val="none" w:sz="0" w:space="0" w:color="auto"/>
        <w:bottom w:val="none" w:sz="0" w:space="0" w:color="auto"/>
        <w:right w:val="none" w:sz="0" w:space="0" w:color="auto"/>
      </w:divBdr>
      <w:divsChild>
        <w:div w:id="1606842886">
          <w:marLeft w:val="0"/>
          <w:marRight w:val="0"/>
          <w:marTop w:val="0"/>
          <w:marBottom w:val="0"/>
          <w:divBdr>
            <w:top w:val="none" w:sz="0" w:space="0" w:color="auto"/>
            <w:left w:val="none" w:sz="0" w:space="0" w:color="auto"/>
            <w:bottom w:val="none" w:sz="0" w:space="0" w:color="auto"/>
            <w:right w:val="none" w:sz="0" w:space="0" w:color="auto"/>
          </w:divBdr>
          <w:divsChild>
            <w:div w:id="409010592">
              <w:marLeft w:val="0"/>
              <w:marRight w:val="0"/>
              <w:marTop w:val="0"/>
              <w:marBottom w:val="0"/>
              <w:divBdr>
                <w:top w:val="none" w:sz="0" w:space="0" w:color="auto"/>
                <w:left w:val="none" w:sz="0" w:space="0" w:color="auto"/>
                <w:bottom w:val="none" w:sz="0" w:space="0" w:color="auto"/>
                <w:right w:val="none" w:sz="0" w:space="0" w:color="auto"/>
              </w:divBdr>
              <w:divsChild>
                <w:div w:id="1986350580">
                  <w:marLeft w:val="0"/>
                  <w:marRight w:val="0"/>
                  <w:marTop w:val="0"/>
                  <w:marBottom w:val="0"/>
                  <w:divBdr>
                    <w:top w:val="none" w:sz="0" w:space="0" w:color="auto"/>
                    <w:left w:val="none" w:sz="0" w:space="0" w:color="auto"/>
                    <w:bottom w:val="none" w:sz="0" w:space="0" w:color="auto"/>
                    <w:right w:val="none" w:sz="0" w:space="0" w:color="auto"/>
                  </w:divBdr>
                  <w:divsChild>
                    <w:div w:id="47094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242281">
      <w:bodyDiv w:val="1"/>
      <w:marLeft w:val="0"/>
      <w:marRight w:val="0"/>
      <w:marTop w:val="0"/>
      <w:marBottom w:val="0"/>
      <w:divBdr>
        <w:top w:val="none" w:sz="0" w:space="0" w:color="auto"/>
        <w:left w:val="none" w:sz="0" w:space="0" w:color="auto"/>
        <w:bottom w:val="none" w:sz="0" w:space="0" w:color="auto"/>
        <w:right w:val="none" w:sz="0" w:space="0" w:color="auto"/>
      </w:divBdr>
      <w:divsChild>
        <w:div w:id="1419786884">
          <w:marLeft w:val="0"/>
          <w:marRight w:val="0"/>
          <w:marTop w:val="0"/>
          <w:marBottom w:val="0"/>
          <w:divBdr>
            <w:top w:val="none" w:sz="0" w:space="0" w:color="auto"/>
            <w:left w:val="none" w:sz="0" w:space="0" w:color="auto"/>
            <w:bottom w:val="none" w:sz="0" w:space="0" w:color="auto"/>
            <w:right w:val="none" w:sz="0" w:space="0" w:color="auto"/>
          </w:divBdr>
          <w:divsChild>
            <w:div w:id="1449200116">
              <w:marLeft w:val="0"/>
              <w:marRight w:val="0"/>
              <w:marTop w:val="0"/>
              <w:marBottom w:val="0"/>
              <w:divBdr>
                <w:top w:val="none" w:sz="0" w:space="0" w:color="auto"/>
                <w:left w:val="none" w:sz="0" w:space="0" w:color="auto"/>
                <w:bottom w:val="none" w:sz="0" w:space="0" w:color="auto"/>
                <w:right w:val="none" w:sz="0" w:space="0" w:color="auto"/>
              </w:divBdr>
              <w:divsChild>
                <w:div w:id="34960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994145">
      <w:bodyDiv w:val="1"/>
      <w:marLeft w:val="0"/>
      <w:marRight w:val="0"/>
      <w:marTop w:val="0"/>
      <w:marBottom w:val="0"/>
      <w:divBdr>
        <w:top w:val="none" w:sz="0" w:space="0" w:color="auto"/>
        <w:left w:val="none" w:sz="0" w:space="0" w:color="auto"/>
        <w:bottom w:val="none" w:sz="0" w:space="0" w:color="auto"/>
        <w:right w:val="none" w:sz="0" w:space="0" w:color="auto"/>
      </w:divBdr>
      <w:divsChild>
        <w:div w:id="461271861">
          <w:marLeft w:val="0"/>
          <w:marRight w:val="0"/>
          <w:marTop w:val="0"/>
          <w:marBottom w:val="0"/>
          <w:divBdr>
            <w:top w:val="none" w:sz="0" w:space="0" w:color="auto"/>
            <w:left w:val="none" w:sz="0" w:space="0" w:color="auto"/>
            <w:bottom w:val="none" w:sz="0" w:space="0" w:color="auto"/>
            <w:right w:val="none" w:sz="0" w:space="0" w:color="auto"/>
          </w:divBdr>
          <w:divsChild>
            <w:div w:id="366416918">
              <w:marLeft w:val="0"/>
              <w:marRight w:val="0"/>
              <w:marTop w:val="0"/>
              <w:marBottom w:val="0"/>
              <w:divBdr>
                <w:top w:val="none" w:sz="0" w:space="0" w:color="auto"/>
                <w:left w:val="none" w:sz="0" w:space="0" w:color="auto"/>
                <w:bottom w:val="none" w:sz="0" w:space="0" w:color="auto"/>
                <w:right w:val="none" w:sz="0" w:space="0" w:color="auto"/>
              </w:divBdr>
              <w:divsChild>
                <w:div w:id="183379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066193">
      <w:bodyDiv w:val="1"/>
      <w:marLeft w:val="0"/>
      <w:marRight w:val="0"/>
      <w:marTop w:val="0"/>
      <w:marBottom w:val="0"/>
      <w:divBdr>
        <w:top w:val="none" w:sz="0" w:space="0" w:color="auto"/>
        <w:left w:val="none" w:sz="0" w:space="0" w:color="auto"/>
        <w:bottom w:val="none" w:sz="0" w:space="0" w:color="auto"/>
        <w:right w:val="none" w:sz="0" w:space="0" w:color="auto"/>
      </w:divBdr>
    </w:div>
    <w:div w:id="1844390596">
      <w:bodyDiv w:val="1"/>
      <w:marLeft w:val="0"/>
      <w:marRight w:val="0"/>
      <w:marTop w:val="0"/>
      <w:marBottom w:val="0"/>
      <w:divBdr>
        <w:top w:val="none" w:sz="0" w:space="0" w:color="auto"/>
        <w:left w:val="none" w:sz="0" w:space="0" w:color="auto"/>
        <w:bottom w:val="none" w:sz="0" w:space="0" w:color="auto"/>
        <w:right w:val="none" w:sz="0" w:space="0" w:color="auto"/>
      </w:divBdr>
      <w:divsChild>
        <w:div w:id="744187060">
          <w:marLeft w:val="0"/>
          <w:marRight w:val="0"/>
          <w:marTop w:val="0"/>
          <w:marBottom w:val="0"/>
          <w:divBdr>
            <w:top w:val="none" w:sz="0" w:space="0" w:color="auto"/>
            <w:left w:val="none" w:sz="0" w:space="0" w:color="auto"/>
            <w:bottom w:val="none" w:sz="0" w:space="0" w:color="auto"/>
            <w:right w:val="none" w:sz="0" w:space="0" w:color="auto"/>
          </w:divBdr>
          <w:divsChild>
            <w:div w:id="962077453">
              <w:marLeft w:val="0"/>
              <w:marRight w:val="0"/>
              <w:marTop w:val="0"/>
              <w:marBottom w:val="0"/>
              <w:divBdr>
                <w:top w:val="none" w:sz="0" w:space="0" w:color="auto"/>
                <w:left w:val="none" w:sz="0" w:space="0" w:color="auto"/>
                <w:bottom w:val="none" w:sz="0" w:space="0" w:color="auto"/>
                <w:right w:val="none" w:sz="0" w:space="0" w:color="auto"/>
              </w:divBdr>
              <w:divsChild>
                <w:div w:id="15716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980523">
      <w:bodyDiv w:val="1"/>
      <w:marLeft w:val="0"/>
      <w:marRight w:val="0"/>
      <w:marTop w:val="0"/>
      <w:marBottom w:val="0"/>
      <w:divBdr>
        <w:top w:val="none" w:sz="0" w:space="0" w:color="auto"/>
        <w:left w:val="none" w:sz="0" w:space="0" w:color="auto"/>
        <w:bottom w:val="none" w:sz="0" w:space="0" w:color="auto"/>
        <w:right w:val="none" w:sz="0" w:space="0" w:color="auto"/>
      </w:divBdr>
      <w:divsChild>
        <w:div w:id="863206278">
          <w:marLeft w:val="0"/>
          <w:marRight w:val="0"/>
          <w:marTop w:val="0"/>
          <w:marBottom w:val="0"/>
          <w:divBdr>
            <w:top w:val="none" w:sz="0" w:space="0" w:color="auto"/>
            <w:left w:val="none" w:sz="0" w:space="0" w:color="auto"/>
            <w:bottom w:val="none" w:sz="0" w:space="0" w:color="auto"/>
            <w:right w:val="none" w:sz="0" w:space="0" w:color="auto"/>
          </w:divBdr>
          <w:divsChild>
            <w:div w:id="1395474134">
              <w:marLeft w:val="0"/>
              <w:marRight w:val="0"/>
              <w:marTop w:val="0"/>
              <w:marBottom w:val="0"/>
              <w:divBdr>
                <w:top w:val="none" w:sz="0" w:space="0" w:color="auto"/>
                <w:left w:val="none" w:sz="0" w:space="0" w:color="auto"/>
                <w:bottom w:val="none" w:sz="0" w:space="0" w:color="auto"/>
                <w:right w:val="none" w:sz="0" w:space="0" w:color="auto"/>
              </w:divBdr>
              <w:divsChild>
                <w:div w:id="89778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04858">
      <w:bodyDiv w:val="1"/>
      <w:marLeft w:val="0"/>
      <w:marRight w:val="0"/>
      <w:marTop w:val="0"/>
      <w:marBottom w:val="0"/>
      <w:divBdr>
        <w:top w:val="none" w:sz="0" w:space="0" w:color="auto"/>
        <w:left w:val="none" w:sz="0" w:space="0" w:color="auto"/>
        <w:bottom w:val="none" w:sz="0" w:space="0" w:color="auto"/>
        <w:right w:val="none" w:sz="0" w:space="0" w:color="auto"/>
      </w:divBdr>
      <w:divsChild>
        <w:div w:id="797601149">
          <w:marLeft w:val="0"/>
          <w:marRight w:val="0"/>
          <w:marTop w:val="0"/>
          <w:marBottom w:val="0"/>
          <w:divBdr>
            <w:top w:val="none" w:sz="0" w:space="0" w:color="auto"/>
            <w:left w:val="none" w:sz="0" w:space="0" w:color="auto"/>
            <w:bottom w:val="none" w:sz="0" w:space="0" w:color="auto"/>
            <w:right w:val="none" w:sz="0" w:space="0" w:color="auto"/>
          </w:divBdr>
          <w:divsChild>
            <w:div w:id="515924169">
              <w:marLeft w:val="0"/>
              <w:marRight w:val="0"/>
              <w:marTop w:val="0"/>
              <w:marBottom w:val="0"/>
              <w:divBdr>
                <w:top w:val="none" w:sz="0" w:space="0" w:color="auto"/>
                <w:left w:val="none" w:sz="0" w:space="0" w:color="auto"/>
                <w:bottom w:val="none" w:sz="0" w:space="0" w:color="auto"/>
                <w:right w:val="none" w:sz="0" w:space="0" w:color="auto"/>
              </w:divBdr>
              <w:divsChild>
                <w:div w:id="118097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519390">
      <w:bodyDiv w:val="1"/>
      <w:marLeft w:val="0"/>
      <w:marRight w:val="0"/>
      <w:marTop w:val="0"/>
      <w:marBottom w:val="0"/>
      <w:divBdr>
        <w:top w:val="none" w:sz="0" w:space="0" w:color="auto"/>
        <w:left w:val="none" w:sz="0" w:space="0" w:color="auto"/>
        <w:bottom w:val="none" w:sz="0" w:space="0" w:color="auto"/>
        <w:right w:val="none" w:sz="0" w:space="0" w:color="auto"/>
      </w:divBdr>
      <w:divsChild>
        <w:div w:id="439691049">
          <w:marLeft w:val="0"/>
          <w:marRight w:val="0"/>
          <w:marTop w:val="0"/>
          <w:marBottom w:val="0"/>
          <w:divBdr>
            <w:top w:val="none" w:sz="0" w:space="0" w:color="auto"/>
            <w:left w:val="none" w:sz="0" w:space="0" w:color="auto"/>
            <w:bottom w:val="none" w:sz="0" w:space="0" w:color="auto"/>
            <w:right w:val="none" w:sz="0" w:space="0" w:color="auto"/>
          </w:divBdr>
          <w:divsChild>
            <w:div w:id="1434856725">
              <w:marLeft w:val="0"/>
              <w:marRight w:val="0"/>
              <w:marTop w:val="0"/>
              <w:marBottom w:val="0"/>
              <w:divBdr>
                <w:top w:val="none" w:sz="0" w:space="0" w:color="auto"/>
                <w:left w:val="none" w:sz="0" w:space="0" w:color="auto"/>
                <w:bottom w:val="none" w:sz="0" w:space="0" w:color="auto"/>
                <w:right w:val="none" w:sz="0" w:space="0" w:color="auto"/>
              </w:divBdr>
              <w:divsChild>
                <w:div w:id="120108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943275">
      <w:bodyDiv w:val="1"/>
      <w:marLeft w:val="0"/>
      <w:marRight w:val="0"/>
      <w:marTop w:val="0"/>
      <w:marBottom w:val="0"/>
      <w:divBdr>
        <w:top w:val="none" w:sz="0" w:space="0" w:color="auto"/>
        <w:left w:val="none" w:sz="0" w:space="0" w:color="auto"/>
        <w:bottom w:val="none" w:sz="0" w:space="0" w:color="auto"/>
        <w:right w:val="none" w:sz="0" w:space="0" w:color="auto"/>
      </w:divBdr>
      <w:divsChild>
        <w:div w:id="849679034">
          <w:marLeft w:val="0"/>
          <w:marRight w:val="0"/>
          <w:marTop w:val="0"/>
          <w:marBottom w:val="0"/>
          <w:divBdr>
            <w:top w:val="none" w:sz="0" w:space="0" w:color="auto"/>
            <w:left w:val="none" w:sz="0" w:space="0" w:color="auto"/>
            <w:bottom w:val="none" w:sz="0" w:space="0" w:color="auto"/>
            <w:right w:val="none" w:sz="0" w:space="0" w:color="auto"/>
          </w:divBdr>
          <w:divsChild>
            <w:div w:id="587929756">
              <w:marLeft w:val="0"/>
              <w:marRight w:val="0"/>
              <w:marTop w:val="0"/>
              <w:marBottom w:val="0"/>
              <w:divBdr>
                <w:top w:val="none" w:sz="0" w:space="0" w:color="auto"/>
                <w:left w:val="none" w:sz="0" w:space="0" w:color="auto"/>
                <w:bottom w:val="none" w:sz="0" w:space="0" w:color="auto"/>
                <w:right w:val="none" w:sz="0" w:space="0" w:color="auto"/>
              </w:divBdr>
              <w:divsChild>
                <w:div w:id="160781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299022">
      <w:bodyDiv w:val="1"/>
      <w:marLeft w:val="0"/>
      <w:marRight w:val="0"/>
      <w:marTop w:val="0"/>
      <w:marBottom w:val="0"/>
      <w:divBdr>
        <w:top w:val="none" w:sz="0" w:space="0" w:color="auto"/>
        <w:left w:val="none" w:sz="0" w:space="0" w:color="auto"/>
        <w:bottom w:val="none" w:sz="0" w:space="0" w:color="auto"/>
        <w:right w:val="none" w:sz="0" w:space="0" w:color="auto"/>
      </w:divBdr>
    </w:div>
    <w:div w:id="1943957241">
      <w:bodyDiv w:val="1"/>
      <w:marLeft w:val="0"/>
      <w:marRight w:val="0"/>
      <w:marTop w:val="0"/>
      <w:marBottom w:val="0"/>
      <w:divBdr>
        <w:top w:val="none" w:sz="0" w:space="0" w:color="auto"/>
        <w:left w:val="none" w:sz="0" w:space="0" w:color="auto"/>
        <w:bottom w:val="none" w:sz="0" w:space="0" w:color="auto"/>
        <w:right w:val="none" w:sz="0" w:space="0" w:color="auto"/>
      </w:divBdr>
    </w:div>
    <w:div w:id="1981304919">
      <w:bodyDiv w:val="1"/>
      <w:marLeft w:val="0"/>
      <w:marRight w:val="0"/>
      <w:marTop w:val="0"/>
      <w:marBottom w:val="0"/>
      <w:divBdr>
        <w:top w:val="none" w:sz="0" w:space="0" w:color="auto"/>
        <w:left w:val="none" w:sz="0" w:space="0" w:color="auto"/>
        <w:bottom w:val="none" w:sz="0" w:space="0" w:color="auto"/>
        <w:right w:val="none" w:sz="0" w:space="0" w:color="auto"/>
      </w:divBdr>
      <w:divsChild>
        <w:div w:id="459110715">
          <w:marLeft w:val="0"/>
          <w:marRight w:val="0"/>
          <w:marTop w:val="0"/>
          <w:marBottom w:val="0"/>
          <w:divBdr>
            <w:top w:val="none" w:sz="0" w:space="0" w:color="auto"/>
            <w:left w:val="none" w:sz="0" w:space="0" w:color="auto"/>
            <w:bottom w:val="none" w:sz="0" w:space="0" w:color="auto"/>
            <w:right w:val="none" w:sz="0" w:space="0" w:color="auto"/>
          </w:divBdr>
          <w:divsChild>
            <w:div w:id="389380929">
              <w:marLeft w:val="0"/>
              <w:marRight w:val="0"/>
              <w:marTop w:val="0"/>
              <w:marBottom w:val="0"/>
              <w:divBdr>
                <w:top w:val="none" w:sz="0" w:space="0" w:color="auto"/>
                <w:left w:val="none" w:sz="0" w:space="0" w:color="auto"/>
                <w:bottom w:val="none" w:sz="0" w:space="0" w:color="auto"/>
                <w:right w:val="none" w:sz="0" w:space="0" w:color="auto"/>
              </w:divBdr>
              <w:divsChild>
                <w:div w:id="97206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688849">
      <w:bodyDiv w:val="1"/>
      <w:marLeft w:val="0"/>
      <w:marRight w:val="0"/>
      <w:marTop w:val="0"/>
      <w:marBottom w:val="0"/>
      <w:divBdr>
        <w:top w:val="none" w:sz="0" w:space="0" w:color="auto"/>
        <w:left w:val="none" w:sz="0" w:space="0" w:color="auto"/>
        <w:bottom w:val="none" w:sz="0" w:space="0" w:color="auto"/>
        <w:right w:val="none" w:sz="0" w:space="0" w:color="auto"/>
      </w:divBdr>
    </w:div>
    <w:div w:id="1990553375">
      <w:bodyDiv w:val="1"/>
      <w:marLeft w:val="0"/>
      <w:marRight w:val="0"/>
      <w:marTop w:val="0"/>
      <w:marBottom w:val="0"/>
      <w:divBdr>
        <w:top w:val="none" w:sz="0" w:space="0" w:color="auto"/>
        <w:left w:val="none" w:sz="0" w:space="0" w:color="auto"/>
        <w:bottom w:val="none" w:sz="0" w:space="0" w:color="auto"/>
        <w:right w:val="none" w:sz="0" w:space="0" w:color="auto"/>
      </w:divBdr>
    </w:div>
    <w:div w:id="1991132112">
      <w:bodyDiv w:val="1"/>
      <w:marLeft w:val="0"/>
      <w:marRight w:val="0"/>
      <w:marTop w:val="0"/>
      <w:marBottom w:val="0"/>
      <w:divBdr>
        <w:top w:val="none" w:sz="0" w:space="0" w:color="auto"/>
        <w:left w:val="none" w:sz="0" w:space="0" w:color="auto"/>
        <w:bottom w:val="none" w:sz="0" w:space="0" w:color="auto"/>
        <w:right w:val="none" w:sz="0" w:space="0" w:color="auto"/>
      </w:divBdr>
    </w:div>
    <w:div w:id="1999457010">
      <w:bodyDiv w:val="1"/>
      <w:marLeft w:val="0"/>
      <w:marRight w:val="0"/>
      <w:marTop w:val="0"/>
      <w:marBottom w:val="0"/>
      <w:divBdr>
        <w:top w:val="none" w:sz="0" w:space="0" w:color="auto"/>
        <w:left w:val="none" w:sz="0" w:space="0" w:color="auto"/>
        <w:bottom w:val="none" w:sz="0" w:space="0" w:color="auto"/>
        <w:right w:val="none" w:sz="0" w:space="0" w:color="auto"/>
      </w:divBdr>
    </w:div>
    <w:div w:id="2078429562">
      <w:bodyDiv w:val="1"/>
      <w:marLeft w:val="0"/>
      <w:marRight w:val="0"/>
      <w:marTop w:val="0"/>
      <w:marBottom w:val="0"/>
      <w:divBdr>
        <w:top w:val="none" w:sz="0" w:space="0" w:color="auto"/>
        <w:left w:val="none" w:sz="0" w:space="0" w:color="auto"/>
        <w:bottom w:val="none" w:sz="0" w:space="0" w:color="auto"/>
        <w:right w:val="none" w:sz="0" w:space="0" w:color="auto"/>
      </w:divBdr>
    </w:div>
    <w:div w:id="2083916071">
      <w:bodyDiv w:val="1"/>
      <w:marLeft w:val="0"/>
      <w:marRight w:val="0"/>
      <w:marTop w:val="0"/>
      <w:marBottom w:val="0"/>
      <w:divBdr>
        <w:top w:val="none" w:sz="0" w:space="0" w:color="auto"/>
        <w:left w:val="none" w:sz="0" w:space="0" w:color="auto"/>
        <w:bottom w:val="none" w:sz="0" w:space="0" w:color="auto"/>
        <w:right w:val="none" w:sz="0" w:space="0" w:color="auto"/>
      </w:divBdr>
      <w:divsChild>
        <w:div w:id="2142721854">
          <w:marLeft w:val="0"/>
          <w:marRight w:val="0"/>
          <w:marTop w:val="0"/>
          <w:marBottom w:val="0"/>
          <w:divBdr>
            <w:top w:val="none" w:sz="0" w:space="0" w:color="auto"/>
            <w:left w:val="none" w:sz="0" w:space="0" w:color="auto"/>
            <w:bottom w:val="none" w:sz="0" w:space="0" w:color="auto"/>
            <w:right w:val="none" w:sz="0" w:space="0" w:color="auto"/>
          </w:divBdr>
          <w:divsChild>
            <w:div w:id="1418942243">
              <w:marLeft w:val="0"/>
              <w:marRight w:val="0"/>
              <w:marTop w:val="0"/>
              <w:marBottom w:val="0"/>
              <w:divBdr>
                <w:top w:val="none" w:sz="0" w:space="0" w:color="auto"/>
                <w:left w:val="none" w:sz="0" w:space="0" w:color="auto"/>
                <w:bottom w:val="none" w:sz="0" w:space="0" w:color="auto"/>
                <w:right w:val="none" w:sz="0" w:space="0" w:color="auto"/>
              </w:divBdr>
              <w:divsChild>
                <w:div w:id="154174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299777">
      <w:bodyDiv w:val="1"/>
      <w:marLeft w:val="0"/>
      <w:marRight w:val="0"/>
      <w:marTop w:val="0"/>
      <w:marBottom w:val="0"/>
      <w:divBdr>
        <w:top w:val="none" w:sz="0" w:space="0" w:color="auto"/>
        <w:left w:val="none" w:sz="0" w:space="0" w:color="auto"/>
        <w:bottom w:val="none" w:sz="0" w:space="0" w:color="auto"/>
        <w:right w:val="none" w:sz="0" w:space="0" w:color="auto"/>
      </w:divBdr>
      <w:divsChild>
        <w:div w:id="819228783">
          <w:marLeft w:val="0"/>
          <w:marRight w:val="0"/>
          <w:marTop w:val="0"/>
          <w:marBottom w:val="0"/>
          <w:divBdr>
            <w:top w:val="none" w:sz="0" w:space="0" w:color="auto"/>
            <w:left w:val="none" w:sz="0" w:space="0" w:color="auto"/>
            <w:bottom w:val="none" w:sz="0" w:space="0" w:color="auto"/>
            <w:right w:val="none" w:sz="0" w:space="0" w:color="auto"/>
          </w:divBdr>
          <w:divsChild>
            <w:div w:id="571814536">
              <w:marLeft w:val="0"/>
              <w:marRight w:val="0"/>
              <w:marTop w:val="0"/>
              <w:marBottom w:val="0"/>
              <w:divBdr>
                <w:top w:val="none" w:sz="0" w:space="0" w:color="auto"/>
                <w:left w:val="none" w:sz="0" w:space="0" w:color="auto"/>
                <w:bottom w:val="none" w:sz="0" w:space="0" w:color="auto"/>
                <w:right w:val="none" w:sz="0" w:space="0" w:color="auto"/>
              </w:divBdr>
              <w:divsChild>
                <w:div w:id="1973246513">
                  <w:marLeft w:val="0"/>
                  <w:marRight w:val="0"/>
                  <w:marTop w:val="0"/>
                  <w:marBottom w:val="0"/>
                  <w:divBdr>
                    <w:top w:val="none" w:sz="0" w:space="0" w:color="auto"/>
                    <w:left w:val="none" w:sz="0" w:space="0" w:color="auto"/>
                    <w:bottom w:val="none" w:sz="0" w:space="0" w:color="auto"/>
                    <w:right w:val="none" w:sz="0" w:space="0" w:color="auto"/>
                  </w:divBdr>
                  <w:divsChild>
                    <w:div w:id="25771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243989">
      <w:bodyDiv w:val="1"/>
      <w:marLeft w:val="0"/>
      <w:marRight w:val="0"/>
      <w:marTop w:val="0"/>
      <w:marBottom w:val="0"/>
      <w:divBdr>
        <w:top w:val="none" w:sz="0" w:space="0" w:color="auto"/>
        <w:left w:val="none" w:sz="0" w:space="0" w:color="auto"/>
        <w:bottom w:val="none" w:sz="0" w:space="0" w:color="auto"/>
        <w:right w:val="none" w:sz="0" w:space="0" w:color="auto"/>
      </w:divBdr>
      <w:divsChild>
        <w:div w:id="1767920999">
          <w:marLeft w:val="0"/>
          <w:marRight w:val="0"/>
          <w:marTop w:val="0"/>
          <w:marBottom w:val="0"/>
          <w:divBdr>
            <w:top w:val="none" w:sz="0" w:space="0" w:color="auto"/>
            <w:left w:val="none" w:sz="0" w:space="0" w:color="auto"/>
            <w:bottom w:val="none" w:sz="0" w:space="0" w:color="auto"/>
            <w:right w:val="none" w:sz="0" w:space="0" w:color="auto"/>
          </w:divBdr>
          <w:divsChild>
            <w:div w:id="1132098337">
              <w:marLeft w:val="0"/>
              <w:marRight w:val="0"/>
              <w:marTop w:val="0"/>
              <w:marBottom w:val="0"/>
              <w:divBdr>
                <w:top w:val="none" w:sz="0" w:space="0" w:color="auto"/>
                <w:left w:val="none" w:sz="0" w:space="0" w:color="auto"/>
                <w:bottom w:val="none" w:sz="0" w:space="0" w:color="auto"/>
                <w:right w:val="none" w:sz="0" w:space="0" w:color="auto"/>
              </w:divBdr>
              <w:divsChild>
                <w:div w:id="70687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084089">
      <w:bodyDiv w:val="1"/>
      <w:marLeft w:val="0"/>
      <w:marRight w:val="0"/>
      <w:marTop w:val="0"/>
      <w:marBottom w:val="0"/>
      <w:divBdr>
        <w:top w:val="none" w:sz="0" w:space="0" w:color="auto"/>
        <w:left w:val="none" w:sz="0" w:space="0" w:color="auto"/>
        <w:bottom w:val="none" w:sz="0" w:space="0" w:color="auto"/>
        <w:right w:val="none" w:sz="0" w:space="0" w:color="auto"/>
      </w:divBdr>
      <w:divsChild>
        <w:div w:id="824858720">
          <w:marLeft w:val="0"/>
          <w:marRight w:val="0"/>
          <w:marTop w:val="0"/>
          <w:marBottom w:val="0"/>
          <w:divBdr>
            <w:top w:val="none" w:sz="0" w:space="0" w:color="auto"/>
            <w:left w:val="none" w:sz="0" w:space="0" w:color="auto"/>
            <w:bottom w:val="none" w:sz="0" w:space="0" w:color="auto"/>
            <w:right w:val="none" w:sz="0" w:space="0" w:color="auto"/>
          </w:divBdr>
          <w:divsChild>
            <w:div w:id="330833433">
              <w:marLeft w:val="0"/>
              <w:marRight w:val="0"/>
              <w:marTop w:val="0"/>
              <w:marBottom w:val="0"/>
              <w:divBdr>
                <w:top w:val="none" w:sz="0" w:space="0" w:color="auto"/>
                <w:left w:val="none" w:sz="0" w:space="0" w:color="auto"/>
                <w:bottom w:val="none" w:sz="0" w:space="0" w:color="auto"/>
                <w:right w:val="none" w:sz="0" w:space="0" w:color="auto"/>
              </w:divBdr>
              <w:divsChild>
                <w:div w:id="19669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706140">
      <w:bodyDiv w:val="1"/>
      <w:marLeft w:val="0"/>
      <w:marRight w:val="0"/>
      <w:marTop w:val="0"/>
      <w:marBottom w:val="0"/>
      <w:divBdr>
        <w:top w:val="none" w:sz="0" w:space="0" w:color="auto"/>
        <w:left w:val="none" w:sz="0" w:space="0" w:color="auto"/>
        <w:bottom w:val="none" w:sz="0" w:space="0" w:color="auto"/>
        <w:right w:val="none" w:sz="0" w:space="0" w:color="auto"/>
      </w:divBdr>
    </w:div>
    <w:div w:id="2119987860">
      <w:bodyDiv w:val="1"/>
      <w:marLeft w:val="0"/>
      <w:marRight w:val="0"/>
      <w:marTop w:val="0"/>
      <w:marBottom w:val="0"/>
      <w:divBdr>
        <w:top w:val="none" w:sz="0" w:space="0" w:color="auto"/>
        <w:left w:val="none" w:sz="0" w:space="0" w:color="auto"/>
        <w:bottom w:val="none" w:sz="0" w:space="0" w:color="auto"/>
        <w:right w:val="none" w:sz="0" w:space="0" w:color="auto"/>
      </w:divBdr>
      <w:divsChild>
        <w:div w:id="1297183722">
          <w:marLeft w:val="0"/>
          <w:marRight w:val="0"/>
          <w:marTop w:val="0"/>
          <w:marBottom w:val="0"/>
          <w:divBdr>
            <w:top w:val="none" w:sz="0" w:space="0" w:color="auto"/>
            <w:left w:val="none" w:sz="0" w:space="0" w:color="auto"/>
            <w:bottom w:val="none" w:sz="0" w:space="0" w:color="auto"/>
            <w:right w:val="none" w:sz="0" w:space="0" w:color="auto"/>
          </w:divBdr>
          <w:divsChild>
            <w:div w:id="1653170612">
              <w:marLeft w:val="0"/>
              <w:marRight w:val="0"/>
              <w:marTop w:val="0"/>
              <w:marBottom w:val="0"/>
              <w:divBdr>
                <w:top w:val="none" w:sz="0" w:space="0" w:color="auto"/>
                <w:left w:val="none" w:sz="0" w:space="0" w:color="auto"/>
                <w:bottom w:val="none" w:sz="0" w:space="0" w:color="auto"/>
                <w:right w:val="none" w:sz="0" w:space="0" w:color="auto"/>
              </w:divBdr>
              <w:divsChild>
                <w:div w:id="200947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799681">
      <w:bodyDiv w:val="1"/>
      <w:marLeft w:val="0"/>
      <w:marRight w:val="0"/>
      <w:marTop w:val="0"/>
      <w:marBottom w:val="0"/>
      <w:divBdr>
        <w:top w:val="none" w:sz="0" w:space="0" w:color="auto"/>
        <w:left w:val="none" w:sz="0" w:space="0" w:color="auto"/>
        <w:bottom w:val="none" w:sz="0" w:space="0" w:color="auto"/>
        <w:right w:val="none" w:sz="0" w:space="0" w:color="auto"/>
      </w:divBdr>
      <w:divsChild>
        <w:div w:id="2121027720">
          <w:marLeft w:val="0"/>
          <w:marRight w:val="0"/>
          <w:marTop w:val="0"/>
          <w:marBottom w:val="0"/>
          <w:divBdr>
            <w:top w:val="none" w:sz="0" w:space="0" w:color="auto"/>
            <w:left w:val="none" w:sz="0" w:space="0" w:color="auto"/>
            <w:bottom w:val="none" w:sz="0" w:space="0" w:color="auto"/>
            <w:right w:val="none" w:sz="0" w:space="0" w:color="auto"/>
          </w:divBdr>
          <w:divsChild>
            <w:div w:id="1186671182">
              <w:marLeft w:val="0"/>
              <w:marRight w:val="0"/>
              <w:marTop w:val="0"/>
              <w:marBottom w:val="0"/>
              <w:divBdr>
                <w:top w:val="none" w:sz="0" w:space="0" w:color="auto"/>
                <w:left w:val="none" w:sz="0" w:space="0" w:color="auto"/>
                <w:bottom w:val="none" w:sz="0" w:space="0" w:color="auto"/>
                <w:right w:val="none" w:sz="0" w:space="0" w:color="auto"/>
              </w:divBdr>
              <w:divsChild>
                <w:div w:id="47464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893110">
      <w:bodyDiv w:val="1"/>
      <w:marLeft w:val="0"/>
      <w:marRight w:val="0"/>
      <w:marTop w:val="0"/>
      <w:marBottom w:val="0"/>
      <w:divBdr>
        <w:top w:val="none" w:sz="0" w:space="0" w:color="auto"/>
        <w:left w:val="none" w:sz="0" w:space="0" w:color="auto"/>
        <w:bottom w:val="none" w:sz="0" w:space="0" w:color="auto"/>
        <w:right w:val="none" w:sz="0" w:space="0" w:color="auto"/>
      </w:divBdr>
      <w:divsChild>
        <w:div w:id="1496723242">
          <w:marLeft w:val="0"/>
          <w:marRight w:val="0"/>
          <w:marTop w:val="0"/>
          <w:marBottom w:val="0"/>
          <w:divBdr>
            <w:top w:val="none" w:sz="0" w:space="0" w:color="auto"/>
            <w:left w:val="none" w:sz="0" w:space="0" w:color="auto"/>
            <w:bottom w:val="none" w:sz="0" w:space="0" w:color="auto"/>
            <w:right w:val="none" w:sz="0" w:space="0" w:color="auto"/>
          </w:divBdr>
          <w:divsChild>
            <w:div w:id="266814201">
              <w:marLeft w:val="0"/>
              <w:marRight w:val="0"/>
              <w:marTop w:val="0"/>
              <w:marBottom w:val="0"/>
              <w:divBdr>
                <w:top w:val="none" w:sz="0" w:space="0" w:color="auto"/>
                <w:left w:val="none" w:sz="0" w:space="0" w:color="auto"/>
                <w:bottom w:val="none" w:sz="0" w:space="0" w:color="auto"/>
                <w:right w:val="none" w:sz="0" w:space="0" w:color="auto"/>
              </w:divBdr>
              <w:divsChild>
                <w:div w:id="36066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4B25C11C31DE4091E5D65A2032B9DF" ma:contentTypeVersion="4" ma:contentTypeDescription="Create a new document." ma:contentTypeScope="" ma:versionID="cba58879a810f67e3c85f5c0c0e24c99">
  <xsd:schema xmlns:xsd="http://www.w3.org/2001/XMLSchema" xmlns:xs="http://www.w3.org/2001/XMLSchema" xmlns:p="http://schemas.microsoft.com/office/2006/metadata/properties" xmlns:ns3="2ab2ef49-5f5b-40a2-b1b8-b28d00ffbaa8" targetNamespace="http://schemas.microsoft.com/office/2006/metadata/properties" ma:root="true" ma:fieldsID="e9cfd3c580c9130de9c7ca094c191bc9" ns3:_="">
    <xsd:import namespace="2ab2ef49-5f5b-40a2-b1b8-b28d00ffba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2ef49-5f5b-40a2-b1b8-b28d00ffb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E6F0B-1624-400B-B1C5-1F27E5DA65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2ef49-5f5b-40a2-b1b8-b28d00ffba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13F820-367D-41F7-946D-DEDB5F90B14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CA1235F-40E2-45DA-82A8-0EE5FCF07F3A}">
  <ds:schemaRefs>
    <ds:schemaRef ds:uri="http://schemas.microsoft.com/sharepoint/v3/contenttype/forms"/>
  </ds:schemaRefs>
</ds:datastoreItem>
</file>

<file path=customXml/itemProps4.xml><?xml version="1.0" encoding="utf-8"?>
<ds:datastoreItem xmlns:ds="http://schemas.openxmlformats.org/officeDocument/2006/customXml" ds:itemID="{2E510108-9304-4545-9465-A5EB665EF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2091</Words>
  <Characters>1192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ZYNSKA OLIWIA</dc:creator>
  <cp:keywords/>
  <dc:description/>
  <cp:lastModifiedBy>304127</cp:lastModifiedBy>
  <cp:revision>7</cp:revision>
  <cp:lastPrinted>2020-07-19T09:00:00Z</cp:lastPrinted>
  <dcterms:created xsi:type="dcterms:W3CDTF">2021-07-11T09:44:00Z</dcterms:created>
  <dcterms:modified xsi:type="dcterms:W3CDTF">2021-10-20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4B25C11C31DE4091E5D65A2032B9DF</vt:lpwstr>
  </property>
</Properties>
</file>